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924C6" w14:textId="6BADC46A" w:rsidR="002317E4" w:rsidRDefault="000A2589" w:rsidP="00EA047D">
      <w:pPr>
        <w:spacing w:line="240" w:lineRule="auto"/>
        <w:ind w:firstLine="0"/>
        <w:rPr>
          <w:lang w:val="en-AU"/>
        </w:rPr>
      </w:pPr>
      <w:r>
        <w:rPr>
          <w:lang w:val="en-AU"/>
        </w:rPr>
        <w:t>Supplementa</w:t>
      </w:r>
      <w:r w:rsidR="009E69A6">
        <w:rPr>
          <w:lang w:val="en-AU"/>
        </w:rPr>
        <w:t>ry</w:t>
      </w:r>
      <w:r>
        <w:rPr>
          <w:lang w:val="en-AU"/>
        </w:rPr>
        <w:t xml:space="preserve"> </w:t>
      </w:r>
      <w:r w:rsidR="009E69A6">
        <w:rPr>
          <w:lang w:val="en-AU"/>
        </w:rPr>
        <w:t>Appendix A</w:t>
      </w:r>
    </w:p>
    <w:p w14:paraId="5CC0E4AB" w14:textId="7D2DF6DF" w:rsidR="000A2589" w:rsidRDefault="000A2589" w:rsidP="00EA047D">
      <w:pPr>
        <w:spacing w:line="240" w:lineRule="auto"/>
        <w:ind w:firstLine="0"/>
        <w:rPr>
          <w:lang w:val="en-AU"/>
        </w:rPr>
      </w:pPr>
      <w:r w:rsidRPr="000A2589">
        <w:rPr>
          <w:i/>
          <w:iCs/>
          <w:lang w:val="en-AU"/>
        </w:rPr>
        <w:t>Items and Reponses Scales for Study Measures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980"/>
        <w:gridCol w:w="4725"/>
        <w:gridCol w:w="4085"/>
      </w:tblGrid>
      <w:tr w:rsidR="00F12ABF" w14:paraId="59587849" w14:textId="77777777" w:rsidTr="5B42EAAA">
        <w:tc>
          <w:tcPr>
            <w:tcW w:w="1980" w:type="dxa"/>
          </w:tcPr>
          <w:p w14:paraId="49F2BF61" w14:textId="06F6EB34" w:rsidR="00F12ABF" w:rsidRPr="00EA047D" w:rsidRDefault="00F12ABF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725" w:type="dxa"/>
          </w:tcPr>
          <w:p w14:paraId="00A4D13F" w14:textId="0AAE3682" w:rsidR="00F12ABF" w:rsidRPr="00EA047D" w:rsidRDefault="00F12ABF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</w:rPr>
              <w:t>Item(s)/measure</w:t>
            </w:r>
          </w:p>
        </w:tc>
        <w:tc>
          <w:tcPr>
            <w:tcW w:w="4085" w:type="dxa"/>
          </w:tcPr>
          <w:p w14:paraId="4DFC0BAB" w14:textId="4124D0F1" w:rsidR="00F12ABF" w:rsidRPr="00EA047D" w:rsidRDefault="00F12ABF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</w:rPr>
              <w:t>Response Scale</w:t>
            </w:r>
          </w:p>
        </w:tc>
      </w:tr>
      <w:tr w:rsidR="00FD66C1" w14:paraId="0BC712B3" w14:textId="77777777" w:rsidTr="5B42EAAA">
        <w:tc>
          <w:tcPr>
            <w:tcW w:w="1980" w:type="dxa"/>
          </w:tcPr>
          <w:p w14:paraId="105B9E9E" w14:textId="18EE1F29" w:rsidR="00FD66C1" w:rsidRPr="00EA047D" w:rsidRDefault="00FD66C1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rchasing Behaviour</w:t>
            </w:r>
          </w:p>
        </w:tc>
        <w:tc>
          <w:tcPr>
            <w:tcW w:w="4725" w:type="dxa"/>
          </w:tcPr>
          <w:p w14:paraId="0B47CA68" w14:textId="77777777" w:rsidR="005E1268" w:rsidRPr="00EA047D" w:rsidRDefault="005E1268" w:rsidP="005E126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following questions will ask you about the extent to which you have bought more products than you would use based on your usual frequency of shopping, since the COVID-19 pandemic began this year.</w:t>
            </w:r>
          </w:p>
          <w:p w14:paraId="378AC1F8" w14:textId="77777777" w:rsidR="005E1268" w:rsidRPr="00EA047D" w:rsidRDefault="005E1268" w:rsidP="005E126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614022F4" w14:textId="77777777" w:rsidR="005E1268" w:rsidRPr="00EA047D" w:rsidRDefault="005E1268" w:rsidP="005E126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 are interested in the following categories of products:</w:t>
            </w:r>
          </w:p>
          <w:p w14:paraId="683D0692" w14:textId="77777777" w:rsidR="005E1268" w:rsidRPr="00EA047D" w:rsidRDefault="005E1268" w:rsidP="005E126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 Non-perishable foods (e.g., pastas, rices, drinks, canned, flour, sugar, frozen vegetables, pet food etc.)</w:t>
            </w:r>
          </w:p>
          <w:p w14:paraId="034611C9" w14:textId="77777777" w:rsidR="005E1268" w:rsidRPr="00EA047D" w:rsidRDefault="005E1268" w:rsidP="005E126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 Cleaning products (e.g., hand sanitiser, bleach, wipes, disinfectant, washing powder etc.)</w:t>
            </w:r>
          </w:p>
          <w:p w14:paraId="25E0D75C" w14:textId="5133B3C2" w:rsidR="00FD66C1" w:rsidRPr="00EA047D" w:rsidRDefault="005E1268" w:rsidP="005E126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 Hygiene products (e.g., toilet paper, tissues, nappies, nappy wipes, etc.)</w:t>
            </w:r>
          </w:p>
        </w:tc>
        <w:tc>
          <w:tcPr>
            <w:tcW w:w="4085" w:type="dxa"/>
          </w:tcPr>
          <w:p w14:paraId="3DB2B498" w14:textId="77777777" w:rsidR="00FD66C1" w:rsidRPr="00EA047D" w:rsidRDefault="00FD66C1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F33E0" w14:paraId="1894760D" w14:textId="77777777" w:rsidTr="5B42EAAA">
        <w:tc>
          <w:tcPr>
            <w:tcW w:w="1980" w:type="dxa"/>
          </w:tcPr>
          <w:p w14:paraId="6F250A95" w14:textId="606754FD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n-Perishable Products</w:t>
            </w:r>
          </w:p>
        </w:tc>
        <w:tc>
          <w:tcPr>
            <w:tcW w:w="4725" w:type="dxa"/>
          </w:tcPr>
          <w:p w14:paraId="7B13E0C0" w14:textId="5FA9B93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ease select the response that best characterises your buying behaviour in relation to non-perishable foods, since the COVID-19 pandemic began:</w:t>
            </w:r>
          </w:p>
        </w:tc>
        <w:tc>
          <w:tcPr>
            <w:tcW w:w="4085" w:type="dxa"/>
          </w:tcPr>
          <w:p w14:paraId="6DE8882A" w14:textId="7D76BB4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1 = “I have bought only the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mount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non-perishable products that I usually buy”</w:t>
            </w:r>
          </w:p>
          <w:p w14:paraId="0CBC9A4A" w14:textId="6BDD1624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2 = “I have increased my purchasing to buy enough non-perishable products for an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tra few days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”</w:t>
            </w:r>
          </w:p>
          <w:p w14:paraId="3A77B311" w14:textId="7BDE3DD6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I have increased my purchasing to buy enough non-perishable products for an extra week”</w:t>
            </w:r>
          </w:p>
          <w:p w14:paraId="1D1D7722" w14:textId="01A8D2BC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I have increased my purchasing to buy enough non-perishable products for an extra two weeks”</w:t>
            </w:r>
          </w:p>
          <w:p w14:paraId="0E7012AB" w14:textId="25BAA4E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I have increased my purchasing to buy enough non-perishable products for an extra three weeks”</w:t>
            </w:r>
          </w:p>
          <w:p w14:paraId="7C88F040" w14:textId="240882F3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I have increased my purchasing to buy enough non-perishable products for an extra month”</w:t>
            </w:r>
          </w:p>
          <w:p w14:paraId="44A211DF" w14:textId="59F9B62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I have increased my purchasing to buy enough non-perishable products for more than an extra month”</w:t>
            </w:r>
          </w:p>
        </w:tc>
      </w:tr>
      <w:tr w:rsidR="002F33E0" w14:paraId="682E1523" w14:textId="77777777" w:rsidTr="5B42EAAA">
        <w:tc>
          <w:tcPr>
            <w:tcW w:w="1980" w:type="dxa"/>
          </w:tcPr>
          <w:p w14:paraId="0614FAD8" w14:textId="4DAB3E78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giene Products</w:t>
            </w:r>
          </w:p>
        </w:tc>
        <w:tc>
          <w:tcPr>
            <w:tcW w:w="4725" w:type="dxa"/>
          </w:tcPr>
          <w:p w14:paraId="6DE7F4F3" w14:textId="2A9F6F28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ease select the response that best characterises your buying behaviour in relation to hygiene products, since the COVID-19 pandemic began:</w:t>
            </w:r>
          </w:p>
        </w:tc>
        <w:tc>
          <w:tcPr>
            <w:tcW w:w="4085" w:type="dxa"/>
          </w:tcPr>
          <w:p w14:paraId="65897588" w14:textId="5145330A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I have bought only the amount of hygiene products that I usually buy”</w:t>
            </w:r>
          </w:p>
          <w:p w14:paraId="656EC456" w14:textId="1BF2C4FF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2 = “I have increased my purchasing to buy enough hygiene products for an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tra few days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”</w:t>
            </w:r>
          </w:p>
          <w:p w14:paraId="656F0097" w14:textId="332ECA52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I have increased my purchasing to buy enough hygiene products for an extra week”</w:t>
            </w:r>
          </w:p>
          <w:p w14:paraId="6E768987" w14:textId="466B5E99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I have increased my purchasing to buy enough hygiene products for an extra two weeks”</w:t>
            </w:r>
          </w:p>
          <w:p w14:paraId="5486F6BA" w14:textId="1320C42E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I have increased my purchasing to buy enough hygiene products for an extra three weeks”</w:t>
            </w:r>
          </w:p>
          <w:p w14:paraId="58B432FB" w14:textId="3CDDB509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I have increased my purchasing to buy enough hygiene products for an extra month”</w:t>
            </w:r>
          </w:p>
          <w:p w14:paraId="76AD0F3A" w14:textId="65F75D08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I have increased my purchasing to buy enough hygiene products for more than an extra month”</w:t>
            </w:r>
          </w:p>
        </w:tc>
      </w:tr>
      <w:tr w:rsidR="002F33E0" w14:paraId="42BA7583" w14:textId="77777777" w:rsidTr="5B42EAAA">
        <w:tc>
          <w:tcPr>
            <w:tcW w:w="1980" w:type="dxa"/>
          </w:tcPr>
          <w:p w14:paraId="4AEDBD4D" w14:textId="7A8F176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leaning Products</w:t>
            </w:r>
          </w:p>
        </w:tc>
        <w:tc>
          <w:tcPr>
            <w:tcW w:w="4725" w:type="dxa"/>
          </w:tcPr>
          <w:p w14:paraId="1D8407CB" w14:textId="0B0F5E6C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ease select the response that best characterises your buying behaviour in relation to cleaning products, since the COVID-19 pandemic began:</w:t>
            </w:r>
          </w:p>
        </w:tc>
        <w:tc>
          <w:tcPr>
            <w:tcW w:w="4085" w:type="dxa"/>
          </w:tcPr>
          <w:p w14:paraId="5EE1398A" w14:textId="1220362F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I have bought only the amount of cleaning products that I usually buy”</w:t>
            </w:r>
          </w:p>
          <w:p w14:paraId="17817765" w14:textId="02812EE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2 = “I have increased my purchasing to buy enough cleaning products for an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tra few days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”</w:t>
            </w:r>
          </w:p>
          <w:p w14:paraId="5C08E3A6" w14:textId="1E965579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3 = “I have increased my purchasing to buy enough cleaning products for an extra week”</w:t>
            </w:r>
          </w:p>
          <w:p w14:paraId="09CBE738" w14:textId="3C30603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I have increased my purchasing to buy enough cleaning products for an extra two weeks”</w:t>
            </w:r>
          </w:p>
          <w:p w14:paraId="4590265B" w14:textId="72C9A91B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I have increased my purchasing to buy enough cleaning products for an extra three weeks”</w:t>
            </w:r>
          </w:p>
          <w:p w14:paraId="23233012" w14:textId="2BBCCC43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I have increased my purchasing to buy enough cleaning products for an extra month”</w:t>
            </w:r>
          </w:p>
          <w:p w14:paraId="6D2BC1E6" w14:textId="115B488C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I have increased my purchasing to buy enough cleaning products for more than an extra month”</w:t>
            </w:r>
          </w:p>
        </w:tc>
      </w:tr>
      <w:tr w:rsidR="002F33E0" w14:paraId="60CE55D9" w14:textId="77777777" w:rsidTr="5B42EAAA">
        <w:tc>
          <w:tcPr>
            <w:tcW w:w="1980" w:type="dxa"/>
          </w:tcPr>
          <w:p w14:paraId="3B7FB76D" w14:textId="76AFC026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Social-Cognitive Variables</w:t>
            </w:r>
          </w:p>
        </w:tc>
        <w:tc>
          <w:tcPr>
            <w:tcW w:w="4725" w:type="dxa"/>
          </w:tcPr>
          <w:p w14:paraId="50C3B568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following questions will ask you about buying more products than you would use based on your usual frequency of shopping, since the COVID-19 pandemic began this year.</w:t>
            </w:r>
          </w:p>
          <w:p w14:paraId="1E14D73F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2092523F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 are interested in the following categories of products:</w:t>
            </w:r>
          </w:p>
          <w:p w14:paraId="06233258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 Non-perishable foods (e.g., pastas, rices, drinks, canned, flour, sugar, frozen vegetables, pet food etc.)</w:t>
            </w:r>
          </w:p>
          <w:p w14:paraId="67AC759C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 Cleaning products (e.g., hand sanitiser, bleach, wipes, disinfectant, washing powder etc.)</w:t>
            </w:r>
          </w:p>
          <w:p w14:paraId="2DAC9948" w14:textId="5D54EF4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 Hygiene products (e.g., toilet paper, tissues, nappies, nappy wipes, etc.)</w:t>
            </w:r>
          </w:p>
        </w:tc>
        <w:tc>
          <w:tcPr>
            <w:tcW w:w="4085" w:type="dxa"/>
          </w:tcPr>
          <w:p w14:paraId="518119F9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F33E0" w14:paraId="10EE663D" w14:textId="77777777" w:rsidTr="5B42EAAA">
        <w:tc>
          <w:tcPr>
            <w:tcW w:w="1980" w:type="dxa"/>
          </w:tcPr>
          <w:p w14:paraId="320B73AB" w14:textId="78981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titudes (Non-Perishable Items)</w:t>
            </w:r>
          </w:p>
        </w:tc>
        <w:tc>
          <w:tcPr>
            <w:tcW w:w="4725" w:type="dxa"/>
          </w:tcPr>
          <w:p w14:paraId="7C613737" w14:textId="293089D5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f I were to buy more non-perishable products than I would use based on my usual frequency of shopping, it would be:</w:t>
            </w:r>
          </w:p>
        </w:tc>
        <w:tc>
          <w:tcPr>
            <w:tcW w:w="4085" w:type="dxa"/>
          </w:tcPr>
          <w:p w14:paraId="382C130F" w14:textId="73D6EB7B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1 = “bad”, 7 = “good”</w:t>
            </w:r>
          </w:p>
          <w:p w14:paraId="5E997816" w14:textId="3548CB5B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1 = “harmful”, 7 = “harmless”</w:t>
            </w:r>
          </w:p>
          <w:p w14:paraId="38903FDA" w14:textId="3EBE8381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1 = “unwise”, 7 = “wise”</w:t>
            </w:r>
          </w:p>
        </w:tc>
      </w:tr>
      <w:tr w:rsidR="002F33E0" w14:paraId="1D5EAC31" w14:textId="77777777" w:rsidTr="5B42EAAA">
        <w:tc>
          <w:tcPr>
            <w:tcW w:w="1980" w:type="dxa"/>
          </w:tcPr>
          <w:p w14:paraId="24D4F60C" w14:textId="7DC9338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titudes (Hygiene Products)</w:t>
            </w:r>
          </w:p>
        </w:tc>
        <w:tc>
          <w:tcPr>
            <w:tcW w:w="4725" w:type="dxa"/>
          </w:tcPr>
          <w:p w14:paraId="18EFF391" w14:textId="328A241C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f I were to buy more hygiene products than I would use based on my usual frequency of shopping, it would be:</w:t>
            </w:r>
          </w:p>
        </w:tc>
        <w:tc>
          <w:tcPr>
            <w:tcW w:w="4085" w:type="dxa"/>
          </w:tcPr>
          <w:p w14:paraId="04C6263E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1 = “bad”, 7 = “good”</w:t>
            </w:r>
          </w:p>
          <w:p w14:paraId="40B5CE9F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1 = “harmful”, 7 = “harmless”</w:t>
            </w:r>
          </w:p>
          <w:p w14:paraId="485FC6E9" w14:textId="19C48926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1 = “unwise”, 7 = “wise”</w:t>
            </w:r>
          </w:p>
        </w:tc>
      </w:tr>
      <w:tr w:rsidR="002F33E0" w14:paraId="352D3EF0" w14:textId="77777777" w:rsidTr="5B42EAAA">
        <w:tc>
          <w:tcPr>
            <w:tcW w:w="1980" w:type="dxa"/>
          </w:tcPr>
          <w:p w14:paraId="54009B95" w14:textId="2AC9BEB2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titudes (Cleaning Products)</w:t>
            </w:r>
          </w:p>
        </w:tc>
        <w:tc>
          <w:tcPr>
            <w:tcW w:w="4725" w:type="dxa"/>
          </w:tcPr>
          <w:p w14:paraId="365D7D6B" w14:textId="4D040ADF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f I were to buy more cleaning products than I would use based on my usual frequency of shopping, it would be:</w:t>
            </w:r>
          </w:p>
        </w:tc>
        <w:tc>
          <w:tcPr>
            <w:tcW w:w="4085" w:type="dxa"/>
          </w:tcPr>
          <w:p w14:paraId="05F2A4B9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1 = “bad”, 7 = “good”</w:t>
            </w:r>
          </w:p>
          <w:p w14:paraId="48A5F3A6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1 = “harmful”, 7 = “harmless”</w:t>
            </w:r>
          </w:p>
          <w:p w14:paraId="3BA146FD" w14:textId="2180F8BF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1 = “unwise”, 7 = “wise”</w:t>
            </w:r>
          </w:p>
        </w:tc>
      </w:tr>
      <w:tr w:rsidR="002F33E0" w14:paraId="5FD23D64" w14:textId="77777777" w:rsidTr="5B42EAAA">
        <w:tc>
          <w:tcPr>
            <w:tcW w:w="1980" w:type="dxa"/>
          </w:tcPr>
          <w:p w14:paraId="23D44DAA" w14:textId="22C273F4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bjective Norms (Non-Perishable Items)</w:t>
            </w:r>
          </w:p>
        </w:tc>
        <w:tc>
          <w:tcPr>
            <w:tcW w:w="4725" w:type="dxa"/>
          </w:tcPr>
          <w:p w14:paraId="74A0B17E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garding buying more non-perishable products than you would use based on your usual frequency of shopping during the COVID-19 pandemic, do you agree that...</w:t>
            </w:r>
          </w:p>
          <w:p w14:paraId="5015F6E4" w14:textId="309B22C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Most people who are important to me would approve of me buying more non-perishable products.</w:t>
            </w:r>
          </w:p>
          <w:p w14:paraId="554A0A81" w14:textId="30F6CFEF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Those people who are important to me think that I should buy more non-perishable products.</w:t>
            </w:r>
          </w:p>
          <w:p w14:paraId="63A9F380" w14:textId="09AACED6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Those people who are important to me would want me to buy more non-perishable products.</w:t>
            </w:r>
          </w:p>
          <w:p w14:paraId="73B2DD79" w14:textId="0AD3DDE9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tem 4: Those people who are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milar to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me would buy more non-perishable products.</w:t>
            </w:r>
          </w:p>
          <w:p w14:paraId="22B42962" w14:textId="063FA6BB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5: Most people like me would buy more non-perishable products.</w:t>
            </w:r>
          </w:p>
        </w:tc>
        <w:tc>
          <w:tcPr>
            <w:tcW w:w="4085" w:type="dxa"/>
          </w:tcPr>
          <w:p w14:paraId="75B4BE58" w14:textId="7B1EB825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strongly disagree”</w:t>
            </w:r>
          </w:p>
          <w:p w14:paraId="31970773" w14:textId="7124C9C2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39676CA8" w14:textId="10E1DC6A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omewhat disagree”</w:t>
            </w:r>
          </w:p>
          <w:p w14:paraId="4FC02FEA" w14:textId="3027D582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315A9528" w14:textId="63255EE6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omewhat agree”</w:t>
            </w:r>
          </w:p>
          <w:p w14:paraId="5FE7D8C9" w14:textId="2BB685B5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26F65A2C" w14:textId="5E03F70C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strongly agree”</w:t>
            </w:r>
          </w:p>
          <w:p w14:paraId="74A45809" w14:textId="5AEC076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F33E0" w14:paraId="505B5ACB" w14:textId="77777777" w:rsidTr="5B42EAAA">
        <w:tc>
          <w:tcPr>
            <w:tcW w:w="1980" w:type="dxa"/>
          </w:tcPr>
          <w:p w14:paraId="1F8A035E" w14:textId="1C566D6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bjective Norms (Hygiene Products)</w:t>
            </w:r>
          </w:p>
        </w:tc>
        <w:tc>
          <w:tcPr>
            <w:tcW w:w="4725" w:type="dxa"/>
          </w:tcPr>
          <w:p w14:paraId="63E4C8EA" w14:textId="636FFE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garding buying more hygiene products than you would use based on your usual frequency of shopping during the COVID-19 pandemic, do you agree that...</w:t>
            </w:r>
          </w:p>
          <w:p w14:paraId="5AFC9638" w14:textId="4C6008C1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Most people who are important to me would approve of me buying more hygiene products.</w:t>
            </w:r>
          </w:p>
          <w:p w14:paraId="271BBAB0" w14:textId="669BFD62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Those people who are important to me think that I should buy more hygiene products.</w:t>
            </w:r>
          </w:p>
          <w:p w14:paraId="6DD5AB55" w14:textId="0A5D8C35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Those people who are important to me would want me to buy more hygiene products.</w:t>
            </w:r>
          </w:p>
          <w:p w14:paraId="391ABAF7" w14:textId="27B8AFA9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 xml:space="preserve">Item 4: Those people who are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milar to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me would buy more hygiene products.</w:t>
            </w:r>
          </w:p>
          <w:p w14:paraId="0CAFDF0E" w14:textId="3CA8918A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5: Most people like me would buy more hygiene products.</w:t>
            </w:r>
          </w:p>
        </w:tc>
        <w:tc>
          <w:tcPr>
            <w:tcW w:w="4085" w:type="dxa"/>
          </w:tcPr>
          <w:p w14:paraId="143C53AB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1 = “strongly disagree”</w:t>
            </w:r>
          </w:p>
          <w:p w14:paraId="696276A0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016DB81D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omewhat disagree”</w:t>
            </w:r>
          </w:p>
          <w:p w14:paraId="693CD7CC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5E2F8DD7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omewhat agree”</w:t>
            </w:r>
          </w:p>
          <w:p w14:paraId="61616983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520CCE83" w14:textId="5D83FAB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strongly agree”</w:t>
            </w:r>
          </w:p>
        </w:tc>
      </w:tr>
      <w:tr w:rsidR="002F33E0" w14:paraId="69EE34A0" w14:textId="77777777" w:rsidTr="5B42EAAA">
        <w:tc>
          <w:tcPr>
            <w:tcW w:w="1980" w:type="dxa"/>
          </w:tcPr>
          <w:p w14:paraId="5BB70A77" w14:textId="5F69693D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bjective Norms (Cleaning Products)</w:t>
            </w:r>
          </w:p>
        </w:tc>
        <w:tc>
          <w:tcPr>
            <w:tcW w:w="4725" w:type="dxa"/>
          </w:tcPr>
          <w:p w14:paraId="2E716437" w14:textId="1B740FD8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garding buying more cleaning products than you would use based on your usual frequency of shopping during the COVID-19 pandemic, do you agree that...</w:t>
            </w:r>
          </w:p>
          <w:p w14:paraId="4F1E52F1" w14:textId="7FA0420F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Most people who are important to me would approve of me buying more cleaning products.</w:t>
            </w:r>
          </w:p>
          <w:p w14:paraId="5960D3E5" w14:textId="3C41FF1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Those people who are important to me think that I should buy more cleaning products.</w:t>
            </w:r>
          </w:p>
          <w:p w14:paraId="72ADEB0E" w14:textId="571E6506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Those people who are important to me would want me to buy more cleaning products.</w:t>
            </w:r>
          </w:p>
          <w:p w14:paraId="151F6363" w14:textId="4523848D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tem 4: Those people who are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milar to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me would buy more cleaning products.</w:t>
            </w:r>
          </w:p>
          <w:p w14:paraId="18196694" w14:textId="540D79CC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5: Most people like me would buy more cleaning products.</w:t>
            </w:r>
          </w:p>
        </w:tc>
        <w:tc>
          <w:tcPr>
            <w:tcW w:w="4085" w:type="dxa"/>
          </w:tcPr>
          <w:p w14:paraId="2B351AC4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strongly disagree”</w:t>
            </w:r>
          </w:p>
          <w:p w14:paraId="2F50891A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3FA87141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omewhat disagree”</w:t>
            </w:r>
          </w:p>
          <w:p w14:paraId="3C0D970A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70683EF6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omewhat agree”</w:t>
            </w:r>
          </w:p>
          <w:p w14:paraId="6A444585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2180EC19" w14:textId="76209C54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strongly agree”</w:t>
            </w:r>
          </w:p>
        </w:tc>
      </w:tr>
      <w:tr w:rsidR="002F33E0" w14:paraId="0ACDBF14" w14:textId="77777777" w:rsidTr="5B42EAAA">
        <w:tc>
          <w:tcPr>
            <w:tcW w:w="1980" w:type="dxa"/>
          </w:tcPr>
          <w:p w14:paraId="7265CB25" w14:textId="5A87468E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isk Perceptions (Non-Perishable Items)</w:t>
            </w:r>
          </w:p>
        </w:tc>
        <w:tc>
          <w:tcPr>
            <w:tcW w:w="4725" w:type="dxa"/>
          </w:tcPr>
          <w:p w14:paraId="2EB36932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garding buying more non-perishable products than you would use based on your usual frequency of shopping during the COVID-19 pandemic, do you agree that...</w:t>
            </w:r>
          </w:p>
          <w:p w14:paraId="33D768D9" w14:textId="149DE9DD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It would be risky for me not to buy more non-perishable products</w:t>
            </w:r>
          </w:p>
          <w:p w14:paraId="462F2F4B" w14:textId="54EB91C2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If I do not buy more non-perishable products there would be risk involved</w:t>
            </w:r>
          </w:p>
        </w:tc>
        <w:tc>
          <w:tcPr>
            <w:tcW w:w="4085" w:type="dxa"/>
          </w:tcPr>
          <w:p w14:paraId="5C1A3C6C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strongly disagree”</w:t>
            </w:r>
          </w:p>
          <w:p w14:paraId="758CE973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39E4E866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omewhat disagree”</w:t>
            </w:r>
          </w:p>
          <w:p w14:paraId="1DB46234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2C2833DE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omewhat agree”</w:t>
            </w:r>
          </w:p>
          <w:p w14:paraId="1D5A905C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1B363CF8" w14:textId="68DD76B1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strongly agree”</w:t>
            </w:r>
          </w:p>
        </w:tc>
      </w:tr>
      <w:tr w:rsidR="002F33E0" w14:paraId="3589C7E0" w14:textId="77777777" w:rsidTr="5B42EAAA">
        <w:tc>
          <w:tcPr>
            <w:tcW w:w="1980" w:type="dxa"/>
          </w:tcPr>
          <w:p w14:paraId="249F5FBF" w14:textId="0438F050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isk Perceptions (Hygiene Products)</w:t>
            </w:r>
          </w:p>
        </w:tc>
        <w:tc>
          <w:tcPr>
            <w:tcW w:w="4725" w:type="dxa"/>
          </w:tcPr>
          <w:p w14:paraId="68831695" w14:textId="2FB41DCE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garding buying more hygiene products than you would use based on your usual frequency of shopping during the COVID-19 pandemic, do you agree that...</w:t>
            </w:r>
          </w:p>
          <w:p w14:paraId="08063FAE" w14:textId="300EC1C9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It would be risky for me not to buy more hygiene products</w:t>
            </w:r>
          </w:p>
          <w:p w14:paraId="1128EEE4" w14:textId="798CCC03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If I do not buy more hygiene products there would be risk involved</w:t>
            </w:r>
          </w:p>
        </w:tc>
        <w:tc>
          <w:tcPr>
            <w:tcW w:w="4085" w:type="dxa"/>
          </w:tcPr>
          <w:p w14:paraId="131F421D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strongly disagree”</w:t>
            </w:r>
          </w:p>
          <w:p w14:paraId="313815E6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4FACD758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omewhat disagree”</w:t>
            </w:r>
          </w:p>
          <w:p w14:paraId="34CE2D0D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64A31CA5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omewhat agree”</w:t>
            </w:r>
          </w:p>
          <w:p w14:paraId="608EC65F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6A6165C3" w14:textId="48526173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strongly agree”</w:t>
            </w:r>
          </w:p>
        </w:tc>
      </w:tr>
      <w:tr w:rsidR="002F33E0" w14:paraId="5691EE9F" w14:textId="77777777" w:rsidTr="5B42EAAA">
        <w:tc>
          <w:tcPr>
            <w:tcW w:w="1980" w:type="dxa"/>
          </w:tcPr>
          <w:p w14:paraId="5377456B" w14:textId="1B8391E2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isk Perceptions (Cleaning Products)</w:t>
            </w:r>
          </w:p>
        </w:tc>
        <w:tc>
          <w:tcPr>
            <w:tcW w:w="4725" w:type="dxa"/>
          </w:tcPr>
          <w:p w14:paraId="41211F2A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garding buying more cleaning products than you would use based on your usual frequency of shopping during the COVID-19 pandemic, do you agree that...</w:t>
            </w:r>
          </w:p>
          <w:p w14:paraId="7E473F44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It would be risky for me not to buy more cleaning products</w:t>
            </w:r>
          </w:p>
          <w:p w14:paraId="21AF0026" w14:textId="5992F9F1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If I do not buy more cleaning products there would be risk involved</w:t>
            </w:r>
          </w:p>
        </w:tc>
        <w:tc>
          <w:tcPr>
            <w:tcW w:w="4085" w:type="dxa"/>
          </w:tcPr>
          <w:p w14:paraId="48273B29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strongly disagree”</w:t>
            </w:r>
          </w:p>
          <w:p w14:paraId="24157754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668F866A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omewhat disagree”</w:t>
            </w:r>
          </w:p>
          <w:p w14:paraId="2B24737D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306F5A3A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omewhat agree”</w:t>
            </w:r>
          </w:p>
          <w:p w14:paraId="3AE5386A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51A58952" w14:textId="4CEA4DC8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strongly agree”</w:t>
            </w:r>
          </w:p>
        </w:tc>
      </w:tr>
      <w:tr w:rsidR="002F33E0" w14:paraId="0917FB77" w14:textId="77777777" w:rsidTr="5B42EAAA">
        <w:tc>
          <w:tcPr>
            <w:tcW w:w="1980" w:type="dxa"/>
          </w:tcPr>
          <w:p w14:paraId="10EF4EA9" w14:textId="74C44C83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ioural Automaticity (Non-Perishable Items)</w:t>
            </w:r>
          </w:p>
        </w:tc>
        <w:tc>
          <w:tcPr>
            <w:tcW w:w="4725" w:type="dxa"/>
          </w:tcPr>
          <w:p w14:paraId="7090248C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o you agree that buying more non-perishable products than you would use based on your usual frequency of shopping is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mething...</w:t>
            </w:r>
            <w:proofErr w:type="gramEnd"/>
          </w:p>
          <w:p w14:paraId="00FE4D92" w14:textId="1250FC0A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I do automatically</w:t>
            </w:r>
          </w:p>
          <w:p w14:paraId="0FEB435C" w14:textId="6C719799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I do without having to consciously remember</w:t>
            </w:r>
          </w:p>
          <w:p w14:paraId="42C313B9" w14:textId="481F1CA8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I do without thinking</w:t>
            </w:r>
          </w:p>
          <w:p w14:paraId="47A97692" w14:textId="7CF4E04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tem 4: I start doing before I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alise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I am doing it</w:t>
            </w:r>
          </w:p>
        </w:tc>
        <w:tc>
          <w:tcPr>
            <w:tcW w:w="4085" w:type="dxa"/>
          </w:tcPr>
          <w:p w14:paraId="19A7FDB4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strongly disagree”</w:t>
            </w:r>
          </w:p>
          <w:p w14:paraId="5CBCA7EC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4C82F827" w14:textId="05BAE32A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lightly disagree”</w:t>
            </w:r>
          </w:p>
          <w:p w14:paraId="5776CDD4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03C319CF" w14:textId="74056BDA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lightly agree”</w:t>
            </w:r>
          </w:p>
          <w:p w14:paraId="6EC1BADE" w14:textId="77777777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4B369C53" w14:textId="39011436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strongly agree”</w:t>
            </w:r>
          </w:p>
        </w:tc>
      </w:tr>
      <w:tr w:rsidR="002F33E0" w14:paraId="1F8ABB5E" w14:textId="77777777" w:rsidTr="5B42EAAA">
        <w:tc>
          <w:tcPr>
            <w:tcW w:w="1980" w:type="dxa"/>
          </w:tcPr>
          <w:p w14:paraId="23807EBF" w14:textId="449DB81B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ioural Automaticity (Hygiene Items)</w:t>
            </w:r>
          </w:p>
        </w:tc>
        <w:tc>
          <w:tcPr>
            <w:tcW w:w="4725" w:type="dxa"/>
          </w:tcPr>
          <w:p w14:paraId="2D1B005A" w14:textId="57CE73FB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o you agree that buying more hygiene products than you would use based on your usual frequency of shopping is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mething...</w:t>
            </w:r>
            <w:proofErr w:type="gramEnd"/>
          </w:p>
          <w:p w14:paraId="7FE959FA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I do automatically</w:t>
            </w:r>
          </w:p>
          <w:p w14:paraId="362DD17E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I do without having to consciously remember</w:t>
            </w:r>
          </w:p>
          <w:p w14:paraId="16CAAA6A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I do without thinking</w:t>
            </w:r>
          </w:p>
          <w:p w14:paraId="138B211C" w14:textId="77F85D9A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tem 4: I start doing before I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alise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I am doing it</w:t>
            </w:r>
          </w:p>
        </w:tc>
        <w:tc>
          <w:tcPr>
            <w:tcW w:w="4085" w:type="dxa"/>
          </w:tcPr>
          <w:p w14:paraId="5FD9455D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strongly disagree”</w:t>
            </w:r>
          </w:p>
          <w:p w14:paraId="2D46D7A1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11CB02F9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lightly disagree”</w:t>
            </w:r>
          </w:p>
          <w:p w14:paraId="343DC8E0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414FF89D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lightly agree”</w:t>
            </w:r>
          </w:p>
          <w:p w14:paraId="34018490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5B81D9BB" w14:textId="394766DF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strongly agree”</w:t>
            </w:r>
          </w:p>
        </w:tc>
      </w:tr>
      <w:tr w:rsidR="002F33E0" w14:paraId="247DA3E3" w14:textId="77777777" w:rsidTr="5B42EAAA">
        <w:tc>
          <w:tcPr>
            <w:tcW w:w="1980" w:type="dxa"/>
          </w:tcPr>
          <w:p w14:paraId="025796D2" w14:textId="32C3463B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ioural Automaticity (Cleaning Items)</w:t>
            </w:r>
          </w:p>
        </w:tc>
        <w:tc>
          <w:tcPr>
            <w:tcW w:w="4725" w:type="dxa"/>
          </w:tcPr>
          <w:p w14:paraId="7A7B1A0B" w14:textId="30DE42A8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o you agree that buying more cleaning products than you would use based on your usual frequency of shopping is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mething...</w:t>
            </w:r>
            <w:proofErr w:type="gramEnd"/>
          </w:p>
          <w:p w14:paraId="5FA3205D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I do automatically</w:t>
            </w:r>
          </w:p>
          <w:p w14:paraId="101D801B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I do without having to consciously remember</w:t>
            </w:r>
          </w:p>
          <w:p w14:paraId="56C849FF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I do without thinking</w:t>
            </w:r>
          </w:p>
          <w:p w14:paraId="7541B813" w14:textId="5CCBB2B2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 xml:space="preserve">Item 4: I start doing before I </w:t>
            </w:r>
            <w:proofErr w:type="gramStart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alise</w:t>
            </w:r>
            <w:proofErr w:type="gramEnd"/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I am doing it</w:t>
            </w:r>
          </w:p>
        </w:tc>
        <w:tc>
          <w:tcPr>
            <w:tcW w:w="4085" w:type="dxa"/>
          </w:tcPr>
          <w:p w14:paraId="03425BB2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1 = “strongly disagree”</w:t>
            </w:r>
          </w:p>
          <w:p w14:paraId="23C4779C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432D5B23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lightly disagree”</w:t>
            </w:r>
          </w:p>
          <w:p w14:paraId="3E0E38CA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42A56683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lightly agree”</w:t>
            </w:r>
          </w:p>
          <w:p w14:paraId="5E5A9438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753F9D2C" w14:textId="53F50002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7 = “strongly agree”</w:t>
            </w:r>
          </w:p>
        </w:tc>
      </w:tr>
      <w:tr w:rsidR="002F33E0" w14:paraId="725FFED9" w14:textId="77777777" w:rsidTr="5B42EAAA">
        <w:tc>
          <w:tcPr>
            <w:tcW w:w="1980" w:type="dxa"/>
          </w:tcPr>
          <w:p w14:paraId="2C0ED71C" w14:textId="2AF953DE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Individual Difference Variables</w:t>
            </w:r>
          </w:p>
        </w:tc>
        <w:tc>
          <w:tcPr>
            <w:tcW w:w="4725" w:type="dxa"/>
          </w:tcPr>
          <w:p w14:paraId="505F206B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085" w:type="dxa"/>
          </w:tcPr>
          <w:p w14:paraId="6C6B7B24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F33E0" w14:paraId="64524C41" w14:textId="77777777" w:rsidTr="5B42EAAA">
        <w:tc>
          <w:tcPr>
            <w:tcW w:w="1980" w:type="dxa"/>
          </w:tcPr>
          <w:p w14:paraId="1FCFF40B" w14:textId="070EAF8D" w:rsidR="002F33E0" w:rsidRPr="00EA047D" w:rsidRDefault="002F33E0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VID-19 Risk Perceptions</w:t>
            </w:r>
          </w:p>
        </w:tc>
        <w:tc>
          <w:tcPr>
            <w:tcW w:w="4725" w:type="dxa"/>
          </w:tcPr>
          <w:p w14:paraId="759F3161" w14:textId="2CA0788D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o you agree that...</w:t>
            </w:r>
          </w:p>
          <w:p w14:paraId="7E0AD909" w14:textId="0AC42F8F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1: There is a high chance of me getting COVID-19.</w:t>
            </w:r>
          </w:p>
          <w:p w14:paraId="0E370D9E" w14:textId="4E82E796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2: I get sick more easily than other people my age.</w:t>
            </w:r>
          </w:p>
          <w:p w14:paraId="32BC44CC" w14:textId="0C83442D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3: If I got COVID-19, there is a good chance that I would have trouble.</w:t>
            </w:r>
          </w:p>
          <w:p w14:paraId="07D20412" w14:textId="54F0506B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tem 4: If I got COVID-19, I would not be able to manage my daily activities</w:t>
            </w:r>
          </w:p>
        </w:tc>
        <w:tc>
          <w:tcPr>
            <w:tcW w:w="4085" w:type="dxa"/>
          </w:tcPr>
          <w:p w14:paraId="3434C68C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strongly disagree”</w:t>
            </w:r>
          </w:p>
          <w:p w14:paraId="67B1CB63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disagree”</w:t>
            </w:r>
          </w:p>
          <w:p w14:paraId="2AD48FB3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omewhat disagree”</w:t>
            </w:r>
          </w:p>
          <w:p w14:paraId="37998DBC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neither agree nor disagree”</w:t>
            </w:r>
          </w:p>
          <w:p w14:paraId="18DF389F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omewhat agree”</w:t>
            </w:r>
          </w:p>
          <w:p w14:paraId="468BDEA3" w14:textId="77777777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 = “agree”</w:t>
            </w:r>
          </w:p>
          <w:p w14:paraId="1EF2D140" w14:textId="7EE8F9DD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= “strongly agree”</w:t>
            </w:r>
          </w:p>
        </w:tc>
      </w:tr>
      <w:tr w:rsidR="002F33E0" w14:paraId="71A83A97" w14:textId="77777777" w:rsidTr="5B42EAAA">
        <w:tc>
          <w:tcPr>
            <w:tcW w:w="1980" w:type="dxa"/>
          </w:tcPr>
          <w:p w14:paraId="784626A7" w14:textId="72D95DF2" w:rsidR="002F33E0" w:rsidRPr="00EA047D" w:rsidRDefault="5D59DB2A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nxiety Sensitivity Index-3 (ASI-3; Taylor et al., 2007</w:t>
            </w:r>
          </w:p>
        </w:tc>
        <w:tc>
          <w:tcPr>
            <w:tcW w:w="4725" w:type="dxa"/>
          </w:tcPr>
          <w:p w14:paraId="3645C091" w14:textId="4564260C" w:rsidR="002F33E0" w:rsidRPr="00EA047D" w:rsidRDefault="00A73091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e Taylor et al. (2007) for item wording.</w:t>
            </w:r>
          </w:p>
        </w:tc>
        <w:tc>
          <w:tcPr>
            <w:tcW w:w="4085" w:type="dxa"/>
          </w:tcPr>
          <w:p w14:paraId="40804B58" w14:textId="4F6D4B01" w:rsidR="002F33E0" w:rsidRPr="00EA047D" w:rsidRDefault="3B59FCCB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= “very little”</w:t>
            </w:r>
          </w:p>
          <w:p w14:paraId="529352A7" w14:textId="2C9F4FF1" w:rsidR="002F33E0" w:rsidRPr="00EA047D" w:rsidRDefault="3B59FCCB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a little”</w:t>
            </w:r>
          </w:p>
          <w:p w14:paraId="020150BD" w14:textId="1019C72E" w:rsidR="002F33E0" w:rsidRPr="00EA047D" w:rsidRDefault="3B59FCCB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Some”</w:t>
            </w:r>
          </w:p>
          <w:p w14:paraId="57B699A8" w14:textId="1192A7B7" w:rsidR="002F33E0" w:rsidRPr="00EA047D" w:rsidRDefault="3B59FCCB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Much”</w:t>
            </w:r>
          </w:p>
          <w:p w14:paraId="2CF943BB" w14:textId="020F1CB9" w:rsidR="002F33E0" w:rsidRPr="00EA047D" w:rsidRDefault="3B59FCCB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very much”</w:t>
            </w:r>
          </w:p>
        </w:tc>
      </w:tr>
      <w:tr w:rsidR="002F33E0" w14:paraId="6B297BA1" w14:textId="77777777" w:rsidTr="5B42EAAA">
        <w:tc>
          <w:tcPr>
            <w:tcW w:w="1980" w:type="dxa"/>
          </w:tcPr>
          <w:p w14:paraId="24C4020F" w14:textId="0B0FFA6F" w:rsidR="002F33E0" w:rsidRPr="00EA047D" w:rsidRDefault="5D59DB2A" w:rsidP="5B42EAAA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stress Tolerance Scale (DTS; Simons &amp; Gaher</w:t>
            </w:r>
            <w:r w:rsidR="00D00E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2005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4725" w:type="dxa"/>
          </w:tcPr>
          <w:p w14:paraId="0E8FB6BE" w14:textId="282A8E39" w:rsidR="002F33E0" w:rsidRPr="00D00E79" w:rsidRDefault="00D00E79" w:rsidP="00D00E79">
            <w:pPr>
              <w:ind w:firstLine="0"/>
              <w:rPr>
                <w:rFonts w:ascii="Times New Roman" w:hAnsi="Times New Roman" w:cs="Times New Roman"/>
                <w:color w:val="000000" w:themeColor="text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ee 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imons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d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aher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for item wording.</w:t>
            </w:r>
          </w:p>
        </w:tc>
        <w:tc>
          <w:tcPr>
            <w:tcW w:w="4085" w:type="dxa"/>
          </w:tcPr>
          <w:p w14:paraId="38AB50B1" w14:textId="013575DE" w:rsidR="002F33E0" w:rsidRPr="00EA047D" w:rsidRDefault="0C0FDC2F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strongly agree”</w:t>
            </w:r>
          </w:p>
          <w:p w14:paraId="22839E48" w14:textId="1F088D51" w:rsidR="002F33E0" w:rsidRPr="00EA047D" w:rsidRDefault="0C0FDC2F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mildly agree”</w:t>
            </w:r>
          </w:p>
          <w:p w14:paraId="3AC197E4" w14:textId="2A20EF13" w:rsidR="002F33E0" w:rsidRPr="00EA047D" w:rsidRDefault="0C0FDC2F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agree and disa</w:t>
            </w:r>
            <w:r w:rsidR="42790B12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ree equally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”</w:t>
            </w:r>
          </w:p>
          <w:p w14:paraId="4497B90C" w14:textId="0E8360D6" w:rsidR="002F33E0" w:rsidRPr="00EA047D" w:rsidRDefault="0C0FDC2F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</w:t>
            </w:r>
            <w:r w:rsidR="591E5A39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ldy disagree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”</w:t>
            </w:r>
          </w:p>
          <w:p w14:paraId="7B159DD7" w14:textId="65E3F49E" w:rsidR="002F33E0" w:rsidRPr="00EA047D" w:rsidRDefault="32B23753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strongly disagree”</w:t>
            </w:r>
          </w:p>
          <w:p w14:paraId="3A6260D4" w14:textId="1F279612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F33E0" w14:paraId="5E353DE3" w14:textId="77777777" w:rsidTr="5B42EAAA">
        <w:tc>
          <w:tcPr>
            <w:tcW w:w="1980" w:type="dxa"/>
          </w:tcPr>
          <w:p w14:paraId="71613984" w14:textId="24C0482C" w:rsidR="002F33E0" w:rsidRPr="00EA047D" w:rsidRDefault="3470ADCD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olerance of Uncertainty (IUS-12; Charlton et al., 2007)</w:t>
            </w:r>
          </w:p>
        </w:tc>
        <w:tc>
          <w:tcPr>
            <w:tcW w:w="4725" w:type="dxa"/>
          </w:tcPr>
          <w:p w14:paraId="39E863FB" w14:textId="0303FD1D" w:rsidR="002F33E0" w:rsidRPr="00EA047D" w:rsidRDefault="00D00E79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ee 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arlton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07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or item wording.</w:t>
            </w:r>
          </w:p>
        </w:tc>
        <w:tc>
          <w:tcPr>
            <w:tcW w:w="4085" w:type="dxa"/>
          </w:tcPr>
          <w:p w14:paraId="40A8CBD0" w14:textId="4BCBCAA5" w:rsidR="002F33E0" w:rsidRPr="00EA047D" w:rsidRDefault="5326674C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not at all characteristic of me”</w:t>
            </w:r>
          </w:p>
          <w:p w14:paraId="64238694" w14:textId="0089FBAB" w:rsidR="002F33E0" w:rsidRPr="00EA047D" w:rsidRDefault="5326674C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2 </w:t>
            </w:r>
          </w:p>
          <w:p w14:paraId="5E17B63D" w14:textId="42555E8D" w:rsidR="002F33E0" w:rsidRPr="00EA047D" w:rsidRDefault="5326674C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= “somewhat characteristic of me”</w:t>
            </w:r>
          </w:p>
          <w:p w14:paraId="1C8D488F" w14:textId="12EF0920" w:rsidR="002F33E0" w:rsidRPr="00EA047D" w:rsidRDefault="5326674C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4 </w:t>
            </w:r>
          </w:p>
          <w:p w14:paraId="344EA4E7" w14:textId="5BA77B5C" w:rsidR="002F33E0" w:rsidRPr="00EA047D" w:rsidRDefault="5326674C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Entirely characteristic of me”</w:t>
            </w:r>
          </w:p>
          <w:p w14:paraId="235064BC" w14:textId="77C0AC1D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F33E0" w14:paraId="0A188B0D" w14:textId="77777777" w:rsidTr="5B42EAAA">
        <w:tc>
          <w:tcPr>
            <w:tcW w:w="1980" w:type="dxa"/>
          </w:tcPr>
          <w:p w14:paraId="5C29D029" w14:textId="1F2DAEAB" w:rsidR="002F33E0" w:rsidRPr="00EA047D" w:rsidRDefault="41B42DCE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Brief Self-control Scale (BSCS; Tangey et al., 2004)</w:t>
            </w:r>
          </w:p>
        </w:tc>
        <w:tc>
          <w:tcPr>
            <w:tcW w:w="4725" w:type="dxa"/>
          </w:tcPr>
          <w:p w14:paraId="4B2393D4" w14:textId="5D3BC33E" w:rsidR="002F33E0" w:rsidRPr="00D00E79" w:rsidRDefault="00D00E79" w:rsidP="00C63F12">
            <w:pPr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ee 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angey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04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 for item wording.</w:t>
            </w:r>
          </w:p>
        </w:tc>
        <w:tc>
          <w:tcPr>
            <w:tcW w:w="4085" w:type="dxa"/>
          </w:tcPr>
          <w:p w14:paraId="102181A4" w14:textId="53C8F018" w:rsidR="002F33E0" w:rsidRPr="00EA047D" w:rsidRDefault="21952C03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= “not at all”</w:t>
            </w:r>
          </w:p>
          <w:p w14:paraId="7ED6A529" w14:textId="5FF78E6E" w:rsidR="002F33E0" w:rsidRPr="00EA047D" w:rsidRDefault="21952C03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2 </w:t>
            </w:r>
          </w:p>
          <w:p w14:paraId="76717B61" w14:textId="0D24A8A5" w:rsidR="002F33E0" w:rsidRPr="00EA047D" w:rsidRDefault="21952C03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3 </w:t>
            </w:r>
          </w:p>
          <w:p w14:paraId="7C3A950E" w14:textId="3DBC421E" w:rsidR="002F33E0" w:rsidRPr="00EA047D" w:rsidRDefault="21952C03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4 </w:t>
            </w:r>
          </w:p>
          <w:p w14:paraId="241E2884" w14:textId="74F06D36" w:rsidR="002F33E0" w:rsidRPr="00EA047D" w:rsidRDefault="21952C03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= “Very much so”</w:t>
            </w:r>
          </w:p>
          <w:p w14:paraId="2EEB0B2D" w14:textId="122593A0" w:rsidR="002F33E0" w:rsidRPr="00EA047D" w:rsidRDefault="002F33E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F33E0" w14:paraId="0CB0F6CE" w14:textId="77777777" w:rsidTr="5B42EAAA">
        <w:tc>
          <w:tcPr>
            <w:tcW w:w="1980" w:type="dxa"/>
          </w:tcPr>
          <w:p w14:paraId="0F73C31C" w14:textId="35780B19" w:rsidR="002F33E0" w:rsidRPr="00EA047D" w:rsidRDefault="4716DB14" w:rsidP="002F33E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Hoarding Rating Scale-Interview (HRS; Tolin et al., 2010)</w:t>
            </w:r>
          </w:p>
        </w:tc>
        <w:tc>
          <w:tcPr>
            <w:tcW w:w="4725" w:type="dxa"/>
          </w:tcPr>
          <w:p w14:paraId="6710D599" w14:textId="576ED101" w:rsidR="002F33E0" w:rsidRPr="00EA047D" w:rsidRDefault="00D00E79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ee 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lin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 for item wording.</w:t>
            </w:r>
          </w:p>
        </w:tc>
        <w:tc>
          <w:tcPr>
            <w:tcW w:w="4085" w:type="dxa"/>
          </w:tcPr>
          <w:p w14:paraId="005D05DB" w14:textId="76C79137" w:rsidR="1A403B10" w:rsidRPr="00EA047D" w:rsidRDefault="1A403B10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0 </w:t>
            </w:r>
            <w:r w:rsidR="5B42EAAA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 “</w:t>
            </w:r>
            <w:r w:rsidR="59EDFB6B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t difficult/no problem/none</w:t>
            </w:r>
            <w:r w:rsidR="5B42EAAA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”</w:t>
            </w:r>
          </w:p>
          <w:p w14:paraId="2198CC2D" w14:textId="1BDB0020" w:rsidR="529BCE3C" w:rsidRPr="00EA047D" w:rsidRDefault="529BCE3C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  <w:p w14:paraId="1952BA24" w14:textId="0B92D21D" w:rsidR="5B42EAAA" w:rsidRPr="00EA047D" w:rsidRDefault="5B42EAAA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= “mil</w:t>
            </w:r>
            <w:r w:rsidR="4034D752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”</w:t>
            </w:r>
          </w:p>
          <w:p w14:paraId="6ABFFF51" w14:textId="3A7257FA" w:rsidR="5B42EAAA" w:rsidRPr="00EA047D" w:rsidRDefault="5B42EAAA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3  </w:t>
            </w:r>
          </w:p>
          <w:p w14:paraId="1B278BA5" w14:textId="1CBCF2A8" w:rsidR="5B42EAAA" w:rsidRPr="00EA047D" w:rsidRDefault="5B42EAAA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= “m</w:t>
            </w:r>
            <w:r w:rsidR="5A7101C6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derat</w:t>
            </w: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”</w:t>
            </w:r>
          </w:p>
          <w:p w14:paraId="5A13F14F" w14:textId="095CA3AF" w:rsidR="015320FE" w:rsidRPr="00EA047D" w:rsidRDefault="015320FE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  <w:p w14:paraId="1A112FF6" w14:textId="206DD11E" w:rsidR="015320FE" w:rsidRPr="00EA047D" w:rsidRDefault="015320FE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  <w:r w:rsidR="5B42EAAA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 “s</w:t>
            </w:r>
            <w:r w:rsidR="0717142A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vere</w:t>
            </w:r>
            <w:r w:rsidR="5B42EAAA"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”</w:t>
            </w:r>
          </w:p>
          <w:p w14:paraId="6E46E7A0" w14:textId="0B375252" w:rsidR="4891D084" w:rsidRPr="00EA047D" w:rsidRDefault="4891D084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  <w:p w14:paraId="332C700A" w14:textId="524128E7" w:rsidR="4891D084" w:rsidRPr="00EA047D" w:rsidRDefault="4891D084" w:rsidP="00C63F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A04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 = “Extremely/extreme difficulty”</w:t>
            </w:r>
          </w:p>
        </w:tc>
      </w:tr>
    </w:tbl>
    <w:p w14:paraId="4F6958E4" w14:textId="3C6A2366" w:rsidR="5B42EAAA" w:rsidRDefault="5B42EAAA"/>
    <w:p w14:paraId="4EDCE44F" w14:textId="0B2F85E4" w:rsidR="00D00E79" w:rsidRDefault="00D00E79">
      <w:r>
        <w:br w:type="page"/>
      </w:r>
    </w:p>
    <w:p w14:paraId="453BBFF7" w14:textId="329A2FC7" w:rsidR="009E69A6" w:rsidRDefault="009E69A6" w:rsidP="00BB7D67">
      <w:pPr>
        <w:ind w:firstLine="0"/>
        <w:rPr>
          <w:lang w:val="en-AU"/>
        </w:rPr>
      </w:pPr>
      <w:r>
        <w:rPr>
          <w:lang w:val="en-AU"/>
        </w:rPr>
        <w:lastRenderedPageBreak/>
        <w:t>Supplementary Appendix B</w:t>
      </w:r>
    </w:p>
    <w:p w14:paraId="6EB43A57" w14:textId="30157AE4" w:rsidR="009E69A6" w:rsidRPr="009E69A6" w:rsidRDefault="009E69A6" w:rsidP="009E69A6">
      <w:pPr>
        <w:ind w:firstLine="0"/>
        <w:rPr>
          <w:i/>
          <w:iCs/>
          <w:color w:val="auto"/>
          <w:lang w:val="en-AU"/>
        </w:rPr>
      </w:pPr>
      <w:r w:rsidRPr="009E69A6">
        <w:rPr>
          <w:i/>
          <w:iCs/>
          <w:color w:val="auto"/>
          <w:lang w:val="en-AU"/>
        </w:rPr>
        <w:t xml:space="preserve">Reliability </w:t>
      </w:r>
      <w:r w:rsidR="00D145C5">
        <w:rPr>
          <w:i/>
          <w:iCs/>
          <w:color w:val="auto"/>
          <w:lang w:val="en-AU"/>
        </w:rPr>
        <w:t>C</w:t>
      </w:r>
      <w:r w:rsidRPr="009E69A6">
        <w:rPr>
          <w:i/>
          <w:iCs/>
          <w:color w:val="auto"/>
          <w:lang w:val="en-AU"/>
        </w:rPr>
        <w:t xml:space="preserve">oefficients for </w:t>
      </w:r>
      <w:r w:rsidR="00D145C5">
        <w:rPr>
          <w:i/>
          <w:iCs/>
          <w:color w:val="auto"/>
          <w:lang w:val="en-AU"/>
        </w:rPr>
        <w:t>S</w:t>
      </w:r>
      <w:r w:rsidRPr="009E69A6">
        <w:rPr>
          <w:i/>
          <w:iCs/>
          <w:color w:val="auto"/>
          <w:lang w:val="en-AU"/>
        </w:rPr>
        <w:t xml:space="preserve">tudy </w:t>
      </w:r>
      <w:r w:rsidR="00D145C5">
        <w:rPr>
          <w:i/>
          <w:iCs/>
          <w:color w:val="auto"/>
          <w:lang w:val="en-AU"/>
        </w:rPr>
        <w:t>M</w:t>
      </w:r>
      <w:r w:rsidRPr="009E69A6">
        <w:rPr>
          <w:i/>
          <w:iCs/>
          <w:color w:val="auto"/>
          <w:lang w:val="en-AU"/>
        </w:rPr>
        <w:t>easu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10"/>
      </w:tblGrid>
      <w:tr w:rsidR="009E69A6" w14:paraId="193D2031" w14:textId="77777777" w:rsidTr="008B6F44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132F1DD5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1984288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Reliability Coefficient</w:t>
            </w:r>
          </w:p>
        </w:tc>
      </w:tr>
      <w:tr w:rsidR="009E69A6" w14:paraId="5E2174DA" w14:textId="77777777" w:rsidTr="008B6F44">
        <w:tc>
          <w:tcPr>
            <w:tcW w:w="4248" w:type="dxa"/>
            <w:tcBorders>
              <w:top w:val="single" w:sz="4" w:space="0" w:color="auto"/>
            </w:tcBorders>
          </w:tcPr>
          <w:p w14:paraId="5908C7E6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 xml:space="preserve">Attitude_NP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0E9A310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1</w:t>
            </w:r>
          </w:p>
        </w:tc>
      </w:tr>
      <w:tr w:rsidR="009E69A6" w14:paraId="22047FFF" w14:textId="77777777" w:rsidTr="008B6F44">
        <w:tc>
          <w:tcPr>
            <w:tcW w:w="4248" w:type="dxa"/>
          </w:tcPr>
          <w:p w14:paraId="448CB972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Attitude_H</w:t>
            </w:r>
          </w:p>
        </w:tc>
        <w:tc>
          <w:tcPr>
            <w:tcW w:w="2410" w:type="dxa"/>
          </w:tcPr>
          <w:p w14:paraId="65B3139E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4</w:t>
            </w:r>
          </w:p>
        </w:tc>
      </w:tr>
      <w:tr w:rsidR="009E69A6" w14:paraId="3C504AD9" w14:textId="77777777" w:rsidTr="008B6F44">
        <w:tc>
          <w:tcPr>
            <w:tcW w:w="4248" w:type="dxa"/>
          </w:tcPr>
          <w:p w14:paraId="21AF2D2F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Attitude_C</w:t>
            </w:r>
          </w:p>
        </w:tc>
        <w:tc>
          <w:tcPr>
            <w:tcW w:w="2410" w:type="dxa"/>
          </w:tcPr>
          <w:p w14:paraId="58652BDB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2</w:t>
            </w:r>
          </w:p>
        </w:tc>
      </w:tr>
      <w:tr w:rsidR="009E69A6" w14:paraId="6BBA40E2" w14:textId="77777777" w:rsidTr="008B6F44">
        <w:tc>
          <w:tcPr>
            <w:tcW w:w="4248" w:type="dxa"/>
          </w:tcPr>
          <w:p w14:paraId="6F543BF3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Subjective Norm_NP</w:t>
            </w:r>
          </w:p>
        </w:tc>
        <w:tc>
          <w:tcPr>
            <w:tcW w:w="2410" w:type="dxa"/>
          </w:tcPr>
          <w:p w14:paraId="0D8CC04F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7</w:t>
            </w:r>
          </w:p>
        </w:tc>
      </w:tr>
      <w:tr w:rsidR="009E69A6" w14:paraId="20E9BD14" w14:textId="77777777" w:rsidTr="008B6F44">
        <w:tc>
          <w:tcPr>
            <w:tcW w:w="4248" w:type="dxa"/>
          </w:tcPr>
          <w:p w14:paraId="6358020E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Subjective Norm_H</w:t>
            </w:r>
          </w:p>
        </w:tc>
        <w:tc>
          <w:tcPr>
            <w:tcW w:w="2410" w:type="dxa"/>
          </w:tcPr>
          <w:p w14:paraId="4253B8EA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8</w:t>
            </w:r>
          </w:p>
        </w:tc>
      </w:tr>
      <w:tr w:rsidR="009E69A6" w14:paraId="61DE7239" w14:textId="77777777" w:rsidTr="008B6F44">
        <w:tc>
          <w:tcPr>
            <w:tcW w:w="4248" w:type="dxa"/>
          </w:tcPr>
          <w:p w14:paraId="42077A76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Subjective Norm_C</w:t>
            </w:r>
          </w:p>
        </w:tc>
        <w:tc>
          <w:tcPr>
            <w:tcW w:w="2410" w:type="dxa"/>
          </w:tcPr>
          <w:p w14:paraId="33F1E4AC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8</w:t>
            </w:r>
          </w:p>
        </w:tc>
      </w:tr>
      <w:tr w:rsidR="009E69A6" w14:paraId="7276938B" w14:textId="77777777" w:rsidTr="008B6F44">
        <w:tc>
          <w:tcPr>
            <w:tcW w:w="4248" w:type="dxa"/>
          </w:tcPr>
          <w:p w14:paraId="2DD0E972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Risk Perception_NP</w:t>
            </w:r>
            <w:r>
              <w:rPr>
                <w:lang w:val="en-AU"/>
              </w:rPr>
              <w:t>*</w:t>
            </w:r>
          </w:p>
        </w:tc>
        <w:tc>
          <w:tcPr>
            <w:tcW w:w="2410" w:type="dxa"/>
          </w:tcPr>
          <w:p w14:paraId="4298941A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3</w:t>
            </w:r>
          </w:p>
        </w:tc>
      </w:tr>
      <w:tr w:rsidR="009E69A6" w14:paraId="15ECAFE6" w14:textId="77777777" w:rsidTr="008B6F44">
        <w:tc>
          <w:tcPr>
            <w:tcW w:w="4248" w:type="dxa"/>
          </w:tcPr>
          <w:p w14:paraId="4A071D21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Risk Perception_H</w:t>
            </w:r>
            <w:r>
              <w:rPr>
                <w:lang w:val="en-AU"/>
              </w:rPr>
              <w:t>*</w:t>
            </w:r>
          </w:p>
        </w:tc>
        <w:tc>
          <w:tcPr>
            <w:tcW w:w="2410" w:type="dxa"/>
          </w:tcPr>
          <w:p w14:paraId="0DF5488B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5</w:t>
            </w:r>
          </w:p>
        </w:tc>
      </w:tr>
      <w:tr w:rsidR="009E69A6" w14:paraId="6035E342" w14:textId="77777777" w:rsidTr="008B6F44">
        <w:tc>
          <w:tcPr>
            <w:tcW w:w="4248" w:type="dxa"/>
          </w:tcPr>
          <w:p w14:paraId="3424D542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Risk Perception_C</w:t>
            </w:r>
            <w:r>
              <w:rPr>
                <w:lang w:val="en-AU"/>
              </w:rPr>
              <w:t>*</w:t>
            </w:r>
          </w:p>
        </w:tc>
        <w:tc>
          <w:tcPr>
            <w:tcW w:w="2410" w:type="dxa"/>
          </w:tcPr>
          <w:p w14:paraId="0416227E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5</w:t>
            </w:r>
          </w:p>
        </w:tc>
      </w:tr>
      <w:tr w:rsidR="009E69A6" w14:paraId="7C32C767" w14:textId="77777777" w:rsidTr="008B6F44">
        <w:tc>
          <w:tcPr>
            <w:tcW w:w="4248" w:type="dxa"/>
          </w:tcPr>
          <w:p w14:paraId="0E5C509E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Behavioural Automaticity_NP</w:t>
            </w:r>
          </w:p>
        </w:tc>
        <w:tc>
          <w:tcPr>
            <w:tcW w:w="2410" w:type="dxa"/>
          </w:tcPr>
          <w:p w14:paraId="068D779F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5</w:t>
            </w:r>
          </w:p>
        </w:tc>
      </w:tr>
      <w:tr w:rsidR="009E69A6" w14:paraId="42C62CA7" w14:textId="77777777" w:rsidTr="008B6F44">
        <w:tc>
          <w:tcPr>
            <w:tcW w:w="4248" w:type="dxa"/>
          </w:tcPr>
          <w:p w14:paraId="4318C6E9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Behavioural Automaticity_H</w:t>
            </w:r>
          </w:p>
        </w:tc>
        <w:tc>
          <w:tcPr>
            <w:tcW w:w="2410" w:type="dxa"/>
          </w:tcPr>
          <w:p w14:paraId="2893A24D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7</w:t>
            </w:r>
          </w:p>
        </w:tc>
      </w:tr>
      <w:tr w:rsidR="009E69A6" w14:paraId="4383323B" w14:textId="77777777" w:rsidTr="008B6F44">
        <w:tc>
          <w:tcPr>
            <w:tcW w:w="4248" w:type="dxa"/>
          </w:tcPr>
          <w:p w14:paraId="47ABE3DA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Behavioural Automaticity_C</w:t>
            </w:r>
          </w:p>
        </w:tc>
        <w:tc>
          <w:tcPr>
            <w:tcW w:w="2410" w:type="dxa"/>
          </w:tcPr>
          <w:p w14:paraId="2850EC3A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7</w:t>
            </w:r>
          </w:p>
        </w:tc>
      </w:tr>
      <w:tr w:rsidR="009E69A6" w14:paraId="06E82E31" w14:textId="77777777" w:rsidTr="008B6F44">
        <w:tc>
          <w:tcPr>
            <w:tcW w:w="4248" w:type="dxa"/>
          </w:tcPr>
          <w:p w14:paraId="1B2ACE03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COVID Risk Perception</w:t>
            </w:r>
          </w:p>
        </w:tc>
        <w:tc>
          <w:tcPr>
            <w:tcW w:w="2410" w:type="dxa"/>
          </w:tcPr>
          <w:p w14:paraId="542E14FE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81</w:t>
            </w:r>
          </w:p>
        </w:tc>
      </w:tr>
      <w:tr w:rsidR="009E69A6" w14:paraId="3DF01A5F" w14:textId="77777777" w:rsidTr="008B6F44">
        <w:tc>
          <w:tcPr>
            <w:tcW w:w="4248" w:type="dxa"/>
          </w:tcPr>
          <w:p w14:paraId="1440C015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Intolerance of Uncertainty - P</w:t>
            </w:r>
          </w:p>
        </w:tc>
        <w:tc>
          <w:tcPr>
            <w:tcW w:w="2410" w:type="dxa"/>
          </w:tcPr>
          <w:p w14:paraId="13159489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1</w:t>
            </w:r>
          </w:p>
        </w:tc>
      </w:tr>
      <w:tr w:rsidR="009E69A6" w14:paraId="0A1CD93C" w14:textId="77777777" w:rsidTr="008B6F44">
        <w:tc>
          <w:tcPr>
            <w:tcW w:w="4248" w:type="dxa"/>
          </w:tcPr>
          <w:p w14:paraId="3F3076BE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Intolerance of Uncertainty - I</w:t>
            </w:r>
          </w:p>
        </w:tc>
        <w:tc>
          <w:tcPr>
            <w:tcW w:w="2410" w:type="dxa"/>
          </w:tcPr>
          <w:p w14:paraId="414834C2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0</w:t>
            </w:r>
          </w:p>
        </w:tc>
      </w:tr>
      <w:tr w:rsidR="009E69A6" w14:paraId="12B8DD51" w14:textId="77777777" w:rsidTr="008B6F44">
        <w:tc>
          <w:tcPr>
            <w:tcW w:w="4248" w:type="dxa"/>
          </w:tcPr>
          <w:p w14:paraId="0FC695B6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Distress Tolerance</w:t>
            </w:r>
          </w:p>
        </w:tc>
        <w:tc>
          <w:tcPr>
            <w:tcW w:w="2410" w:type="dxa"/>
          </w:tcPr>
          <w:p w14:paraId="506A2276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1</w:t>
            </w:r>
          </w:p>
        </w:tc>
      </w:tr>
      <w:tr w:rsidR="009E69A6" w14:paraId="0E9F828A" w14:textId="77777777" w:rsidTr="008B6F44">
        <w:tc>
          <w:tcPr>
            <w:tcW w:w="4248" w:type="dxa"/>
          </w:tcPr>
          <w:p w14:paraId="590F14BC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Anxiety Sensitivity - Physical</w:t>
            </w:r>
          </w:p>
        </w:tc>
        <w:tc>
          <w:tcPr>
            <w:tcW w:w="2410" w:type="dxa"/>
          </w:tcPr>
          <w:p w14:paraId="329B65DC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0</w:t>
            </w:r>
          </w:p>
        </w:tc>
      </w:tr>
      <w:tr w:rsidR="009E69A6" w14:paraId="1E4730CE" w14:textId="77777777" w:rsidTr="008B6F44">
        <w:tc>
          <w:tcPr>
            <w:tcW w:w="4248" w:type="dxa"/>
          </w:tcPr>
          <w:p w14:paraId="185FA4E7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Anxiety Sensitivity - Cognitive</w:t>
            </w:r>
          </w:p>
        </w:tc>
        <w:tc>
          <w:tcPr>
            <w:tcW w:w="2410" w:type="dxa"/>
          </w:tcPr>
          <w:p w14:paraId="2845F14F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93</w:t>
            </w:r>
          </w:p>
        </w:tc>
      </w:tr>
      <w:tr w:rsidR="009E69A6" w14:paraId="15B5FCD4" w14:textId="77777777" w:rsidTr="008B6F44">
        <w:tc>
          <w:tcPr>
            <w:tcW w:w="4248" w:type="dxa"/>
          </w:tcPr>
          <w:p w14:paraId="2C27FECB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Anxiety Sensitivity - Social</w:t>
            </w:r>
          </w:p>
        </w:tc>
        <w:tc>
          <w:tcPr>
            <w:tcW w:w="2410" w:type="dxa"/>
          </w:tcPr>
          <w:p w14:paraId="15666ED1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89</w:t>
            </w:r>
          </w:p>
        </w:tc>
      </w:tr>
      <w:tr w:rsidR="009E69A6" w14:paraId="37B29078" w14:textId="77777777" w:rsidTr="008B6F44">
        <w:tc>
          <w:tcPr>
            <w:tcW w:w="4248" w:type="dxa"/>
          </w:tcPr>
          <w:p w14:paraId="01B10DA3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Self-control - Retraint</w:t>
            </w:r>
          </w:p>
        </w:tc>
        <w:tc>
          <w:tcPr>
            <w:tcW w:w="2410" w:type="dxa"/>
          </w:tcPr>
          <w:p w14:paraId="0064D7AC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78</w:t>
            </w:r>
          </w:p>
        </w:tc>
      </w:tr>
      <w:tr w:rsidR="009E69A6" w14:paraId="302B02F4" w14:textId="77777777" w:rsidTr="008B6F44">
        <w:tc>
          <w:tcPr>
            <w:tcW w:w="4248" w:type="dxa"/>
          </w:tcPr>
          <w:p w14:paraId="585D11CB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Self-control - Nonimpulsivity</w:t>
            </w:r>
          </w:p>
        </w:tc>
        <w:tc>
          <w:tcPr>
            <w:tcW w:w="2410" w:type="dxa"/>
          </w:tcPr>
          <w:p w14:paraId="05809043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73</w:t>
            </w:r>
          </w:p>
        </w:tc>
      </w:tr>
      <w:tr w:rsidR="009E69A6" w14:paraId="3AD95B48" w14:textId="77777777" w:rsidTr="008B6F44">
        <w:tc>
          <w:tcPr>
            <w:tcW w:w="4248" w:type="dxa"/>
            <w:tcBorders>
              <w:bottom w:val="single" w:sz="4" w:space="0" w:color="auto"/>
            </w:tcBorders>
          </w:tcPr>
          <w:p w14:paraId="7D1D0F59" w14:textId="77777777" w:rsidR="009E69A6" w:rsidRDefault="009E69A6" w:rsidP="008B6F44">
            <w:pPr>
              <w:ind w:firstLine="0"/>
              <w:rPr>
                <w:lang w:val="en-AU"/>
              </w:rPr>
            </w:pPr>
            <w:r w:rsidRPr="0035632A">
              <w:rPr>
                <w:lang w:val="en-AU"/>
              </w:rPr>
              <w:t>Hoarding Rat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E2B8D3" w14:textId="77777777" w:rsidR="009E69A6" w:rsidRDefault="009E69A6" w:rsidP="008B6F44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>.87</w:t>
            </w:r>
          </w:p>
        </w:tc>
      </w:tr>
    </w:tbl>
    <w:p w14:paraId="3F8FB0D3" w14:textId="77777777" w:rsidR="009E69A6" w:rsidRDefault="009E69A6" w:rsidP="009E69A6">
      <w:pPr>
        <w:spacing w:line="240" w:lineRule="auto"/>
        <w:ind w:firstLine="0"/>
        <w:rPr>
          <w:lang w:val="en-AU"/>
        </w:rPr>
      </w:pPr>
      <w:r>
        <w:rPr>
          <w:lang w:val="en-AU"/>
        </w:rPr>
        <w:t xml:space="preserve">* = Two-item scale reliabilities are Spearman rank order correlations. </w:t>
      </w:r>
      <w:r>
        <w:rPr>
          <w:lang w:val="en-AU"/>
        </w:rPr>
        <w:br/>
        <w:t xml:space="preserve">All other reliability coefficients are </w:t>
      </w:r>
      <w:r w:rsidRPr="003375D3">
        <w:rPr>
          <w:lang w:val="en-AU"/>
        </w:rPr>
        <w:t>Revelle’s ω</w:t>
      </w:r>
      <w:r>
        <w:rPr>
          <w:lang w:val="en-AU"/>
        </w:rPr>
        <w:t>.</w:t>
      </w:r>
    </w:p>
    <w:p w14:paraId="6027B76A" w14:textId="7F9AC66D" w:rsidR="009E69A6" w:rsidRDefault="009E69A6" w:rsidP="00BB7D67">
      <w:pPr>
        <w:ind w:firstLine="0"/>
        <w:rPr>
          <w:lang w:val="en-AU"/>
        </w:rPr>
      </w:pPr>
    </w:p>
    <w:p w14:paraId="6FBB4C7D" w14:textId="7F725237" w:rsidR="00782D2C" w:rsidRDefault="00782D2C">
      <w:pPr>
        <w:rPr>
          <w:lang w:val="en-AU"/>
        </w:rPr>
      </w:pPr>
      <w:r>
        <w:rPr>
          <w:lang w:val="en-AU"/>
        </w:rPr>
        <w:br w:type="page"/>
      </w:r>
    </w:p>
    <w:p w14:paraId="3CA257F6" w14:textId="0CE6DA86" w:rsidR="00782D2C" w:rsidRDefault="00782D2C" w:rsidP="00782D2C">
      <w:pPr>
        <w:spacing w:line="240" w:lineRule="auto"/>
        <w:ind w:firstLine="0"/>
        <w:rPr>
          <w:lang w:val="en-AU"/>
        </w:rPr>
      </w:pPr>
      <w:r>
        <w:rPr>
          <w:lang w:val="en-AU"/>
        </w:rPr>
        <w:lastRenderedPageBreak/>
        <w:t>Supplementary Appendix D</w:t>
      </w:r>
    </w:p>
    <w:p w14:paraId="3B1554D4" w14:textId="77777777" w:rsidR="00782D2C" w:rsidRDefault="00782D2C" w:rsidP="00782D2C">
      <w:pPr>
        <w:spacing w:line="240" w:lineRule="auto"/>
        <w:ind w:firstLine="0"/>
        <w:rPr>
          <w:lang w:val="en-AU"/>
        </w:rPr>
      </w:pPr>
    </w:p>
    <w:p w14:paraId="3C642866" w14:textId="46C0373A" w:rsidR="00782D2C" w:rsidRPr="009E69A6" w:rsidRDefault="00782D2C" w:rsidP="00782D2C">
      <w:pPr>
        <w:spacing w:line="240" w:lineRule="auto"/>
        <w:ind w:firstLine="0"/>
        <w:rPr>
          <w:i/>
          <w:iCs/>
          <w:lang w:val="en-AU"/>
        </w:rPr>
      </w:pPr>
      <w:r w:rsidRPr="009E69A6">
        <w:rPr>
          <w:i/>
          <w:iCs/>
          <w:lang w:val="en-AU"/>
        </w:rPr>
        <w:t xml:space="preserve">Means and </w:t>
      </w:r>
      <w:r w:rsidR="00D145C5">
        <w:rPr>
          <w:i/>
          <w:iCs/>
          <w:lang w:val="en-AU"/>
        </w:rPr>
        <w:t>S</w:t>
      </w:r>
      <w:r w:rsidRPr="009E69A6">
        <w:rPr>
          <w:i/>
          <w:iCs/>
          <w:lang w:val="en-AU"/>
        </w:rPr>
        <w:t xml:space="preserve">tandard </w:t>
      </w:r>
      <w:r w:rsidR="00D145C5">
        <w:rPr>
          <w:i/>
          <w:iCs/>
          <w:lang w:val="en-AU"/>
        </w:rPr>
        <w:t>D</w:t>
      </w:r>
      <w:r w:rsidRPr="009E69A6">
        <w:rPr>
          <w:i/>
          <w:iCs/>
          <w:lang w:val="en-AU"/>
        </w:rPr>
        <w:t xml:space="preserve">eviations for </w:t>
      </w:r>
      <w:r w:rsidR="00D145C5">
        <w:rPr>
          <w:i/>
          <w:iCs/>
          <w:lang w:val="en-AU"/>
        </w:rPr>
        <w:t>S</w:t>
      </w:r>
      <w:r w:rsidRPr="009E69A6">
        <w:rPr>
          <w:i/>
          <w:iCs/>
          <w:lang w:val="en-AU"/>
        </w:rPr>
        <w:t xml:space="preserve">tudy </w:t>
      </w:r>
      <w:r w:rsidR="00D145C5">
        <w:rPr>
          <w:i/>
          <w:iCs/>
          <w:lang w:val="en-AU"/>
        </w:rPr>
        <w:t>V</w:t>
      </w:r>
      <w:r w:rsidRPr="009E69A6">
        <w:rPr>
          <w:i/>
          <w:iCs/>
          <w:lang w:val="en-AU"/>
        </w:rPr>
        <w:t>ariables.</w:t>
      </w:r>
    </w:p>
    <w:p w14:paraId="696EB3A8" w14:textId="77777777" w:rsidR="00782D2C" w:rsidRPr="00BB4E26" w:rsidRDefault="00782D2C" w:rsidP="00782D2C">
      <w:pPr>
        <w:spacing w:line="240" w:lineRule="auto"/>
        <w:ind w:firstLine="0"/>
        <w:rPr>
          <w:lang w:val="en-GB"/>
        </w:rPr>
      </w:pPr>
    </w:p>
    <w:tbl>
      <w:tblPr>
        <w:tblStyle w:val="TableGrid"/>
        <w:tblW w:w="5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5"/>
        <w:gridCol w:w="1134"/>
        <w:gridCol w:w="1559"/>
      </w:tblGrid>
      <w:tr w:rsidR="00782D2C" w:rsidRPr="00BB4E26" w14:paraId="091264D5" w14:textId="77777777" w:rsidTr="008B6F4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6EF35BB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ED30E2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7921CB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782D2C" w:rsidRPr="00BB4E26" w14:paraId="63E77CCA" w14:textId="77777777" w:rsidTr="008B6F44">
        <w:tc>
          <w:tcPr>
            <w:tcW w:w="2405" w:type="dxa"/>
            <w:tcBorders>
              <w:top w:val="single" w:sz="4" w:space="0" w:color="auto"/>
            </w:tcBorders>
          </w:tcPr>
          <w:p w14:paraId="21B2EB10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NP_Be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F09AAE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2.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6AE532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6</w:t>
            </w:r>
            <w:r>
              <w:rPr>
                <w:lang w:val="en-GB"/>
              </w:rPr>
              <w:t>2</w:t>
            </w:r>
          </w:p>
        </w:tc>
      </w:tr>
      <w:tr w:rsidR="00782D2C" w:rsidRPr="00BB4E26" w14:paraId="58B16E5E" w14:textId="77777777" w:rsidTr="008B6F44">
        <w:tc>
          <w:tcPr>
            <w:tcW w:w="2405" w:type="dxa"/>
          </w:tcPr>
          <w:p w14:paraId="42AB321E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NP_Att</w:t>
            </w:r>
          </w:p>
        </w:tc>
        <w:tc>
          <w:tcPr>
            <w:tcW w:w="1134" w:type="dxa"/>
          </w:tcPr>
          <w:p w14:paraId="3CAE6F7B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61</w:t>
            </w:r>
          </w:p>
        </w:tc>
        <w:tc>
          <w:tcPr>
            <w:tcW w:w="1559" w:type="dxa"/>
          </w:tcPr>
          <w:p w14:paraId="0AF79F93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7</w:t>
            </w:r>
            <w:r>
              <w:rPr>
                <w:lang w:val="en-GB"/>
              </w:rPr>
              <w:t>7</w:t>
            </w:r>
          </w:p>
        </w:tc>
      </w:tr>
      <w:tr w:rsidR="00782D2C" w:rsidRPr="00BB4E26" w14:paraId="5B737501" w14:textId="77777777" w:rsidTr="008B6F44">
        <w:tc>
          <w:tcPr>
            <w:tcW w:w="2405" w:type="dxa"/>
          </w:tcPr>
          <w:p w14:paraId="29E3ED2F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NP_Norms</w:t>
            </w:r>
          </w:p>
        </w:tc>
        <w:tc>
          <w:tcPr>
            <w:tcW w:w="1134" w:type="dxa"/>
          </w:tcPr>
          <w:p w14:paraId="280EE02B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</w:t>
            </w:r>
            <w:r>
              <w:rPr>
                <w:lang w:val="en-GB"/>
              </w:rPr>
              <w:t>80</w:t>
            </w:r>
          </w:p>
        </w:tc>
        <w:tc>
          <w:tcPr>
            <w:tcW w:w="1559" w:type="dxa"/>
          </w:tcPr>
          <w:p w14:paraId="5DBA9F05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65</w:t>
            </w:r>
          </w:p>
        </w:tc>
      </w:tr>
      <w:tr w:rsidR="00782D2C" w:rsidRPr="00BB4E26" w14:paraId="4701B685" w14:textId="77777777" w:rsidTr="008B6F44">
        <w:tc>
          <w:tcPr>
            <w:tcW w:w="2405" w:type="dxa"/>
          </w:tcPr>
          <w:p w14:paraId="775CA0AB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NP_Risk</w:t>
            </w:r>
          </w:p>
        </w:tc>
        <w:tc>
          <w:tcPr>
            <w:tcW w:w="1134" w:type="dxa"/>
          </w:tcPr>
          <w:p w14:paraId="378CC33F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76</w:t>
            </w:r>
          </w:p>
        </w:tc>
        <w:tc>
          <w:tcPr>
            <w:tcW w:w="1559" w:type="dxa"/>
          </w:tcPr>
          <w:p w14:paraId="2E2B1CEF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80</w:t>
            </w:r>
          </w:p>
        </w:tc>
      </w:tr>
      <w:tr w:rsidR="00782D2C" w:rsidRPr="00BB4E26" w14:paraId="54EA0C30" w14:textId="77777777" w:rsidTr="008B6F44">
        <w:tc>
          <w:tcPr>
            <w:tcW w:w="2405" w:type="dxa"/>
          </w:tcPr>
          <w:p w14:paraId="27C3E0EA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NP_Auto</w:t>
            </w:r>
          </w:p>
        </w:tc>
        <w:tc>
          <w:tcPr>
            <w:tcW w:w="1134" w:type="dxa"/>
          </w:tcPr>
          <w:p w14:paraId="20982742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2.46</w:t>
            </w:r>
          </w:p>
        </w:tc>
        <w:tc>
          <w:tcPr>
            <w:tcW w:w="1559" w:type="dxa"/>
          </w:tcPr>
          <w:p w14:paraId="0826D5F0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46</w:t>
            </w:r>
          </w:p>
        </w:tc>
      </w:tr>
      <w:tr w:rsidR="00782D2C" w:rsidRPr="00BB4E26" w14:paraId="06BF1E13" w14:textId="77777777" w:rsidTr="008B6F44">
        <w:tc>
          <w:tcPr>
            <w:tcW w:w="2405" w:type="dxa"/>
          </w:tcPr>
          <w:p w14:paraId="31E26987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H_Beh</w:t>
            </w:r>
          </w:p>
        </w:tc>
        <w:tc>
          <w:tcPr>
            <w:tcW w:w="1134" w:type="dxa"/>
          </w:tcPr>
          <w:p w14:paraId="55F71C9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2.31</w:t>
            </w:r>
          </w:p>
        </w:tc>
        <w:tc>
          <w:tcPr>
            <w:tcW w:w="1559" w:type="dxa"/>
          </w:tcPr>
          <w:p w14:paraId="04107758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7</w:t>
            </w:r>
            <w:r>
              <w:rPr>
                <w:lang w:val="en-GB"/>
              </w:rPr>
              <w:t>4</w:t>
            </w:r>
          </w:p>
        </w:tc>
      </w:tr>
      <w:tr w:rsidR="00782D2C" w:rsidRPr="00BB4E26" w14:paraId="1DB7D2ED" w14:textId="77777777" w:rsidTr="008B6F44">
        <w:tc>
          <w:tcPr>
            <w:tcW w:w="2405" w:type="dxa"/>
          </w:tcPr>
          <w:p w14:paraId="6CF16DBB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H_Att</w:t>
            </w:r>
          </w:p>
        </w:tc>
        <w:tc>
          <w:tcPr>
            <w:tcW w:w="1134" w:type="dxa"/>
          </w:tcPr>
          <w:p w14:paraId="050B8CEF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57</w:t>
            </w:r>
          </w:p>
        </w:tc>
        <w:tc>
          <w:tcPr>
            <w:tcW w:w="1559" w:type="dxa"/>
          </w:tcPr>
          <w:p w14:paraId="272A52D1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8</w:t>
            </w:r>
            <w:r>
              <w:rPr>
                <w:lang w:val="en-GB"/>
              </w:rPr>
              <w:t>3</w:t>
            </w:r>
          </w:p>
        </w:tc>
      </w:tr>
      <w:tr w:rsidR="00782D2C" w:rsidRPr="00BB4E26" w14:paraId="57BE9D21" w14:textId="77777777" w:rsidTr="008B6F44">
        <w:tc>
          <w:tcPr>
            <w:tcW w:w="2405" w:type="dxa"/>
          </w:tcPr>
          <w:p w14:paraId="30238E03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H_Norms</w:t>
            </w:r>
          </w:p>
        </w:tc>
        <w:tc>
          <w:tcPr>
            <w:tcW w:w="1134" w:type="dxa"/>
          </w:tcPr>
          <w:p w14:paraId="5F0BE09B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76</w:t>
            </w:r>
          </w:p>
        </w:tc>
        <w:tc>
          <w:tcPr>
            <w:tcW w:w="1559" w:type="dxa"/>
          </w:tcPr>
          <w:p w14:paraId="65B47A24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6</w:t>
            </w:r>
            <w:r>
              <w:rPr>
                <w:lang w:val="en-GB"/>
              </w:rPr>
              <w:t>9</w:t>
            </w:r>
          </w:p>
        </w:tc>
      </w:tr>
      <w:tr w:rsidR="00782D2C" w:rsidRPr="00BB4E26" w14:paraId="42804CB3" w14:textId="77777777" w:rsidTr="008B6F44">
        <w:tc>
          <w:tcPr>
            <w:tcW w:w="2405" w:type="dxa"/>
          </w:tcPr>
          <w:p w14:paraId="469EE3F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H_Auto</w:t>
            </w:r>
          </w:p>
        </w:tc>
        <w:tc>
          <w:tcPr>
            <w:tcW w:w="1134" w:type="dxa"/>
          </w:tcPr>
          <w:p w14:paraId="589C4090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2.3</w:t>
            </w:r>
            <w:r>
              <w:rPr>
                <w:lang w:val="en-GB"/>
              </w:rPr>
              <w:t>3</w:t>
            </w:r>
          </w:p>
        </w:tc>
        <w:tc>
          <w:tcPr>
            <w:tcW w:w="1559" w:type="dxa"/>
          </w:tcPr>
          <w:p w14:paraId="7D65B93D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4</w:t>
            </w:r>
            <w:r>
              <w:rPr>
                <w:lang w:val="en-GB"/>
              </w:rPr>
              <w:t>7</w:t>
            </w:r>
          </w:p>
        </w:tc>
      </w:tr>
      <w:tr w:rsidR="00782D2C" w:rsidRPr="00BB4E26" w14:paraId="479C21BE" w14:textId="77777777" w:rsidTr="008B6F44">
        <w:tc>
          <w:tcPr>
            <w:tcW w:w="2405" w:type="dxa"/>
          </w:tcPr>
          <w:p w14:paraId="4F0B4C7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H_Risk</w:t>
            </w:r>
          </w:p>
        </w:tc>
        <w:tc>
          <w:tcPr>
            <w:tcW w:w="1134" w:type="dxa"/>
          </w:tcPr>
          <w:p w14:paraId="7F81381C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67</w:t>
            </w:r>
          </w:p>
        </w:tc>
        <w:tc>
          <w:tcPr>
            <w:tcW w:w="1559" w:type="dxa"/>
          </w:tcPr>
          <w:p w14:paraId="1B5283EF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81</w:t>
            </w:r>
          </w:p>
        </w:tc>
      </w:tr>
      <w:tr w:rsidR="00782D2C" w:rsidRPr="00BB4E26" w14:paraId="67EAED4B" w14:textId="77777777" w:rsidTr="008B6F44">
        <w:tc>
          <w:tcPr>
            <w:tcW w:w="2405" w:type="dxa"/>
          </w:tcPr>
          <w:p w14:paraId="4BC75F8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C_Beh</w:t>
            </w:r>
          </w:p>
        </w:tc>
        <w:tc>
          <w:tcPr>
            <w:tcW w:w="1134" w:type="dxa"/>
          </w:tcPr>
          <w:p w14:paraId="3AA867EE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2.06</w:t>
            </w:r>
          </w:p>
        </w:tc>
        <w:tc>
          <w:tcPr>
            <w:tcW w:w="1559" w:type="dxa"/>
          </w:tcPr>
          <w:p w14:paraId="69A7DD8A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68</w:t>
            </w:r>
          </w:p>
        </w:tc>
      </w:tr>
      <w:tr w:rsidR="00782D2C" w:rsidRPr="00BB4E26" w14:paraId="2E3B1A77" w14:textId="77777777" w:rsidTr="008B6F44">
        <w:tc>
          <w:tcPr>
            <w:tcW w:w="2405" w:type="dxa"/>
          </w:tcPr>
          <w:p w14:paraId="3A9E413F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C_Att</w:t>
            </w:r>
          </w:p>
        </w:tc>
        <w:tc>
          <w:tcPr>
            <w:tcW w:w="1134" w:type="dxa"/>
          </w:tcPr>
          <w:p w14:paraId="6439D00C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6</w:t>
            </w:r>
            <w:r>
              <w:rPr>
                <w:lang w:val="en-GB"/>
              </w:rPr>
              <w:t>1</w:t>
            </w:r>
          </w:p>
        </w:tc>
        <w:tc>
          <w:tcPr>
            <w:tcW w:w="1559" w:type="dxa"/>
          </w:tcPr>
          <w:p w14:paraId="18EF451D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7</w:t>
            </w:r>
            <w:r>
              <w:rPr>
                <w:lang w:val="en-GB"/>
              </w:rPr>
              <w:t>7</w:t>
            </w:r>
          </w:p>
        </w:tc>
      </w:tr>
      <w:tr w:rsidR="00782D2C" w:rsidRPr="00BB4E26" w14:paraId="2FC6989A" w14:textId="77777777" w:rsidTr="008B6F44">
        <w:tc>
          <w:tcPr>
            <w:tcW w:w="2405" w:type="dxa"/>
          </w:tcPr>
          <w:p w14:paraId="2C731229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C_Norms</w:t>
            </w:r>
          </w:p>
        </w:tc>
        <w:tc>
          <w:tcPr>
            <w:tcW w:w="1134" w:type="dxa"/>
          </w:tcPr>
          <w:p w14:paraId="558C7AF2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</w:t>
            </w:r>
            <w:r>
              <w:rPr>
                <w:lang w:val="en-GB"/>
              </w:rPr>
              <w:t>70</w:t>
            </w:r>
          </w:p>
        </w:tc>
        <w:tc>
          <w:tcPr>
            <w:tcW w:w="1559" w:type="dxa"/>
          </w:tcPr>
          <w:p w14:paraId="09557DC5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66</w:t>
            </w:r>
          </w:p>
        </w:tc>
      </w:tr>
      <w:tr w:rsidR="00782D2C" w:rsidRPr="00BB4E26" w14:paraId="1869E60F" w14:textId="77777777" w:rsidTr="008B6F44">
        <w:tc>
          <w:tcPr>
            <w:tcW w:w="2405" w:type="dxa"/>
          </w:tcPr>
          <w:p w14:paraId="70D921F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C_Risk</w:t>
            </w:r>
          </w:p>
        </w:tc>
        <w:tc>
          <w:tcPr>
            <w:tcW w:w="1134" w:type="dxa"/>
          </w:tcPr>
          <w:p w14:paraId="54F8C849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45</w:t>
            </w:r>
          </w:p>
        </w:tc>
        <w:tc>
          <w:tcPr>
            <w:tcW w:w="1559" w:type="dxa"/>
          </w:tcPr>
          <w:p w14:paraId="67288457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7</w:t>
            </w:r>
            <w:r>
              <w:rPr>
                <w:lang w:val="en-GB"/>
              </w:rPr>
              <w:t>7</w:t>
            </w:r>
          </w:p>
        </w:tc>
      </w:tr>
      <w:tr w:rsidR="00782D2C" w:rsidRPr="00BB4E26" w14:paraId="08301DBA" w14:textId="77777777" w:rsidTr="008B6F44">
        <w:tc>
          <w:tcPr>
            <w:tcW w:w="2405" w:type="dxa"/>
          </w:tcPr>
          <w:p w14:paraId="31AB88DE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C_Auto</w:t>
            </w:r>
          </w:p>
        </w:tc>
        <w:tc>
          <w:tcPr>
            <w:tcW w:w="1134" w:type="dxa"/>
          </w:tcPr>
          <w:p w14:paraId="1CAE8810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2.25</w:t>
            </w:r>
          </w:p>
        </w:tc>
        <w:tc>
          <w:tcPr>
            <w:tcW w:w="1559" w:type="dxa"/>
          </w:tcPr>
          <w:p w14:paraId="6EA6985D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4</w:t>
            </w:r>
            <w:r>
              <w:rPr>
                <w:lang w:val="en-GB"/>
              </w:rPr>
              <w:t>1</w:t>
            </w:r>
          </w:p>
        </w:tc>
      </w:tr>
      <w:tr w:rsidR="00782D2C" w:rsidRPr="00BB4E26" w14:paraId="60611E1A" w14:textId="77777777" w:rsidTr="008B6F44">
        <w:tc>
          <w:tcPr>
            <w:tcW w:w="2405" w:type="dxa"/>
          </w:tcPr>
          <w:p w14:paraId="38F11873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DTS_Overall</w:t>
            </w:r>
          </w:p>
        </w:tc>
        <w:tc>
          <w:tcPr>
            <w:tcW w:w="1134" w:type="dxa"/>
          </w:tcPr>
          <w:p w14:paraId="1443D03E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6</w:t>
            </w:r>
            <w:r>
              <w:rPr>
                <w:lang w:val="en-GB"/>
              </w:rPr>
              <w:t>4</w:t>
            </w:r>
          </w:p>
        </w:tc>
        <w:tc>
          <w:tcPr>
            <w:tcW w:w="1559" w:type="dxa"/>
          </w:tcPr>
          <w:p w14:paraId="0898938C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.87</w:t>
            </w:r>
          </w:p>
        </w:tc>
      </w:tr>
      <w:tr w:rsidR="00782D2C" w:rsidRPr="00BB4E26" w14:paraId="4C6EC215" w14:textId="77777777" w:rsidTr="008B6F44">
        <w:tc>
          <w:tcPr>
            <w:tcW w:w="2405" w:type="dxa"/>
          </w:tcPr>
          <w:p w14:paraId="08CCA6C9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ASI_Phys</w:t>
            </w:r>
          </w:p>
        </w:tc>
        <w:tc>
          <w:tcPr>
            <w:tcW w:w="1134" w:type="dxa"/>
          </w:tcPr>
          <w:p w14:paraId="2E27309B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4.59</w:t>
            </w:r>
          </w:p>
        </w:tc>
        <w:tc>
          <w:tcPr>
            <w:tcW w:w="1559" w:type="dxa"/>
          </w:tcPr>
          <w:p w14:paraId="30807E01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4.58</w:t>
            </w:r>
          </w:p>
        </w:tc>
      </w:tr>
      <w:tr w:rsidR="00782D2C" w:rsidRPr="00BB4E26" w14:paraId="6C74C5DB" w14:textId="77777777" w:rsidTr="008B6F44">
        <w:tc>
          <w:tcPr>
            <w:tcW w:w="2405" w:type="dxa"/>
          </w:tcPr>
          <w:p w14:paraId="501871AD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ASI_Cog</w:t>
            </w:r>
          </w:p>
        </w:tc>
        <w:tc>
          <w:tcPr>
            <w:tcW w:w="1134" w:type="dxa"/>
          </w:tcPr>
          <w:p w14:paraId="54CDCFB7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5</w:t>
            </w:r>
            <w:r>
              <w:rPr>
                <w:lang w:val="en-GB"/>
              </w:rPr>
              <w:t>1</w:t>
            </w:r>
          </w:p>
        </w:tc>
        <w:tc>
          <w:tcPr>
            <w:tcW w:w="1559" w:type="dxa"/>
          </w:tcPr>
          <w:p w14:paraId="76A67F7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4.67</w:t>
            </w:r>
          </w:p>
        </w:tc>
      </w:tr>
      <w:tr w:rsidR="00782D2C" w:rsidRPr="00BB4E26" w14:paraId="5D565623" w14:textId="77777777" w:rsidTr="008B6F44">
        <w:tc>
          <w:tcPr>
            <w:tcW w:w="2405" w:type="dxa"/>
          </w:tcPr>
          <w:p w14:paraId="56D7434A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ASI_Soc</w:t>
            </w:r>
          </w:p>
        </w:tc>
        <w:tc>
          <w:tcPr>
            <w:tcW w:w="1134" w:type="dxa"/>
          </w:tcPr>
          <w:p w14:paraId="1B3D5AE8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7.54</w:t>
            </w:r>
          </w:p>
        </w:tc>
        <w:tc>
          <w:tcPr>
            <w:tcW w:w="1559" w:type="dxa"/>
          </w:tcPr>
          <w:p w14:paraId="1BD534C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5.35</w:t>
            </w:r>
          </w:p>
        </w:tc>
      </w:tr>
      <w:tr w:rsidR="00782D2C" w:rsidRPr="00BB4E26" w14:paraId="62F280DA" w14:textId="77777777" w:rsidTr="008B6F44">
        <w:tc>
          <w:tcPr>
            <w:tcW w:w="2405" w:type="dxa"/>
          </w:tcPr>
          <w:p w14:paraId="54335E1F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IUS</w:t>
            </w:r>
          </w:p>
        </w:tc>
        <w:tc>
          <w:tcPr>
            <w:tcW w:w="1134" w:type="dxa"/>
          </w:tcPr>
          <w:p w14:paraId="51AEAA32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2.08</w:t>
            </w:r>
          </w:p>
        </w:tc>
        <w:tc>
          <w:tcPr>
            <w:tcW w:w="1559" w:type="dxa"/>
          </w:tcPr>
          <w:p w14:paraId="34C41F53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.79</w:t>
            </w:r>
          </w:p>
        </w:tc>
      </w:tr>
      <w:tr w:rsidR="00782D2C" w:rsidRPr="00BB4E26" w14:paraId="3C0B5270" w14:textId="77777777" w:rsidTr="008B6F44">
        <w:tc>
          <w:tcPr>
            <w:tcW w:w="2405" w:type="dxa"/>
          </w:tcPr>
          <w:p w14:paraId="0C4612E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SC_restraint</w:t>
            </w:r>
          </w:p>
        </w:tc>
        <w:tc>
          <w:tcPr>
            <w:tcW w:w="1134" w:type="dxa"/>
          </w:tcPr>
          <w:p w14:paraId="774FC403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2.80</w:t>
            </w:r>
          </w:p>
        </w:tc>
        <w:tc>
          <w:tcPr>
            <w:tcW w:w="1559" w:type="dxa"/>
          </w:tcPr>
          <w:p w14:paraId="4A1FABB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.90</w:t>
            </w:r>
          </w:p>
        </w:tc>
      </w:tr>
      <w:tr w:rsidR="00782D2C" w:rsidRPr="00BB4E26" w14:paraId="385203A8" w14:textId="77777777" w:rsidTr="008B6F44">
        <w:tc>
          <w:tcPr>
            <w:tcW w:w="2405" w:type="dxa"/>
          </w:tcPr>
          <w:p w14:paraId="19666D0E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SC_nonimpuls</w:t>
            </w:r>
          </w:p>
        </w:tc>
        <w:tc>
          <w:tcPr>
            <w:tcW w:w="1134" w:type="dxa"/>
          </w:tcPr>
          <w:p w14:paraId="097267D0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</w:t>
            </w:r>
            <w:r>
              <w:rPr>
                <w:lang w:val="en-GB"/>
              </w:rPr>
              <w:t>60</w:t>
            </w:r>
          </w:p>
        </w:tc>
        <w:tc>
          <w:tcPr>
            <w:tcW w:w="1559" w:type="dxa"/>
          </w:tcPr>
          <w:p w14:paraId="0505531C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.85</w:t>
            </w:r>
          </w:p>
        </w:tc>
      </w:tr>
      <w:tr w:rsidR="00782D2C" w:rsidRPr="00BB4E26" w14:paraId="7AC277F0" w14:textId="77777777" w:rsidTr="008B6F44">
        <w:tc>
          <w:tcPr>
            <w:tcW w:w="2405" w:type="dxa"/>
          </w:tcPr>
          <w:p w14:paraId="3D631D7F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HRS</w:t>
            </w:r>
          </w:p>
        </w:tc>
        <w:tc>
          <w:tcPr>
            <w:tcW w:w="1134" w:type="dxa"/>
          </w:tcPr>
          <w:p w14:paraId="1E6F6655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6.3</w:t>
            </w:r>
            <w:r>
              <w:rPr>
                <w:lang w:val="en-GB"/>
              </w:rPr>
              <w:t>4</w:t>
            </w:r>
          </w:p>
        </w:tc>
        <w:tc>
          <w:tcPr>
            <w:tcW w:w="1559" w:type="dxa"/>
          </w:tcPr>
          <w:p w14:paraId="32B59283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6.41</w:t>
            </w:r>
          </w:p>
        </w:tc>
      </w:tr>
      <w:tr w:rsidR="00782D2C" w:rsidRPr="00BB4E26" w14:paraId="0507E505" w14:textId="77777777" w:rsidTr="008B6F44">
        <w:tc>
          <w:tcPr>
            <w:tcW w:w="2405" w:type="dxa"/>
          </w:tcPr>
          <w:p w14:paraId="118035EA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COVID_Risk</w:t>
            </w:r>
          </w:p>
        </w:tc>
        <w:tc>
          <w:tcPr>
            <w:tcW w:w="1134" w:type="dxa"/>
          </w:tcPr>
          <w:p w14:paraId="7EA11211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.52</w:t>
            </w:r>
          </w:p>
        </w:tc>
        <w:tc>
          <w:tcPr>
            <w:tcW w:w="1559" w:type="dxa"/>
          </w:tcPr>
          <w:p w14:paraId="043F21FF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37</w:t>
            </w:r>
          </w:p>
        </w:tc>
      </w:tr>
      <w:tr w:rsidR="00782D2C" w:rsidRPr="00BB4E26" w14:paraId="5A4D1A0A" w14:textId="77777777" w:rsidTr="008B6F44">
        <w:tc>
          <w:tcPr>
            <w:tcW w:w="2405" w:type="dxa"/>
          </w:tcPr>
          <w:p w14:paraId="1AE998D5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Age</w:t>
            </w:r>
          </w:p>
        </w:tc>
        <w:tc>
          <w:tcPr>
            <w:tcW w:w="1134" w:type="dxa"/>
          </w:tcPr>
          <w:p w14:paraId="0E98D6B5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48.89</w:t>
            </w:r>
          </w:p>
        </w:tc>
        <w:tc>
          <w:tcPr>
            <w:tcW w:w="1559" w:type="dxa"/>
          </w:tcPr>
          <w:p w14:paraId="1871A17E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3.23</w:t>
            </w:r>
          </w:p>
        </w:tc>
      </w:tr>
      <w:tr w:rsidR="00782D2C" w:rsidRPr="00BB4E26" w14:paraId="74EF7352" w14:textId="77777777" w:rsidTr="008B6F44">
        <w:tc>
          <w:tcPr>
            <w:tcW w:w="2405" w:type="dxa"/>
          </w:tcPr>
          <w:p w14:paraId="5AECE578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People_in_household</w:t>
            </w:r>
          </w:p>
        </w:tc>
        <w:tc>
          <w:tcPr>
            <w:tcW w:w="1134" w:type="dxa"/>
          </w:tcPr>
          <w:p w14:paraId="4D2C25C1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2.79</w:t>
            </w:r>
          </w:p>
        </w:tc>
        <w:tc>
          <w:tcPr>
            <w:tcW w:w="1559" w:type="dxa"/>
          </w:tcPr>
          <w:p w14:paraId="31B12BF0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1.48</w:t>
            </w:r>
          </w:p>
        </w:tc>
      </w:tr>
      <w:tr w:rsidR="00782D2C" w:rsidRPr="00BB4E26" w14:paraId="1A736D6F" w14:textId="77777777" w:rsidTr="008B6F44">
        <w:tc>
          <w:tcPr>
            <w:tcW w:w="2405" w:type="dxa"/>
            <w:tcBorders>
              <w:bottom w:val="single" w:sz="4" w:space="0" w:color="auto"/>
            </w:tcBorders>
          </w:tcPr>
          <w:p w14:paraId="21280887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Mins_to_shop_cod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DBE0B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9.1</w:t>
            </w:r>
            <w:r>
              <w:rPr>
                <w:lang w:val="en-GB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486C66" w14:textId="77777777" w:rsidR="00782D2C" w:rsidRPr="00BB4E26" w:rsidRDefault="00782D2C" w:rsidP="008B6F44">
            <w:pPr>
              <w:ind w:firstLine="0"/>
              <w:rPr>
                <w:lang w:val="en-GB"/>
              </w:rPr>
            </w:pPr>
            <w:r w:rsidRPr="00BB4E26">
              <w:rPr>
                <w:lang w:val="en-GB"/>
              </w:rPr>
              <w:t>32.57</w:t>
            </w:r>
          </w:p>
        </w:tc>
      </w:tr>
    </w:tbl>
    <w:p w14:paraId="5939EFC6" w14:textId="77777777" w:rsidR="00782D2C" w:rsidRPr="00BB4E26" w:rsidRDefault="00782D2C" w:rsidP="00782D2C">
      <w:pPr>
        <w:spacing w:line="240" w:lineRule="auto"/>
        <w:ind w:firstLine="0"/>
        <w:rPr>
          <w:lang w:val="en-GB"/>
        </w:rPr>
      </w:pPr>
      <w:r w:rsidRPr="009E69A6">
        <w:rPr>
          <w:i/>
          <w:iCs/>
          <w:lang w:val="en-GB"/>
        </w:rPr>
        <w:t>Note:</w:t>
      </w:r>
      <w:r>
        <w:rPr>
          <w:lang w:val="en-GB"/>
        </w:rPr>
        <w:t xml:space="preserve"> Composite variables have been calculated to determine mean and standard deviation for variables included in the structural equation models.</w:t>
      </w:r>
    </w:p>
    <w:p w14:paraId="1EB05E77" w14:textId="77777777" w:rsidR="00782D2C" w:rsidRDefault="00782D2C" w:rsidP="00782D2C">
      <w:pPr>
        <w:spacing w:line="240" w:lineRule="auto"/>
        <w:ind w:firstLine="0"/>
        <w:rPr>
          <w:lang w:val="en-AU"/>
        </w:rPr>
      </w:pPr>
    </w:p>
    <w:p w14:paraId="6F24C568" w14:textId="77777777" w:rsidR="00782D2C" w:rsidRDefault="00782D2C" w:rsidP="00782D2C">
      <w:pPr>
        <w:spacing w:line="240" w:lineRule="auto"/>
        <w:ind w:firstLine="0"/>
        <w:rPr>
          <w:lang w:val="en-AU"/>
        </w:rPr>
      </w:pPr>
    </w:p>
    <w:p w14:paraId="70B6203D" w14:textId="77777777" w:rsidR="00782D2C" w:rsidRDefault="00782D2C" w:rsidP="00782D2C">
      <w:pPr>
        <w:spacing w:line="240" w:lineRule="auto"/>
        <w:ind w:firstLine="0"/>
        <w:rPr>
          <w:lang w:val="en-AU"/>
        </w:rPr>
      </w:pPr>
    </w:p>
    <w:p w14:paraId="5FC8FD17" w14:textId="77777777" w:rsidR="00782D2C" w:rsidRDefault="00782D2C" w:rsidP="00BB7D67">
      <w:pPr>
        <w:ind w:firstLine="0"/>
        <w:rPr>
          <w:lang w:val="en-AU"/>
        </w:rPr>
      </w:pPr>
    </w:p>
    <w:p w14:paraId="73CAE653" w14:textId="77777777" w:rsidR="009E69A6" w:rsidRDefault="009E69A6" w:rsidP="00BB7D67">
      <w:pPr>
        <w:ind w:firstLine="0"/>
        <w:rPr>
          <w:lang w:val="en-AU"/>
        </w:rPr>
      </w:pPr>
    </w:p>
    <w:p w14:paraId="18AA1763" w14:textId="77777777" w:rsidR="00BC4345" w:rsidRDefault="00BC4345" w:rsidP="00BC4345">
      <w:pPr>
        <w:ind w:firstLine="0"/>
        <w:rPr>
          <w:lang w:val="en-AU"/>
        </w:rPr>
        <w:sectPr w:rsidR="00BC4345" w:rsidSect="000A2589">
          <w:headerReference w:type="default" r:id="rId8"/>
          <w:headerReference w:type="first" r:id="rId9"/>
          <w:footnotePr>
            <w:pos w:val="beneathText"/>
          </w:footnotePr>
          <w:pgSz w:w="12240" w:h="15840"/>
          <w:pgMar w:top="720" w:right="720" w:bottom="720" w:left="720" w:header="720" w:footer="720" w:gutter="0"/>
          <w:cols w:space="720"/>
          <w:docGrid w:linePitch="360"/>
          <w15:footnoteColumns w:val="1"/>
        </w:sectPr>
      </w:pPr>
    </w:p>
    <w:p w14:paraId="0F9376F0" w14:textId="09408952" w:rsidR="00F12ABF" w:rsidRDefault="00E673AD" w:rsidP="00344D36">
      <w:pPr>
        <w:spacing w:line="240" w:lineRule="auto"/>
        <w:ind w:firstLine="0"/>
        <w:rPr>
          <w:lang w:val="en-AU"/>
        </w:rPr>
      </w:pPr>
      <w:r>
        <w:rPr>
          <w:lang w:val="en-AU"/>
        </w:rPr>
        <w:lastRenderedPageBreak/>
        <w:t xml:space="preserve">Supplementary </w:t>
      </w:r>
      <w:r w:rsidR="009E69A6">
        <w:rPr>
          <w:lang w:val="en-AU"/>
        </w:rPr>
        <w:t xml:space="preserve">Appendix </w:t>
      </w:r>
      <w:r w:rsidR="00782D2C">
        <w:rPr>
          <w:lang w:val="en-AU"/>
        </w:rPr>
        <w:t>E</w:t>
      </w:r>
    </w:p>
    <w:p w14:paraId="51CC03F5" w14:textId="00C1EDD3" w:rsidR="00E673AD" w:rsidRPr="00E673AD" w:rsidRDefault="00E673AD" w:rsidP="00344D36">
      <w:pPr>
        <w:spacing w:line="240" w:lineRule="auto"/>
        <w:ind w:firstLine="0"/>
        <w:rPr>
          <w:i/>
          <w:iCs/>
          <w:lang w:val="en-AU"/>
        </w:rPr>
      </w:pPr>
      <w:r w:rsidRPr="00E673AD">
        <w:rPr>
          <w:i/>
          <w:iCs/>
          <w:lang w:val="en-AU"/>
        </w:rPr>
        <w:t xml:space="preserve">Bivariate </w:t>
      </w:r>
      <w:r w:rsidR="00D145C5">
        <w:rPr>
          <w:i/>
          <w:iCs/>
          <w:lang w:val="en-AU"/>
        </w:rPr>
        <w:t>C</w:t>
      </w:r>
      <w:r w:rsidRPr="00E673AD">
        <w:rPr>
          <w:i/>
          <w:iCs/>
          <w:lang w:val="en-AU"/>
        </w:rPr>
        <w:t xml:space="preserve">orrelations </w:t>
      </w:r>
      <w:r w:rsidR="00D145C5">
        <w:rPr>
          <w:i/>
          <w:iCs/>
          <w:lang w:val="en-AU"/>
        </w:rPr>
        <w:t>B</w:t>
      </w:r>
      <w:r w:rsidRPr="00E673AD">
        <w:rPr>
          <w:i/>
          <w:iCs/>
          <w:lang w:val="en-AU"/>
        </w:rPr>
        <w:t xml:space="preserve">etween </w:t>
      </w:r>
      <w:r w:rsidR="00D145C5">
        <w:rPr>
          <w:i/>
          <w:iCs/>
          <w:lang w:val="en-AU"/>
        </w:rPr>
        <w:t>S</w:t>
      </w:r>
      <w:r w:rsidRPr="00E673AD">
        <w:rPr>
          <w:i/>
          <w:iCs/>
          <w:lang w:val="en-AU"/>
        </w:rPr>
        <w:t xml:space="preserve">tudy </w:t>
      </w:r>
      <w:r w:rsidR="00D145C5">
        <w:rPr>
          <w:i/>
          <w:iCs/>
          <w:lang w:val="en-AU"/>
        </w:rPr>
        <w:t>V</w:t>
      </w:r>
      <w:r w:rsidRPr="00E673AD">
        <w:rPr>
          <w:i/>
          <w:iCs/>
          <w:lang w:val="en-AU"/>
        </w:rPr>
        <w:t>ariables</w:t>
      </w:r>
    </w:p>
    <w:tbl>
      <w:tblPr>
        <w:tblStyle w:val="TableGrid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  <w:gridCol w:w="424"/>
        <w:gridCol w:w="464"/>
        <w:gridCol w:w="494"/>
        <w:gridCol w:w="494"/>
        <w:gridCol w:w="494"/>
        <w:gridCol w:w="494"/>
        <w:gridCol w:w="464"/>
        <w:gridCol w:w="464"/>
        <w:gridCol w:w="494"/>
        <w:gridCol w:w="494"/>
        <w:gridCol w:w="494"/>
        <w:gridCol w:w="46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49"/>
        <w:gridCol w:w="494"/>
        <w:gridCol w:w="464"/>
        <w:gridCol w:w="464"/>
        <w:gridCol w:w="464"/>
        <w:gridCol w:w="449"/>
        <w:gridCol w:w="348"/>
      </w:tblGrid>
      <w:tr w:rsidR="001B4BA0" w:rsidRPr="00954732" w14:paraId="66EF355C" w14:textId="77777777" w:rsidTr="006977FE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0C28BD16" w14:textId="77777777" w:rsidR="0009271D" w:rsidRPr="00954732" w:rsidRDefault="0009271D" w:rsidP="000927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11EAA540" w14:textId="78AB9153" w:rsidR="0009271D" w:rsidRPr="00954732" w:rsidRDefault="00A65FA2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.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71D23AD3" w14:textId="4EEB5E23" w:rsidR="0009271D" w:rsidRPr="00954732" w:rsidRDefault="00A65FA2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2927A1CC" w14:textId="7D9CFD93" w:rsidR="0009271D" w:rsidRPr="00954732" w:rsidRDefault="00A65FA2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3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7076CD5F" w14:textId="4DF06B93" w:rsidR="0009271D" w:rsidRPr="00954732" w:rsidRDefault="00A65FA2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4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18B1B38B" w14:textId="504DA644" w:rsidR="0009271D" w:rsidRPr="00954732" w:rsidRDefault="00A65FA2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5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7441A30D" w14:textId="149A8758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6.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15191579" w14:textId="478F7914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7.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7E597E39" w14:textId="2B0CAA1D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8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4A4C448C" w14:textId="04FD53E9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9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6AEE81CD" w14:textId="2F8624EF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0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5AF69899" w14:textId="7AAF610A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1.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4148FAA0" w14:textId="01FB9777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2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27C3AC2F" w14:textId="469B7465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3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18B15BAC" w14:textId="6C9471A8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4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67168BBB" w14:textId="5AB866EF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5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66FB7240" w14:textId="4C39E014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6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575B01FA" w14:textId="65DAC79E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7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5967AFE8" w14:textId="4DE89E75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8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79D43A2F" w14:textId="35CC866E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19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5DC91449" w14:textId="5B69F81F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0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061C0E10" w14:textId="254C6A6E" w:rsidR="0009271D" w:rsidRPr="00954732" w:rsidRDefault="003557E3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1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7D54319C" w14:textId="56D63A41" w:rsidR="0009271D" w:rsidRPr="00954732" w:rsidRDefault="001B4BA0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2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2200178C" w14:textId="29C51D87" w:rsidR="0009271D" w:rsidRPr="00954732" w:rsidRDefault="001B4BA0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3.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14:paraId="789422A8" w14:textId="0BF96467" w:rsidR="0009271D" w:rsidRPr="00954732" w:rsidRDefault="001B4BA0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4.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66028E33" w14:textId="395B1E2B" w:rsidR="0009271D" w:rsidRPr="00954732" w:rsidRDefault="001B4BA0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5.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0B162E72" w14:textId="79D3637D" w:rsidR="0009271D" w:rsidRPr="00954732" w:rsidRDefault="001B4BA0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6.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6D007ED0" w14:textId="65A9FE21" w:rsidR="0009271D" w:rsidRPr="00954732" w:rsidRDefault="001B4BA0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7.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470DE2A1" w14:textId="21DEA2ED" w:rsidR="0009271D" w:rsidRPr="00954732" w:rsidRDefault="001B4BA0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8.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14:paraId="7ABC1812" w14:textId="401270F2" w:rsidR="0009271D" w:rsidRPr="00954732" w:rsidRDefault="001B4BA0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29.</w:t>
            </w: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</w:tcPr>
          <w:p w14:paraId="1CF465B9" w14:textId="331CD798" w:rsidR="0009271D" w:rsidRPr="00954732" w:rsidRDefault="001B4BA0" w:rsidP="000927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  <w:lang w:val="en-AU"/>
              </w:rPr>
              <w:t>30.</w:t>
            </w:r>
          </w:p>
        </w:tc>
      </w:tr>
      <w:tr w:rsidR="008109E3" w:rsidRPr="00954732" w14:paraId="32B7D6C0" w14:textId="77777777" w:rsidTr="006977FE">
        <w:tc>
          <w:tcPr>
            <w:tcW w:w="717" w:type="dxa"/>
            <w:tcBorders>
              <w:top w:val="single" w:sz="4" w:space="0" w:color="auto"/>
            </w:tcBorders>
          </w:tcPr>
          <w:p w14:paraId="01DEEB62" w14:textId="5E78448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1. NP_Beh</w:t>
            </w: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5FF8C3B9" w14:textId="486A21D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65798818" w14:textId="7118330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0266E32E" w14:textId="1BC1B3B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402602C0" w14:textId="2D65217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0D444B95" w14:textId="7059502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101456B8" w14:textId="0834E59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774F7E2C" w14:textId="16B0658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3FA85A11" w14:textId="46C535D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38941039" w14:textId="3F29EF1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233F3094" w14:textId="551C710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4A375763" w14:textId="53CC065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48203E97" w14:textId="32C8936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180E0797" w14:textId="5983DD2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6D45F26F" w14:textId="3B2A1C1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2F729093" w14:textId="3F55019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592121CE" w14:textId="39BDBEF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671AC3D6" w14:textId="1B6CD89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08D7C715" w14:textId="135ABF6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58FD180A" w14:textId="4451DB6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0090264E" w14:textId="7F6AEEA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351A3CAD" w14:textId="4B7FC30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4A96977C" w14:textId="26C76BD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0E3E3ED6" w14:textId="295E6EA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14:paraId="04FD5E2E" w14:textId="3BEA5F7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0712B44D" w14:textId="4073F77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739B9A2D" w14:textId="1DE0499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3376B6FF" w14:textId="0C57C2F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</w:tcPr>
          <w:p w14:paraId="6C5717D8" w14:textId="011B389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14:paraId="643AB70C" w14:textId="1591454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  <w:tcBorders>
              <w:top w:val="single" w:sz="4" w:space="0" w:color="auto"/>
            </w:tcBorders>
          </w:tcPr>
          <w:p w14:paraId="3B8D31AF" w14:textId="7487B75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7695281B" w14:textId="77777777" w:rsidTr="006977FE">
        <w:tc>
          <w:tcPr>
            <w:tcW w:w="717" w:type="dxa"/>
          </w:tcPr>
          <w:p w14:paraId="51B644DD" w14:textId="2588C05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2. NP_Att</w:t>
            </w:r>
          </w:p>
        </w:tc>
        <w:tc>
          <w:tcPr>
            <w:tcW w:w="424" w:type="dxa"/>
          </w:tcPr>
          <w:p w14:paraId="587CA634" w14:textId="14CF59A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8**</w:t>
            </w:r>
          </w:p>
        </w:tc>
        <w:tc>
          <w:tcPr>
            <w:tcW w:w="464" w:type="dxa"/>
          </w:tcPr>
          <w:p w14:paraId="41010384" w14:textId="6E6C13E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EF0A4A3" w14:textId="5A0434D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0E8D835" w14:textId="6B59404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FBB3EAD" w14:textId="2880AC2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D602906" w14:textId="7E629F2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D128B2C" w14:textId="092C2A6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B71CF1C" w14:textId="12B3721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8231A85" w14:textId="0D445D1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5BD46BE" w14:textId="47E091C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94FCC8C" w14:textId="0C12CA1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5671BDC" w14:textId="54C1061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FA48A48" w14:textId="72918C5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659D14F" w14:textId="32036A8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EBFA5C7" w14:textId="6CF2D45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947BA95" w14:textId="1ED68EF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FCDA032" w14:textId="6682B08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E87959A" w14:textId="5EB3385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282FD19" w14:textId="3C04376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634A537" w14:textId="04394CF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CB2EFA5" w14:textId="53E23D2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7A05D6B" w14:textId="53D41F7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E2C887F" w14:textId="328513D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7D7D3392" w14:textId="53D3AF5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7305429" w14:textId="49B2FE0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241986EE" w14:textId="3ECC966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25A30BB" w14:textId="087655F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90C285C" w14:textId="17468C0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427534A1" w14:textId="1505B6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2570E1DA" w14:textId="2AA19CB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3370624C" w14:textId="77777777" w:rsidTr="006977FE">
        <w:tc>
          <w:tcPr>
            <w:tcW w:w="717" w:type="dxa"/>
          </w:tcPr>
          <w:p w14:paraId="533091B0" w14:textId="7307DEB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3. NP_Norm</w:t>
            </w:r>
          </w:p>
        </w:tc>
        <w:tc>
          <w:tcPr>
            <w:tcW w:w="424" w:type="dxa"/>
          </w:tcPr>
          <w:p w14:paraId="0951ECC6" w14:textId="71AF6A1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6**</w:t>
            </w:r>
          </w:p>
        </w:tc>
        <w:tc>
          <w:tcPr>
            <w:tcW w:w="464" w:type="dxa"/>
          </w:tcPr>
          <w:p w14:paraId="26F5279F" w14:textId="43417DB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6977FE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5FDC160" w14:textId="0925DD3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2F045B6" w14:textId="1804BF2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6AF15AF" w14:textId="3951F3D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5DFA7C1" w14:textId="4DE7310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0334E0A" w14:textId="4DFBBF5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B458E95" w14:textId="289A996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67B9F67" w14:textId="22C9890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F9F11E0" w14:textId="5589CEA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47DA7F2" w14:textId="0C272A2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3A0EC7F" w14:textId="44BFC64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F9D8819" w14:textId="4344E2D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97AF741" w14:textId="481A2BB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D6C6016" w14:textId="3ACA380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1AF265A" w14:textId="2836A7B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75F15FF" w14:textId="3EBAC9F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5DBC689" w14:textId="1C84F2D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B5C22A7" w14:textId="08CD800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8AA32F1" w14:textId="254956E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4710BF7" w14:textId="2950E05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FE4AFFC" w14:textId="0BC7E11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3404BAA" w14:textId="3656125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54A368A3" w14:textId="7AFB8C8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BF211AE" w14:textId="31B8CE9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09D103C" w14:textId="4F0FF1B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484A757" w14:textId="5FFB845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0146A68" w14:textId="30A5B41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A42DB4A" w14:textId="079D17C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21E398FA" w14:textId="72C8421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3BF79188" w14:textId="77777777" w:rsidTr="006977FE">
        <w:tc>
          <w:tcPr>
            <w:tcW w:w="717" w:type="dxa"/>
          </w:tcPr>
          <w:p w14:paraId="7977CF47" w14:textId="42928BF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4. NP_Risk</w:t>
            </w:r>
          </w:p>
        </w:tc>
        <w:tc>
          <w:tcPr>
            <w:tcW w:w="424" w:type="dxa"/>
          </w:tcPr>
          <w:p w14:paraId="0457D68D" w14:textId="4DFAE93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6977FE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38CE8729" w14:textId="427FC23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1**</w:t>
            </w:r>
          </w:p>
        </w:tc>
        <w:tc>
          <w:tcPr>
            <w:tcW w:w="494" w:type="dxa"/>
          </w:tcPr>
          <w:p w14:paraId="6624029D" w14:textId="65DA067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6977F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0E852F42" w14:textId="1E4B37F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672B1DF" w14:textId="511E9BC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91E8903" w14:textId="593E967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37AF921" w14:textId="403F58C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FB433F0" w14:textId="4289EC6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F396CEF" w14:textId="64D10A6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914D221" w14:textId="720C818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ECE3CDE" w14:textId="13E5CD9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901D44F" w14:textId="6DD15CE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63AB55E" w14:textId="0CA33FC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54C8261" w14:textId="2F0CA6B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332BC06" w14:textId="7AD40D3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C640488" w14:textId="53CBF99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40E7A6B" w14:textId="1EE3C96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A7B50BB" w14:textId="3364F36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7D50B80" w14:textId="4EB51C5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326E0C0" w14:textId="09987D5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58908E1" w14:textId="1EBAC43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526857D" w14:textId="0E11EB9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1DBFFE0" w14:textId="1F097BA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2FF40AB2" w14:textId="1F4A052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04B0BBB" w14:textId="78576B6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A0DE033" w14:textId="433C38A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215EC126" w14:textId="36E9D27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B248042" w14:textId="68AFAF6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52593952" w14:textId="74CFF32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43F8D45B" w14:textId="19DAAA9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2D83F2B6" w14:textId="77777777" w:rsidTr="006977FE">
        <w:tc>
          <w:tcPr>
            <w:tcW w:w="717" w:type="dxa"/>
          </w:tcPr>
          <w:p w14:paraId="2396EC85" w14:textId="2CED9E09" w:rsidR="0043751D" w:rsidRPr="00954732" w:rsidRDefault="00917A28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5. </w:t>
            </w:r>
            <w:r w:rsidR="0043751D" w:rsidRPr="00954732">
              <w:rPr>
                <w:sz w:val="11"/>
                <w:szCs w:val="11"/>
              </w:rPr>
              <w:t>NP_Auto</w:t>
            </w:r>
          </w:p>
        </w:tc>
        <w:tc>
          <w:tcPr>
            <w:tcW w:w="424" w:type="dxa"/>
          </w:tcPr>
          <w:p w14:paraId="6FFC632F" w14:textId="3D37C0B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</w:t>
            </w:r>
            <w:r w:rsidR="006977FE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4075FD1B" w14:textId="3A4BC7A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8**</w:t>
            </w:r>
          </w:p>
        </w:tc>
        <w:tc>
          <w:tcPr>
            <w:tcW w:w="494" w:type="dxa"/>
          </w:tcPr>
          <w:p w14:paraId="097BD88B" w14:textId="6F39078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</w:t>
            </w:r>
            <w:r w:rsidR="006977F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F2EF6E7" w14:textId="06F88D5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</w:t>
            </w:r>
            <w:r w:rsidR="00634C9D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7C2F4C6" w14:textId="5F40203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D354FB0" w14:textId="7295288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13EBAE0" w14:textId="124EC2D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E93F618" w14:textId="03ACABF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D54E4F0" w14:textId="70ABA38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CDFAC84" w14:textId="3201231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BEA4249" w14:textId="0CEB17E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4FDA796" w14:textId="49D1B3C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21300C2" w14:textId="46AF300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E10CF18" w14:textId="13645EA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5E5A388" w14:textId="340C5C1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5BF941E" w14:textId="5333940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1A1F22E" w14:textId="23B31E4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CD499CA" w14:textId="42DA935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31CB45F" w14:textId="150D8F0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F40801E" w14:textId="3A0E4CA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87FF669" w14:textId="7E0659A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01CE91E" w14:textId="608701D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0280EF9" w14:textId="49D9816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3BD32FAA" w14:textId="75B4B6B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FD851FE" w14:textId="46F9344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8CE50D2" w14:textId="6BD0DE9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DFF5012" w14:textId="7AB77A0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6AF9CD5" w14:textId="7C30E46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1A204623" w14:textId="12DB254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632F6D60" w14:textId="4CC0932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20E6D174" w14:textId="77777777" w:rsidTr="006977FE">
        <w:tc>
          <w:tcPr>
            <w:tcW w:w="717" w:type="dxa"/>
          </w:tcPr>
          <w:p w14:paraId="3A030D1B" w14:textId="068288DA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6. </w:t>
            </w:r>
            <w:r w:rsidR="0043751D" w:rsidRPr="00954732">
              <w:rPr>
                <w:sz w:val="11"/>
                <w:szCs w:val="11"/>
              </w:rPr>
              <w:t>H_Beh</w:t>
            </w:r>
          </w:p>
        </w:tc>
        <w:tc>
          <w:tcPr>
            <w:tcW w:w="424" w:type="dxa"/>
          </w:tcPr>
          <w:p w14:paraId="221A883F" w14:textId="1EE9D89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9**</w:t>
            </w:r>
          </w:p>
        </w:tc>
        <w:tc>
          <w:tcPr>
            <w:tcW w:w="464" w:type="dxa"/>
          </w:tcPr>
          <w:p w14:paraId="6EE99EA4" w14:textId="0837003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2**</w:t>
            </w:r>
          </w:p>
        </w:tc>
        <w:tc>
          <w:tcPr>
            <w:tcW w:w="494" w:type="dxa"/>
          </w:tcPr>
          <w:p w14:paraId="1377FDE8" w14:textId="768DFF9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9**</w:t>
            </w:r>
          </w:p>
        </w:tc>
        <w:tc>
          <w:tcPr>
            <w:tcW w:w="494" w:type="dxa"/>
          </w:tcPr>
          <w:p w14:paraId="7D54585D" w14:textId="0852D98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9**</w:t>
            </w:r>
          </w:p>
        </w:tc>
        <w:tc>
          <w:tcPr>
            <w:tcW w:w="494" w:type="dxa"/>
          </w:tcPr>
          <w:p w14:paraId="27CED2A2" w14:textId="3F8E85E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634C9D" w:rsidRPr="00954732">
              <w:rPr>
                <w:sz w:val="11"/>
                <w:szCs w:val="11"/>
              </w:rPr>
              <w:t>5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4736B97" w14:textId="0A41E6B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AF3586C" w14:textId="6C155A9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493F58A" w14:textId="55B06B6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B3F5B7E" w14:textId="70ED2BA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8A5B8A2" w14:textId="0E47BB6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8A8D9BE" w14:textId="1183F48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0B64562" w14:textId="00532A2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B90A801" w14:textId="3A20330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789FB52" w14:textId="0C90BC1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37B1ACE" w14:textId="593689B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4C03C82" w14:textId="7CC215B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DDE21BD" w14:textId="299CA4A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DC139AF" w14:textId="5652E05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8CEC93C" w14:textId="44359DD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00AFAC3" w14:textId="519E68E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042B6E7" w14:textId="54AB510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A6F67E6" w14:textId="365DE7E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EF1D44C" w14:textId="3846D83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2E6A371C" w14:textId="30D21C2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BD0FC4C" w14:textId="13E63E8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B6BC241" w14:textId="67E9EAE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0081EDD" w14:textId="43712D7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294E9A9" w14:textId="2DF5A2B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05D4EF62" w14:textId="753FDC5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54F04729" w14:textId="615782C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2C1B9E5A" w14:textId="77777777" w:rsidTr="006977FE">
        <w:tc>
          <w:tcPr>
            <w:tcW w:w="717" w:type="dxa"/>
          </w:tcPr>
          <w:p w14:paraId="51FE15A6" w14:textId="7FECB223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7. </w:t>
            </w:r>
            <w:r w:rsidR="0043751D" w:rsidRPr="00954732">
              <w:rPr>
                <w:sz w:val="11"/>
                <w:szCs w:val="11"/>
              </w:rPr>
              <w:t>H_Att</w:t>
            </w:r>
          </w:p>
        </w:tc>
        <w:tc>
          <w:tcPr>
            <w:tcW w:w="424" w:type="dxa"/>
          </w:tcPr>
          <w:p w14:paraId="1B915839" w14:textId="0C261E9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1**</w:t>
            </w:r>
          </w:p>
        </w:tc>
        <w:tc>
          <w:tcPr>
            <w:tcW w:w="464" w:type="dxa"/>
          </w:tcPr>
          <w:p w14:paraId="31F25128" w14:textId="410F76A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3**</w:t>
            </w:r>
          </w:p>
        </w:tc>
        <w:tc>
          <w:tcPr>
            <w:tcW w:w="494" w:type="dxa"/>
          </w:tcPr>
          <w:p w14:paraId="38204C31" w14:textId="3F31DA3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6977F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A17B36A" w14:textId="6D70269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4**</w:t>
            </w:r>
          </w:p>
        </w:tc>
        <w:tc>
          <w:tcPr>
            <w:tcW w:w="494" w:type="dxa"/>
          </w:tcPr>
          <w:p w14:paraId="0A4ACB85" w14:textId="59B4480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5**</w:t>
            </w:r>
          </w:p>
        </w:tc>
        <w:tc>
          <w:tcPr>
            <w:tcW w:w="494" w:type="dxa"/>
          </w:tcPr>
          <w:p w14:paraId="726E50E8" w14:textId="786752E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634C9D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0D22B8D7" w14:textId="28477E6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819BA98" w14:textId="0C0B4AF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E180C51" w14:textId="109DAD3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B9D7AFB" w14:textId="2866F3A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383DD2E" w14:textId="7CCEE65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4C8FA10" w14:textId="68C8DCE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D2E152D" w14:textId="1D3DD95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BEF1F44" w14:textId="278B618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F8F24DA" w14:textId="1C4D3E3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185C564" w14:textId="3CC843D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3F27374" w14:textId="7964F92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7441915" w14:textId="4475803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A8322B4" w14:textId="57F5432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3D738B1" w14:textId="452BF48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2A6CE53" w14:textId="4B50A49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445E878" w14:textId="4B9734A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8F424C8" w14:textId="10E1708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933C753" w14:textId="078F4C0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2729D9D" w14:textId="333F9E4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2153714" w14:textId="7E80EE3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2EE9FBC" w14:textId="79CB121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772B2E1" w14:textId="487CE0D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26452DCF" w14:textId="2FED951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46FB2733" w14:textId="02F9458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53CE8A0C" w14:textId="77777777" w:rsidTr="006977FE">
        <w:tc>
          <w:tcPr>
            <w:tcW w:w="717" w:type="dxa"/>
          </w:tcPr>
          <w:p w14:paraId="3A96BFD5" w14:textId="22780FEE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8. </w:t>
            </w:r>
            <w:r w:rsidR="0043751D" w:rsidRPr="00954732">
              <w:rPr>
                <w:sz w:val="11"/>
                <w:szCs w:val="11"/>
              </w:rPr>
              <w:t>H_Norm</w:t>
            </w:r>
          </w:p>
        </w:tc>
        <w:tc>
          <w:tcPr>
            <w:tcW w:w="424" w:type="dxa"/>
          </w:tcPr>
          <w:p w14:paraId="444A1FC0" w14:textId="31B7842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</w:t>
            </w:r>
            <w:r w:rsidR="006977F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6AB0ECA1" w14:textId="1B178FF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6977FE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072BB33" w14:textId="2FECFB2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5**</w:t>
            </w:r>
          </w:p>
        </w:tc>
        <w:tc>
          <w:tcPr>
            <w:tcW w:w="494" w:type="dxa"/>
          </w:tcPr>
          <w:p w14:paraId="6C845DC7" w14:textId="0284AC0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0**</w:t>
            </w:r>
          </w:p>
        </w:tc>
        <w:tc>
          <w:tcPr>
            <w:tcW w:w="494" w:type="dxa"/>
          </w:tcPr>
          <w:p w14:paraId="2D0E9BB9" w14:textId="743D506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4**</w:t>
            </w:r>
          </w:p>
        </w:tc>
        <w:tc>
          <w:tcPr>
            <w:tcW w:w="494" w:type="dxa"/>
          </w:tcPr>
          <w:p w14:paraId="2478C893" w14:textId="2EE53E7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3**</w:t>
            </w:r>
          </w:p>
        </w:tc>
        <w:tc>
          <w:tcPr>
            <w:tcW w:w="464" w:type="dxa"/>
          </w:tcPr>
          <w:p w14:paraId="48B36400" w14:textId="0681133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1A69FE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25104179" w14:textId="595D2A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BAC80E4" w14:textId="1431E64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3D9A50A" w14:textId="459F880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F9D2DFF" w14:textId="353B790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7BFA86C5" w14:textId="733AE3A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5112C93" w14:textId="59C8463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EE7EABB" w14:textId="2929E00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224CDEA" w14:textId="5A599C6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8FC7CE0" w14:textId="69E006E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94F6262" w14:textId="31B805C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57E2E9B" w14:textId="6AC4753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4CEC473" w14:textId="771F222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B536F4E" w14:textId="4251EF1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AE1E304" w14:textId="6FC79C1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6CF0F02" w14:textId="02CAF3E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07F91A0" w14:textId="33A5B30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09026F0F" w14:textId="1F63868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D6B5450" w14:textId="6497E6A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98E4DF0" w14:textId="7096CF3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350D7F7" w14:textId="120BFA8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F79E82A" w14:textId="7D28673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52CC4708" w14:textId="2CA2D09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01CDEB75" w14:textId="2AA8E69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6448751B" w14:textId="77777777" w:rsidTr="006977FE">
        <w:tc>
          <w:tcPr>
            <w:tcW w:w="717" w:type="dxa"/>
          </w:tcPr>
          <w:p w14:paraId="3592BE16" w14:textId="6E44B9BC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9. </w:t>
            </w:r>
            <w:r w:rsidR="0043751D" w:rsidRPr="00954732">
              <w:rPr>
                <w:sz w:val="11"/>
                <w:szCs w:val="11"/>
              </w:rPr>
              <w:t>H_Auto</w:t>
            </w:r>
          </w:p>
        </w:tc>
        <w:tc>
          <w:tcPr>
            <w:tcW w:w="424" w:type="dxa"/>
          </w:tcPr>
          <w:p w14:paraId="599326A9" w14:textId="4A58626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6977F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7D3F04F9" w14:textId="71F9DE8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8**</w:t>
            </w:r>
          </w:p>
        </w:tc>
        <w:tc>
          <w:tcPr>
            <w:tcW w:w="494" w:type="dxa"/>
          </w:tcPr>
          <w:p w14:paraId="75AEADA7" w14:textId="6B301D9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</w:t>
            </w:r>
            <w:r w:rsidR="006977FE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948E0C5" w14:textId="36C814C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4**</w:t>
            </w:r>
          </w:p>
        </w:tc>
        <w:tc>
          <w:tcPr>
            <w:tcW w:w="494" w:type="dxa"/>
          </w:tcPr>
          <w:p w14:paraId="0BE3BE36" w14:textId="6F432B6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1**</w:t>
            </w:r>
          </w:p>
        </w:tc>
        <w:tc>
          <w:tcPr>
            <w:tcW w:w="494" w:type="dxa"/>
          </w:tcPr>
          <w:p w14:paraId="3B04CC86" w14:textId="7B17996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</w:t>
            </w:r>
            <w:r w:rsidR="00634C9D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4226FF48" w14:textId="164CA0D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9**</w:t>
            </w:r>
          </w:p>
        </w:tc>
        <w:tc>
          <w:tcPr>
            <w:tcW w:w="464" w:type="dxa"/>
          </w:tcPr>
          <w:p w14:paraId="6D1C3562" w14:textId="0D9E625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8**</w:t>
            </w:r>
          </w:p>
        </w:tc>
        <w:tc>
          <w:tcPr>
            <w:tcW w:w="494" w:type="dxa"/>
          </w:tcPr>
          <w:p w14:paraId="6E38F4B3" w14:textId="05BFB94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A1059DC" w14:textId="574178A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05416E1" w14:textId="117F2F2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4FE73EE" w14:textId="561C29D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0B2422A" w14:textId="6643E7B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1A0F8CE" w14:textId="4684077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775F5D7" w14:textId="3AD2DB8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3650E74" w14:textId="52754CF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6E82759" w14:textId="7BC228E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33A4571" w14:textId="0DD120B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D86DE29" w14:textId="006D7E2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A05AA22" w14:textId="5C4DF05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65C88A8" w14:textId="57BBC04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6F3789D" w14:textId="3EFBE8F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566E1DF" w14:textId="76D19C7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16F402C1" w14:textId="482D8DF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A1A5851" w14:textId="3403EE0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FBAE9BA" w14:textId="7135B23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0A5574A" w14:textId="6297B63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7212A019" w14:textId="6DAEB66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4F94E6B4" w14:textId="3F990DA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1E63588A" w14:textId="3277F90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56A6E5F5" w14:textId="77777777" w:rsidTr="006977FE">
        <w:tc>
          <w:tcPr>
            <w:tcW w:w="717" w:type="dxa"/>
          </w:tcPr>
          <w:p w14:paraId="4AC177E1" w14:textId="38626C82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0. </w:t>
            </w:r>
            <w:r w:rsidR="0043751D" w:rsidRPr="00954732">
              <w:rPr>
                <w:sz w:val="11"/>
                <w:szCs w:val="11"/>
              </w:rPr>
              <w:t>H_Risk</w:t>
            </w:r>
          </w:p>
        </w:tc>
        <w:tc>
          <w:tcPr>
            <w:tcW w:w="424" w:type="dxa"/>
          </w:tcPr>
          <w:p w14:paraId="7B20E23A" w14:textId="54D2665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6977F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3793D610" w14:textId="1A400EA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6977FE" w:rsidRPr="00954732">
              <w:rPr>
                <w:sz w:val="11"/>
                <w:szCs w:val="11"/>
              </w:rPr>
              <w:t>6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D87FB8E" w14:textId="6602F19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6977FE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4CA44F7" w14:textId="4E579DB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634C9D" w:rsidRPr="00954732">
              <w:rPr>
                <w:sz w:val="11"/>
                <w:szCs w:val="11"/>
              </w:rPr>
              <w:t>8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EC46B0E" w14:textId="58969B1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</w:t>
            </w:r>
            <w:r w:rsidR="00634C9D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504BE22F" w14:textId="5364D05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8**</w:t>
            </w:r>
          </w:p>
        </w:tc>
        <w:tc>
          <w:tcPr>
            <w:tcW w:w="464" w:type="dxa"/>
          </w:tcPr>
          <w:p w14:paraId="0A3106B6" w14:textId="14C2C4D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9**</w:t>
            </w:r>
          </w:p>
        </w:tc>
        <w:tc>
          <w:tcPr>
            <w:tcW w:w="464" w:type="dxa"/>
          </w:tcPr>
          <w:p w14:paraId="15DB1B3C" w14:textId="0A7BDE1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6F513E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11B0793C" w14:textId="343B307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9**</w:t>
            </w:r>
          </w:p>
        </w:tc>
        <w:tc>
          <w:tcPr>
            <w:tcW w:w="494" w:type="dxa"/>
          </w:tcPr>
          <w:p w14:paraId="3A279B42" w14:textId="4C42898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C7C101D" w14:textId="535A5A2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E82F9E8" w14:textId="01D7EAE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1BA1D29" w14:textId="27339B4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BFD8C9B" w14:textId="521E5B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907E091" w14:textId="463C093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E3ECE61" w14:textId="79168E6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A801F74" w14:textId="62A8646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043722B" w14:textId="2AE0B14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67FAAF8" w14:textId="038E0F5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ACED3A6" w14:textId="350B03A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B9A3BFC" w14:textId="58CD086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6FBDA42" w14:textId="6124415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6F0FA27" w14:textId="626C25F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15B9A4C1" w14:textId="16AB0B4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DF239E3" w14:textId="088B305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20A36EAB" w14:textId="5EE1692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8D94840" w14:textId="4BF3B13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2B58696" w14:textId="15C544F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08F8D8F9" w14:textId="7AEDF46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4DA88FF1" w14:textId="15D080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36155851" w14:textId="77777777" w:rsidTr="006977FE">
        <w:tc>
          <w:tcPr>
            <w:tcW w:w="717" w:type="dxa"/>
          </w:tcPr>
          <w:p w14:paraId="5BD0DB9E" w14:textId="1D6F18E1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1. </w:t>
            </w:r>
            <w:r w:rsidR="0043751D" w:rsidRPr="00954732">
              <w:rPr>
                <w:sz w:val="11"/>
                <w:szCs w:val="11"/>
              </w:rPr>
              <w:t>C_Beh</w:t>
            </w:r>
          </w:p>
        </w:tc>
        <w:tc>
          <w:tcPr>
            <w:tcW w:w="424" w:type="dxa"/>
          </w:tcPr>
          <w:p w14:paraId="768620A6" w14:textId="26ADBAB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6**</w:t>
            </w:r>
          </w:p>
        </w:tc>
        <w:tc>
          <w:tcPr>
            <w:tcW w:w="464" w:type="dxa"/>
          </w:tcPr>
          <w:p w14:paraId="129F81DC" w14:textId="267F6F8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5**</w:t>
            </w:r>
          </w:p>
        </w:tc>
        <w:tc>
          <w:tcPr>
            <w:tcW w:w="494" w:type="dxa"/>
          </w:tcPr>
          <w:p w14:paraId="0C458AA6" w14:textId="081B56C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4**</w:t>
            </w:r>
          </w:p>
        </w:tc>
        <w:tc>
          <w:tcPr>
            <w:tcW w:w="494" w:type="dxa"/>
          </w:tcPr>
          <w:p w14:paraId="62E4BED8" w14:textId="74686C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</w:t>
            </w:r>
            <w:r w:rsidR="00634C9D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C7A5BAD" w14:textId="24C8329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4**</w:t>
            </w:r>
          </w:p>
        </w:tc>
        <w:tc>
          <w:tcPr>
            <w:tcW w:w="494" w:type="dxa"/>
          </w:tcPr>
          <w:p w14:paraId="7D1BFBAC" w14:textId="4635B8E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7</w:t>
            </w:r>
            <w:r w:rsidR="00634C9D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3592F131" w14:textId="7618080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6**</w:t>
            </w:r>
          </w:p>
        </w:tc>
        <w:tc>
          <w:tcPr>
            <w:tcW w:w="464" w:type="dxa"/>
          </w:tcPr>
          <w:p w14:paraId="613BBA71" w14:textId="48814B0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</w:t>
            </w:r>
            <w:r w:rsidR="006F513E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B6C727E" w14:textId="77D7FE1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6F513E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1A7125C4" w14:textId="5E52080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6F513E" w:rsidRPr="00954732">
              <w:rPr>
                <w:sz w:val="11"/>
                <w:szCs w:val="11"/>
              </w:rPr>
              <w:t>5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01C28974" w14:textId="2453E65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F1FD1ED" w14:textId="72543A7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2C54014" w14:textId="2FA1EED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437F49E" w14:textId="71B8B5A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1B01176" w14:textId="083AF1B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A9AC153" w14:textId="7161C3C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DF73E87" w14:textId="711FF99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126B5C8" w14:textId="08FD850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5189380" w14:textId="7BF0312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ADF40D0" w14:textId="02986F7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1C61E98" w14:textId="4CC7A39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8905515" w14:textId="46EB84A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41CD262" w14:textId="69F88F0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20BFDC96" w14:textId="3ADD5E0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B7E17F1" w14:textId="27F14FE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2F697442" w14:textId="25AE39E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7B9DDD9E" w14:textId="59F1A0A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724BE7D6" w14:textId="688F3BA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509FD3E" w14:textId="3A22EA9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4B452125" w14:textId="5ECB590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0B1CF939" w14:textId="77777777" w:rsidTr="006977FE">
        <w:tc>
          <w:tcPr>
            <w:tcW w:w="717" w:type="dxa"/>
          </w:tcPr>
          <w:p w14:paraId="6BE9E707" w14:textId="5EDA3C06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2. </w:t>
            </w:r>
            <w:r w:rsidR="0043751D" w:rsidRPr="00954732">
              <w:rPr>
                <w:sz w:val="11"/>
                <w:szCs w:val="11"/>
              </w:rPr>
              <w:t>C_Att</w:t>
            </w:r>
          </w:p>
        </w:tc>
        <w:tc>
          <w:tcPr>
            <w:tcW w:w="424" w:type="dxa"/>
          </w:tcPr>
          <w:p w14:paraId="0750DBF3" w14:textId="71E058B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0**</w:t>
            </w:r>
          </w:p>
        </w:tc>
        <w:tc>
          <w:tcPr>
            <w:tcW w:w="464" w:type="dxa"/>
          </w:tcPr>
          <w:p w14:paraId="4412BC0A" w14:textId="6EB6185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</w:t>
            </w:r>
            <w:r w:rsidR="006977F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1DC49F68" w14:textId="2C85124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1**</w:t>
            </w:r>
          </w:p>
        </w:tc>
        <w:tc>
          <w:tcPr>
            <w:tcW w:w="494" w:type="dxa"/>
          </w:tcPr>
          <w:p w14:paraId="1B240F1B" w14:textId="20EEED6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634C9D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51644CBC" w14:textId="2F49D36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6**</w:t>
            </w:r>
          </w:p>
        </w:tc>
        <w:tc>
          <w:tcPr>
            <w:tcW w:w="494" w:type="dxa"/>
          </w:tcPr>
          <w:p w14:paraId="0FE09E8B" w14:textId="16CA262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634C9D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372EF098" w14:textId="6C6EEA1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8**</w:t>
            </w:r>
          </w:p>
        </w:tc>
        <w:tc>
          <w:tcPr>
            <w:tcW w:w="464" w:type="dxa"/>
          </w:tcPr>
          <w:p w14:paraId="1ED0D69B" w14:textId="2327871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0**</w:t>
            </w:r>
          </w:p>
        </w:tc>
        <w:tc>
          <w:tcPr>
            <w:tcW w:w="494" w:type="dxa"/>
          </w:tcPr>
          <w:p w14:paraId="4CC5B48D" w14:textId="09C34B5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8**</w:t>
            </w:r>
          </w:p>
        </w:tc>
        <w:tc>
          <w:tcPr>
            <w:tcW w:w="494" w:type="dxa"/>
          </w:tcPr>
          <w:p w14:paraId="57AC608F" w14:textId="0C0C0E8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7**</w:t>
            </w:r>
          </w:p>
        </w:tc>
        <w:tc>
          <w:tcPr>
            <w:tcW w:w="494" w:type="dxa"/>
          </w:tcPr>
          <w:p w14:paraId="0B0137E7" w14:textId="7A74E43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E85D88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48CA4640" w14:textId="2E4301A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2F5DAF9" w14:textId="41B740F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CDE2E23" w14:textId="561E013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29CF0F1" w14:textId="585754F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9D4540D" w14:textId="4E9FC81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1A92BFF" w14:textId="72B7D91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209B518" w14:textId="00E512A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975434C" w14:textId="489AD71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2A36B76" w14:textId="2CF918D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25E7832" w14:textId="21DAD73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D35C00C" w14:textId="544C5FD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2157ACF" w14:textId="7F94D34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5D1517B6" w14:textId="596C9F8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D3B8A05" w14:textId="67B82F9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02AA0AE" w14:textId="5401E4E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E631C43" w14:textId="243302D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7B400323" w14:textId="4D251F6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1C55CE2" w14:textId="220C4E5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6B893E03" w14:textId="6F94299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1A32EAFF" w14:textId="77777777" w:rsidTr="006977FE">
        <w:tc>
          <w:tcPr>
            <w:tcW w:w="717" w:type="dxa"/>
          </w:tcPr>
          <w:p w14:paraId="7191A432" w14:textId="11A28294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3. </w:t>
            </w:r>
            <w:r w:rsidR="0043751D" w:rsidRPr="00954732">
              <w:rPr>
                <w:sz w:val="11"/>
                <w:szCs w:val="11"/>
              </w:rPr>
              <w:t>C_Norm</w:t>
            </w:r>
          </w:p>
        </w:tc>
        <w:tc>
          <w:tcPr>
            <w:tcW w:w="424" w:type="dxa"/>
          </w:tcPr>
          <w:p w14:paraId="7B54FD9C" w14:textId="6B80DBC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6977FE" w:rsidRPr="00954732">
              <w:rPr>
                <w:sz w:val="11"/>
                <w:szCs w:val="11"/>
              </w:rPr>
              <w:t>5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069235CC" w14:textId="5AD1939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7**</w:t>
            </w:r>
          </w:p>
        </w:tc>
        <w:tc>
          <w:tcPr>
            <w:tcW w:w="494" w:type="dxa"/>
          </w:tcPr>
          <w:p w14:paraId="32268AC8" w14:textId="711422B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6**</w:t>
            </w:r>
          </w:p>
        </w:tc>
        <w:tc>
          <w:tcPr>
            <w:tcW w:w="494" w:type="dxa"/>
          </w:tcPr>
          <w:p w14:paraId="0BA6F2ED" w14:textId="2463716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634C9D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1EC22087" w14:textId="3E3EE1C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5**</w:t>
            </w:r>
          </w:p>
        </w:tc>
        <w:tc>
          <w:tcPr>
            <w:tcW w:w="494" w:type="dxa"/>
          </w:tcPr>
          <w:p w14:paraId="186697E3" w14:textId="64266AE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8**</w:t>
            </w:r>
          </w:p>
        </w:tc>
        <w:tc>
          <w:tcPr>
            <w:tcW w:w="464" w:type="dxa"/>
          </w:tcPr>
          <w:p w14:paraId="32DDA5D3" w14:textId="324A6E1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8**</w:t>
            </w:r>
          </w:p>
        </w:tc>
        <w:tc>
          <w:tcPr>
            <w:tcW w:w="464" w:type="dxa"/>
          </w:tcPr>
          <w:p w14:paraId="7C2F58A1" w14:textId="3E75238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6**</w:t>
            </w:r>
          </w:p>
        </w:tc>
        <w:tc>
          <w:tcPr>
            <w:tcW w:w="494" w:type="dxa"/>
          </w:tcPr>
          <w:p w14:paraId="3F68158B" w14:textId="064B172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</w:t>
            </w:r>
            <w:r w:rsidR="006F513E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170F557B" w14:textId="4F1A689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6F513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24F1D4F" w14:textId="176B943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8**</w:t>
            </w:r>
          </w:p>
        </w:tc>
        <w:tc>
          <w:tcPr>
            <w:tcW w:w="464" w:type="dxa"/>
          </w:tcPr>
          <w:p w14:paraId="7024406E" w14:textId="1BE5A7E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E85D88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9C8A8E8" w14:textId="5BA3C5B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204AA51" w14:textId="582084C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806BDB0" w14:textId="29645C8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5A80817" w14:textId="62CCC3E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A4B3D8F" w14:textId="12105EA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38583AC" w14:textId="6F09FBA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419268B" w14:textId="773A0B7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3E859CA" w14:textId="6B3B16E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3C99C89" w14:textId="637EC47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886FAE0" w14:textId="1105BA4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D534BAD" w14:textId="0B79C6F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0F8AFFB2" w14:textId="3730392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2800CF4" w14:textId="3F8FA3E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57DDCCE" w14:textId="444C561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288CC7D1" w14:textId="52528F3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BDA75DE" w14:textId="465BFF0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46E8906D" w14:textId="59DB1FB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62F98A13" w14:textId="200779D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61E7F89A" w14:textId="77777777" w:rsidTr="006977FE">
        <w:tc>
          <w:tcPr>
            <w:tcW w:w="717" w:type="dxa"/>
          </w:tcPr>
          <w:p w14:paraId="2E6E0849" w14:textId="628BC86A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4. </w:t>
            </w:r>
            <w:r w:rsidR="0043751D" w:rsidRPr="00954732">
              <w:rPr>
                <w:sz w:val="11"/>
                <w:szCs w:val="11"/>
              </w:rPr>
              <w:t>C_Risk</w:t>
            </w:r>
          </w:p>
        </w:tc>
        <w:tc>
          <w:tcPr>
            <w:tcW w:w="424" w:type="dxa"/>
          </w:tcPr>
          <w:p w14:paraId="4E40B594" w14:textId="40888EE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6977F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2382DF89" w14:textId="0CDC318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6977F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EC64C67" w14:textId="30CE2FF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6977F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86E101E" w14:textId="16020C9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79**</w:t>
            </w:r>
          </w:p>
        </w:tc>
        <w:tc>
          <w:tcPr>
            <w:tcW w:w="494" w:type="dxa"/>
          </w:tcPr>
          <w:p w14:paraId="416D1CC0" w14:textId="0D67F88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5**</w:t>
            </w:r>
          </w:p>
        </w:tc>
        <w:tc>
          <w:tcPr>
            <w:tcW w:w="494" w:type="dxa"/>
          </w:tcPr>
          <w:p w14:paraId="11F4C107" w14:textId="30DF02D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5**</w:t>
            </w:r>
          </w:p>
        </w:tc>
        <w:tc>
          <w:tcPr>
            <w:tcW w:w="464" w:type="dxa"/>
          </w:tcPr>
          <w:p w14:paraId="759DE3C2" w14:textId="3E2BD30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</w:t>
            </w:r>
            <w:r w:rsidR="001A69FE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45378ED9" w14:textId="2EE13DD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0**</w:t>
            </w:r>
          </w:p>
        </w:tc>
        <w:tc>
          <w:tcPr>
            <w:tcW w:w="494" w:type="dxa"/>
          </w:tcPr>
          <w:p w14:paraId="7F7000F5" w14:textId="6ABE073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6**</w:t>
            </w:r>
          </w:p>
        </w:tc>
        <w:tc>
          <w:tcPr>
            <w:tcW w:w="494" w:type="dxa"/>
          </w:tcPr>
          <w:p w14:paraId="06E1A6F3" w14:textId="1E1B0A6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</w:t>
            </w:r>
            <w:r w:rsidR="006F513E" w:rsidRPr="00954732">
              <w:rPr>
                <w:sz w:val="11"/>
                <w:szCs w:val="11"/>
              </w:rPr>
              <w:t>2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19CE7A24" w14:textId="0F24F22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7**</w:t>
            </w:r>
          </w:p>
        </w:tc>
        <w:tc>
          <w:tcPr>
            <w:tcW w:w="464" w:type="dxa"/>
          </w:tcPr>
          <w:p w14:paraId="213083F5" w14:textId="56432FE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E85D88" w:rsidRPr="00954732">
              <w:rPr>
                <w:sz w:val="11"/>
                <w:szCs w:val="11"/>
              </w:rPr>
              <w:t>6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5D430F6A" w14:textId="73A1002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9F3C3C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0B3454C" w14:textId="34E54AC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876751D" w14:textId="0A3D9E9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377A0CA" w14:textId="64840D5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F605B9E" w14:textId="190B62D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EA7AE5E" w14:textId="6D07B46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1D90A43" w14:textId="08D7592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E6B9C6F" w14:textId="54EA4CC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15D1DF8" w14:textId="1143527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C53B685" w14:textId="23C7592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28DD6DF" w14:textId="59D30E4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2678F896" w14:textId="500E9CA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9E56897" w14:textId="0DE79C1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0EA1104" w14:textId="3FBB423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E9BAE14" w14:textId="35DECF1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572171F" w14:textId="6267742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4EDE2CA" w14:textId="0C34D8A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15225A1E" w14:textId="048F657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7307F871" w14:textId="77777777" w:rsidTr="006977FE">
        <w:tc>
          <w:tcPr>
            <w:tcW w:w="717" w:type="dxa"/>
          </w:tcPr>
          <w:p w14:paraId="1B3925A2" w14:textId="1817A0F5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5. </w:t>
            </w:r>
            <w:r w:rsidR="0043751D" w:rsidRPr="00954732">
              <w:rPr>
                <w:sz w:val="11"/>
                <w:szCs w:val="11"/>
              </w:rPr>
              <w:t>C_Auto</w:t>
            </w:r>
          </w:p>
        </w:tc>
        <w:tc>
          <w:tcPr>
            <w:tcW w:w="424" w:type="dxa"/>
          </w:tcPr>
          <w:p w14:paraId="7A656ABA" w14:textId="5AE4CB4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6977FE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1FBC4839" w14:textId="3FD4992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</w:t>
            </w:r>
            <w:r w:rsidR="006977FE" w:rsidRPr="00954732">
              <w:rPr>
                <w:sz w:val="11"/>
                <w:szCs w:val="11"/>
              </w:rPr>
              <w:t>6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152B86DB" w14:textId="035006F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5**</w:t>
            </w:r>
          </w:p>
        </w:tc>
        <w:tc>
          <w:tcPr>
            <w:tcW w:w="494" w:type="dxa"/>
          </w:tcPr>
          <w:p w14:paraId="41E1325C" w14:textId="67AA52C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5**</w:t>
            </w:r>
          </w:p>
        </w:tc>
        <w:tc>
          <w:tcPr>
            <w:tcW w:w="494" w:type="dxa"/>
          </w:tcPr>
          <w:p w14:paraId="7755D31A" w14:textId="1D6380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</w:t>
            </w:r>
            <w:r w:rsidR="00634C9D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2908AED" w14:textId="32B9263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634C9D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6E2E70F3" w14:textId="3834264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7**</w:t>
            </w:r>
          </w:p>
        </w:tc>
        <w:tc>
          <w:tcPr>
            <w:tcW w:w="464" w:type="dxa"/>
          </w:tcPr>
          <w:p w14:paraId="06B005BA" w14:textId="120E8A1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4**</w:t>
            </w:r>
          </w:p>
        </w:tc>
        <w:tc>
          <w:tcPr>
            <w:tcW w:w="494" w:type="dxa"/>
          </w:tcPr>
          <w:p w14:paraId="29D87655" w14:textId="3023DC0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8</w:t>
            </w:r>
            <w:r w:rsidR="006F513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0405279" w14:textId="0E6BC0F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6**</w:t>
            </w:r>
          </w:p>
        </w:tc>
        <w:tc>
          <w:tcPr>
            <w:tcW w:w="494" w:type="dxa"/>
          </w:tcPr>
          <w:p w14:paraId="6EA8E39D" w14:textId="40FEEF0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8**</w:t>
            </w:r>
          </w:p>
        </w:tc>
        <w:tc>
          <w:tcPr>
            <w:tcW w:w="464" w:type="dxa"/>
          </w:tcPr>
          <w:p w14:paraId="60310162" w14:textId="6191C00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8**</w:t>
            </w:r>
          </w:p>
        </w:tc>
        <w:tc>
          <w:tcPr>
            <w:tcW w:w="494" w:type="dxa"/>
          </w:tcPr>
          <w:p w14:paraId="530EF679" w14:textId="2FA6970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</w:t>
            </w:r>
            <w:r w:rsidR="009F3C3C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0012730D" w14:textId="340D29A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4</w:t>
            </w:r>
            <w:r w:rsidR="00E85D88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5ED46D32" w14:textId="78FA365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66E0F34" w14:textId="3900CB0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749FE8E" w14:textId="64DC955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CB75E10" w14:textId="5BA068C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1A0426F" w14:textId="4883331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C218620" w14:textId="3B900BE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D233F63" w14:textId="5EBF34C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C43708F" w14:textId="31B5266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242159B" w14:textId="10D6BE9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C43DEA8" w14:textId="5B9DD2E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2C1BCE9" w14:textId="5FBA331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D78DD15" w14:textId="4D7A166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0C64F71" w14:textId="002CB07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2E2603E" w14:textId="3467762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5192FB39" w14:textId="41C4C28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0EBC90B4" w14:textId="095CA22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78E1E5ED" w14:textId="77777777" w:rsidTr="006977FE">
        <w:tc>
          <w:tcPr>
            <w:tcW w:w="717" w:type="dxa"/>
          </w:tcPr>
          <w:p w14:paraId="13D309F4" w14:textId="683EE70E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6. </w:t>
            </w:r>
            <w:r w:rsidR="0043751D" w:rsidRPr="00954732">
              <w:rPr>
                <w:sz w:val="11"/>
                <w:szCs w:val="11"/>
              </w:rPr>
              <w:t>DTS</w:t>
            </w:r>
          </w:p>
        </w:tc>
        <w:tc>
          <w:tcPr>
            <w:tcW w:w="424" w:type="dxa"/>
          </w:tcPr>
          <w:p w14:paraId="223195B5" w14:textId="1656539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9*</w:t>
            </w:r>
          </w:p>
        </w:tc>
        <w:tc>
          <w:tcPr>
            <w:tcW w:w="464" w:type="dxa"/>
          </w:tcPr>
          <w:p w14:paraId="6348FFD7" w14:textId="5A03761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9*</w:t>
            </w:r>
          </w:p>
        </w:tc>
        <w:tc>
          <w:tcPr>
            <w:tcW w:w="494" w:type="dxa"/>
          </w:tcPr>
          <w:p w14:paraId="028BD910" w14:textId="5CC4C1E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8*</w:t>
            </w:r>
          </w:p>
        </w:tc>
        <w:tc>
          <w:tcPr>
            <w:tcW w:w="494" w:type="dxa"/>
          </w:tcPr>
          <w:p w14:paraId="4A12FB40" w14:textId="1DFA839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634C9D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553DA82F" w14:textId="0FCE5DD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634C9D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969ED10" w14:textId="4F9992C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634C9D" w:rsidRPr="00954732">
              <w:rPr>
                <w:sz w:val="11"/>
                <w:szCs w:val="11"/>
              </w:rPr>
              <w:t>2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2FB85E6C" w14:textId="4C035DD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8*</w:t>
            </w:r>
          </w:p>
        </w:tc>
        <w:tc>
          <w:tcPr>
            <w:tcW w:w="464" w:type="dxa"/>
          </w:tcPr>
          <w:p w14:paraId="4F0B2662" w14:textId="52D39F0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7*</w:t>
            </w:r>
          </w:p>
        </w:tc>
        <w:tc>
          <w:tcPr>
            <w:tcW w:w="494" w:type="dxa"/>
          </w:tcPr>
          <w:p w14:paraId="79CC4C93" w14:textId="1EA4C5D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0**</w:t>
            </w:r>
          </w:p>
        </w:tc>
        <w:tc>
          <w:tcPr>
            <w:tcW w:w="494" w:type="dxa"/>
          </w:tcPr>
          <w:p w14:paraId="2DA28E7A" w14:textId="56D623C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2**</w:t>
            </w:r>
          </w:p>
        </w:tc>
        <w:tc>
          <w:tcPr>
            <w:tcW w:w="494" w:type="dxa"/>
          </w:tcPr>
          <w:p w14:paraId="5040A786" w14:textId="7009BF5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3**</w:t>
            </w:r>
          </w:p>
        </w:tc>
        <w:tc>
          <w:tcPr>
            <w:tcW w:w="464" w:type="dxa"/>
          </w:tcPr>
          <w:p w14:paraId="5B67AB46" w14:textId="2F81B46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9*</w:t>
            </w:r>
          </w:p>
        </w:tc>
        <w:tc>
          <w:tcPr>
            <w:tcW w:w="494" w:type="dxa"/>
          </w:tcPr>
          <w:p w14:paraId="33229657" w14:textId="6FCB138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5</w:t>
            </w:r>
          </w:p>
        </w:tc>
        <w:tc>
          <w:tcPr>
            <w:tcW w:w="494" w:type="dxa"/>
          </w:tcPr>
          <w:p w14:paraId="50EE4F63" w14:textId="3AB76F1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E85D88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1686340" w14:textId="52DC58C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7**</w:t>
            </w:r>
          </w:p>
        </w:tc>
        <w:tc>
          <w:tcPr>
            <w:tcW w:w="494" w:type="dxa"/>
          </w:tcPr>
          <w:p w14:paraId="7CB489BA" w14:textId="6E7A82A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514B1F6" w14:textId="7D5A41B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5FBFAEA" w14:textId="33E044E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ED5C6F6" w14:textId="6C4C972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A3EB132" w14:textId="2024FA0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2209F3B" w14:textId="6859CF0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88992FF" w14:textId="0D90394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0D8FE13" w14:textId="195B4F3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4F981D02" w14:textId="50B0758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99DA42E" w14:textId="7417E24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FB03301" w14:textId="5F2D9E1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5A19357" w14:textId="758DE24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29E529D" w14:textId="4D81545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5ED41AFD" w14:textId="1C1ADC4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0A1C4078" w14:textId="054751D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1CE65628" w14:textId="77777777" w:rsidTr="006977FE">
        <w:tc>
          <w:tcPr>
            <w:tcW w:w="717" w:type="dxa"/>
          </w:tcPr>
          <w:p w14:paraId="0D3EA6FE" w14:textId="2C3F40B7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7. </w:t>
            </w:r>
            <w:r w:rsidR="0043751D" w:rsidRPr="00954732">
              <w:rPr>
                <w:sz w:val="11"/>
                <w:szCs w:val="11"/>
              </w:rPr>
              <w:t>ASI_P</w:t>
            </w:r>
          </w:p>
        </w:tc>
        <w:tc>
          <w:tcPr>
            <w:tcW w:w="424" w:type="dxa"/>
          </w:tcPr>
          <w:p w14:paraId="37991559" w14:textId="08D236B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0**</w:t>
            </w:r>
          </w:p>
        </w:tc>
        <w:tc>
          <w:tcPr>
            <w:tcW w:w="464" w:type="dxa"/>
          </w:tcPr>
          <w:p w14:paraId="06D4BE38" w14:textId="51D6D1F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5**</w:t>
            </w:r>
          </w:p>
        </w:tc>
        <w:tc>
          <w:tcPr>
            <w:tcW w:w="494" w:type="dxa"/>
          </w:tcPr>
          <w:p w14:paraId="2A921761" w14:textId="79C6DAC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4**</w:t>
            </w:r>
          </w:p>
        </w:tc>
        <w:tc>
          <w:tcPr>
            <w:tcW w:w="494" w:type="dxa"/>
          </w:tcPr>
          <w:p w14:paraId="41979E15" w14:textId="570F5F1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34C9D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0986E28" w14:textId="7AF3711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5**</w:t>
            </w:r>
          </w:p>
        </w:tc>
        <w:tc>
          <w:tcPr>
            <w:tcW w:w="494" w:type="dxa"/>
          </w:tcPr>
          <w:p w14:paraId="22C6EF44" w14:textId="7F745E3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34C9D" w:rsidRPr="00954732">
              <w:rPr>
                <w:sz w:val="11"/>
                <w:szCs w:val="11"/>
              </w:rPr>
              <w:t>6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44D5CB8F" w14:textId="3462C3E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1A69FE" w:rsidRPr="00954732">
              <w:rPr>
                <w:sz w:val="11"/>
                <w:szCs w:val="11"/>
              </w:rPr>
              <w:t>6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58EF0E34" w14:textId="1B884B6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5**</w:t>
            </w:r>
          </w:p>
        </w:tc>
        <w:tc>
          <w:tcPr>
            <w:tcW w:w="494" w:type="dxa"/>
          </w:tcPr>
          <w:p w14:paraId="6600D840" w14:textId="6C1C8EF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F513E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974F6A7" w14:textId="63A2E62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F513E" w:rsidRPr="00954732">
              <w:rPr>
                <w:sz w:val="11"/>
                <w:szCs w:val="11"/>
              </w:rPr>
              <w:t>5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727319F" w14:textId="65224DA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5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25A76925" w14:textId="1DF37D2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4**</w:t>
            </w:r>
          </w:p>
        </w:tc>
        <w:tc>
          <w:tcPr>
            <w:tcW w:w="494" w:type="dxa"/>
          </w:tcPr>
          <w:p w14:paraId="227975C1" w14:textId="751989D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4**</w:t>
            </w:r>
          </w:p>
        </w:tc>
        <w:tc>
          <w:tcPr>
            <w:tcW w:w="494" w:type="dxa"/>
          </w:tcPr>
          <w:p w14:paraId="28A72144" w14:textId="1A40826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EB3F15D" w14:textId="5D68109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83F5773" w14:textId="39F3A3B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4</w:t>
            </w:r>
            <w:r w:rsidR="00B93C1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10AA860" w14:textId="0A98B14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0EA3D4C" w14:textId="3DC11F8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453E5EF5" w14:textId="514EC4A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4CDA863" w14:textId="4597B97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0C18719" w14:textId="5868139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B68BF91" w14:textId="70F33C0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C8A16AE" w14:textId="5EFA19E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58951EE6" w14:textId="1C9AA4A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BCF49F9" w14:textId="65BB01E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A55CF4B" w14:textId="763837A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18FE3136" w14:textId="2963D6E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AB2AA99" w14:textId="54BB1D6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347A272" w14:textId="32ADE87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4E2FDAB6" w14:textId="534FAD0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018EB142" w14:textId="77777777" w:rsidTr="006977FE">
        <w:tc>
          <w:tcPr>
            <w:tcW w:w="717" w:type="dxa"/>
          </w:tcPr>
          <w:p w14:paraId="4B83EE6F" w14:textId="55B78C20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8. </w:t>
            </w:r>
            <w:r w:rsidR="0043751D" w:rsidRPr="00954732">
              <w:rPr>
                <w:sz w:val="11"/>
                <w:szCs w:val="11"/>
              </w:rPr>
              <w:t>ASI_C</w:t>
            </w:r>
          </w:p>
        </w:tc>
        <w:tc>
          <w:tcPr>
            <w:tcW w:w="424" w:type="dxa"/>
          </w:tcPr>
          <w:p w14:paraId="1F5EF11E" w14:textId="038A5A1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8*</w:t>
            </w:r>
          </w:p>
        </w:tc>
        <w:tc>
          <w:tcPr>
            <w:tcW w:w="464" w:type="dxa"/>
          </w:tcPr>
          <w:p w14:paraId="1854C8BE" w14:textId="0301C18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977FE" w:rsidRPr="00954732">
              <w:rPr>
                <w:sz w:val="11"/>
                <w:szCs w:val="11"/>
              </w:rPr>
              <w:t>7</w:t>
            </w:r>
          </w:p>
        </w:tc>
        <w:tc>
          <w:tcPr>
            <w:tcW w:w="494" w:type="dxa"/>
          </w:tcPr>
          <w:p w14:paraId="07A5E763" w14:textId="68AAC14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2**</w:t>
            </w:r>
          </w:p>
        </w:tc>
        <w:tc>
          <w:tcPr>
            <w:tcW w:w="494" w:type="dxa"/>
          </w:tcPr>
          <w:p w14:paraId="02AA6396" w14:textId="03BF3CD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3**</w:t>
            </w:r>
          </w:p>
        </w:tc>
        <w:tc>
          <w:tcPr>
            <w:tcW w:w="494" w:type="dxa"/>
          </w:tcPr>
          <w:p w14:paraId="5DBB21D2" w14:textId="6846C46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4**</w:t>
            </w:r>
          </w:p>
        </w:tc>
        <w:tc>
          <w:tcPr>
            <w:tcW w:w="494" w:type="dxa"/>
          </w:tcPr>
          <w:p w14:paraId="6F0D5532" w14:textId="2CF00AD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1**</w:t>
            </w:r>
          </w:p>
        </w:tc>
        <w:tc>
          <w:tcPr>
            <w:tcW w:w="464" w:type="dxa"/>
          </w:tcPr>
          <w:p w14:paraId="6D8A632F" w14:textId="46E45D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7*</w:t>
            </w:r>
          </w:p>
        </w:tc>
        <w:tc>
          <w:tcPr>
            <w:tcW w:w="464" w:type="dxa"/>
          </w:tcPr>
          <w:p w14:paraId="710C045F" w14:textId="56C2487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0**</w:t>
            </w:r>
          </w:p>
        </w:tc>
        <w:tc>
          <w:tcPr>
            <w:tcW w:w="494" w:type="dxa"/>
          </w:tcPr>
          <w:p w14:paraId="7510ABEA" w14:textId="6B3CFD9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8**</w:t>
            </w:r>
          </w:p>
        </w:tc>
        <w:tc>
          <w:tcPr>
            <w:tcW w:w="494" w:type="dxa"/>
          </w:tcPr>
          <w:p w14:paraId="1BA03682" w14:textId="19E9CDA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F513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C57CE80" w14:textId="333C5E7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8*</w:t>
            </w:r>
          </w:p>
        </w:tc>
        <w:tc>
          <w:tcPr>
            <w:tcW w:w="464" w:type="dxa"/>
          </w:tcPr>
          <w:p w14:paraId="7F99E3F5" w14:textId="211647C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9**</w:t>
            </w:r>
          </w:p>
        </w:tc>
        <w:tc>
          <w:tcPr>
            <w:tcW w:w="494" w:type="dxa"/>
          </w:tcPr>
          <w:p w14:paraId="4DCB17BA" w14:textId="22215DD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9F3C3C" w:rsidRPr="00954732">
              <w:rPr>
                <w:sz w:val="11"/>
                <w:szCs w:val="11"/>
              </w:rPr>
              <w:t>1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035A1FCD" w14:textId="2FE67FB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2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382BE29" w14:textId="116CA19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9C5F7B2" w14:textId="72BC18F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55**</w:t>
            </w:r>
          </w:p>
        </w:tc>
        <w:tc>
          <w:tcPr>
            <w:tcW w:w="494" w:type="dxa"/>
          </w:tcPr>
          <w:p w14:paraId="7ABC4878" w14:textId="3548720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B93C1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4351783" w14:textId="34E23E7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3D3B011" w14:textId="55DAF14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B164DDA" w14:textId="68B3513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1B55738" w14:textId="2BC5403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4DFF3EE" w14:textId="3E52B87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E9DE394" w14:textId="3BC0FD4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7A3070BD" w14:textId="73AC3D6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2F6209E8" w14:textId="75119A6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F22DDE0" w14:textId="746F836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7A6B6FC" w14:textId="78050A7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1C6CEDE" w14:textId="1F14B23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32FAF503" w14:textId="48A28D5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6096502D" w14:textId="5245538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1329FFBC" w14:textId="77777777" w:rsidTr="006977FE">
        <w:tc>
          <w:tcPr>
            <w:tcW w:w="717" w:type="dxa"/>
          </w:tcPr>
          <w:p w14:paraId="5A32DB76" w14:textId="5524E561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19. </w:t>
            </w:r>
            <w:r w:rsidR="0043751D" w:rsidRPr="00954732">
              <w:rPr>
                <w:sz w:val="11"/>
                <w:szCs w:val="11"/>
              </w:rPr>
              <w:t>ASI_S</w:t>
            </w:r>
          </w:p>
        </w:tc>
        <w:tc>
          <w:tcPr>
            <w:tcW w:w="424" w:type="dxa"/>
          </w:tcPr>
          <w:p w14:paraId="6C1A1755" w14:textId="0639976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977FE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3FFDF889" w14:textId="6735533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977F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0D3485E6" w14:textId="3A4448D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5**</w:t>
            </w:r>
          </w:p>
        </w:tc>
        <w:tc>
          <w:tcPr>
            <w:tcW w:w="494" w:type="dxa"/>
          </w:tcPr>
          <w:p w14:paraId="33019223" w14:textId="5A8E9F6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5**</w:t>
            </w:r>
          </w:p>
        </w:tc>
        <w:tc>
          <w:tcPr>
            <w:tcW w:w="494" w:type="dxa"/>
          </w:tcPr>
          <w:p w14:paraId="5E500A6D" w14:textId="7DEA0BE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2**</w:t>
            </w:r>
          </w:p>
        </w:tc>
        <w:tc>
          <w:tcPr>
            <w:tcW w:w="494" w:type="dxa"/>
          </w:tcPr>
          <w:p w14:paraId="3FACDCE7" w14:textId="2F09FB0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34C9D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65A35392" w14:textId="6F12FF9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1A69FE" w:rsidRPr="00954732">
              <w:rPr>
                <w:sz w:val="11"/>
                <w:szCs w:val="11"/>
              </w:rPr>
              <w:t>1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45C9F715" w14:textId="30223C3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F513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018C1CF" w14:textId="3AA51C5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5**</w:t>
            </w:r>
          </w:p>
        </w:tc>
        <w:tc>
          <w:tcPr>
            <w:tcW w:w="494" w:type="dxa"/>
          </w:tcPr>
          <w:p w14:paraId="00D01299" w14:textId="252F6AB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F513E" w:rsidRPr="00954732">
              <w:rPr>
                <w:sz w:val="11"/>
                <w:szCs w:val="11"/>
              </w:rPr>
              <w:t>5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9661661" w14:textId="2A9BBA0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6C7553D0" w14:textId="6ECC264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2**</w:t>
            </w:r>
          </w:p>
        </w:tc>
        <w:tc>
          <w:tcPr>
            <w:tcW w:w="494" w:type="dxa"/>
          </w:tcPr>
          <w:p w14:paraId="6C1D504A" w14:textId="011CBC8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9F3C3C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B9E1F4B" w14:textId="6EFD8A8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5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C235630" w14:textId="7C50A79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**</w:t>
            </w:r>
          </w:p>
        </w:tc>
        <w:tc>
          <w:tcPr>
            <w:tcW w:w="494" w:type="dxa"/>
          </w:tcPr>
          <w:p w14:paraId="32AE5664" w14:textId="4FF485C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53**</w:t>
            </w:r>
          </w:p>
        </w:tc>
        <w:tc>
          <w:tcPr>
            <w:tcW w:w="494" w:type="dxa"/>
          </w:tcPr>
          <w:p w14:paraId="653503D5" w14:textId="5905511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</w:t>
            </w:r>
            <w:r w:rsidR="00B93C1E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DE0E37D" w14:textId="2D53CEF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2**</w:t>
            </w:r>
          </w:p>
        </w:tc>
        <w:tc>
          <w:tcPr>
            <w:tcW w:w="494" w:type="dxa"/>
          </w:tcPr>
          <w:p w14:paraId="7783F578" w14:textId="4B678DA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C6CEC3D" w14:textId="42407BC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9AFAC84" w14:textId="493DFB3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379FAF4" w14:textId="067B00C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99D228D" w14:textId="75C23DE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1C43791B" w14:textId="31BBF62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6389BA47" w14:textId="7F5828A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5BC1BD9" w14:textId="5BB6654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C851672" w14:textId="18D26D4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8BAD93F" w14:textId="2BDEAE5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32D2AD0" w14:textId="5421B30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56D0611A" w14:textId="3F5C547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76FE6F60" w14:textId="77777777" w:rsidTr="006977FE">
        <w:tc>
          <w:tcPr>
            <w:tcW w:w="717" w:type="dxa"/>
          </w:tcPr>
          <w:p w14:paraId="4D44883E" w14:textId="370131AE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20. </w:t>
            </w:r>
            <w:r w:rsidR="0043751D" w:rsidRPr="00954732">
              <w:rPr>
                <w:sz w:val="11"/>
                <w:szCs w:val="11"/>
              </w:rPr>
              <w:t>IUS</w:t>
            </w:r>
          </w:p>
        </w:tc>
        <w:tc>
          <w:tcPr>
            <w:tcW w:w="424" w:type="dxa"/>
          </w:tcPr>
          <w:p w14:paraId="592B8E29" w14:textId="6A71400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2**</w:t>
            </w:r>
          </w:p>
        </w:tc>
        <w:tc>
          <w:tcPr>
            <w:tcW w:w="464" w:type="dxa"/>
          </w:tcPr>
          <w:p w14:paraId="76F99A5A" w14:textId="57852F9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977F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</w:t>
            </w:r>
          </w:p>
        </w:tc>
        <w:tc>
          <w:tcPr>
            <w:tcW w:w="494" w:type="dxa"/>
          </w:tcPr>
          <w:p w14:paraId="60A35845" w14:textId="79CCA0D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4**</w:t>
            </w:r>
          </w:p>
        </w:tc>
        <w:tc>
          <w:tcPr>
            <w:tcW w:w="494" w:type="dxa"/>
          </w:tcPr>
          <w:p w14:paraId="757E265B" w14:textId="2C8650A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8**</w:t>
            </w:r>
          </w:p>
        </w:tc>
        <w:tc>
          <w:tcPr>
            <w:tcW w:w="494" w:type="dxa"/>
          </w:tcPr>
          <w:p w14:paraId="0392625B" w14:textId="16D8286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7**</w:t>
            </w:r>
          </w:p>
        </w:tc>
        <w:tc>
          <w:tcPr>
            <w:tcW w:w="494" w:type="dxa"/>
          </w:tcPr>
          <w:p w14:paraId="21D3E2C0" w14:textId="0C28585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34C9D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58AEA13C" w14:textId="1654E1C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0**</w:t>
            </w:r>
          </w:p>
        </w:tc>
        <w:tc>
          <w:tcPr>
            <w:tcW w:w="464" w:type="dxa"/>
          </w:tcPr>
          <w:p w14:paraId="3E6C718F" w14:textId="2C6E0D2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1**</w:t>
            </w:r>
          </w:p>
        </w:tc>
        <w:tc>
          <w:tcPr>
            <w:tcW w:w="494" w:type="dxa"/>
          </w:tcPr>
          <w:p w14:paraId="614D50F7" w14:textId="687DBC1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6F513E" w:rsidRPr="00954732">
              <w:rPr>
                <w:sz w:val="11"/>
                <w:szCs w:val="11"/>
              </w:rPr>
              <w:t>2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E2801A6" w14:textId="271D82A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8**</w:t>
            </w:r>
          </w:p>
        </w:tc>
        <w:tc>
          <w:tcPr>
            <w:tcW w:w="494" w:type="dxa"/>
          </w:tcPr>
          <w:p w14:paraId="0FD4290E" w14:textId="3927D1A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4**</w:t>
            </w:r>
          </w:p>
        </w:tc>
        <w:tc>
          <w:tcPr>
            <w:tcW w:w="464" w:type="dxa"/>
          </w:tcPr>
          <w:p w14:paraId="5937B95A" w14:textId="09E7E09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2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9CEA589" w14:textId="5FC07E2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2**</w:t>
            </w:r>
          </w:p>
        </w:tc>
        <w:tc>
          <w:tcPr>
            <w:tcW w:w="494" w:type="dxa"/>
          </w:tcPr>
          <w:p w14:paraId="17B14B91" w14:textId="1154417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7**</w:t>
            </w:r>
          </w:p>
        </w:tc>
        <w:tc>
          <w:tcPr>
            <w:tcW w:w="494" w:type="dxa"/>
          </w:tcPr>
          <w:p w14:paraId="07ACC881" w14:textId="65D120B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B93C1E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0A94B3A4" w14:textId="461287E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67**</w:t>
            </w:r>
          </w:p>
        </w:tc>
        <w:tc>
          <w:tcPr>
            <w:tcW w:w="494" w:type="dxa"/>
          </w:tcPr>
          <w:p w14:paraId="05BC4597" w14:textId="3C049BA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53**</w:t>
            </w:r>
          </w:p>
        </w:tc>
        <w:tc>
          <w:tcPr>
            <w:tcW w:w="494" w:type="dxa"/>
          </w:tcPr>
          <w:p w14:paraId="22C66F60" w14:textId="0450DDA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4**</w:t>
            </w:r>
          </w:p>
        </w:tc>
        <w:tc>
          <w:tcPr>
            <w:tcW w:w="494" w:type="dxa"/>
          </w:tcPr>
          <w:p w14:paraId="31AB6E39" w14:textId="628BD41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66**</w:t>
            </w:r>
          </w:p>
        </w:tc>
        <w:tc>
          <w:tcPr>
            <w:tcW w:w="494" w:type="dxa"/>
          </w:tcPr>
          <w:p w14:paraId="18B04AF7" w14:textId="3ED993B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E38996E" w14:textId="69DC2AE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C62F78A" w14:textId="37DA76F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1BBF3629" w14:textId="37CD92F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118D923F" w14:textId="12DFF5E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F303C12" w14:textId="1BD5928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787D7FCA" w14:textId="2D471AA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19C4EF7" w14:textId="31A1F52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48E0077" w14:textId="3707645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36B4D1EA" w14:textId="6B5BACF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51E5C68A" w14:textId="741BD8D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7DBD486D" w14:textId="77777777" w:rsidTr="006977FE">
        <w:tc>
          <w:tcPr>
            <w:tcW w:w="717" w:type="dxa"/>
          </w:tcPr>
          <w:p w14:paraId="1A03AE83" w14:textId="0A9E567A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21. Self-control</w:t>
            </w:r>
            <w:r w:rsidR="003F64ED" w:rsidRPr="00954732">
              <w:rPr>
                <w:sz w:val="11"/>
                <w:szCs w:val="11"/>
              </w:rPr>
              <w:t>_</w:t>
            </w:r>
            <w:r w:rsidR="00E673AD" w:rsidRPr="00954732">
              <w:rPr>
                <w:sz w:val="11"/>
                <w:szCs w:val="11"/>
              </w:rPr>
              <w:t>R</w:t>
            </w:r>
          </w:p>
        </w:tc>
        <w:tc>
          <w:tcPr>
            <w:tcW w:w="424" w:type="dxa"/>
          </w:tcPr>
          <w:p w14:paraId="1A4A9C27" w14:textId="0D8D5BA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2</w:t>
            </w:r>
          </w:p>
        </w:tc>
        <w:tc>
          <w:tcPr>
            <w:tcW w:w="464" w:type="dxa"/>
          </w:tcPr>
          <w:p w14:paraId="3B553F5D" w14:textId="75692F4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7</w:t>
            </w:r>
          </w:p>
        </w:tc>
        <w:tc>
          <w:tcPr>
            <w:tcW w:w="494" w:type="dxa"/>
          </w:tcPr>
          <w:p w14:paraId="506C994B" w14:textId="2BA803D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4</w:t>
            </w:r>
          </w:p>
        </w:tc>
        <w:tc>
          <w:tcPr>
            <w:tcW w:w="494" w:type="dxa"/>
          </w:tcPr>
          <w:p w14:paraId="7141A929" w14:textId="7A7E8CD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7</w:t>
            </w:r>
          </w:p>
        </w:tc>
        <w:tc>
          <w:tcPr>
            <w:tcW w:w="494" w:type="dxa"/>
          </w:tcPr>
          <w:p w14:paraId="7F037EB4" w14:textId="7D932FA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2**</w:t>
            </w:r>
          </w:p>
        </w:tc>
        <w:tc>
          <w:tcPr>
            <w:tcW w:w="494" w:type="dxa"/>
          </w:tcPr>
          <w:p w14:paraId="4420C67D" w14:textId="79273A6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634C9D" w:rsidRPr="00954732">
              <w:rPr>
                <w:sz w:val="11"/>
                <w:szCs w:val="11"/>
              </w:rPr>
              <w:t>2</w:t>
            </w:r>
          </w:p>
        </w:tc>
        <w:tc>
          <w:tcPr>
            <w:tcW w:w="464" w:type="dxa"/>
          </w:tcPr>
          <w:p w14:paraId="386B7011" w14:textId="75BAB23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7</w:t>
            </w:r>
          </w:p>
        </w:tc>
        <w:tc>
          <w:tcPr>
            <w:tcW w:w="464" w:type="dxa"/>
          </w:tcPr>
          <w:p w14:paraId="0CB72108" w14:textId="14FABFC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0.05</w:t>
            </w:r>
          </w:p>
        </w:tc>
        <w:tc>
          <w:tcPr>
            <w:tcW w:w="494" w:type="dxa"/>
          </w:tcPr>
          <w:p w14:paraId="687AF61D" w14:textId="7C604E3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6F513E" w:rsidRPr="00954732">
              <w:rPr>
                <w:sz w:val="11"/>
                <w:szCs w:val="11"/>
              </w:rPr>
              <w:t>6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504097F1" w14:textId="6349CB6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6</w:t>
            </w:r>
          </w:p>
        </w:tc>
        <w:tc>
          <w:tcPr>
            <w:tcW w:w="494" w:type="dxa"/>
          </w:tcPr>
          <w:p w14:paraId="5911D77C" w14:textId="0298C0C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3</w:t>
            </w:r>
          </w:p>
        </w:tc>
        <w:tc>
          <w:tcPr>
            <w:tcW w:w="464" w:type="dxa"/>
          </w:tcPr>
          <w:p w14:paraId="1C848F35" w14:textId="26A8692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6</w:t>
            </w:r>
          </w:p>
        </w:tc>
        <w:tc>
          <w:tcPr>
            <w:tcW w:w="494" w:type="dxa"/>
          </w:tcPr>
          <w:p w14:paraId="2476B1F5" w14:textId="229C42E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9F3C3C" w:rsidRPr="00954732">
              <w:rPr>
                <w:sz w:val="11"/>
                <w:szCs w:val="11"/>
              </w:rPr>
              <w:t>4</w:t>
            </w:r>
          </w:p>
        </w:tc>
        <w:tc>
          <w:tcPr>
            <w:tcW w:w="494" w:type="dxa"/>
          </w:tcPr>
          <w:p w14:paraId="7895C557" w14:textId="2266C4D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E85D88" w:rsidRPr="00954732">
              <w:rPr>
                <w:sz w:val="11"/>
                <w:szCs w:val="11"/>
              </w:rPr>
              <w:t>6</w:t>
            </w:r>
          </w:p>
        </w:tc>
        <w:tc>
          <w:tcPr>
            <w:tcW w:w="494" w:type="dxa"/>
          </w:tcPr>
          <w:p w14:paraId="24C0836F" w14:textId="437ED79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B93C1E" w:rsidRPr="00954732">
              <w:rPr>
                <w:sz w:val="11"/>
                <w:szCs w:val="11"/>
              </w:rPr>
              <w:t>2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087EF14D" w14:textId="70D8BE8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5**</w:t>
            </w:r>
          </w:p>
        </w:tc>
        <w:tc>
          <w:tcPr>
            <w:tcW w:w="494" w:type="dxa"/>
          </w:tcPr>
          <w:p w14:paraId="08FBBE63" w14:textId="17D4F7C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5**</w:t>
            </w:r>
          </w:p>
        </w:tc>
        <w:tc>
          <w:tcPr>
            <w:tcW w:w="494" w:type="dxa"/>
          </w:tcPr>
          <w:p w14:paraId="3CC3A445" w14:textId="4A24E42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</w:t>
            </w:r>
            <w:r w:rsidR="00B93C1E" w:rsidRPr="00954732">
              <w:rPr>
                <w:sz w:val="11"/>
                <w:szCs w:val="11"/>
              </w:rPr>
              <w:t>5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881CFC5" w14:textId="2955241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7**</w:t>
            </w:r>
          </w:p>
        </w:tc>
        <w:tc>
          <w:tcPr>
            <w:tcW w:w="494" w:type="dxa"/>
          </w:tcPr>
          <w:p w14:paraId="670C9733" w14:textId="28FBE4F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30**</w:t>
            </w:r>
          </w:p>
        </w:tc>
        <w:tc>
          <w:tcPr>
            <w:tcW w:w="494" w:type="dxa"/>
          </w:tcPr>
          <w:p w14:paraId="6911692D" w14:textId="3E66AE4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5BFCC188" w14:textId="5312A7F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A99649D" w14:textId="648C1C0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39B58538" w14:textId="34E8E1A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03C4994D" w14:textId="39F5FB6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2839DE4A" w14:textId="7C96A2F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F118304" w14:textId="0117795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DDC0AE4" w14:textId="693DC0B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2D9AAFE3" w14:textId="6853931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225A500A" w14:textId="6B63A23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4E89D998" w14:textId="77777777" w:rsidTr="006977FE">
        <w:tc>
          <w:tcPr>
            <w:tcW w:w="717" w:type="dxa"/>
          </w:tcPr>
          <w:p w14:paraId="619071A9" w14:textId="24E6E171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22. </w:t>
            </w:r>
            <w:r w:rsidR="00E673AD" w:rsidRPr="00954732">
              <w:rPr>
                <w:sz w:val="11"/>
                <w:szCs w:val="11"/>
              </w:rPr>
              <w:t>Self-control</w:t>
            </w:r>
            <w:r w:rsidR="003F64ED" w:rsidRPr="00954732">
              <w:rPr>
                <w:sz w:val="11"/>
                <w:szCs w:val="11"/>
              </w:rPr>
              <w:t>_</w:t>
            </w:r>
            <w:r w:rsidR="00E673AD" w:rsidRPr="00954732">
              <w:rPr>
                <w:sz w:val="11"/>
                <w:szCs w:val="11"/>
              </w:rPr>
              <w:t>N</w:t>
            </w:r>
          </w:p>
        </w:tc>
        <w:tc>
          <w:tcPr>
            <w:tcW w:w="424" w:type="dxa"/>
          </w:tcPr>
          <w:p w14:paraId="7D65482B" w14:textId="2F2084A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64" w:type="dxa"/>
          </w:tcPr>
          <w:p w14:paraId="318E896A" w14:textId="5F489B1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1</w:t>
            </w:r>
          </w:p>
        </w:tc>
        <w:tc>
          <w:tcPr>
            <w:tcW w:w="494" w:type="dxa"/>
          </w:tcPr>
          <w:p w14:paraId="443A81A6" w14:textId="59A1B4F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94" w:type="dxa"/>
          </w:tcPr>
          <w:p w14:paraId="138C847D" w14:textId="279CD87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634C9D" w:rsidRPr="00954732">
              <w:rPr>
                <w:sz w:val="11"/>
                <w:szCs w:val="11"/>
              </w:rPr>
              <w:t>4</w:t>
            </w:r>
          </w:p>
        </w:tc>
        <w:tc>
          <w:tcPr>
            <w:tcW w:w="494" w:type="dxa"/>
          </w:tcPr>
          <w:p w14:paraId="10C37852" w14:textId="12987FB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0**</w:t>
            </w:r>
          </w:p>
        </w:tc>
        <w:tc>
          <w:tcPr>
            <w:tcW w:w="494" w:type="dxa"/>
          </w:tcPr>
          <w:p w14:paraId="35EB8B27" w14:textId="3250B35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34C9D" w:rsidRPr="00954732">
              <w:rPr>
                <w:sz w:val="11"/>
                <w:szCs w:val="11"/>
              </w:rPr>
              <w:t>5</w:t>
            </w:r>
          </w:p>
        </w:tc>
        <w:tc>
          <w:tcPr>
            <w:tcW w:w="464" w:type="dxa"/>
          </w:tcPr>
          <w:p w14:paraId="284614D6" w14:textId="0CEF571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D00CD" w:rsidRPr="00954732">
              <w:rPr>
                <w:sz w:val="11"/>
                <w:szCs w:val="11"/>
              </w:rPr>
              <w:t>2</w:t>
            </w:r>
          </w:p>
        </w:tc>
        <w:tc>
          <w:tcPr>
            <w:tcW w:w="464" w:type="dxa"/>
          </w:tcPr>
          <w:p w14:paraId="239A1C07" w14:textId="562EC81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D00CD" w:rsidRPr="00954732">
              <w:rPr>
                <w:sz w:val="11"/>
                <w:szCs w:val="11"/>
              </w:rPr>
              <w:t>2</w:t>
            </w:r>
          </w:p>
        </w:tc>
        <w:tc>
          <w:tcPr>
            <w:tcW w:w="494" w:type="dxa"/>
          </w:tcPr>
          <w:p w14:paraId="6A31FA8D" w14:textId="6079C08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3**</w:t>
            </w:r>
          </w:p>
        </w:tc>
        <w:tc>
          <w:tcPr>
            <w:tcW w:w="494" w:type="dxa"/>
          </w:tcPr>
          <w:p w14:paraId="1A65F467" w14:textId="33C3254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5</w:t>
            </w:r>
          </w:p>
        </w:tc>
        <w:tc>
          <w:tcPr>
            <w:tcW w:w="494" w:type="dxa"/>
          </w:tcPr>
          <w:p w14:paraId="545DCC96" w14:textId="07505FB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E85D88" w:rsidRPr="00954732">
              <w:rPr>
                <w:sz w:val="11"/>
                <w:szCs w:val="11"/>
              </w:rPr>
              <w:t>6</w:t>
            </w:r>
          </w:p>
        </w:tc>
        <w:tc>
          <w:tcPr>
            <w:tcW w:w="464" w:type="dxa"/>
          </w:tcPr>
          <w:p w14:paraId="2D7E8709" w14:textId="0F8787A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0</w:t>
            </w:r>
          </w:p>
        </w:tc>
        <w:tc>
          <w:tcPr>
            <w:tcW w:w="494" w:type="dxa"/>
          </w:tcPr>
          <w:p w14:paraId="6A0F375D" w14:textId="0EB721E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3</w:t>
            </w:r>
          </w:p>
        </w:tc>
        <w:tc>
          <w:tcPr>
            <w:tcW w:w="494" w:type="dxa"/>
          </w:tcPr>
          <w:p w14:paraId="64CBD57B" w14:textId="454926E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E85D88" w:rsidRPr="00954732">
              <w:rPr>
                <w:sz w:val="11"/>
                <w:szCs w:val="11"/>
              </w:rPr>
              <w:t>3</w:t>
            </w:r>
          </w:p>
        </w:tc>
        <w:tc>
          <w:tcPr>
            <w:tcW w:w="494" w:type="dxa"/>
          </w:tcPr>
          <w:p w14:paraId="7AC9C2B2" w14:textId="74222CA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8*</w:t>
            </w:r>
          </w:p>
        </w:tc>
        <w:tc>
          <w:tcPr>
            <w:tcW w:w="494" w:type="dxa"/>
          </w:tcPr>
          <w:p w14:paraId="293F1FE6" w14:textId="0379C07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2**</w:t>
            </w:r>
          </w:p>
        </w:tc>
        <w:tc>
          <w:tcPr>
            <w:tcW w:w="494" w:type="dxa"/>
          </w:tcPr>
          <w:p w14:paraId="75B7907F" w14:textId="6032E63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0**</w:t>
            </w:r>
          </w:p>
        </w:tc>
        <w:tc>
          <w:tcPr>
            <w:tcW w:w="494" w:type="dxa"/>
          </w:tcPr>
          <w:p w14:paraId="1E2F3F17" w14:textId="67F7CD8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</w:t>
            </w:r>
            <w:r w:rsidR="00B93C1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15941F03" w14:textId="096430E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</w:t>
            </w:r>
            <w:r w:rsidR="00B93C1E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E767EC5" w14:textId="24E2B9B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</w:t>
            </w:r>
            <w:r w:rsidR="00B93C1E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52EA2CBF" w14:textId="0C3346B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B93C1E" w:rsidRPr="00954732">
              <w:rPr>
                <w:sz w:val="11"/>
                <w:szCs w:val="11"/>
              </w:rPr>
              <w:t>5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CC38BDA" w14:textId="0DC1839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4D91CAF" w14:textId="6E1BC32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482E5465" w14:textId="6524A0F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468730B" w14:textId="4DE7114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26124A5C" w14:textId="66866BE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26BB6B56" w14:textId="1A23B29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7F1199C1" w14:textId="5993E77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144874F" w14:textId="2B11812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1D07C7D4" w14:textId="2CBB5DF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0C3A1909" w14:textId="77777777" w:rsidTr="006977FE">
        <w:tc>
          <w:tcPr>
            <w:tcW w:w="717" w:type="dxa"/>
          </w:tcPr>
          <w:p w14:paraId="196D844C" w14:textId="05897AD8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23. </w:t>
            </w:r>
            <w:r w:rsidR="0043751D" w:rsidRPr="00954732">
              <w:rPr>
                <w:sz w:val="11"/>
                <w:szCs w:val="11"/>
              </w:rPr>
              <w:t>HRS</w:t>
            </w:r>
          </w:p>
        </w:tc>
        <w:tc>
          <w:tcPr>
            <w:tcW w:w="424" w:type="dxa"/>
          </w:tcPr>
          <w:p w14:paraId="1979168D" w14:textId="2BB08D1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0</w:t>
            </w:r>
          </w:p>
        </w:tc>
        <w:tc>
          <w:tcPr>
            <w:tcW w:w="464" w:type="dxa"/>
          </w:tcPr>
          <w:p w14:paraId="5562E8E0" w14:textId="7F7233A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6</w:t>
            </w:r>
          </w:p>
        </w:tc>
        <w:tc>
          <w:tcPr>
            <w:tcW w:w="494" w:type="dxa"/>
          </w:tcPr>
          <w:p w14:paraId="4E8CC86B" w14:textId="269C6A2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6</w:t>
            </w:r>
          </w:p>
        </w:tc>
        <w:tc>
          <w:tcPr>
            <w:tcW w:w="494" w:type="dxa"/>
          </w:tcPr>
          <w:p w14:paraId="09F1920F" w14:textId="5209438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8*</w:t>
            </w:r>
          </w:p>
        </w:tc>
        <w:tc>
          <w:tcPr>
            <w:tcW w:w="494" w:type="dxa"/>
          </w:tcPr>
          <w:p w14:paraId="137CED1E" w14:textId="7F67C21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6**</w:t>
            </w:r>
          </w:p>
        </w:tc>
        <w:tc>
          <w:tcPr>
            <w:tcW w:w="494" w:type="dxa"/>
          </w:tcPr>
          <w:p w14:paraId="3AA15D0F" w14:textId="6B9DDC7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6</w:t>
            </w:r>
          </w:p>
        </w:tc>
        <w:tc>
          <w:tcPr>
            <w:tcW w:w="464" w:type="dxa"/>
          </w:tcPr>
          <w:p w14:paraId="5B7BD506" w14:textId="54EC52F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4</w:t>
            </w:r>
          </w:p>
        </w:tc>
        <w:tc>
          <w:tcPr>
            <w:tcW w:w="464" w:type="dxa"/>
          </w:tcPr>
          <w:p w14:paraId="38A83972" w14:textId="729CC4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4</w:t>
            </w:r>
          </w:p>
        </w:tc>
        <w:tc>
          <w:tcPr>
            <w:tcW w:w="494" w:type="dxa"/>
          </w:tcPr>
          <w:p w14:paraId="28B0A454" w14:textId="4E5C9F7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9**</w:t>
            </w:r>
          </w:p>
        </w:tc>
        <w:tc>
          <w:tcPr>
            <w:tcW w:w="494" w:type="dxa"/>
          </w:tcPr>
          <w:p w14:paraId="1B9D0329" w14:textId="569CD8A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6F513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18EEACC" w14:textId="3174B46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5</w:t>
            </w:r>
          </w:p>
        </w:tc>
        <w:tc>
          <w:tcPr>
            <w:tcW w:w="464" w:type="dxa"/>
          </w:tcPr>
          <w:p w14:paraId="12D28913" w14:textId="75CDDC1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5</w:t>
            </w:r>
          </w:p>
        </w:tc>
        <w:tc>
          <w:tcPr>
            <w:tcW w:w="494" w:type="dxa"/>
          </w:tcPr>
          <w:p w14:paraId="31E16636" w14:textId="21BA89A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0.0</w:t>
            </w:r>
            <w:r w:rsidR="009F3C3C" w:rsidRPr="00954732">
              <w:rPr>
                <w:sz w:val="11"/>
                <w:szCs w:val="11"/>
              </w:rPr>
              <w:t>4</w:t>
            </w:r>
          </w:p>
        </w:tc>
        <w:tc>
          <w:tcPr>
            <w:tcW w:w="494" w:type="dxa"/>
          </w:tcPr>
          <w:p w14:paraId="2F1AE3F5" w14:textId="0069F6A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1**</w:t>
            </w:r>
          </w:p>
        </w:tc>
        <w:tc>
          <w:tcPr>
            <w:tcW w:w="494" w:type="dxa"/>
          </w:tcPr>
          <w:p w14:paraId="35A80CA4" w14:textId="5E18BAB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5**</w:t>
            </w:r>
          </w:p>
        </w:tc>
        <w:tc>
          <w:tcPr>
            <w:tcW w:w="494" w:type="dxa"/>
          </w:tcPr>
          <w:p w14:paraId="0AF9B2DE" w14:textId="60CF158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</w:t>
            </w:r>
            <w:r w:rsidR="00B93C1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84FA679" w14:textId="1BB679B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3**</w:t>
            </w:r>
          </w:p>
        </w:tc>
        <w:tc>
          <w:tcPr>
            <w:tcW w:w="494" w:type="dxa"/>
          </w:tcPr>
          <w:p w14:paraId="12B22FCD" w14:textId="2332D00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9**</w:t>
            </w:r>
          </w:p>
        </w:tc>
        <w:tc>
          <w:tcPr>
            <w:tcW w:w="494" w:type="dxa"/>
          </w:tcPr>
          <w:p w14:paraId="58E075A8" w14:textId="63B5DA0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0**</w:t>
            </w:r>
          </w:p>
        </w:tc>
        <w:tc>
          <w:tcPr>
            <w:tcW w:w="494" w:type="dxa"/>
          </w:tcPr>
          <w:p w14:paraId="360E91FD" w14:textId="1E13A3F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37**</w:t>
            </w:r>
          </w:p>
        </w:tc>
        <w:tc>
          <w:tcPr>
            <w:tcW w:w="494" w:type="dxa"/>
          </w:tcPr>
          <w:p w14:paraId="68035639" w14:textId="1D5070F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</w:t>
            </w:r>
            <w:r w:rsidR="00B93C1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30FB534" w14:textId="36D682A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6**</w:t>
            </w:r>
          </w:p>
        </w:tc>
        <w:tc>
          <w:tcPr>
            <w:tcW w:w="494" w:type="dxa"/>
          </w:tcPr>
          <w:p w14:paraId="6CA76654" w14:textId="3A1BB3F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D0D8792" w14:textId="494149B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3B16CAF9" w14:textId="455961A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747591B0" w14:textId="476D40B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D6307F8" w14:textId="4157268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B3598D3" w14:textId="7A52461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1234A76E" w14:textId="3D156F0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0907D319" w14:textId="348DC04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78C5146E" w14:textId="77777777" w:rsidTr="006977FE">
        <w:tc>
          <w:tcPr>
            <w:tcW w:w="717" w:type="dxa"/>
          </w:tcPr>
          <w:p w14:paraId="2BDF3587" w14:textId="082A1ED6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24. </w:t>
            </w:r>
            <w:r w:rsidR="0043751D" w:rsidRPr="00954732">
              <w:rPr>
                <w:sz w:val="11"/>
                <w:szCs w:val="11"/>
              </w:rPr>
              <w:t>COVID</w:t>
            </w:r>
            <w:r w:rsidRPr="00954732">
              <w:rPr>
                <w:sz w:val="11"/>
                <w:szCs w:val="11"/>
              </w:rPr>
              <w:t xml:space="preserve"> </w:t>
            </w:r>
            <w:r w:rsidR="0043751D" w:rsidRPr="00954732">
              <w:rPr>
                <w:sz w:val="11"/>
                <w:szCs w:val="11"/>
              </w:rPr>
              <w:t>Risk</w:t>
            </w:r>
          </w:p>
        </w:tc>
        <w:tc>
          <w:tcPr>
            <w:tcW w:w="424" w:type="dxa"/>
          </w:tcPr>
          <w:p w14:paraId="2D154BEB" w14:textId="6F97E8C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0**</w:t>
            </w:r>
          </w:p>
        </w:tc>
        <w:tc>
          <w:tcPr>
            <w:tcW w:w="464" w:type="dxa"/>
          </w:tcPr>
          <w:p w14:paraId="250E41FA" w14:textId="14998DB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6**</w:t>
            </w:r>
          </w:p>
        </w:tc>
        <w:tc>
          <w:tcPr>
            <w:tcW w:w="494" w:type="dxa"/>
          </w:tcPr>
          <w:p w14:paraId="2F05D1DD" w14:textId="493BF2D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6977FE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0D50CE0D" w14:textId="47EB93D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634C9D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FFD7620" w14:textId="4ABFD55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634C9D" w:rsidRPr="00954732">
              <w:rPr>
                <w:sz w:val="11"/>
                <w:szCs w:val="11"/>
              </w:rPr>
              <w:t>1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9A9ACAC" w14:textId="5E47967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7**</w:t>
            </w:r>
          </w:p>
        </w:tc>
        <w:tc>
          <w:tcPr>
            <w:tcW w:w="464" w:type="dxa"/>
          </w:tcPr>
          <w:p w14:paraId="2D5236D9" w14:textId="09387AA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6**</w:t>
            </w:r>
          </w:p>
        </w:tc>
        <w:tc>
          <w:tcPr>
            <w:tcW w:w="464" w:type="dxa"/>
          </w:tcPr>
          <w:p w14:paraId="460F000B" w14:textId="08E179D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BD00CD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48817E56" w14:textId="4D0B879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2**</w:t>
            </w:r>
          </w:p>
        </w:tc>
        <w:tc>
          <w:tcPr>
            <w:tcW w:w="494" w:type="dxa"/>
          </w:tcPr>
          <w:p w14:paraId="2AD88901" w14:textId="694D51A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</w:t>
            </w:r>
            <w:r w:rsidR="006F513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500CA415" w14:textId="142C428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0FFFA6BA" w14:textId="7580911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6**</w:t>
            </w:r>
          </w:p>
        </w:tc>
        <w:tc>
          <w:tcPr>
            <w:tcW w:w="494" w:type="dxa"/>
          </w:tcPr>
          <w:p w14:paraId="5DABF307" w14:textId="0C40A28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1**</w:t>
            </w:r>
          </w:p>
        </w:tc>
        <w:tc>
          <w:tcPr>
            <w:tcW w:w="494" w:type="dxa"/>
          </w:tcPr>
          <w:p w14:paraId="28973BFF" w14:textId="312F58A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4**</w:t>
            </w:r>
          </w:p>
        </w:tc>
        <w:tc>
          <w:tcPr>
            <w:tcW w:w="494" w:type="dxa"/>
          </w:tcPr>
          <w:p w14:paraId="4CE5610E" w14:textId="46B126D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16C93180" w14:textId="0B761BA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B93C1E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F7CC60E" w14:textId="4267272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5**</w:t>
            </w:r>
          </w:p>
        </w:tc>
        <w:tc>
          <w:tcPr>
            <w:tcW w:w="494" w:type="dxa"/>
          </w:tcPr>
          <w:p w14:paraId="30C6D6A9" w14:textId="46A42BD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5**</w:t>
            </w:r>
          </w:p>
        </w:tc>
        <w:tc>
          <w:tcPr>
            <w:tcW w:w="494" w:type="dxa"/>
          </w:tcPr>
          <w:p w14:paraId="5725E77C" w14:textId="08F606B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42E74EF" w14:textId="03C4559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22**</w:t>
            </w:r>
          </w:p>
        </w:tc>
        <w:tc>
          <w:tcPr>
            <w:tcW w:w="494" w:type="dxa"/>
          </w:tcPr>
          <w:p w14:paraId="6548DC73" w14:textId="6AE5E7E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B93C1E" w:rsidRPr="00954732">
              <w:rPr>
                <w:sz w:val="11"/>
                <w:szCs w:val="11"/>
              </w:rPr>
              <w:t>5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73E09A2" w14:textId="1C049F6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4</w:t>
            </w:r>
          </w:p>
        </w:tc>
        <w:tc>
          <w:tcPr>
            <w:tcW w:w="494" w:type="dxa"/>
          </w:tcPr>
          <w:p w14:paraId="62046E3B" w14:textId="400FA84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5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49" w:type="dxa"/>
          </w:tcPr>
          <w:p w14:paraId="5F05BA3A" w14:textId="68B63E6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94" w:type="dxa"/>
          </w:tcPr>
          <w:p w14:paraId="79C63961" w14:textId="4175CA5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4494372C" w14:textId="79E7821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0515736C" w14:textId="47E366B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22F9A0F2" w14:textId="1CF6ECB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5DA02BEB" w14:textId="4BC3433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64C1C590" w14:textId="11036EE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3CE3768F" w14:textId="77777777" w:rsidTr="006977FE">
        <w:tc>
          <w:tcPr>
            <w:tcW w:w="717" w:type="dxa"/>
          </w:tcPr>
          <w:p w14:paraId="3BADA81D" w14:textId="14100952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25. </w:t>
            </w:r>
            <w:r w:rsidR="0043751D" w:rsidRPr="00954732">
              <w:rPr>
                <w:sz w:val="11"/>
                <w:szCs w:val="11"/>
              </w:rPr>
              <w:t>Age</w:t>
            </w:r>
          </w:p>
        </w:tc>
        <w:tc>
          <w:tcPr>
            <w:tcW w:w="424" w:type="dxa"/>
          </w:tcPr>
          <w:p w14:paraId="10172699" w14:textId="29D6EC0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6977FE" w:rsidRPr="00954732">
              <w:rPr>
                <w:sz w:val="11"/>
                <w:szCs w:val="11"/>
              </w:rPr>
              <w:t>4</w:t>
            </w:r>
          </w:p>
        </w:tc>
        <w:tc>
          <w:tcPr>
            <w:tcW w:w="464" w:type="dxa"/>
          </w:tcPr>
          <w:p w14:paraId="633068B0" w14:textId="5B34119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7</w:t>
            </w:r>
          </w:p>
        </w:tc>
        <w:tc>
          <w:tcPr>
            <w:tcW w:w="494" w:type="dxa"/>
          </w:tcPr>
          <w:p w14:paraId="532D0F1D" w14:textId="32F13A8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3**</w:t>
            </w:r>
          </w:p>
        </w:tc>
        <w:tc>
          <w:tcPr>
            <w:tcW w:w="494" w:type="dxa"/>
          </w:tcPr>
          <w:p w14:paraId="02A9A9F3" w14:textId="33928EB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3**</w:t>
            </w:r>
          </w:p>
        </w:tc>
        <w:tc>
          <w:tcPr>
            <w:tcW w:w="494" w:type="dxa"/>
          </w:tcPr>
          <w:p w14:paraId="41E97DA8" w14:textId="3F4A24B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5</w:t>
            </w:r>
          </w:p>
        </w:tc>
        <w:tc>
          <w:tcPr>
            <w:tcW w:w="494" w:type="dxa"/>
          </w:tcPr>
          <w:p w14:paraId="35868095" w14:textId="5A8FEB6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64" w:type="dxa"/>
          </w:tcPr>
          <w:p w14:paraId="03FFA9DA" w14:textId="13EA234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1A69FE" w:rsidRPr="00954732">
              <w:rPr>
                <w:sz w:val="11"/>
                <w:szCs w:val="11"/>
              </w:rPr>
              <w:t>2</w:t>
            </w:r>
          </w:p>
        </w:tc>
        <w:tc>
          <w:tcPr>
            <w:tcW w:w="464" w:type="dxa"/>
          </w:tcPr>
          <w:p w14:paraId="0223BBE2" w14:textId="7B802DF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1A69F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</w:t>
            </w:r>
          </w:p>
        </w:tc>
        <w:tc>
          <w:tcPr>
            <w:tcW w:w="494" w:type="dxa"/>
          </w:tcPr>
          <w:p w14:paraId="2FEB7C9B" w14:textId="507D630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3</w:t>
            </w:r>
          </w:p>
        </w:tc>
        <w:tc>
          <w:tcPr>
            <w:tcW w:w="494" w:type="dxa"/>
          </w:tcPr>
          <w:p w14:paraId="7818264A" w14:textId="4950731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6F513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</w:t>
            </w:r>
          </w:p>
        </w:tc>
        <w:tc>
          <w:tcPr>
            <w:tcW w:w="494" w:type="dxa"/>
          </w:tcPr>
          <w:p w14:paraId="5181EFE0" w14:textId="7F62A63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64" w:type="dxa"/>
          </w:tcPr>
          <w:p w14:paraId="00DC3C1F" w14:textId="102DF6C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4</w:t>
            </w:r>
          </w:p>
        </w:tc>
        <w:tc>
          <w:tcPr>
            <w:tcW w:w="494" w:type="dxa"/>
          </w:tcPr>
          <w:p w14:paraId="1BFB1947" w14:textId="70FFC9D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9F3C3C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0B056C20" w14:textId="5404554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5</w:t>
            </w:r>
          </w:p>
        </w:tc>
        <w:tc>
          <w:tcPr>
            <w:tcW w:w="494" w:type="dxa"/>
          </w:tcPr>
          <w:p w14:paraId="6A11B07F" w14:textId="11299A8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1</w:t>
            </w:r>
          </w:p>
        </w:tc>
        <w:tc>
          <w:tcPr>
            <w:tcW w:w="494" w:type="dxa"/>
          </w:tcPr>
          <w:p w14:paraId="43ACE86B" w14:textId="74AE6CB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5B5D1ECC" w14:textId="7FCC0145" w:rsidR="0043751D" w:rsidRPr="00954732" w:rsidRDefault="00B93C1E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43751D" w:rsidRPr="00954732">
              <w:rPr>
                <w:sz w:val="11"/>
                <w:szCs w:val="11"/>
              </w:rPr>
              <w:t>0</w:t>
            </w:r>
          </w:p>
        </w:tc>
        <w:tc>
          <w:tcPr>
            <w:tcW w:w="494" w:type="dxa"/>
          </w:tcPr>
          <w:p w14:paraId="1E734E5B" w14:textId="6574A32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4**</w:t>
            </w:r>
          </w:p>
        </w:tc>
        <w:tc>
          <w:tcPr>
            <w:tcW w:w="494" w:type="dxa"/>
          </w:tcPr>
          <w:p w14:paraId="4891AF28" w14:textId="616C31E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0**</w:t>
            </w:r>
          </w:p>
        </w:tc>
        <w:tc>
          <w:tcPr>
            <w:tcW w:w="494" w:type="dxa"/>
          </w:tcPr>
          <w:p w14:paraId="17F970EB" w14:textId="4C52138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6**</w:t>
            </w:r>
          </w:p>
        </w:tc>
        <w:tc>
          <w:tcPr>
            <w:tcW w:w="494" w:type="dxa"/>
          </w:tcPr>
          <w:p w14:paraId="576DA39D" w14:textId="17A4628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6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42A9960" w14:textId="48D35CD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3**</w:t>
            </w:r>
          </w:p>
        </w:tc>
        <w:tc>
          <w:tcPr>
            <w:tcW w:w="494" w:type="dxa"/>
          </w:tcPr>
          <w:p w14:paraId="114ABB77" w14:textId="7864FAA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49" w:type="dxa"/>
          </w:tcPr>
          <w:p w14:paraId="7B06718F" w14:textId="22F07AA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2</w:t>
            </w:r>
          </w:p>
        </w:tc>
        <w:tc>
          <w:tcPr>
            <w:tcW w:w="494" w:type="dxa"/>
          </w:tcPr>
          <w:p w14:paraId="413F7708" w14:textId="1932FF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AC63FF4" w14:textId="692DB2D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2904982" w14:textId="6838E17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460E035" w14:textId="5D357E3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2386453F" w14:textId="6AB5D83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711B3C41" w14:textId="5EE0A20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2929687A" w14:textId="77777777" w:rsidTr="006977FE">
        <w:tc>
          <w:tcPr>
            <w:tcW w:w="717" w:type="dxa"/>
          </w:tcPr>
          <w:p w14:paraId="7D4829FB" w14:textId="232AF3D2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26. </w:t>
            </w:r>
            <w:r w:rsidR="0043751D" w:rsidRPr="00954732">
              <w:rPr>
                <w:sz w:val="11"/>
                <w:szCs w:val="11"/>
              </w:rPr>
              <w:t>Gender</w:t>
            </w:r>
          </w:p>
        </w:tc>
        <w:tc>
          <w:tcPr>
            <w:tcW w:w="424" w:type="dxa"/>
          </w:tcPr>
          <w:p w14:paraId="547F80D0" w14:textId="3529FB9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5</w:t>
            </w:r>
          </w:p>
        </w:tc>
        <w:tc>
          <w:tcPr>
            <w:tcW w:w="464" w:type="dxa"/>
          </w:tcPr>
          <w:p w14:paraId="3A7D8481" w14:textId="7792AC3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977FE" w:rsidRPr="00954732">
              <w:rPr>
                <w:sz w:val="11"/>
                <w:szCs w:val="11"/>
              </w:rPr>
              <w:t>3</w:t>
            </w:r>
          </w:p>
        </w:tc>
        <w:tc>
          <w:tcPr>
            <w:tcW w:w="494" w:type="dxa"/>
          </w:tcPr>
          <w:p w14:paraId="7C5113A3" w14:textId="241A78E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977FE" w:rsidRPr="00954732">
              <w:rPr>
                <w:sz w:val="11"/>
                <w:szCs w:val="11"/>
              </w:rPr>
              <w:t>5</w:t>
            </w:r>
          </w:p>
        </w:tc>
        <w:tc>
          <w:tcPr>
            <w:tcW w:w="494" w:type="dxa"/>
          </w:tcPr>
          <w:p w14:paraId="4D6B5F0E" w14:textId="1BA626A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1</w:t>
            </w:r>
          </w:p>
        </w:tc>
        <w:tc>
          <w:tcPr>
            <w:tcW w:w="494" w:type="dxa"/>
          </w:tcPr>
          <w:p w14:paraId="2B2A8C41" w14:textId="7121F89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634C9D" w:rsidRPr="00954732">
              <w:rPr>
                <w:sz w:val="11"/>
                <w:szCs w:val="11"/>
              </w:rPr>
              <w:t>5</w:t>
            </w:r>
          </w:p>
        </w:tc>
        <w:tc>
          <w:tcPr>
            <w:tcW w:w="494" w:type="dxa"/>
          </w:tcPr>
          <w:p w14:paraId="1A53703C" w14:textId="7FC482B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5</w:t>
            </w:r>
          </w:p>
        </w:tc>
        <w:tc>
          <w:tcPr>
            <w:tcW w:w="464" w:type="dxa"/>
          </w:tcPr>
          <w:p w14:paraId="0E056060" w14:textId="12F8653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4</w:t>
            </w:r>
          </w:p>
        </w:tc>
        <w:tc>
          <w:tcPr>
            <w:tcW w:w="464" w:type="dxa"/>
          </w:tcPr>
          <w:p w14:paraId="7F4F0DA6" w14:textId="7F6FF81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4</w:t>
            </w:r>
          </w:p>
        </w:tc>
        <w:tc>
          <w:tcPr>
            <w:tcW w:w="494" w:type="dxa"/>
          </w:tcPr>
          <w:p w14:paraId="16CBA426" w14:textId="6636699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6F513E" w:rsidRPr="00954732">
              <w:rPr>
                <w:sz w:val="11"/>
                <w:szCs w:val="11"/>
              </w:rPr>
              <w:t>3</w:t>
            </w:r>
          </w:p>
        </w:tc>
        <w:tc>
          <w:tcPr>
            <w:tcW w:w="494" w:type="dxa"/>
          </w:tcPr>
          <w:p w14:paraId="1D650F9D" w14:textId="4713CEC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6F513E" w:rsidRPr="00954732">
              <w:rPr>
                <w:sz w:val="11"/>
                <w:szCs w:val="11"/>
              </w:rPr>
              <w:t>1</w:t>
            </w:r>
          </w:p>
        </w:tc>
        <w:tc>
          <w:tcPr>
            <w:tcW w:w="494" w:type="dxa"/>
          </w:tcPr>
          <w:p w14:paraId="4914AA4A" w14:textId="068E7A6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E85D88" w:rsidRPr="00954732">
              <w:rPr>
                <w:sz w:val="11"/>
                <w:szCs w:val="11"/>
              </w:rPr>
              <w:t>1</w:t>
            </w:r>
          </w:p>
        </w:tc>
        <w:tc>
          <w:tcPr>
            <w:tcW w:w="464" w:type="dxa"/>
          </w:tcPr>
          <w:p w14:paraId="38D5B1D3" w14:textId="4E60099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94" w:type="dxa"/>
          </w:tcPr>
          <w:p w14:paraId="7913B66D" w14:textId="20D3DBD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94" w:type="dxa"/>
          </w:tcPr>
          <w:p w14:paraId="044A7E72" w14:textId="19A1173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4</w:t>
            </w:r>
          </w:p>
        </w:tc>
        <w:tc>
          <w:tcPr>
            <w:tcW w:w="494" w:type="dxa"/>
          </w:tcPr>
          <w:p w14:paraId="38E17EDB" w14:textId="4BC64A9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4</w:t>
            </w:r>
          </w:p>
        </w:tc>
        <w:tc>
          <w:tcPr>
            <w:tcW w:w="494" w:type="dxa"/>
          </w:tcPr>
          <w:p w14:paraId="3DCC6E2D" w14:textId="628E0B2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9*</w:t>
            </w:r>
          </w:p>
        </w:tc>
        <w:tc>
          <w:tcPr>
            <w:tcW w:w="494" w:type="dxa"/>
          </w:tcPr>
          <w:p w14:paraId="66AB8D49" w14:textId="5059A8C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7*</w:t>
            </w:r>
          </w:p>
        </w:tc>
        <w:tc>
          <w:tcPr>
            <w:tcW w:w="494" w:type="dxa"/>
          </w:tcPr>
          <w:p w14:paraId="5E581AA9" w14:textId="49F256D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4</w:t>
            </w:r>
          </w:p>
        </w:tc>
        <w:tc>
          <w:tcPr>
            <w:tcW w:w="494" w:type="dxa"/>
          </w:tcPr>
          <w:p w14:paraId="7503A9DF" w14:textId="76D0D9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3</w:t>
            </w:r>
          </w:p>
        </w:tc>
        <w:tc>
          <w:tcPr>
            <w:tcW w:w="494" w:type="dxa"/>
          </w:tcPr>
          <w:p w14:paraId="2898C01B" w14:textId="47900BE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4</w:t>
            </w:r>
          </w:p>
        </w:tc>
        <w:tc>
          <w:tcPr>
            <w:tcW w:w="494" w:type="dxa"/>
          </w:tcPr>
          <w:p w14:paraId="070E9B76" w14:textId="0103BAC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2</w:t>
            </w:r>
          </w:p>
        </w:tc>
        <w:tc>
          <w:tcPr>
            <w:tcW w:w="494" w:type="dxa"/>
          </w:tcPr>
          <w:p w14:paraId="566EB490" w14:textId="42EE3E2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011E914" w14:textId="54F1B62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4</w:t>
            </w:r>
          </w:p>
        </w:tc>
        <w:tc>
          <w:tcPr>
            <w:tcW w:w="449" w:type="dxa"/>
          </w:tcPr>
          <w:p w14:paraId="7A278C43" w14:textId="0889F5D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7*</w:t>
            </w:r>
          </w:p>
        </w:tc>
        <w:tc>
          <w:tcPr>
            <w:tcW w:w="494" w:type="dxa"/>
          </w:tcPr>
          <w:p w14:paraId="5A3CEB09" w14:textId="3BF7B4D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0**</w:t>
            </w:r>
          </w:p>
        </w:tc>
        <w:tc>
          <w:tcPr>
            <w:tcW w:w="464" w:type="dxa"/>
          </w:tcPr>
          <w:p w14:paraId="6E11AC7B" w14:textId="57F1018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3712E052" w14:textId="6EAF58D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6A348A85" w14:textId="3F4FAD1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7CB2FD42" w14:textId="3A72F2B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79AAD139" w14:textId="54902F4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3FC03EB2" w14:textId="77777777" w:rsidTr="006977FE">
        <w:tc>
          <w:tcPr>
            <w:tcW w:w="717" w:type="dxa"/>
          </w:tcPr>
          <w:p w14:paraId="3499D209" w14:textId="6953590E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27. Ho</w:t>
            </w:r>
            <w:r w:rsidR="0043751D" w:rsidRPr="00954732">
              <w:rPr>
                <w:sz w:val="11"/>
                <w:szCs w:val="11"/>
              </w:rPr>
              <w:t>usehold</w:t>
            </w:r>
            <w:r w:rsidRPr="00954732">
              <w:rPr>
                <w:sz w:val="11"/>
                <w:szCs w:val="11"/>
              </w:rPr>
              <w:t xml:space="preserve"> Size</w:t>
            </w:r>
          </w:p>
        </w:tc>
        <w:tc>
          <w:tcPr>
            <w:tcW w:w="424" w:type="dxa"/>
          </w:tcPr>
          <w:p w14:paraId="0C1B6236" w14:textId="26A6E14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977FE" w:rsidRPr="00954732">
              <w:rPr>
                <w:sz w:val="11"/>
                <w:szCs w:val="11"/>
              </w:rPr>
              <w:t>1</w:t>
            </w:r>
          </w:p>
        </w:tc>
        <w:tc>
          <w:tcPr>
            <w:tcW w:w="464" w:type="dxa"/>
          </w:tcPr>
          <w:p w14:paraId="11937B46" w14:textId="50E65B5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977FE" w:rsidRPr="00954732">
              <w:rPr>
                <w:sz w:val="11"/>
                <w:szCs w:val="11"/>
              </w:rPr>
              <w:t>7</w:t>
            </w:r>
          </w:p>
        </w:tc>
        <w:tc>
          <w:tcPr>
            <w:tcW w:w="494" w:type="dxa"/>
          </w:tcPr>
          <w:p w14:paraId="61ECF51C" w14:textId="31EE9F0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8*</w:t>
            </w:r>
          </w:p>
        </w:tc>
        <w:tc>
          <w:tcPr>
            <w:tcW w:w="494" w:type="dxa"/>
          </w:tcPr>
          <w:p w14:paraId="5A84145A" w14:textId="50264E7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8*</w:t>
            </w:r>
          </w:p>
        </w:tc>
        <w:tc>
          <w:tcPr>
            <w:tcW w:w="494" w:type="dxa"/>
          </w:tcPr>
          <w:p w14:paraId="180DB117" w14:textId="1A6EC64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94" w:type="dxa"/>
          </w:tcPr>
          <w:p w14:paraId="604F8483" w14:textId="30D79C3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34C9D" w:rsidRPr="00954732">
              <w:rPr>
                <w:sz w:val="11"/>
                <w:szCs w:val="11"/>
              </w:rPr>
              <w:t>4</w:t>
            </w:r>
          </w:p>
        </w:tc>
        <w:tc>
          <w:tcPr>
            <w:tcW w:w="464" w:type="dxa"/>
          </w:tcPr>
          <w:p w14:paraId="659B8887" w14:textId="684484E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1A69FE" w:rsidRPr="00954732">
              <w:rPr>
                <w:sz w:val="11"/>
                <w:szCs w:val="11"/>
              </w:rPr>
              <w:t>1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1AD19550" w14:textId="058CFCA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9*</w:t>
            </w:r>
          </w:p>
        </w:tc>
        <w:tc>
          <w:tcPr>
            <w:tcW w:w="494" w:type="dxa"/>
          </w:tcPr>
          <w:p w14:paraId="7559D19C" w14:textId="052E035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0</w:t>
            </w:r>
          </w:p>
        </w:tc>
        <w:tc>
          <w:tcPr>
            <w:tcW w:w="494" w:type="dxa"/>
          </w:tcPr>
          <w:p w14:paraId="11CB4CAE" w14:textId="4F36399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6F513E" w:rsidRPr="00954732">
              <w:rPr>
                <w:sz w:val="11"/>
                <w:szCs w:val="11"/>
              </w:rPr>
              <w:t>1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F495E31" w14:textId="22FA516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5</w:t>
            </w:r>
          </w:p>
        </w:tc>
        <w:tc>
          <w:tcPr>
            <w:tcW w:w="464" w:type="dxa"/>
          </w:tcPr>
          <w:p w14:paraId="7CAF535E" w14:textId="72570A2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2**</w:t>
            </w:r>
          </w:p>
        </w:tc>
        <w:tc>
          <w:tcPr>
            <w:tcW w:w="494" w:type="dxa"/>
          </w:tcPr>
          <w:p w14:paraId="6D1E279E" w14:textId="61A24C0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2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38E2DCF3" w14:textId="2580EF1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2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72431630" w14:textId="05A2174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3</w:t>
            </w:r>
          </w:p>
        </w:tc>
        <w:tc>
          <w:tcPr>
            <w:tcW w:w="494" w:type="dxa"/>
          </w:tcPr>
          <w:p w14:paraId="12B72D52" w14:textId="7DB0E08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3</w:t>
            </w:r>
          </w:p>
        </w:tc>
        <w:tc>
          <w:tcPr>
            <w:tcW w:w="494" w:type="dxa"/>
          </w:tcPr>
          <w:p w14:paraId="18525C43" w14:textId="0AC8F6A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6</w:t>
            </w:r>
          </w:p>
        </w:tc>
        <w:tc>
          <w:tcPr>
            <w:tcW w:w="494" w:type="dxa"/>
          </w:tcPr>
          <w:p w14:paraId="2AAA3608" w14:textId="70FB6A1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94" w:type="dxa"/>
          </w:tcPr>
          <w:p w14:paraId="5EE79384" w14:textId="4544A13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0</w:t>
            </w:r>
          </w:p>
        </w:tc>
        <w:tc>
          <w:tcPr>
            <w:tcW w:w="494" w:type="dxa"/>
          </w:tcPr>
          <w:p w14:paraId="75131B26" w14:textId="7C266CA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94" w:type="dxa"/>
          </w:tcPr>
          <w:p w14:paraId="790565BB" w14:textId="60A6FB4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3</w:t>
            </w:r>
          </w:p>
        </w:tc>
        <w:tc>
          <w:tcPr>
            <w:tcW w:w="494" w:type="dxa"/>
          </w:tcPr>
          <w:p w14:paraId="5F1CAA8C" w14:textId="1662C46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69C7A130" w14:textId="57E516C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5</w:t>
            </w:r>
          </w:p>
        </w:tc>
        <w:tc>
          <w:tcPr>
            <w:tcW w:w="449" w:type="dxa"/>
          </w:tcPr>
          <w:p w14:paraId="2A7F9098" w14:textId="49C4EE2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4</w:t>
            </w:r>
          </w:p>
        </w:tc>
        <w:tc>
          <w:tcPr>
            <w:tcW w:w="494" w:type="dxa"/>
          </w:tcPr>
          <w:p w14:paraId="7ADAEF1B" w14:textId="42B742E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2</w:t>
            </w:r>
            <w:r w:rsidR="00B93C1E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3C13E17C" w14:textId="008CFDF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2**</w:t>
            </w:r>
          </w:p>
        </w:tc>
        <w:tc>
          <w:tcPr>
            <w:tcW w:w="464" w:type="dxa"/>
          </w:tcPr>
          <w:p w14:paraId="61BE237E" w14:textId="34A8805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64" w:type="dxa"/>
          </w:tcPr>
          <w:p w14:paraId="5664839F" w14:textId="53756FA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691A4559" w14:textId="3F7928F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2FE35853" w14:textId="66D61F3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207E87B7" w14:textId="77777777" w:rsidTr="006977FE">
        <w:tc>
          <w:tcPr>
            <w:tcW w:w="717" w:type="dxa"/>
          </w:tcPr>
          <w:p w14:paraId="4D3204A3" w14:textId="513CC1AB" w:rsidR="0043751D" w:rsidRPr="00954732" w:rsidRDefault="008109E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28. </w:t>
            </w:r>
            <w:r w:rsidR="0043751D" w:rsidRPr="00954732">
              <w:rPr>
                <w:sz w:val="11"/>
                <w:szCs w:val="11"/>
              </w:rPr>
              <w:t>Education</w:t>
            </w:r>
          </w:p>
        </w:tc>
        <w:tc>
          <w:tcPr>
            <w:tcW w:w="424" w:type="dxa"/>
          </w:tcPr>
          <w:p w14:paraId="12E8B01E" w14:textId="6B1C099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7*</w:t>
            </w:r>
          </w:p>
        </w:tc>
        <w:tc>
          <w:tcPr>
            <w:tcW w:w="464" w:type="dxa"/>
          </w:tcPr>
          <w:p w14:paraId="03B92CA5" w14:textId="304B78B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6</w:t>
            </w:r>
          </w:p>
        </w:tc>
        <w:tc>
          <w:tcPr>
            <w:tcW w:w="494" w:type="dxa"/>
          </w:tcPr>
          <w:p w14:paraId="71F25CD4" w14:textId="3FD0378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7*</w:t>
            </w:r>
          </w:p>
        </w:tc>
        <w:tc>
          <w:tcPr>
            <w:tcW w:w="494" w:type="dxa"/>
          </w:tcPr>
          <w:p w14:paraId="79E01544" w14:textId="7F7BA78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34C9D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</w:t>
            </w:r>
          </w:p>
        </w:tc>
        <w:tc>
          <w:tcPr>
            <w:tcW w:w="494" w:type="dxa"/>
          </w:tcPr>
          <w:p w14:paraId="249CD368" w14:textId="2D74FE8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634C9D" w:rsidRPr="00954732">
              <w:rPr>
                <w:sz w:val="11"/>
                <w:szCs w:val="11"/>
              </w:rPr>
              <w:t>5</w:t>
            </w:r>
          </w:p>
        </w:tc>
        <w:tc>
          <w:tcPr>
            <w:tcW w:w="494" w:type="dxa"/>
          </w:tcPr>
          <w:p w14:paraId="2F670071" w14:textId="15924F4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34C9D" w:rsidRPr="00954732">
              <w:rPr>
                <w:sz w:val="11"/>
                <w:szCs w:val="11"/>
              </w:rPr>
              <w:t>3</w:t>
            </w:r>
          </w:p>
        </w:tc>
        <w:tc>
          <w:tcPr>
            <w:tcW w:w="464" w:type="dxa"/>
          </w:tcPr>
          <w:p w14:paraId="1D88C9B7" w14:textId="03903CC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64" w:type="dxa"/>
          </w:tcPr>
          <w:p w14:paraId="23AF4314" w14:textId="6702B1D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7</w:t>
            </w:r>
          </w:p>
        </w:tc>
        <w:tc>
          <w:tcPr>
            <w:tcW w:w="494" w:type="dxa"/>
          </w:tcPr>
          <w:p w14:paraId="15AD28B1" w14:textId="21B595E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4</w:t>
            </w:r>
          </w:p>
        </w:tc>
        <w:tc>
          <w:tcPr>
            <w:tcW w:w="494" w:type="dxa"/>
          </w:tcPr>
          <w:p w14:paraId="2EFEBA49" w14:textId="17016B3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1A69FE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</w:t>
            </w:r>
          </w:p>
        </w:tc>
        <w:tc>
          <w:tcPr>
            <w:tcW w:w="494" w:type="dxa"/>
          </w:tcPr>
          <w:p w14:paraId="7D3D4DE5" w14:textId="7810C42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E85D88" w:rsidRPr="00954732">
              <w:rPr>
                <w:sz w:val="11"/>
                <w:szCs w:val="11"/>
              </w:rPr>
              <w:t>7</w:t>
            </w:r>
          </w:p>
        </w:tc>
        <w:tc>
          <w:tcPr>
            <w:tcW w:w="464" w:type="dxa"/>
          </w:tcPr>
          <w:p w14:paraId="33E2400E" w14:textId="25D752B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4</w:t>
            </w:r>
          </w:p>
        </w:tc>
        <w:tc>
          <w:tcPr>
            <w:tcW w:w="494" w:type="dxa"/>
          </w:tcPr>
          <w:p w14:paraId="09C0284A" w14:textId="2C54321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E85D88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BD65223" w14:textId="088962D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7</w:t>
            </w:r>
          </w:p>
        </w:tc>
        <w:tc>
          <w:tcPr>
            <w:tcW w:w="494" w:type="dxa"/>
          </w:tcPr>
          <w:p w14:paraId="5819C57B" w14:textId="7AE9145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7*</w:t>
            </w:r>
          </w:p>
        </w:tc>
        <w:tc>
          <w:tcPr>
            <w:tcW w:w="494" w:type="dxa"/>
          </w:tcPr>
          <w:p w14:paraId="6FB9E56F" w14:textId="06F1535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9**</w:t>
            </w:r>
          </w:p>
        </w:tc>
        <w:tc>
          <w:tcPr>
            <w:tcW w:w="494" w:type="dxa"/>
          </w:tcPr>
          <w:p w14:paraId="49A3C6CA" w14:textId="04B026F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B93C1E" w:rsidRPr="00954732">
              <w:rPr>
                <w:sz w:val="11"/>
                <w:szCs w:val="11"/>
              </w:rPr>
              <w:t>1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</w:tcPr>
          <w:p w14:paraId="2B0E09C7" w14:textId="2A918A2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8*</w:t>
            </w:r>
          </w:p>
        </w:tc>
        <w:tc>
          <w:tcPr>
            <w:tcW w:w="494" w:type="dxa"/>
          </w:tcPr>
          <w:p w14:paraId="5499DB54" w14:textId="74EA7E7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4</w:t>
            </w:r>
          </w:p>
        </w:tc>
        <w:tc>
          <w:tcPr>
            <w:tcW w:w="494" w:type="dxa"/>
          </w:tcPr>
          <w:p w14:paraId="2D7FFCA9" w14:textId="6923D9B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5</w:t>
            </w:r>
          </w:p>
        </w:tc>
        <w:tc>
          <w:tcPr>
            <w:tcW w:w="494" w:type="dxa"/>
          </w:tcPr>
          <w:p w14:paraId="220C9C63" w14:textId="52D35D5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7*</w:t>
            </w:r>
          </w:p>
        </w:tc>
        <w:tc>
          <w:tcPr>
            <w:tcW w:w="494" w:type="dxa"/>
          </w:tcPr>
          <w:p w14:paraId="58D85642" w14:textId="3269B2F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2</w:t>
            </w:r>
          </w:p>
        </w:tc>
        <w:tc>
          <w:tcPr>
            <w:tcW w:w="494" w:type="dxa"/>
          </w:tcPr>
          <w:p w14:paraId="7E720913" w14:textId="0AA7EE1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3</w:t>
            </w:r>
          </w:p>
        </w:tc>
        <w:tc>
          <w:tcPr>
            <w:tcW w:w="449" w:type="dxa"/>
          </w:tcPr>
          <w:p w14:paraId="77D31BB4" w14:textId="09C4462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5</w:t>
            </w:r>
          </w:p>
        </w:tc>
        <w:tc>
          <w:tcPr>
            <w:tcW w:w="494" w:type="dxa"/>
          </w:tcPr>
          <w:p w14:paraId="78DAC7B1" w14:textId="56F010B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B93C1E" w:rsidRPr="00954732">
              <w:rPr>
                <w:sz w:val="11"/>
                <w:szCs w:val="11"/>
              </w:rPr>
              <w:t>6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</w:tcPr>
          <w:p w14:paraId="7C2BC284" w14:textId="05491B3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1</w:t>
            </w:r>
          </w:p>
        </w:tc>
        <w:tc>
          <w:tcPr>
            <w:tcW w:w="464" w:type="dxa"/>
          </w:tcPr>
          <w:p w14:paraId="35D22D7A" w14:textId="2DFD9E8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1</w:t>
            </w:r>
          </w:p>
        </w:tc>
        <w:tc>
          <w:tcPr>
            <w:tcW w:w="464" w:type="dxa"/>
          </w:tcPr>
          <w:p w14:paraId="5B276DF8" w14:textId="5B49AE1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449" w:type="dxa"/>
          </w:tcPr>
          <w:p w14:paraId="12B2BC55" w14:textId="69BACEF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6DEFB84E" w14:textId="2624B83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8109E3" w:rsidRPr="00954732" w14:paraId="7E4F28C6" w14:textId="77777777" w:rsidTr="006977FE">
        <w:tc>
          <w:tcPr>
            <w:tcW w:w="717" w:type="dxa"/>
          </w:tcPr>
          <w:p w14:paraId="3129493A" w14:textId="1A9957E7" w:rsidR="0043751D" w:rsidRPr="00954732" w:rsidRDefault="00917A28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29. </w:t>
            </w:r>
            <w:r w:rsidR="008109E3" w:rsidRPr="00954732">
              <w:rPr>
                <w:sz w:val="11"/>
                <w:szCs w:val="11"/>
              </w:rPr>
              <w:t>Minutes to Supermarket</w:t>
            </w:r>
          </w:p>
        </w:tc>
        <w:tc>
          <w:tcPr>
            <w:tcW w:w="424" w:type="dxa"/>
          </w:tcPr>
          <w:p w14:paraId="17EB166E" w14:textId="318DE5A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6</w:t>
            </w:r>
          </w:p>
        </w:tc>
        <w:tc>
          <w:tcPr>
            <w:tcW w:w="464" w:type="dxa"/>
          </w:tcPr>
          <w:p w14:paraId="30C84411" w14:textId="5A62E95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94" w:type="dxa"/>
          </w:tcPr>
          <w:p w14:paraId="0DE80C4E" w14:textId="1734733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0</w:t>
            </w:r>
          </w:p>
        </w:tc>
        <w:tc>
          <w:tcPr>
            <w:tcW w:w="494" w:type="dxa"/>
          </w:tcPr>
          <w:p w14:paraId="1A2CD4CB" w14:textId="2CF1CF0E" w:rsidR="0043751D" w:rsidRPr="00954732" w:rsidRDefault="003F64E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43751D" w:rsidRPr="00954732">
              <w:rPr>
                <w:sz w:val="11"/>
                <w:szCs w:val="11"/>
              </w:rPr>
              <w:t>0</w:t>
            </w:r>
          </w:p>
        </w:tc>
        <w:tc>
          <w:tcPr>
            <w:tcW w:w="494" w:type="dxa"/>
          </w:tcPr>
          <w:p w14:paraId="44EC3C06" w14:textId="2DDECBC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94" w:type="dxa"/>
          </w:tcPr>
          <w:p w14:paraId="35C78893" w14:textId="264BB53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1</w:t>
            </w:r>
          </w:p>
        </w:tc>
        <w:tc>
          <w:tcPr>
            <w:tcW w:w="464" w:type="dxa"/>
          </w:tcPr>
          <w:p w14:paraId="42CF3370" w14:textId="5BEFAD9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1A69FE" w:rsidRPr="00954732">
              <w:rPr>
                <w:sz w:val="11"/>
                <w:szCs w:val="11"/>
              </w:rPr>
              <w:t>3</w:t>
            </w:r>
          </w:p>
        </w:tc>
        <w:tc>
          <w:tcPr>
            <w:tcW w:w="464" w:type="dxa"/>
          </w:tcPr>
          <w:p w14:paraId="21F526D5" w14:textId="15A49C0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0</w:t>
            </w:r>
          </w:p>
        </w:tc>
        <w:tc>
          <w:tcPr>
            <w:tcW w:w="494" w:type="dxa"/>
          </w:tcPr>
          <w:p w14:paraId="54DF765F" w14:textId="5142232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94" w:type="dxa"/>
          </w:tcPr>
          <w:p w14:paraId="1BCCEECF" w14:textId="6E4C4F7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1A69FE" w:rsidRPr="00954732">
              <w:rPr>
                <w:sz w:val="11"/>
                <w:szCs w:val="11"/>
              </w:rPr>
              <w:t>1</w:t>
            </w:r>
          </w:p>
        </w:tc>
        <w:tc>
          <w:tcPr>
            <w:tcW w:w="494" w:type="dxa"/>
          </w:tcPr>
          <w:p w14:paraId="1FF23BF1" w14:textId="6F4E871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E85D88" w:rsidRPr="00954732">
              <w:rPr>
                <w:sz w:val="11"/>
                <w:szCs w:val="11"/>
              </w:rPr>
              <w:t>1</w:t>
            </w:r>
          </w:p>
        </w:tc>
        <w:tc>
          <w:tcPr>
            <w:tcW w:w="464" w:type="dxa"/>
          </w:tcPr>
          <w:p w14:paraId="2AF23DA1" w14:textId="508D03E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E85D88" w:rsidRPr="00954732">
              <w:rPr>
                <w:sz w:val="11"/>
                <w:szCs w:val="11"/>
              </w:rPr>
              <w:t>3</w:t>
            </w:r>
          </w:p>
        </w:tc>
        <w:tc>
          <w:tcPr>
            <w:tcW w:w="494" w:type="dxa"/>
          </w:tcPr>
          <w:p w14:paraId="2A33225B" w14:textId="4239072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0</w:t>
            </w:r>
          </w:p>
        </w:tc>
        <w:tc>
          <w:tcPr>
            <w:tcW w:w="494" w:type="dxa"/>
          </w:tcPr>
          <w:p w14:paraId="06B9C0DF" w14:textId="041A85BD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94" w:type="dxa"/>
          </w:tcPr>
          <w:p w14:paraId="1F28ED40" w14:textId="3664957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94" w:type="dxa"/>
          </w:tcPr>
          <w:p w14:paraId="0022799C" w14:textId="048A3F4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0</w:t>
            </w:r>
          </w:p>
        </w:tc>
        <w:tc>
          <w:tcPr>
            <w:tcW w:w="494" w:type="dxa"/>
          </w:tcPr>
          <w:p w14:paraId="45A0027B" w14:textId="5AAB6E3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2</w:t>
            </w:r>
          </w:p>
        </w:tc>
        <w:tc>
          <w:tcPr>
            <w:tcW w:w="494" w:type="dxa"/>
          </w:tcPr>
          <w:p w14:paraId="268BF3FD" w14:textId="0EEF3B7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2</w:t>
            </w:r>
          </w:p>
        </w:tc>
        <w:tc>
          <w:tcPr>
            <w:tcW w:w="494" w:type="dxa"/>
          </w:tcPr>
          <w:p w14:paraId="621C07D3" w14:textId="6301BAB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4</w:t>
            </w:r>
          </w:p>
        </w:tc>
        <w:tc>
          <w:tcPr>
            <w:tcW w:w="494" w:type="dxa"/>
          </w:tcPr>
          <w:p w14:paraId="68651E77" w14:textId="1F63925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2</w:t>
            </w:r>
          </w:p>
        </w:tc>
        <w:tc>
          <w:tcPr>
            <w:tcW w:w="494" w:type="dxa"/>
          </w:tcPr>
          <w:p w14:paraId="0A4E9BE4" w14:textId="0720224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1</w:t>
            </w:r>
          </w:p>
        </w:tc>
        <w:tc>
          <w:tcPr>
            <w:tcW w:w="494" w:type="dxa"/>
          </w:tcPr>
          <w:p w14:paraId="04BF3972" w14:textId="3A32300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94" w:type="dxa"/>
          </w:tcPr>
          <w:p w14:paraId="370B860F" w14:textId="6765D6B9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49" w:type="dxa"/>
          </w:tcPr>
          <w:p w14:paraId="5022B767" w14:textId="48EB666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3</w:t>
            </w:r>
          </w:p>
        </w:tc>
        <w:tc>
          <w:tcPr>
            <w:tcW w:w="494" w:type="dxa"/>
          </w:tcPr>
          <w:p w14:paraId="5EE2CEF8" w14:textId="5E20DF5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8</w:t>
            </w:r>
            <w:r w:rsidRPr="00954732">
              <w:rPr>
                <w:sz w:val="11"/>
                <w:szCs w:val="11"/>
              </w:rPr>
              <w:t>*</w:t>
            </w:r>
          </w:p>
        </w:tc>
        <w:tc>
          <w:tcPr>
            <w:tcW w:w="464" w:type="dxa"/>
          </w:tcPr>
          <w:p w14:paraId="3E2AF728" w14:textId="75B6EA5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3</w:t>
            </w:r>
          </w:p>
        </w:tc>
        <w:tc>
          <w:tcPr>
            <w:tcW w:w="464" w:type="dxa"/>
          </w:tcPr>
          <w:p w14:paraId="11588510" w14:textId="6ABB497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5</w:t>
            </w:r>
          </w:p>
        </w:tc>
        <w:tc>
          <w:tcPr>
            <w:tcW w:w="464" w:type="dxa"/>
          </w:tcPr>
          <w:p w14:paraId="0BF56DE3" w14:textId="7E9D11A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3</w:t>
            </w:r>
          </w:p>
        </w:tc>
        <w:tc>
          <w:tcPr>
            <w:tcW w:w="449" w:type="dxa"/>
          </w:tcPr>
          <w:p w14:paraId="61856458" w14:textId="0BCB5241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  <w:tc>
          <w:tcPr>
            <w:tcW w:w="348" w:type="dxa"/>
          </w:tcPr>
          <w:p w14:paraId="55677DBA" w14:textId="3EA2EF8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  <w:tr w:rsidR="00595446" w:rsidRPr="00954732" w14:paraId="2CA25CAD" w14:textId="77777777" w:rsidTr="006977FE">
        <w:trPr>
          <w:trHeight w:val="67"/>
        </w:trPr>
        <w:tc>
          <w:tcPr>
            <w:tcW w:w="717" w:type="dxa"/>
            <w:tcBorders>
              <w:bottom w:val="single" w:sz="4" w:space="0" w:color="auto"/>
            </w:tcBorders>
          </w:tcPr>
          <w:p w14:paraId="3DDC3CD3" w14:textId="0F2C73D7" w:rsidR="0043751D" w:rsidRPr="00954732" w:rsidRDefault="00917A28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 xml:space="preserve">30. </w:t>
            </w:r>
            <w:r w:rsidR="0043751D" w:rsidRPr="00954732">
              <w:rPr>
                <w:sz w:val="11"/>
                <w:szCs w:val="11"/>
              </w:rPr>
              <w:t>Income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45163F19" w14:textId="3C87672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017F70C3" w14:textId="1F9E4E7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0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111591AE" w14:textId="5233B10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0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03827378" w14:textId="356990A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634C9D" w:rsidRPr="00954732">
              <w:rPr>
                <w:sz w:val="11"/>
                <w:szCs w:val="11"/>
              </w:rPr>
              <w:t>4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3E946480" w14:textId="77B3524F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5DE05089" w14:textId="28F91BF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017E8B9D" w14:textId="298F8FE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6EBEB277" w14:textId="6D6DD4F4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1A69FE" w:rsidRPr="00954732">
              <w:rPr>
                <w:sz w:val="11"/>
                <w:szCs w:val="11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24D1746C" w14:textId="4BD185E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2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126C158D" w14:textId="00915A8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1A69FE" w:rsidRPr="00954732">
              <w:rPr>
                <w:sz w:val="11"/>
                <w:szCs w:val="11"/>
              </w:rPr>
              <w:t>6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57836C2E" w14:textId="36425580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E85D88" w:rsidRPr="00954732">
              <w:rPr>
                <w:sz w:val="11"/>
                <w:szCs w:val="11"/>
              </w:rPr>
              <w:t>2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67DA161F" w14:textId="06A0B30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348F954E" w14:textId="4ECFC3C6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1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035F9659" w14:textId="1396634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4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051792FA" w14:textId="0B6BD7FE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2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746E2E99" w14:textId="5BD7E57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5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41FEA31C" w14:textId="0688AC92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4**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60C44901" w14:textId="4782CB0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B93C1E" w:rsidRPr="00954732">
              <w:rPr>
                <w:sz w:val="11"/>
                <w:szCs w:val="11"/>
              </w:rPr>
              <w:t>2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6531916A" w14:textId="546526D8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5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39A4787C" w14:textId="48349FCC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B93C1E" w:rsidRPr="00954732">
              <w:rPr>
                <w:sz w:val="11"/>
                <w:szCs w:val="11"/>
              </w:rPr>
              <w:t>4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75AEF2E1" w14:textId="330A7920" w:rsidR="0043751D" w:rsidRPr="00954732" w:rsidRDefault="000B44A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43751D" w:rsidRPr="00954732">
              <w:rPr>
                <w:sz w:val="11"/>
                <w:szCs w:val="11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53A886AA" w14:textId="19ADC38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B93C1E" w:rsidRPr="00954732">
              <w:rPr>
                <w:sz w:val="11"/>
                <w:szCs w:val="11"/>
              </w:rPr>
              <w:t>1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03431B60" w14:textId="0E1EAFC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</w:t>
            </w:r>
            <w:r w:rsidR="00B93C1E" w:rsidRPr="00954732">
              <w:rPr>
                <w:sz w:val="11"/>
                <w:szCs w:val="11"/>
              </w:rPr>
              <w:t>3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49" w:type="dxa"/>
            <w:tcBorders>
              <w:bottom w:val="single" w:sz="4" w:space="0" w:color="auto"/>
            </w:tcBorders>
          </w:tcPr>
          <w:p w14:paraId="407DEFC4" w14:textId="35A90687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</w:t>
            </w:r>
            <w:r w:rsidR="00B93C1E" w:rsidRPr="00954732">
              <w:rPr>
                <w:sz w:val="11"/>
                <w:szCs w:val="11"/>
              </w:rPr>
              <w:t>9</w:t>
            </w:r>
            <w:r w:rsidRPr="00954732">
              <w:rPr>
                <w:sz w:val="11"/>
                <w:szCs w:val="11"/>
              </w:rPr>
              <w:t>*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3A640D65" w14:textId="2E256B4B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19**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2B62A858" w14:textId="2226B4D7" w:rsidR="0043751D" w:rsidRPr="00954732" w:rsidRDefault="000B44A3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0</w:t>
            </w:r>
            <w:r w:rsidR="0043751D" w:rsidRPr="00954732">
              <w:rPr>
                <w:sz w:val="11"/>
                <w:szCs w:val="11"/>
              </w:rPr>
              <w:t>0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02E10AD8" w14:textId="59828283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</w:t>
            </w:r>
            <w:r w:rsidR="00B93C1E" w:rsidRPr="00954732">
              <w:rPr>
                <w:sz w:val="11"/>
                <w:szCs w:val="11"/>
              </w:rPr>
              <w:t>20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14:paraId="0E69AFE7" w14:textId="6583933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.1</w:t>
            </w:r>
            <w:r w:rsidR="00B93C1E" w:rsidRPr="00954732">
              <w:rPr>
                <w:sz w:val="11"/>
                <w:szCs w:val="11"/>
              </w:rPr>
              <w:t>7</w:t>
            </w:r>
            <w:r w:rsidRPr="00954732">
              <w:rPr>
                <w:sz w:val="11"/>
                <w:szCs w:val="11"/>
              </w:rPr>
              <w:t>**</w:t>
            </w:r>
          </w:p>
        </w:tc>
        <w:tc>
          <w:tcPr>
            <w:tcW w:w="449" w:type="dxa"/>
            <w:tcBorders>
              <w:bottom w:val="single" w:sz="4" w:space="0" w:color="auto"/>
            </w:tcBorders>
          </w:tcPr>
          <w:p w14:paraId="078DE393" w14:textId="03B3FA15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  <w:r w:rsidRPr="00954732">
              <w:rPr>
                <w:sz w:val="11"/>
                <w:szCs w:val="11"/>
              </w:rPr>
              <w:t>-.07*</w:t>
            </w:r>
          </w:p>
        </w:tc>
        <w:tc>
          <w:tcPr>
            <w:tcW w:w="348" w:type="dxa"/>
          </w:tcPr>
          <w:p w14:paraId="696040C9" w14:textId="121F3D0A" w:rsidR="0043751D" w:rsidRPr="00954732" w:rsidRDefault="0043751D" w:rsidP="0043751D">
            <w:pPr>
              <w:ind w:firstLine="0"/>
              <w:rPr>
                <w:sz w:val="11"/>
                <w:szCs w:val="11"/>
                <w:lang w:val="en-AU"/>
              </w:rPr>
            </w:pPr>
          </w:p>
        </w:tc>
      </w:tr>
    </w:tbl>
    <w:p w14:paraId="205CACCA" w14:textId="645AA21E" w:rsidR="00BC4345" w:rsidRPr="00344D36" w:rsidRDefault="00954732" w:rsidP="00BC4345">
      <w:pPr>
        <w:ind w:firstLine="0"/>
        <w:rPr>
          <w:sz w:val="11"/>
          <w:szCs w:val="9"/>
          <w:lang w:val="en-AU"/>
        </w:rPr>
      </w:pPr>
      <w:r w:rsidRPr="00344D36">
        <w:rPr>
          <w:sz w:val="11"/>
          <w:szCs w:val="9"/>
          <w:lang w:val="en-AU"/>
        </w:rPr>
        <w:t xml:space="preserve">Note: * = </w:t>
      </w:r>
      <w:r w:rsidRPr="00344D36">
        <w:rPr>
          <w:i/>
          <w:iCs/>
          <w:sz w:val="11"/>
          <w:szCs w:val="9"/>
          <w:lang w:val="en-AU"/>
        </w:rPr>
        <w:t>p</w:t>
      </w:r>
      <w:r w:rsidRPr="00344D36">
        <w:rPr>
          <w:sz w:val="11"/>
          <w:szCs w:val="9"/>
          <w:lang w:val="en-AU"/>
        </w:rPr>
        <w:t xml:space="preserve"> &lt; .05; ** = </w:t>
      </w:r>
      <w:r w:rsidRPr="00344D36">
        <w:rPr>
          <w:i/>
          <w:iCs/>
          <w:sz w:val="11"/>
          <w:szCs w:val="9"/>
          <w:lang w:val="en-AU"/>
        </w:rPr>
        <w:t>p</w:t>
      </w:r>
      <w:r w:rsidRPr="00344D36">
        <w:rPr>
          <w:sz w:val="11"/>
          <w:szCs w:val="9"/>
          <w:lang w:val="en-AU"/>
        </w:rPr>
        <w:t xml:space="preserve"> &lt; .01 </w:t>
      </w:r>
    </w:p>
    <w:p w14:paraId="03F6DAFA" w14:textId="77777777" w:rsidR="00BC4345" w:rsidRDefault="00BC4345" w:rsidP="00BC4345">
      <w:pPr>
        <w:ind w:firstLine="0"/>
        <w:rPr>
          <w:lang w:val="en-AU"/>
        </w:rPr>
      </w:pPr>
    </w:p>
    <w:p w14:paraId="5C471839" w14:textId="2E79235E" w:rsidR="00BC4345" w:rsidRDefault="00BC4345" w:rsidP="00BC4345">
      <w:pPr>
        <w:ind w:firstLine="0"/>
        <w:rPr>
          <w:lang w:val="en-AU"/>
        </w:rPr>
        <w:sectPr w:rsidR="00BC4345" w:rsidSect="00BC4345">
          <w:footnotePr>
            <w:pos w:val="beneathText"/>
          </w:footnotePr>
          <w:pgSz w:w="15840" w:h="12240" w:orient="landscape"/>
          <w:pgMar w:top="454" w:right="454" w:bottom="454" w:left="454" w:header="720" w:footer="720" w:gutter="0"/>
          <w:cols w:space="720"/>
          <w:docGrid w:linePitch="360"/>
          <w15:footnoteColumns w:val="1"/>
        </w:sectPr>
      </w:pPr>
    </w:p>
    <w:p w14:paraId="5A263A36" w14:textId="652172C4" w:rsidR="00F12ABF" w:rsidRDefault="00F12ABF" w:rsidP="00344D36">
      <w:pPr>
        <w:spacing w:line="240" w:lineRule="auto"/>
        <w:ind w:firstLine="0"/>
        <w:rPr>
          <w:lang w:val="en-AU"/>
        </w:rPr>
      </w:pPr>
      <w:r>
        <w:rPr>
          <w:lang w:val="en-AU"/>
        </w:rPr>
        <w:lastRenderedPageBreak/>
        <w:t>Supplementa</w:t>
      </w:r>
      <w:r w:rsidR="009E69A6">
        <w:rPr>
          <w:lang w:val="en-AU"/>
        </w:rPr>
        <w:t xml:space="preserve">ry Appendix </w:t>
      </w:r>
      <w:r w:rsidR="00782D2C">
        <w:rPr>
          <w:lang w:val="en-AU"/>
        </w:rPr>
        <w:t>F</w:t>
      </w:r>
    </w:p>
    <w:p w14:paraId="4F3CB121" w14:textId="46F96553" w:rsidR="00D145C5" w:rsidRPr="00D145C5" w:rsidRDefault="00D145C5" w:rsidP="00344D36">
      <w:pPr>
        <w:spacing w:line="240" w:lineRule="auto"/>
        <w:ind w:firstLine="0"/>
        <w:rPr>
          <w:i/>
          <w:iCs/>
          <w:lang w:val="en-AU"/>
        </w:rPr>
      </w:pPr>
      <w:r w:rsidRPr="00D145C5">
        <w:rPr>
          <w:i/>
          <w:iCs/>
          <w:lang w:val="en-AU"/>
        </w:rPr>
        <w:t>Factor Loading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1843"/>
        <w:gridCol w:w="1843"/>
      </w:tblGrid>
      <w:tr w:rsidR="0035369B" w:rsidRPr="00344D36" w14:paraId="6104F3C8" w14:textId="6CD110D7" w:rsidTr="007720E9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</w:tcPr>
          <w:p w14:paraId="3726507C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3EA88B3" w14:textId="4DF00E50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l 1</w:t>
            </w:r>
            <w:r w:rsidR="00270827"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– Non-Perishab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279E37" w14:textId="7ED2C15E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l 2</w:t>
            </w:r>
            <w:r w:rsidR="00270827"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– Hygien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7FF92D" w14:textId="15D04265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l 3</w:t>
            </w:r>
            <w:r w:rsidR="00270827"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– Cleaning</w:t>
            </w:r>
          </w:p>
        </w:tc>
      </w:tr>
      <w:tr w:rsidR="0035369B" w:rsidRPr="00344D36" w14:paraId="0A5C906B" w14:textId="08F53FDD" w:rsidTr="007720E9">
        <w:trPr>
          <w:trHeight w:val="529"/>
        </w:trPr>
        <w:tc>
          <w:tcPr>
            <w:tcW w:w="3261" w:type="dxa"/>
            <w:tcBorders>
              <w:bottom w:val="single" w:sz="4" w:space="0" w:color="auto"/>
            </w:tcBorders>
          </w:tcPr>
          <w:p w14:paraId="6CBFE650" w14:textId="346F3230" w:rsidR="0035369B" w:rsidRPr="00344D36" w:rsidRDefault="0035369B" w:rsidP="00DA19D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nstruct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8F38905" w14:textId="0114E565" w:rsidR="0035369B" w:rsidRPr="00344D36" w:rsidRDefault="0035369B" w:rsidP="00DA19D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ctor Load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B48ED8" w14:textId="2F4217A6" w:rsidR="0035369B" w:rsidRPr="00344D36" w:rsidRDefault="0035369B" w:rsidP="00DA19D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ctor Load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9FB669" w14:textId="2F820CBC" w:rsidR="0035369B" w:rsidRPr="00344D36" w:rsidRDefault="0035369B" w:rsidP="00DA19D4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ctor Loading</w:t>
            </w:r>
          </w:p>
        </w:tc>
      </w:tr>
      <w:tr w:rsidR="0035369B" w:rsidRPr="00344D36" w14:paraId="630EA028" w14:textId="6B23D92A" w:rsidTr="007720E9">
        <w:trPr>
          <w:trHeight w:val="1105"/>
        </w:trPr>
        <w:tc>
          <w:tcPr>
            <w:tcW w:w="3261" w:type="dxa"/>
            <w:tcBorders>
              <w:top w:val="single" w:sz="4" w:space="0" w:color="auto"/>
            </w:tcBorders>
          </w:tcPr>
          <w:p w14:paraId="1F8C30F9" w14:textId="5EAE51DD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titude</w:t>
            </w:r>
          </w:p>
          <w:p w14:paraId="61DF3E4D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</w:t>
            </w:r>
          </w:p>
          <w:p w14:paraId="750C92E6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</w:t>
            </w:r>
          </w:p>
          <w:p w14:paraId="1C1D17BD" w14:textId="6F7E6324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3D3EC85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78CE8B74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3</w:t>
            </w:r>
          </w:p>
          <w:p w14:paraId="43AB2EAF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0</w:t>
            </w:r>
          </w:p>
          <w:p w14:paraId="23247059" w14:textId="4C92BECB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36C45F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6CFFC4F1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6</w:t>
            </w:r>
          </w:p>
          <w:p w14:paraId="6E449FD3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6</w:t>
            </w:r>
          </w:p>
          <w:p w14:paraId="4218AC90" w14:textId="6DFD607D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98F2CB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1EB573B1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4</w:t>
            </w:r>
          </w:p>
          <w:p w14:paraId="77D6FFA7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594F0137" w14:textId="3CF3B113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1</w:t>
            </w:r>
          </w:p>
        </w:tc>
      </w:tr>
      <w:tr w:rsidR="0035369B" w:rsidRPr="00344D36" w14:paraId="1DF05405" w14:textId="74571891" w:rsidTr="007720E9">
        <w:trPr>
          <w:trHeight w:val="1611"/>
        </w:trPr>
        <w:tc>
          <w:tcPr>
            <w:tcW w:w="3261" w:type="dxa"/>
          </w:tcPr>
          <w:p w14:paraId="12F835CF" w14:textId="42DADCC4" w:rsidR="0035369B" w:rsidRPr="00344D36" w:rsidRDefault="0035369B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bjective Norms</w:t>
            </w:r>
          </w:p>
          <w:p w14:paraId="57351300" w14:textId="77777777" w:rsidR="0035369B" w:rsidRPr="00344D36" w:rsidRDefault="0035369B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</w:t>
            </w:r>
          </w:p>
          <w:p w14:paraId="2A26C7CF" w14:textId="77777777" w:rsidR="0035369B" w:rsidRPr="00344D36" w:rsidRDefault="0035369B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</w:t>
            </w:r>
          </w:p>
          <w:p w14:paraId="3E690660" w14:textId="77777777" w:rsidR="0035369B" w:rsidRPr="00344D36" w:rsidRDefault="0035369B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3</w:t>
            </w:r>
          </w:p>
          <w:p w14:paraId="5E265F79" w14:textId="527B2CA4" w:rsidR="0035369B" w:rsidRPr="00344D36" w:rsidRDefault="0035369B" w:rsidP="00401F9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4</w:t>
            </w:r>
          </w:p>
          <w:p w14:paraId="43231272" w14:textId="4A6A4AC3" w:rsidR="0035369B" w:rsidRPr="00344D36" w:rsidRDefault="0035369B" w:rsidP="00401F9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5</w:t>
            </w:r>
          </w:p>
        </w:tc>
        <w:tc>
          <w:tcPr>
            <w:tcW w:w="2409" w:type="dxa"/>
          </w:tcPr>
          <w:p w14:paraId="4CDE42D2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3218B964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0</w:t>
            </w:r>
          </w:p>
          <w:p w14:paraId="7D5CA590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6</w:t>
            </w:r>
          </w:p>
          <w:p w14:paraId="482BDE82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6</w:t>
            </w:r>
          </w:p>
          <w:p w14:paraId="771C9553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3387792E" w14:textId="71458773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1</w:t>
            </w:r>
          </w:p>
        </w:tc>
        <w:tc>
          <w:tcPr>
            <w:tcW w:w="1843" w:type="dxa"/>
          </w:tcPr>
          <w:p w14:paraId="37772532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39A17A77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4</w:t>
            </w:r>
          </w:p>
          <w:p w14:paraId="205DBCD2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2</w:t>
            </w:r>
          </w:p>
          <w:p w14:paraId="5368E645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3</w:t>
            </w:r>
          </w:p>
          <w:p w14:paraId="7499669C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2</w:t>
            </w:r>
          </w:p>
          <w:p w14:paraId="3F369777" w14:textId="7EFD11DD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0</w:t>
            </w:r>
          </w:p>
        </w:tc>
        <w:tc>
          <w:tcPr>
            <w:tcW w:w="1843" w:type="dxa"/>
          </w:tcPr>
          <w:p w14:paraId="28AFEF0B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3B83553B" w14:textId="6A53B768" w:rsidR="0035369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3</w:t>
            </w:r>
          </w:p>
          <w:p w14:paraId="7DF91037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3</w:t>
            </w:r>
          </w:p>
          <w:p w14:paraId="5F0F5599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2</w:t>
            </w:r>
          </w:p>
          <w:p w14:paraId="40E025E6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2</w:t>
            </w:r>
          </w:p>
          <w:p w14:paraId="4C565D00" w14:textId="587427F3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0</w:t>
            </w:r>
          </w:p>
        </w:tc>
      </w:tr>
      <w:tr w:rsidR="0035369B" w:rsidRPr="00344D36" w14:paraId="1642EF71" w14:textId="139747EC" w:rsidTr="007720E9">
        <w:trPr>
          <w:trHeight w:val="805"/>
        </w:trPr>
        <w:tc>
          <w:tcPr>
            <w:tcW w:w="3261" w:type="dxa"/>
          </w:tcPr>
          <w:p w14:paraId="2D9E2884" w14:textId="084ABD31" w:rsidR="0035369B" w:rsidRPr="00344D36" w:rsidRDefault="0035369B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isk Perceptions</w:t>
            </w:r>
          </w:p>
          <w:p w14:paraId="27851AA9" w14:textId="77777777" w:rsidR="0035369B" w:rsidRPr="00344D36" w:rsidRDefault="0035369B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</w:t>
            </w:r>
          </w:p>
          <w:p w14:paraId="27D411AB" w14:textId="4951046A" w:rsidR="0035369B" w:rsidRPr="00344D36" w:rsidRDefault="0035369B" w:rsidP="00F12ABF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</w:t>
            </w:r>
          </w:p>
        </w:tc>
        <w:tc>
          <w:tcPr>
            <w:tcW w:w="2409" w:type="dxa"/>
          </w:tcPr>
          <w:p w14:paraId="6DB0B9CC" w14:textId="44233298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1558D421" w14:textId="3AEAEA98" w:rsidR="008E42F1" w:rsidRPr="00344D36" w:rsidRDefault="008E42F1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1</w:t>
            </w:r>
          </w:p>
          <w:p w14:paraId="0DB69C66" w14:textId="2ED908E9" w:rsidR="0035369B" w:rsidRPr="00344D36" w:rsidRDefault="008E42F1" w:rsidP="008E42F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5</w:t>
            </w:r>
          </w:p>
        </w:tc>
        <w:tc>
          <w:tcPr>
            <w:tcW w:w="1843" w:type="dxa"/>
          </w:tcPr>
          <w:p w14:paraId="09A58DFD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56B0A06A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4</w:t>
            </w:r>
          </w:p>
          <w:p w14:paraId="25A2CAE9" w14:textId="45501523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7</w:t>
            </w:r>
          </w:p>
        </w:tc>
        <w:tc>
          <w:tcPr>
            <w:tcW w:w="1843" w:type="dxa"/>
          </w:tcPr>
          <w:p w14:paraId="1823CE0C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55314D08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4</w:t>
            </w:r>
          </w:p>
          <w:p w14:paraId="2DAEF1DE" w14:textId="2B3C3076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6</w:t>
            </w:r>
          </w:p>
        </w:tc>
      </w:tr>
      <w:tr w:rsidR="0035369B" w:rsidRPr="00344D36" w14:paraId="65B1607D" w14:textId="7402F26C" w:rsidTr="007720E9">
        <w:trPr>
          <w:trHeight w:val="1335"/>
        </w:trPr>
        <w:tc>
          <w:tcPr>
            <w:tcW w:w="3261" w:type="dxa"/>
          </w:tcPr>
          <w:p w14:paraId="433871D4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tomaticity</w:t>
            </w:r>
          </w:p>
          <w:p w14:paraId="15CA5846" w14:textId="77777777" w:rsidR="0035369B" w:rsidRPr="00344D36" w:rsidRDefault="0035369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</w:t>
            </w:r>
          </w:p>
          <w:p w14:paraId="0EA94575" w14:textId="77777777" w:rsidR="0035369B" w:rsidRPr="00344D36" w:rsidRDefault="0035369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</w:t>
            </w:r>
          </w:p>
          <w:p w14:paraId="0EDA4CAF" w14:textId="77777777" w:rsidR="0035369B" w:rsidRPr="00344D36" w:rsidRDefault="0035369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3</w:t>
            </w:r>
          </w:p>
          <w:p w14:paraId="20E881D1" w14:textId="1FE2C724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4</w:t>
            </w:r>
          </w:p>
        </w:tc>
        <w:tc>
          <w:tcPr>
            <w:tcW w:w="2409" w:type="dxa"/>
          </w:tcPr>
          <w:p w14:paraId="0AE16541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7A2F371D" w14:textId="77777777" w:rsidR="008E42F1" w:rsidRPr="00344D36" w:rsidRDefault="008E42F1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8</w:t>
            </w:r>
          </w:p>
          <w:p w14:paraId="4221DCEF" w14:textId="77777777" w:rsidR="008E42F1" w:rsidRPr="00344D36" w:rsidRDefault="008E42F1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6</w:t>
            </w:r>
          </w:p>
          <w:p w14:paraId="565A3BD7" w14:textId="77777777" w:rsidR="008E42F1" w:rsidRPr="00344D36" w:rsidRDefault="008E42F1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7</w:t>
            </w:r>
          </w:p>
          <w:p w14:paraId="12C8F882" w14:textId="15D4FE2B" w:rsidR="008E42F1" w:rsidRPr="00344D36" w:rsidRDefault="008E42F1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1</w:t>
            </w:r>
          </w:p>
        </w:tc>
        <w:tc>
          <w:tcPr>
            <w:tcW w:w="1843" w:type="dxa"/>
          </w:tcPr>
          <w:p w14:paraId="592191AD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038DD324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1</w:t>
            </w:r>
          </w:p>
          <w:p w14:paraId="3A5DD8CE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7</w:t>
            </w:r>
          </w:p>
          <w:p w14:paraId="26214ED8" w14:textId="77777777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8</w:t>
            </w:r>
          </w:p>
          <w:p w14:paraId="516BCEBE" w14:textId="3DEA2A9B" w:rsidR="0030594E" w:rsidRPr="00344D36" w:rsidRDefault="0030594E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9</w:t>
            </w:r>
          </w:p>
        </w:tc>
        <w:tc>
          <w:tcPr>
            <w:tcW w:w="1843" w:type="dxa"/>
          </w:tcPr>
          <w:p w14:paraId="2F85A4E7" w14:textId="77777777" w:rsidR="0035369B" w:rsidRPr="00344D36" w:rsidRDefault="0035369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5580A754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0</w:t>
            </w:r>
          </w:p>
          <w:p w14:paraId="3097A27D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6</w:t>
            </w:r>
          </w:p>
          <w:p w14:paraId="217C66D3" w14:textId="77777777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0</w:t>
            </w:r>
          </w:p>
          <w:p w14:paraId="301B02F6" w14:textId="77CEB789" w:rsidR="009779FB" w:rsidRPr="00344D36" w:rsidRDefault="009779FB" w:rsidP="00BB7D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3</w:t>
            </w:r>
          </w:p>
        </w:tc>
      </w:tr>
      <w:tr w:rsidR="0035369B" w:rsidRPr="00344D36" w14:paraId="41D141DF" w14:textId="728010A3" w:rsidTr="007720E9">
        <w:trPr>
          <w:trHeight w:val="1310"/>
        </w:trPr>
        <w:tc>
          <w:tcPr>
            <w:tcW w:w="3261" w:type="dxa"/>
          </w:tcPr>
          <w:p w14:paraId="468FA684" w14:textId="77777777" w:rsidR="0035369B" w:rsidRPr="00344D36" w:rsidRDefault="0035369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VID Risk Perception</w:t>
            </w:r>
          </w:p>
          <w:p w14:paraId="0FF3FEB5" w14:textId="77777777" w:rsidR="0035369B" w:rsidRPr="00344D36" w:rsidRDefault="0035369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</w:t>
            </w:r>
          </w:p>
          <w:p w14:paraId="1E7F16AF" w14:textId="77777777" w:rsidR="0035369B" w:rsidRPr="00344D36" w:rsidRDefault="0035369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</w:t>
            </w:r>
          </w:p>
          <w:p w14:paraId="0C960282" w14:textId="77777777" w:rsidR="0035369B" w:rsidRPr="00344D36" w:rsidRDefault="0035369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3</w:t>
            </w:r>
          </w:p>
          <w:p w14:paraId="60CF8B6D" w14:textId="71EADAEA" w:rsidR="0035369B" w:rsidRPr="00344D36" w:rsidRDefault="0035369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4</w:t>
            </w:r>
          </w:p>
        </w:tc>
        <w:tc>
          <w:tcPr>
            <w:tcW w:w="2409" w:type="dxa"/>
          </w:tcPr>
          <w:p w14:paraId="2815CF04" w14:textId="77777777" w:rsidR="008E42F1" w:rsidRPr="00344D36" w:rsidRDefault="008E42F1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7473ED6B" w14:textId="1C94E6C5" w:rsidR="008E42F1" w:rsidRPr="00344D36" w:rsidRDefault="008E42F1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  <w:r w:rsidR="0030594E"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</w:t>
            </w:r>
          </w:p>
          <w:p w14:paraId="7FE0E5B9" w14:textId="397D210B" w:rsidR="008E42F1" w:rsidRPr="00344D36" w:rsidRDefault="008E42F1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</w:t>
            </w:r>
            <w:r w:rsidR="0030594E"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  <w:p w14:paraId="705AB33B" w14:textId="77777777" w:rsidR="008E42F1" w:rsidRPr="00344D36" w:rsidRDefault="008E42F1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6</w:t>
            </w:r>
          </w:p>
          <w:p w14:paraId="1524C3A5" w14:textId="09C8C350" w:rsidR="008E42F1" w:rsidRPr="00344D36" w:rsidRDefault="008E42F1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8</w:t>
            </w:r>
          </w:p>
        </w:tc>
        <w:tc>
          <w:tcPr>
            <w:tcW w:w="1843" w:type="dxa"/>
          </w:tcPr>
          <w:p w14:paraId="22308B7C" w14:textId="77777777" w:rsidR="0030594E" w:rsidRPr="00344D36" w:rsidRDefault="0030594E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61DF50DD" w14:textId="77777777" w:rsidR="0030594E" w:rsidRPr="00344D36" w:rsidRDefault="0030594E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45</w:t>
            </w:r>
          </w:p>
          <w:p w14:paraId="44FCD58D" w14:textId="77777777" w:rsidR="0030594E" w:rsidRPr="00344D36" w:rsidRDefault="0030594E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4</w:t>
            </w:r>
          </w:p>
          <w:p w14:paraId="0DC11520" w14:textId="3A3D2B89" w:rsidR="0030594E" w:rsidRPr="00344D36" w:rsidRDefault="0030594E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6</w:t>
            </w:r>
          </w:p>
          <w:p w14:paraId="0EEF48DB" w14:textId="611741DC" w:rsidR="0030594E" w:rsidRPr="00344D36" w:rsidRDefault="0030594E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8</w:t>
            </w:r>
          </w:p>
        </w:tc>
        <w:tc>
          <w:tcPr>
            <w:tcW w:w="1843" w:type="dxa"/>
          </w:tcPr>
          <w:p w14:paraId="48C94CC4" w14:textId="77777777" w:rsidR="009779FB" w:rsidRPr="00344D36" w:rsidRDefault="009779F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3B5DCE57" w14:textId="77777777" w:rsidR="009779FB" w:rsidRPr="00344D36" w:rsidRDefault="009779F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45</w:t>
            </w:r>
          </w:p>
          <w:p w14:paraId="66674A38" w14:textId="77777777" w:rsidR="009779FB" w:rsidRPr="00344D36" w:rsidRDefault="009779F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4</w:t>
            </w:r>
          </w:p>
          <w:p w14:paraId="4086519F" w14:textId="77777777" w:rsidR="009779FB" w:rsidRPr="00344D36" w:rsidRDefault="009779F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7</w:t>
            </w:r>
          </w:p>
          <w:p w14:paraId="360B3121" w14:textId="45C047B4" w:rsidR="009779FB" w:rsidRPr="00344D36" w:rsidRDefault="009779FB" w:rsidP="00925A6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8</w:t>
            </w:r>
          </w:p>
        </w:tc>
      </w:tr>
      <w:tr w:rsidR="0030594E" w:rsidRPr="00344D36" w14:paraId="7A437CF7" w14:textId="7459D7BD" w:rsidTr="007720E9">
        <w:trPr>
          <w:trHeight w:val="2209"/>
        </w:trPr>
        <w:tc>
          <w:tcPr>
            <w:tcW w:w="3261" w:type="dxa"/>
          </w:tcPr>
          <w:p w14:paraId="1AA60CE4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olerance of Uncertainty - P</w:t>
            </w:r>
          </w:p>
          <w:p w14:paraId="2EBF5580" w14:textId="296AEE60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7</w:t>
            </w:r>
          </w:p>
          <w:p w14:paraId="7D3FC944" w14:textId="03391ADA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8</w:t>
            </w:r>
          </w:p>
          <w:p w14:paraId="131937A2" w14:textId="4DDB2575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0</w:t>
            </w:r>
          </w:p>
          <w:p w14:paraId="4977F421" w14:textId="2CFBB3D0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1</w:t>
            </w:r>
          </w:p>
          <w:p w14:paraId="19DD6B42" w14:textId="6DDFDBCB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8</w:t>
            </w:r>
          </w:p>
          <w:p w14:paraId="2BCDB407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9</w:t>
            </w:r>
          </w:p>
          <w:p w14:paraId="13D8CD2C" w14:textId="5AEC29A2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1</w:t>
            </w:r>
          </w:p>
        </w:tc>
        <w:tc>
          <w:tcPr>
            <w:tcW w:w="2409" w:type="dxa"/>
          </w:tcPr>
          <w:p w14:paraId="2FBCACE4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35F71311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7DF49D9A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6</w:t>
            </w:r>
          </w:p>
          <w:p w14:paraId="1AF3A391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4</w:t>
            </w:r>
          </w:p>
          <w:p w14:paraId="70A8115C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  <w:p w14:paraId="4C9386EF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3</w:t>
            </w:r>
          </w:p>
          <w:p w14:paraId="79E890E2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4</w:t>
            </w:r>
          </w:p>
          <w:p w14:paraId="7F43DD8F" w14:textId="6A1979EC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</w:tc>
        <w:tc>
          <w:tcPr>
            <w:tcW w:w="1843" w:type="dxa"/>
          </w:tcPr>
          <w:p w14:paraId="0D86B27E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037A4E9D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0626916A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6</w:t>
            </w:r>
          </w:p>
          <w:p w14:paraId="10A541B7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4</w:t>
            </w:r>
          </w:p>
          <w:p w14:paraId="2ED6B16B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  <w:p w14:paraId="7D612897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3</w:t>
            </w:r>
          </w:p>
          <w:p w14:paraId="135F1714" w14:textId="77777777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4</w:t>
            </w:r>
          </w:p>
          <w:p w14:paraId="0CE6ECA8" w14:textId="4205153C" w:rsidR="0030594E" w:rsidRPr="00344D36" w:rsidRDefault="0030594E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</w:tc>
        <w:tc>
          <w:tcPr>
            <w:tcW w:w="1843" w:type="dxa"/>
          </w:tcPr>
          <w:p w14:paraId="5B17736F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3FA4A70C" w14:textId="5A21BB33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2AA95E1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6</w:t>
            </w:r>
          </w:p>
          <w:p w14:paraId="3E8B4CF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4</w:t>
            </w:r>
          </w:p>
          <w:p w14:paraId="01141A1D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  <w:p w14:paraId="7B3A8C78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3</w:t>
            </w:r>
          </w:p>
          <w:p w14:paraId="102BD1CE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4</w:t>
            </w:r>
          </w:p>
          <w:p w14:paraId="35B65FC7" w14:textId="02B32EDD" w:rsidR="009779FB" w:rsidRPr="00344D36" w:rsidRDefault="009779FB" w:rsidP="0030594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</w:tc>
      </w:tr>
      <w:tr w:rsidR="009779FB" w:rsidRPr="00344D36" w14:paraId="592762E1" w14:textId="67C61207" w:rsidTr="007720E9">
        <w:trPr>
          <w:trHeight w:val="1702"/>
        </w:trPr>
        <w:tc>
          <w:tcPr>
            <w:tcW w:w="3261" w:type="dxa"/>
          </w:tcPr>
          <w:p w14:paraId="03A3EC2A" w14:textId="354C6BA5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tolerance of Uncertainty – I</w:t>
            </w:r>
          </w:p>
          <w:p w14:paraId="4FCA71E1" w14:textId="463B34BC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9</w:t>
            </w:r>
          </w:p>
          <w:p w14:paraId="247FB5E2" w14:textId="09F80ACC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2</w:t>
            </w:r>
          </w:p>
          <w:p w14:paraId="52715D37" w14:textId="23A219CC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5</w:t>
            </w:r>
          </w:p>
          <w:p w14:paraId="6211F712" w14:textId="2461A33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0</w:t>
            </w:r>
          </w:p>
          <w:p w14:paraId="0A1E15B5" w14:textId="74AD1303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5</w:t>
            </w:r>
          </w:p>
        </w:tc>
        <w:tc>
          <w:tcPr>
            <w:tcW w:w="2409" w:type="dxa"/>
          </w:tcPr>
          <w:p w14:paraId="4C8B2B3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52ED381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2</w:t>
            </w:r>
          </w:p>
          <w:p w14:paraId="3068E12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3</w:t>
            </w:r>
          </w:p>
          <w:p w14:paraId="16EEF22E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4D68B70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3F336B8A" w14:textId="07807531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5</w:t>
            </w:r>
          </w:p>
        </w:tc>
        <w:tc>
          <w:tcPr>
            <w:tcW w:w="1843" w:type="dxa"/>
          </w:tcPr>
          <w:p w14:paraId="4EF5ADDF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421C292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2</w:t>
            </w:r>
          </w:p>
          <w:p w14:paraId="4D64125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3</w:t>
            </w:r>
          </w:p>
          <w:p w14:paraId="13206488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5CBD6F79" w14:textId="333C573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0B124728" w14:textId="2D81747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</w:tc>
        <w:tc>
          <w:tcPr>
            <w:tcW w:w="1843" w:type="dxa"/>
          </w:tcPr>
          <w:p w14:paraId="56BAF1D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5CDC9DF8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2</w:t>
            </w:r>
          </w:p>
          <w:p w14:paraId="16A51D4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3</w:t>
            </w:r>
          </w:p>
          <w:p w14:paraId="5760A24D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313F53B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34AE8B6F" w14:textId="657A8078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5</w:t>
            </w:r>
          </w:p>
        </w:tc>
      </w:tr>
      <w:tr w:rsidR="009779FB" w:rsidRPr="00344D36" w14:paraId="0504618F" w14:textId="77777777" w:rsidTr="007720E9">
        <w:trPr>
          <w:trHeight w:val="1335"/>
        </w:trPr>
        <w:tc>
          <w:tcPr>
            <w:tcW w:w="3261" w:type="dxa"/>
          </w:tcPr>
          <w:p w14:paraId="2BC4A5E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stress Tolerance</w:t>
            </w:r>
          </w:p>
          <w:p w14:paraId="321C78FD" w14:textId="2C22271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Subscale 1</w:t>
            </w:r>
          </w:p>
          <w:p w14:paraId="095A49FF" w14:textId="2DB6FEAA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Subscale 2</w:t>
            </w:r>
          </w:p>
          <w:p w14:paraId="67D56512" w14:textId="324F988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Subscale 3</w:t>
            </w:r>
          </w:p>
          <w:p w14:paraId="66426DC4" w14:textId="17270B81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Subscale 4</w:t>
            </w:r>
          </w:p>
        </w:tc>
        <w:tc>
          <w:tcPr>
            <w:tcW w:w="2409" w:type="dxa"/>
          </w:tcPr>
          <w:p w14:paraId="0455B9D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4B3AB8B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477A4FB0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0</w:t>
            </w:r>
          </w:p>
          <w:p w14:paraId="0E1BE3C0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4</w:t>
            </w:r>
          </w:p>
          <w:p w14:paraId="1D79E634" w14:textId="70F10DCF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9</w:t>
            </w:r>
          </w:p>
        </w:tc>
        <w:tc>
          <w:tcPr>
            <w:tcW w:w="1843" w:type="dxa"/>
          </w:tcPr>
          <w:p w14:paraId="0415F3E9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593AF72D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462968C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0</w:t>
            </w:r>
          </w:p>
          <w:p w14:paraId="3DA504DD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4</w:t>
            </w:r>
          </w:p>
          <w:p w14:paraId="3976A750" w14:textId="7EB86E1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9</w:t>
            </w:r>
          </w:p>
        </w:tc>
        <w:tc>
          <w:tcPr>
            <w:tcW w:w="1843" w:type="dxa"/>
          </w:tcPr>
          <w:p w14:paraId="2A9C204C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5A55EF2D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4C21B073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90</w:t>
            </w:r>
          </w:p>
          <w:p w14:paraId="06F8D0EC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4</w:t>
            </w:r>
          </w:p>
          <w:p w14:paraId="72C973F5" w14:textId="74B19430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9</w:t>
            </w:r>
          </w:p>
        </w:tc>
      </w:tr>
      <w:tr w:rsidR="009779FB" w:rsidRPr="00344D36" w14:paraId="0A71017C" w14:textId="77777777" w:rsidTr="007720E9">
        <w:trPr>
          <w:trHeight w:val="1858"/>
        </w:trPr>
        <w:tc>
          <w:tcPr>
            <w:tcW w:w="3261" w:type="dxa"/>
          </w:tcPr>
          <w:p w14:paraId="24248AF7" w14:textId="2EDAACAD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Anxiety Sensitivity – Physical</w:t>
            </w:r>
          </w:p>
          <w:p w14:paraId="161F34FA" w14:textId="3EFA9F1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3</w:t>
            </w:r>
          </w:p>
          <w:p w14:paraId="46402347" w14:textId="1E4877FD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4</w:t>
            </w:r>
          </w:p>
          <w:p w14:paraId="25962712" w14:textId="147826FF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7</w:t>
            </w:r>
          </w:p>
          <w:p w14:paraId="15E51411" w14:textId="2B540659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8</w:t>
            </w:r>
          </w:p>
          <w:p w14:paraId="103F98C9" w14:textId="0A3F5D9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2</w:t>
            </w:r>
          </w:p>
          <w:p w14:paraId="1EECF3A8" w14:textId="12869D40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5</w:t>
            </w:r>
          </w:p>
        </w:tc>
        <w:tc>
          <w:tcPr>
            <w:tcW w:w="2409" w:type="dxa"/>
          </w:tcPr>
          <w:p w14:paraId="5E219C63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67CB979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2</w:t>
            </w:r>
          </w:p>
          <w:p w14:paraId="7894670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5</w:t>
            </w:r>
          </w:p>
          <w:p w14:paraId="2C0FA6C8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0D8728AB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0</w:t>
            </w:r>
          </w:p>
          <w:p w14:paraId="4F406E2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8</w:t>
            </w:r>
          </w:p>
          <w:p w14:paraId="034C2EEE" w14:textId="4CC30EB9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9</w:t>
            </w:r>
          </w:p>
        </w:tc>
        <w:tc>
          <w:tcPr>
            <w:tcW w:w="1843" w:type="dxa"/>
          </w:tcPr>
          <w:p w14:paraId="044B14F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4F6FE5B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2</w:t>
            </w:r>
          </w:p>
          <w:p w14:paraId="12CC0E0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5</w:t>
            </w:r>
          </w:p>
          <w:p w14:paraId="3943502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6666BCAF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0</w:t>
            </w:r>
          </w:p>
          <w:p w14:paraId="0E61819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8</w:t>
            </w:r>
          </w:p>
          <w:p w14:paraId="4F037F1F" w14:textId="4DB4FC35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9</w:t>
            </w:r>
          </w:p>
        </w:tc>
        <w:tc>
          <w:tcPr>
            <w:tcW w:w="1843" w:type="dxa"/>
          </w:tcPr>
          <w:p w14:paraId="62CA5B40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081B830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2</w:t>
            </w:r>
          </w:p>
          <w:p w14:paraId="227DDEFC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5</w:t>
            </w:r>
          </w:p>
          <w:p w14:paraId="51E03BAB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225DEBF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0</w:t>
            </w:r>
          </w:p>
          <w:p w14:paraId="0831F1DF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8</w:t>
            </w:r>
          </w:p>
          <w:p w14:paraId="6A4B9FA8" w14:textId="7F189FA5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9</w:t>
            </w:r>
          </w:p>
        </w:tc>
      </w:tr>
      <w:tr w:rsidR="009779FB" w:rsidRPr="00344D36" w14:paraId="6CEEEC6B" w14:textId="77777777" w:rsidTr="007720E9">
        <w:trPr>
          <w:trHeight w:val="1914"/>
        </w:trPr>
        <w:tc>
          <w:tcPr>
            <w:tcW w:w="3261" w:type="dxa"/>
          </w:tcPr>
          <w:p w14:paraId="6AAA5074" w14:textId="1FA46341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xiety Sensitivity – Cognitive</w:t>
            </w:r>
          </w:p>
          <w:p w14:paraId="00806EFD" w14:textId="37BD9C09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</w:t>
            </w:r>
          </w:p>
          <w:p w14:paraId="5A2E8021" w14:textId="2DD1729D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5</w:t>
            </w:r>
          </w:p>
          <w:p w14:paraId="44F64FE0" w14:textId="06F4527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0</w:t>
            </w:r>
          </w:p>
          <w:p w14:paraId="7A1D6D9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4</w:t>
            </w:r>
          </w:p>
          <w:p w14:paraId="56013D53" w14:textId="0722DC35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6</w:t>
            </w:r>
          </w:p>
          <w:p w14:paraId="1904B53C" w14:textId="38012DB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8</w:t>
            </w:r>
          </w:p>
        </w:tc>
        <w:tc>
          <w:tcPr>
            <w:tcW w:w="2409" w:type="dxa"/>
          </w:tcPr>
          <w:p w14:paraId="1A47420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08DED0BF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  <w:p w14:paraId="3D3E9C1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7</w:t>
            </w:r>
          </w:p>
          <w:p w14:paraId="02247508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6575952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5</w:t>
            </w:r>
          </w:p>
          <w:p w14:paraId="46438B8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64A97F88" w14:textId="076D8E06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0</w:t>
            </w:r>
          </w:p>
        </w:tc>
        <w:tc>
          <w:tcPr>
            <w:tcW w:w="1843" w:type="dxa"/>
          </w:tcPr>
          <w:p w14:paraId="5B329E7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24BDC7CD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  <w:p w14:paraId="1FA6DA3E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7</w:t>
            </w:r>
          </w:p>
          <w:p w14:paraId="5F0F3D09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66A56B2B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5</w:t>
            </w:r>
          </w:p>
          <w:p w14:paraId="730D35D9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57262A7B" w14:textId="5CD7AEE1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0</w:t>
            </w:r>
          </w:p>
        </w:tc>
        <w:tc>
          <w:tcPr>
            <w:tcW w:w="1843" w:type="dxa"/>
          </w:tcPr>
          <w:p w14:paraId="733C832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7380401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  <w:p w14:paraId="1A2792C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7</w:t>
            </w:r>
          </w:p>
          <w:p w14:paraId="7B37208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0CE7D062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5</w:t>
            </w:r>
          </w:p>
          <w:p w14:paraId="3432047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0C99AC29" w14:textId="7DE1F9E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0</w:t>
            </w:r>
          </w:p>
        </w:tc>
      </w:tr>
      <w:tr w:rsidR="009779FB" w:rsidRPr="00344D36" w14:paraId="51DB8A21" w14:textId="77777777" w:rsidTr="007720E9">
        <w:trPr>
          <w:trHeight w:val="1955"/>
        </w:trPr>
        <w:tc>
          <w:tcPr>
            <w:tcW w:w="3261" w:type="dxa"/>
          </w:tcPr>
          <w:p w14:paraId="41C32964" w14:textId="63ED185F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xiety Sensitivity – Social</w:t>
            </w:r>
          </w:p>
          <w:p w14:paraId="19CCCFD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</w:t>
            </w:r>
          </w:p>
          <w:p w14:paraId="614EA1C7" w14:textId="52164AE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6</w:t>
            </w:r>
          </w:p>
          <w:p w14:paraId="20A1495A" w14:textId="4D7B094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9</w:t>
            </w:r>
          </w:p>
          <w:p w14:paraId="3A2839F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1</w:t>
            </w:r>
          </w:p>
          <w:p w14:paraId="34443A15" w14:textId="4DF71588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3</w:t>
            </w:r>
          </w:p>
          <w:p w14:paraId="61466178" w14:textId="464245B1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7</w:t>
            </w:r>
          </w:p>
        </w:tc>
        <w:tc>
          <w:tcPr>
            <w:tcW w:w="2409" w:type="dxa"/>
          </w:tcPr>
          <w:p w14:paraId="652006A6" w14:textId="18AC079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1AACEECD" w14:textId="68E8CFF6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1</w:t>
            </w:r>
          </w:p>
          <w:p w14:paraId="467F04BB" w14:textId="41B6A798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9</w:t>
            </w:r>
          </w:p>
          <w:p w14:paraId="17483907" w14:textId="16BEC039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5</w:t>
            </w:r>
          </w:p>
          <w:p w14:paraId="2EE100A8" w14:textId="0C647F40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1</w:t>
            </w:r>
          </w:p>
          <w:p w14:paraId="06726A6F" w14:textId="4E83954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7</w:t>
            </w:r>
          </w:p>
          <w:p w14:paraId="641633ED" w14:textId="77E36559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1</w:t>
            </w:r>
          </w:p>
        </w:tc>
        <w:tc>
          <w:tcPr>
            <w:tcW w:w="1843" w:type="dxa"/>
          </w:tcPr>
          <w:p w14:paraId="70426C28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26BFCE4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1</w:t>
            </w:r>
          </w:p>
          <w:p w14:paraId="27585BEC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9</w:t>
            </w:r>
          </w:p>
          <w:p w14:paraId="03CB2B1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5</w:t>
            </w:r>
          </w:p>
          <w:p w14:paraId="2440568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1</w:t>
            </w:r>
          </w:p>
          <w:p w14:paraId="5344AF6B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7</w:t>
            </w:r>
          </w:p>
          <w:p w14:paraId="2F88DE27" w14:textId="0D0A7A0F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1</w:t>
            </w:r>
          </w:p>
        </w:tc>
        <w:tc>
          <w:tcPr>
            <w:tcW w:w="1843" w:type="dxa"/>
          </w:tcPr>
          <w:p w14:paraId="34CB1A4F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6EBD299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1</w:t>
            </w:r>
          </w:p>
          <w:p w14:paraId="69F10DA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9</w:t>
            </w:r>
          </w:p>
          <w:p w14:paraId="5FA56EF2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5</w:t>
            </w:r>
          </w:p>
          <w:p w14:paraId="689E2B5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1</w:t>
            </w:r>
          </w:p>
          <w:p w14:paraId="16F21C0D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7</w:t>
            </w:r>
          </w:p>
          <w:p w14:paraId="37FC1243" w14:textId="612AD7F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1</w:t>
            </w:r>
          </w:p>
        </w:tc>
      </w:tr>
      <w:tr w:rsidR="009779FB" w:rsidRPr="00344D36" w14:paraId="593FF29C" w14:textId="77777777" w:rsidTr="007720E9">
        <w:trPr>
          <w:trHeight w:val="1274"/>
        </w:trPr>
        <w:tc>
          <w:tcPr>
            <w:tcW w:w="3261" w:type="dxa"/>
          </w:tcPr>
          <w:p w14:paraId="14C20A79" w14:textId="36A9F6C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lf-control – Re</w:t>
            </w:r>
            <w:r w:rsidR="000D05B1"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int</w:t>
            </w:r>
          </w:p>
          <w:p w14:paraId="322A1D5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</w:t>
            </w:r>
          </w:p>
          <w:p w14:paraId="14B47404" w14:textId="75F97DCB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R</w:t>
            </w:r>
          </w:p>
          <w:p w14:paraId="69D37606" w14:textId="17EDF703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7R</w:t>
            </w:r>
          </w:p>
          <w:p w14:paraId="730D419A" w14:textId="290C4ED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8</w:t>
            </w:r>
          </w:p>
        </w:tc>
        <w:tc>
          <w:tcPr>
            <w:tcW w:w="2409" w:type="dxa"/>
          </w:tcPr>
          <w:p w14:paraId="4DF2814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25CD1880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4</w:t>
            </w:r>
          </w:p>
          <w:p w14:paraId="58506272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6</w:t>
            </w:r>
          </w:p>
          <w:p w14:paraId="0D920E1C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4</w:t>
            </w:r>
          </w:p>
          <w:p w14:paraId="5E9AAE99" w14:textId="10D83E20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0</w:t>
            </w:r>
          </w:p>
        </w:tc>
        <w:tc>
          <w:tcPr>
            <w:tcW w:w="1843" w:type="dxa"/>
          </w:tcPr>
          <w:p w14:paraId="3FE99D7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3969A43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4</w:t>
            </w:r>
          </w:p>
          <w:p w14:paraId="2C9D6488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6</w:t>
            </w:r>
          </w:p>
          <w:p w14:paraId="6E0E6C8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4</w:t>
            </w:r>
          </w:p>
          <w:p w14:paraId="1615814D" w14:textId="1C22B912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0</w:t>
            </w:r>
          </w:p>
        </w:tc>
        <w:tc>
          <w:tcPr>
            <w:tcW w:w="1843" w:type="dxa"/>
          </w:tcPr>
          <w:p w14:paraId="3E29C62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220B2E12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4</w:t>
            </w:r>
          </w:p>
          <w:p w14:paraId="2A52839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6</w:t>
            </w:r>
          </w:p>
          <w:p w14:paraId="1DB2D93E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5</w:t>
            </w:r>
          </w:p>
          <w:p w14:paraId="0394EE62" w14:textId="6F50103A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0</w:t>
            </w:r>
          </w:p>
        </w:tc>
      </w:tr>
      <w:tr w:rsidR="009779FB" w:rsidRPr="00344D36" w14:paraId="4000FAEA" w14:textId="77777777" w:rsidTr="007720E9">
        <w:trPr>
          <w:trHeight w:val="1450"/>
        </w:trPr>
        <w:tc>
          <w:tcPr>
            <w:tcW w:w="3261" w:type="dxa"/>
          </w:tcPr>
          <w:p w14:paraId="33F7AE1D" w14:textId="763E78D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lf-control – Nonimpulsivity</w:t>
            </w:r>
          </w:p>
          <w:p w14:paraId="55AFCA31" w14:textId="5D0D31A6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5R</w:t>
            </w:r>
          </w:p>
          <w:p w14:paraId="53ECA938" w14:textId="3CD19245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9R</w:t>
            </w:r>
          </w:p>
          <w:p w14:paraId="3924A701" w14:textId="13A7E61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2R</w:t>
            </w:r>
          </w:p>
          <w:p w14:paraId="1E08ECDB" w14:textId="61CBA946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3R</w:t>
            </w:r>
          </w:p>
        </w:tc>
        <w:tc>
          <w:tcPr>
            <w:tcW w:w="2409" w:type="dxa"/>
          </w:tcPr>
          <w:p w14:paraId="2E5E177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61CF06A8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5</w:t>
            </w:r>
          </w:p>
          <w:p w14:paraId="2E0D56E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3</w:t>
            </w:r>
          </w:p>
          <w:p w14:paraId="0078696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  <w:p w14:paraId="57733D70" w14:textId="7DFE223E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0</w:t>
            </w:r>
          </w:p>
        </w:tc>
        <w:tc>
          <w:tcPr>
            <w:tcW w:w="1843" w:type="dxa"/>
          </w:tcPr>
          <w:p w14:paraId="21FADA43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78382F53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5</w:t>
            </w:r>
          </w:p>
          <w:p w14:paraId="7A12262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3</w:t>
            </w:r>
          </w:p>
          <w:p w14:paraId="3540D7F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  <w:p w14:paraId="1BD96731" w14:textId="5A92ABA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0</w:t>
            </w:r>
          </w:p>
        </w:tc>
        <w:tc>
          <w:tcPr>
            <w:tcW w:w="1843" w:type="dxa"/>
          </w:tcPr>
          <w:p w14:paraId="6CEFAF59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557AF463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5</w:t>
            </w:r>
          </w:p>
          <w:p w14:paraId="120A174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52</w:t>
            </w:r>
          </w:p>
          <w:p w14:paraId="4D62168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0</w:t>
            </w:r>
          </w:p>
          <w:p w14:paraId="24118435" w14:textId="01E90588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0</w:t>
            </w:r>
          </w:p>
        </w:tc>
      </w:tr>
      <w:tr w:rsidR="009779FB" w:rsidRPr="00344D36" w14:paraId="5467E326" w14:textId="77777777" w:rsidTr="007720E9">
        <w:trPr>
          <w:trHeight w:val="1611"/>
        </w:trPr>
        <w:tc>
          <w:tcPr>
            <w:tcW w:w="3261" w:type="dxa"/>
            <w:tcBorders>
              <w:bottom w:val="single" w:sz="4" w:space="0" w:color="auto"/>
            </w:tcBorders>
          </w:tcPr>
          <w:p w14:paraId="01870E8F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arding Rating</w:t>
            </w:r>
          </w:p>
          <w:p w14:paraId="20CA990C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1</w:t>
            </w:r>
          </w:p>
          <w:p w14:paraId="175E1823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2</w:t>
            </w:r>
          </w:p>
          <w:p w14:paraId="0FD0A1BA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3</w:t>
            </w:r>
          </w:p>
          <w:p w14:paraId="51D91A1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4</w:t>
            </w:r>
          </w:p>
          <w:p w14:paraId="4CA1CAFC" w14:textId="10CA9CB4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Item 5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7C9E702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55E444E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5</w:t>
            </w:r>
          </w:p>
          <w:p w14:paraId="28DCD5F6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6</w:t>
            </w:r>
          </w:p>
          <w:p w14:paraId="3A536D31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2</w:t>
            </w:r>
          </w:p>
          <w:p w14:paraId="676C9670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4</w:t>
            </w:r>
          </w:p>
          <w:p w14:paraId="75F4FA70" w14:textId="743CC671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7BD327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7E9F1C6F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2</w:t>
            </w:r>
          </w:p>
          <w:p w14:paraId="7BC111F9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3</w:t>
            </w:r>
          </w:p>
          <w:p w14:paraId="3F1F9E12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83</w:t>
            </w:r>
          </w:p>
          <w:p w14:paraId="62AE46D8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  <w:p w14:paraId="5238932C" w14:textId="1D93A836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9F4854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2B868CC3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5</w:t>
            </w:r>
          </w:p>
          <w:p w14:paraId="3703373E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7</w:t>
            </w:r>
          </w:p>
          <w:p w14:paraId="3D51BCD5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62</w:t>
            </w:r>
          </w:p>
          <w:p w14:paraId="51D4EE22" w14:textId="77777777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4</w:t>
            </w:r>
          </w:p>
          <w:p w14:paraId="5F72DBD2" w14:textId="22BEDE64" w:rsidR="009779FB" w:rsidRPr="00344D36" w:rsidRDefault="009779FB" w:rsidP="009779F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D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76</w:t>
            </w:r>
          </w:p>
        </w:tc>
      </w:tr>
    </w:tbl>
    <w:p w14:paraId="06F36387" w14:textId="684F3C90" w:rsidR="00705C36" w:rsidRPr="00344D36" w:rsidRDefault="005B1E06" w:rsidP="00BB7D67">
      <w:pPr>
        <w:ind w:firstLine="0"/>
        <w:rPr>
          <w:rFonts w:ascii="Times New Roman" w:hAnsi="Times New Roman" w:cs="Times New Roman"/>
          <w:sz w:val="18"/>
          <w:szCs w:val="20"/>
          <w:lang w:val="en-AU"/>
        </w:rPr>
      </w:pPr>
      <w:r w:rsidRPr="00344D36">
        <w:rPr>
          <w:rFonts w:ascii="Times New Roman" w:hAnsi="Times New Roman" w:cs="Times New Roman"/>
          <w:i/>
          <w:sz w:val="18"/>
          <w:szCs w:val="20"/>
          <w:lang w:val="en-AU"/>
        </w:rPr>
        <w:t>Note</w:t>
      </w:r>
      <w:r w:rsidRPr="00344D36">
        <w:rPr>
          <w:rFonts w:ascii="Times New Roman" w:hAnsi="Times New Roman" w:cs="Times New Roman"/>
          <w:sz w:val="18"/>
          <w:szCs w:val="20"/>
          <w:lang w:val="en-AU"/>
        </w:rPr>
        <w:t>: Standardised factor loadings</w:t>
      </w:r>
    </w:p>
    <w:p w14:paraId="741B6BBE" w14:textId="5B0158F9" w:rsidR="0090760E" w:rsidRDefault="0090760E" w:rsidP="00B93F5B">
      <w:pPr>
        <w:spacing w:line="240" w:lineRule="auto"/>
        <w:ind w:firstLine="0"/>
        <w:rPr>
          <w:lang w:val="en-AU"/>
        </w:rPr>
      </w:pPr>
    </w:p>
    <w:sectPr w:rsidR="0090760E" w:rsidSect="000A2589">
      <w:footnotePr>
        <w:pos w:val="beneathText"/>
      </w:footnotePr>
      <w:pgSz w:w="12240" w:h="15840"/>
      <w:pgMar w:top="720" w:right="720" w:bottom="720" w:left="720" w:header="720" w:footer="720" w:gutter="0"/>
      <w:cols w:space="720"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19FF7" w14:textId="77777777" w:rsidR="006C4E6F" w:rsidRDefault="006C4E6F">
      <w:pPr>
        <w:spacing w:line="240" w:lineRule="auto"/>
      </w:pPr>
      <w:r>
        <w:separator/>
      </w:r>
    </w:p>
    <w:p w14:paraId="5AD27376" w14:textId="77777777" w:rsidR="006C4E6F" w:rsidRDefault="006C4E6F"/>
  </w:endnote>
  <w:endnote w:type="continuationSeparator" w:id="0">
    <w:p w14:paraId="7B196753" w14:textId="77777777" w:rsidR="006C4E6F" w:rsidRDefault="006C4E6F">
      <w:pPr>
        <w:spacing w:line="240" w:lineRule="auto"/>
      </w:pPr>
      <w:r>
        <w:continuationSeparator/>
      </w:r>
    </w:p>
    <w:p w14:paraId="189DD464" w14:textId="77777777" w:rsidR="006C4E6F" w:rsidRDefault="006C4E6F"/>
  </w:endnote>
  <w:endnote w:type="continuationNotice" w:id="1">
    <w:p w14:paraId="150E3E3C" w14:textId="77777777" w:rsidR="006C4E6F" w:rsidRDefault="006C4E6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259125" w14:textId="77777777" w:rsidR="006C4E6F" w:rsidRDefault="006C4E6F">
      <w:pPr>
        <w:spacing w:line="240" w:lineRule="auto"/>
      </w:pPr>
      <w:r>
        <w:separator/>
      </w:r>
    </w:p>
    <w:p w14:paraId="263E264A" w14:textId="77777777" w:rsidR="006C4E6F" w:rsidRDefault="006C4E6F"/>
  </w:footnote>
  <w:footnote w:type="continuationSeparator" w:id="0">
    <w:p w14:paraId="3F3E3FF4" w14:textId="77777777" w:rsidR="006C4E6F" w:rsidRDefault="006C4E6F">
      <w:pPr>
        <w:spacing w:line="240" w:lineRule="auto"/>
      </w:pPr>
      <w:r>
        <w:continuationSeparator/>
      </w:r>
    </w:p>
    <w:p w14:paraId="522850ED" w14:textId="77777777" w:rsidR="006C4E6F" w:rsidRDefault="006C4E6F"/>
  </w:footnote>
  <w:footnote w:type="continuationNotice" w:id="1">
    <w:p w14:paraId="1F19386C" w14:textId="77777777" w:rsidR="006C4E6F" w:rsidRDefault="006C4E6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CellMar>
        <w:left w:w="0" w:type="dxa"/>
        <w:right w:w="0" w:type="dxa"/>
      </w:tblCellMar>
      <w:tblLook w:val="04A0" w:firstRow="1" w:lastRow="0" w:firstColumn="1" w:lastColumn="0" w:noHBand="0" w:noVBand="1"/>
      <w:tblCaption w:val="Header Layout table"/>
    </w:tblPr>
    <w:tblGrid>
      <w:gridCol w:w="8280"/>
      <w:gridCol w:w="1080"/>
    </w:tblGrid>
    <w:tr w:rsidR="0065648D" w14:paraId="326AF3F4" w14:textId="77777777">
      <w:tc>
        <w:tcPr>
          <w:tcW w:w="8280" w:type="dxa"/>
        </w:tcPr>
        <w:p w14:paraId="7CC1F2A2" w14:textId="6CA01A6D" w:rsidR="0065648D" w:rsidRDefault="0065648D">
          <w:pPr>
            <w:pStyle w:val="Header"/>
          </w:pPr>
          <w:r>
            <w:t>STOCKING UP DURING THE COVID-19 PANDEMIC</w:t>
          </w:r>
        </w:p>
      </w:tc>
      <w:tc>
        <w:tcPr>
          <w:tcW w:w="1080" w:type="dxa"/>
        </w:tcPr>
        <w:p w14:paraId="3786334D" w14:textId="6075C695" w:rsidR="0065648D" w:rsidRDefault="0065648D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30</w:t>
          </w:r>
          <w:r>
            <w:rPr>
              <w:noProof/>
            </w:rPr>
            <w:fldChar w:fldCharType="end"/>
          </w:r>
        </w:p>
      </w:tc>
    </w:tr>
  </w:tbl>
  <w:p w14:paraId="4C1DAF75" w14:textId="77777777" w:rsidR="0065648D" w:rsidRDefault="006564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  <w:tblCaption w:val="First Page Header Layout table"/>
    </w:tblPr>
    <w:tblGrid>
      <w:gridCol w:w="9554"/>
      <w:gridCol w:w="1246"/>
    </w:tblGrid>
    <w:tr w:rsidR="0065648D" w14:paraId="78E3FA26" w14:textId="77777777" w:rsidTr="00CF25FA">
      <w:tc>
        <w:tcPr>
          <w:tcW w:w="8280" w:type="dxa"/>
        </w:tcPr>
        <w:p w14:paraId="35848A67" w14:textId="7F1AB33C" w:rsidR="0065648D" w:rsidRDefault="0065648D">
          <w:pPr>
            <w:pStyle w:val="Header"/>
          </w:pPr>
          <w:r>
            <w:t>PREDICTORS OF PANIC BUYING DURING COVID-19 PANDEMIC</w:t>
          </w:r>
        </w:p>
      </w:tc>
      <w:tc>
        <w:tcPr>
          <w:tcW w:w="1080" w:type="dxa"/>
        </w:tcPr>
        <w:p w14:paraId="38BE5587" w14:textId="1ADA78EC" w:rsidR="0065648D" w:rsidRDefault="0065648D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31</w:t>
          </w:r>
          <w:r>
            <w:rPr>
              <w:noProof/>
            </w:rPr>
            <w:fldChar w:fldCharType="end"/>
          </w:r>
        </w:p>
      </w:tc>
    </w:tr>
  </w:tbl>
  <w:p w14:paraId="5D008966" w14:textId="77777777" w:rsidR="0065648D" w:rsidRDefault="006564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6D54F92"/>
    <w:multiLevelType w:val="hybridMultilevel"/>
    <w:tmpl w:val="FFFFFFFF"/>
    <w:lvl w:ilvl="0" w:tplc="A582D58E">
      <w:start w:val="1"/>
      <w:numFmt w:val="decimal"/>
      <w:lvlText w:val="%1."/>
      <w:lvlJc w:val="left"/>
      <w:pPr>
        <w:ind w:left="720" w:hanging="360"/>
      </w:pPr>
    </w:lvl>
    <w:lvl w:ilvl="1" w:tplc="34DA0E0A">
      <w:start w:val="1"/>
      <w:numFmt w:val="lowerLetter"/>
      <w:lvlText w:val="%2."/>
      <w:lvlJc w:val="left"/>
      <w:pPr>
        <w:ind w:left="1440" w:hanging="360"/>
      </w:pPr>
    </w:lvl>
    <w:lvl w:ilvl="2" w:tplc="034E4034">
      <w:start w:val="1"/>
      <w:numFmt w:val="lowerRoman"/>
      <w:lvlText w:val="%3."/>
      <w:lvlJc w:val="right"/>
      <w:pPr>
        <w:ind w:left="2160" w:hanging="180"/>
      </w:pPr>
    </w:lvl>
    <w:lvl w:ilvl="3" w:tplc="8C446E08">
      <w:start w:val="1"/>
      <w:numFmt w:val="decimal"/>
      <w:lvlText w:val="%4."/>
      <w:lvlJc w:val="left"/>
      <w:pPr>
        <w:ind w:left="2880" w:hanging="360"/>
      </w:pPr>
    </w:lvl>
    <w:lvl w:ilvl="4" w:tplc="C638F57E">
      <w:start w:val="1"/>
      <w:numFmt w:val="lowerLetter"/>
      <w:lvlText w:val="%5."/>
      <w:lvlJc w:val="left"/>
      <w:pPr>
        <w:ind w:left="3600" w:hanging="360"/>
      </w:pPr>
    </w:lvl>
    <w:lvl w:ilvl="5" w:tplc="AB72AD7C">
      <w:start w:val="1"/>
      <w:numFmt w:val="lowerRoman"/>
      <w:lvlText w:val="%6."/>
      <w:lvlJc w:val="right"/>
      <w:pPr>
        <w:ind w:left="4320" w:hanging="180"/>
      </w:pPr>
    </w:lvl>
    <w:lvl w:ilvl="6" w:tplc="0A780022">
      <w:start w:val="1"/>
      <w:numFmt w:val="decimal"/>
      <w:lvlText w:val="%7."/>
      <w:lvlJc w:val="left"/>
      <w:pPr>
        <w:ind w:left="5040" w:hanging="360"/>
      </w:pPr>
    </w:lvl>
    <w:lvl w:ilvl="7" w:tplc="6B6A3124">
      <w:start w:val="1"/>
      <w:numFmt w:val="lowerLetter"/>
      <w:lvlText w:val="%8."/>
      <w:lvlJc w:val="left"/>
      <w:pPr>
        <w:ind w:left="5760" w:hanging="360"/>
      </w:pPr>
    </w:lvl>
    <w:lvl w:ilvl="8" w:tplc="AF721E7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075FD"/>
    <w:multiLevelType w:val="hybridMultilevel"/>
    <w:tmpl w:val="540A6384"/>
    <w:lvl w:ilvl="0" w:tplc="42924A60">
      <w:start w:val="1"/>
      <w:numFmt w:val="decimal"/>
      <w:lvlText w:val="%1."/>
      <w:lvlJc w:val="left"/>
      <w:pPr>
        <w:ind w:left="720" w:hanging="360"/>
      </w:pPr>
    </w:lvl>
    <w:lvl w:ilvl="1" w:tplc="D1426948">
      <w:start w:val="1"/>
      <w:numFmt w:val="lowerLetter"/>
      <w:lvlText w:val="%2."/>
      <w:lvlJc w:val="left"/>
      <w:pPr>
        <w:ind w:left="1440" w:hanging="360"/>
      </w:pPr>
    </w:lvl>
    <w:lvl w:ilvl="2" w:tplc="8F9CF9B6">
      <w:start w:val="1"/>
      <w:numFmt w:val="lowerRoman"/>
      <w:lvlText w:val="%3."/>
      <w:lvlJc w:val="right"/>
      <w:pPr>
        <w:ind w:left="2160" w:hanging="180"/>
      </w:pPr>
    </w:lvl>
    <w:lvl w:ilvl="3" w:tplc="771E52F2">
      <w:start w:val="1"/>
      <w:numFmt w:val="decimal"/>
      <w:lvlText w:val="%4."/>
      <w:lvlJc w:val="left"/>
      <w:pPr>
        <w:ind w:left="2880" w:hanging="360"/>
      </w:pPr>
    </w:lvl>
    <w:lvl w:ilvl="4" w:tplc="8B3AA206">
      <w:start w:val="1"/>
      <w:numFmt w:val="lowerLetter"/>
      <w:lvlText w:val="%5."/>
      <w:lvlJc w:val="left"/>
      <w:pPr>
        <w:ind w:left="3600" w:hanging="360"/>
      </w:pPr>
    </w:lvl>
    <w:lvl w:ilvl="5" w:tplc="3EB61FA2">
      <w:start w:val="1"/>
      <w:numFmt w:val="lowerRoman"/>
      <w:lvlText w:val="%6."/>
      <w:lvlJc w:val="right"/>
      <w:pPr>
        <w:ind w:left="4320" w:hanging="180"/>
      </w:pPr>
    </w:lvl>
    <w:lvl w:ilvl="6" w:tplc="C96E05DE">
      <w:start w:val="1"/>
      <w:numFmt w:val="decimal"/>
      <w:lvlText w:val="%7."/>
      <w:lvlJc w:val="left"/>
      <w:pPr>
        <w:ind w:left="5040" w:hanging="360"/>
      </w:pPr>
    </w:lvl>
    <w:lvl w:ilvl="7" w:tplc="8BA23A2A">
      <w:start w:val="1"/>
      <w:numFmt w:val="lowerLetter"/>
      <w:lvlText w:val="%8."/>
      <w:lvlJc w:val="left"/>
      <w:pPr>
        <w:ind w:left="5760" w:hanging="360"/>
      </w:pPr>
    </w:lvl>
    <w:lvl w:ilvl="8" w:tplc="E9A27B0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A97619"/>
    <w:multiLevelType w:val="hybridMultilevel"/>
    <w:tmpl w:val="FFFFFFFF"/>
    <w:lvl w:ilvl="0" w:tplc="C0D8D9E6">
      <w:start w:val="1"/>
      <w:numFmt w:val="decimal"/>
      <w:lvlText w:val="%1."/>
      <w:lvlJc w:val="left"/>
      <w:pPr>
        <w:ind w:left="720" w:hanging="360"/>
      </w:pPr>
    </w:lvl>
    <w:lvl w:ilvl="1" w:tplc="0E8A2A92">
      <w:start w:val="1"/>
      <w:numFmt w:val="lowerLetter"/>
      <w:lvlText w:val="%2."/>
      <w:lvlJc w:val="left"/>
      <w:pPr>
        <w:ind w:left="1440" w:hanging="360"/>
      </w:pPr>
    </w:lvl>
    <w:lvl w:ilvl="2" w:tplc="68DC44BE">
      <w:start w:val="1"/>
      <w:numFmt w:val="lowerRoman"/>
      <w:lvlText w:val="%3."/>
      <w:lvlJc w:val="right"/>
      <w:pPr>
        <w:ind w:left="2160" w:hanging="180"/>
      </w:pPr>
    </w:lvl>
    <w:lvl w:ilvl="3" w:tplc="C41E6012">
      <w:start w:val="1"/>
      <w:numFmt w:val="decimal"/>
      <w:lvlText w:val="%4."/>
      <w:lvlJc w:val="left"/>
      <w:pPr>
        <w:ind w:left="2880" w:hanging="360"/>
      </w:pPr>
    </w:lvl>
    <w:lvl w:ilvl="4" w:tplc="F4EE08A8">
      <w:start w:val="1"/>
      <w:numFmt w:val="lowerLetter"/>
      <w:lvlText w:val="%5."/>
      <w:lvlJc w:val="left"/>
      <w:pPr>
        <w:ind w:left="3600" w:hanging="360"/>
      </w:pPr>
    </w:lvl>
    <w:lvl w:ilvl="5" w:tplc="791239C4">
      <w:start w:val="1"/>
      <w:numFmt w:val="lowerRoman"/>
      <w:lvlText w:val="%6."/>
      <w:lvlJc w:val="right"/>
      <w:pPr>
        <w:ind w:left="4320" w:hanging="180"/>
      </w:pPr>
    </w:lvl>
    <w:lvl w:ilvl="6" w:tplc="92426B9C">
      <w:start w:val="1"/>
      <w:numFmt w:val="decimal"/>
      <w:lvlText w:val="%7."/>
      <w:lvlJc w:val="left"/>
      <w:pPr>
        <w:ind w:left="5040" w:hanging="360"/>
      </w:pPr>
    </w:lvl>
    <w:lvl w:ilvl="7" w:tplc="A2CAA31E">
      <w:start w:val="1"/>
      <w:numFmt w:val="lowerLetter"/>
      <w:lvlText w:val="%8."/>
      <w:lvlJc w:val="left"/>
      <w:pPr>
        <w:ind w:left="5760" w:hanging="360"/>
      </w:pPr>
    </w:lvl>
    <w:lvl w:ilvl="8" w:tplc="59CECDD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9305B8"/>
    <w:multiLevelType w:val="hybridMultilevel"/>
    <w:tmpl w:val="027C9E8E"/>
    <w:lvl w:ilvl="0" w:tplc="5450DEDC">
      <w:start w:val="1"/>
      <w:numFmt w:val="decimal"/>
      <w:lvlText w:val="%1."/>
      <w:lvlJc w:val="left"/>
      <w:pPr>
        <w:ind w:left="720" w:hanging="360"/>
      </w:pPr>
    </w:lvl>
    <w:lvl w:ilvl="1" w:tplc="38FEC946">
      <w:start w:val="1"/>
      <w:numFmt w:val="lowerLetter"/>
      <w:lvlText w:val="%2."/>
      <w:lvlJc w:val="left"/>
      <w:pPr>
        <w:ind w:left="1440" w:hanging="360"/>
      </w:pPr>
    </w:lvl>
    <w:lvl w:ilvl="2" w:tplc="2C5C4D5E">
      <w:start w:val="1"/>
      <w:numFmt w:val="lowerRoman"/>
      <w:lvlText w:val="%3."/>
      <w:lvlJc w:val="right"/>
      <w:pPr>
        <w:ind w:left="2160" w:hanging="180"/>
      </w:pPr>
    </w:lvl>
    <w:lvl w:ilvl="3" w:tplc="A838F78E">
      <w:start w:val="1"/>
      <w:numFmt w:val="decimal"/>
      <w:lvlText w:val="%4."/>
      <w:lvlJc w:val="left"/>
      <w:pPr>
        <w:ind w:left="2880" w:hanging="360"/>
      </w:pPr>
    </w:lvl>
    <w:lvl w:ilvl="4" w:tplc="B862F706">
      <w:start w:val="1"/>
      <w:numFmt w:val="lowerLetter"/>
      <w:lvlText w:val="%5."/>
      <w:lvlJc w:val="left"/>
      <w:pPr>
        <w:ind w:left="3600" w:hanging="360"/>
      </w:pPr>
    </w:lvl>
    <w:lvl w:ilvl="5" w:tplc="4E9C2A36">
      <w:start w:val="1"/>
      <w:numFmt w:val="lowerRoman"/>
      <w:lvlText w:val="%6."/>
      <w:lvlJc w:val="right"/>
      <w:pPr>
        <w:ind w:left="4320" w:hanging="180"/>
      </w:pPr>
    </w:lvl>
    <w:lvl w:ilvl="6" w:tplc="B65EDE90">
      <w:start w:val="1"/>
      <w:numFmt w:val="decimal"/>
      <w:lvlText w:val="%7."/>
      <w:lvlJc w:val="left"/>
      <w:pPr>
        <w:ind w:left="5040" w:hanging="360"/>
      </w:pPr>
    </w:lvl>
    <w:lvl w:ilvl="7" w:tplc="C68676BA">
      <w:start w:val="1"/>
      <w:numFmt w:val="lowerLetter"/>
      <w:lvlText w:val="%8."/>
      <w:lvlJc w:val="left"/>
      <w:pPr>
        <w:ind w:left="5760" w:hanging="360"/>
      </w:pPr>
    </w:lvl>
    <w:lvl w:ilvl="8" w:tplc="2760ECD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1347CF"/>
    <w:multiLevelType w:val="hybridMultilevel"/>
    <w:tmpl w:val="FFFFFFFF"/>
    <w:lvl w:ilvl="0" w:tplc="169CAD0C">
      <w:start w:val="1"/>
      <w:numFmt w:val="decimal"/>
      <w:lvlText w:val="%1."/>
      <w:lvlJc w:val="left"/>
      <w:pPr>
        <w:ind w:left="720" w:hanging="360"/>
      </w:pPr>
    </w:lvl>
    <w:lvl w:ilvl="1" w:tplc="225C9AC4">
      <w:start w:val="1"/>
      <w:numFmt w:val="lowerLetter"/>
      <w:lvlText w:val="%2."/>
      <w:lvlJc w:val="left"/>
      <w:pPr>
        <w:ind w:left="1440" w:hanging="360"/>
      </w:pPr>
    </w:lvl>
    <w:lvl w:ilvl="2" w:tplc="C97AFD30">
      <w:start w:val="1"/>
      <w:numFmt w:val="lowerRoman"/>
      <w:lvlText w:val="%3."/>
      <w:lvlJc w:val="right"/>
      <w:pPr>
        <w:ind w:left="2160" w:hanging="180"/>
      </w:pPr>
    </w:lvl>
    <w:lvl w:ilvl="3" w:tplc="C8D8B2FA">
      <w:start w:val="1"/>
      <w:numFmt w:val="decimal"/>
      <w:lvlText w:val="%4."/>
      <w:lvlJc w:val="left"/>
      <w:pPr>
        <w:ind w:left="2880" w:hanging="360"/>
      </w:pPr>
    </w:lvl>
    <w:lvl w:ilvl="4" w:tplc="A18E5A7E">
      <w:start w:val="1"/>
      <w:numFmt w:val="lowerLetter"/>
      <w:lvlText w:val="%5."/>
      <w:lvlJc w:val="left"/>
      <w:pPr>
        <w:ind w:left="3600" w:hanging="360"/>
      </w:pPr>
    </w:lvl>
    <w:lvl w:ilvl="5" w:tplc="220CA914">
      <w:start w:val="1"/>
      <w:numFmt w:val="lowerRoman"/>
      <w:lvlText w:val="%6."/>
      <w:lvlJc w:val="right"/>
      <w:pPr>
        <w:ind w:left="4320" w:hanging="180"/>
      </w:pPr>
    </w:lvl>
    <w:lvl w:ilvl="6" w:tplc="F4F88992">
      <w:start w:val="1"/>
      <w:numFmt w:val="decimal"/>
      <w:lvlText w:val="%7."/>
      <w:lvlJc w:val="left"/>
      <w:pPr>
        <w:ind w:left="5040" w:hanging="360"/>
      </w:pPr>
    </w:lvl>
    <w:lvl w:ilvl="7" w:tplc="1EDE9426">
      <w:start w:val="1"/>
      <w:numFmt w:val="lowerLetter"/>
      <w:lvlText w:val="%8."/>
      <w:lvlJc w:val="left"/>
      <w:pPr>
        <w:ind w:left="5760" w:hanging="360"/>
      </w:pPr>
    </w:lvl>
    <w:lvl w:ilvl="8" w:tplc="F7202DB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107125"/>
    <w:multiLevelType w:val="hybridMultilevel"/>
    <w:tmpl w:val="FFFFFFFF"/>
    <w:lvl w:ilvl="0" w:tplc="F13C492E">
      <w:start w:val="1"/>
      <w:numFmt w:val="decimal"/>
      <w:lvlText w:val="%1."/>
      <w:lvlJc w:val="left"/>
      <w:pPr>
        <w:ind w:left="720" w:hanging="360"/>
      </w:pPr>
    </w:lvl>
    <w:lvl w:ilvl="1" w:tplc="F2FC685A">
      <w:start w:val="1"/>
      <w:numFmt w:val="lowerLetter"/>
      <w:lvlText w:val="%2."/>
      <w:lvlJc w:val="left"/>
      <w:pPr>
        <w:ind w:left="1440" w:hanging="360"/>
      </w:pPr>
    </w:lvl>
    <w:lvl w:ilvl="2" w:tplc="9BE42200">
      <w:start w:val="1"/>
      <w:numFmt w:val="lowerRoman"/>
      <w:lvlText w:val="%3."/>
      <w:lvlJc w:val="right"/>
      <w:pPr>
        <w:ind w:left="2160" w:hanging="180"/>
      </w:pPr>
    </w:lvl>
    <w:lvl w:ilvl="3" w:tplc="A1CA4B84">
      <w:start w:val="1"/>
      <w:numFmt w:val="decimal"/>
      <w:lvlText w:val="%4."/>
      <w:lvlJc w:val="left"/>
      <w:pPr>
        <w:ind w:left="2880" w:hanging="360"/>
      </w:pPr>
    </w:lvl>
    <w:lvl w:ilvl="4" w:tplc="57420356">
      <w:start w:val="1"/>
      <w:numFmt w:val="lowerLetter"/>
      <w:lvlText w:val="%5."/>
      <w:lvlJc w:val="left"/>
      <w:pPr>
        <w:ind w:left="3600" w:hanging="360"/>
      </w:pPr>
    </w:lvl>
    <w:lvl w:ilvl="5" w:tplc="72A20998">
      <w:start w:val="1"/>
      <w:numFmt w:val="lowerRoman"/>
      <w:lvlText w:val="%6."/>
      <w:lvlJc w:val="right"/>
      <w:pPr>
        <w:ind w:left="4320" w:hanging="180"/>
      </w:pPr>
    </w:lvl>
    <w:lvl w:ilvl="6" w:tplc="69B25E5A">
      <w:start w:val="1"/>
      <w:numFmt w:val="decimal"/>
      <w:lvlText w:val="%7."/>
      <w:lvlJc w:val="left"/>
      <w:pPr>
        <w:ind w:left="5040" w:hanging="360"/>
      </w:pPr>
    </w:lvl>
    <w:lvl w:ilvl="7" w:tplc="14264494">
      <w:start w:val="1"/>
      <w:numFmt w:val="lowerLetter"/>
      <w:lvlText w:val="%8."/>
      <w:lvlJc w:val="left"/>
      <w:pPr>
        <w:ind w:left="5760" w:hanging="360"/>
      </w:pPr>
    </w:lvl>
    <w:lvl w:ilvl="8" w:tplc="41C816B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8C28DB"/>
    <w:multiLevelType w:val="hybridMultilevel"/>
    <w:tmpl w:val="FFFFFFFF"/>
    <w:lvl w:ilvl="0" w:tplc="2CC883E6">
      <w:start w:val="1"/>
      <w:numFmt w:val="decimal"/>
      <w:lvlText w:val="%1."/>
      <w:lvlJc w:val="left"/>
      <w:pPr>
        <w:ind w:left="720" w:hanging="360"/>
      </w:pPr>
    </w:lvl>
    <w:lvl w:ilvl="1" w:tplc="AA4EF2D0">
      <w:start w:val="1"/>
      <w:numFmt w:val="lowerLetter"/>
      <w:lvlText w:val="%2."/>
      <w:lvlJc w:val="left"/>
      <w:pPr>
        <w:ind w:left="1440" w:hanging="360"/>
      </w:pPr>
    </w:lvl>
    <w:lvl w:ilvl="2" w:tplc="DCA05F76">
      <w:start w:val="1"/>
      <w:numFmt w:val="lowerRoman"/>
      <w:lvlText w:val="%3."/>
      <w:lvlJc w:val="right"/>
      <w:pPr>
        <w:ind w:left="2160" w:hanging="180"/>
      </w:pPr>
    </w:lvl>
    <w:lvl w:ilvl="3" w:tplc="ABB23576">
      <w:start w:val="1"/>
      <w:numFmt w:val="decimal"/>
      <w:lvlText w:val="%4."/>
      <w:lvlJc w:val="left"/>
      <w:pPr>
        <w:ind w:left="2880" w:hanging="360"/>
      </w:pPr>
    </w:lvl>
    <w:lvl w:ilvl="4" w:tplc="631228B2">
      <w:start w:val="1"/>
      <w:numFmt w:val="lowerLetter"/>
      <w:lvlText w:val="%5."/>
      <w:lvlJc w:val="left"/>
      <w:pPr>
        <w:ind w:left="3600" w:hanging="360"/>
      </w:pPr>
    </w:lvl>
    <w:lvl w:ilvl="5" w:tplc="A13CFC18">
      <w:start w:val="1"/>
      <w:numFmt w:val="lowerRoman"/>
      <w:lvlText w:val="%6."/>
      <w:lvlJc w:val="right"/>
      <w:pPr>
        <w:ind w:left="4320" w:hanging="180"/>
      </w:pPr>
    </w:lvl>
    <w:lvl w:ilvl="6" w:tplc="E384BE88">
      <w:start w:val="1"/>
      <w:numFmt w:val="decimal"/>
      <w:lvlText w:val="%7."/>
      <w:lvlJc w:val="left"/>
      <w:pPr>
        <w:ind w:left="5040" w:hanging="360"/>
      </w:pPr>
    </w:lvl>
    <w:lvl w:ilvl="7" w:tplc="0E4AA36E">
      <w:start w:val="1"/>
      <w:numFmt w:val="lowerLetter"/>
      <w:lvlText w:val="%8."/>
      <w:lvlJc w:val="left"/>
      <w:pPr>
        <w:ind w:left="5760" w:hanging="360"/>
      </w:pPr>
    </w:lvl>
    <w:lvl w:ilvl="8" w:tplc="3188BA9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F730E3"/>
    <w:multiLevelType w:val="hybridMultilevel"/>
    <w:tmpl w:val="6D7A3FC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7AD79E2"/>
    <w:multiLevelType w:val="hybridMultilevel"/>
    <w:tmpl w:val="FFFFFFFF"/>
    <w:lvl w:ilvl="0" w:tplc="5ADE856C">
      <w:start w:val="1"/>
      <w:numFmt w:val="decimal"/>
      <w:lvlText w:val="%1."/>
      <w:lvlJc w:val="left"/>
      <w:pPr>
        <w:ind w:left="720" w:hanging="360"/>
      </w:pPr>
    </w:lvl>
    <w:lvl w:ilvl="1" w:tplc="28F80D94">
      <w:start w:val="1"/>
      <w:numFmt w:val="lowerLetter"/>
      <w:lvlText w:val="%2."/>
      <w:lvlJc w:val="left"/>
      <w:pPr>
        <w:ind w:left="1440" w:hanging="360"/>
      </w:pPr>
    </w:lvl>
    <w:lvl w:ilvl="2" w:tplc="3912B7C8">
      <w:start w:val="1"/>
      <w:numFmt w:val="lowerRoman"/>
      <w:lvlText w:val="%3."/>
      <w:lvlJc w:val="right"/>
      <w:pPr>
        <w:ind w:left="2160" w:hanging="180"/>
      </w:pPr>
    </w:lvl>
    <w:lvl w:ilvl="3" w:tplc="FAD0AF1A">
      <w:start w:val="1"/>
      <w:numFmt w:val="decimal"/>
      <w:lvlText w:val="%4."/>
      <w:lvlJc w:val="left"/>
      <w:pPr>
        <w:ind w:left="2880" w:hanging="360"/>
      </w:pPr>
    </w:lvl>
    <w:lvl w:ilvl="4" w:tplc="0F2EB15A">
      <w:start w:val="1"/>
      <w:numFmt w:val="lowerLetter"/>
      <w:lvlText w:val="%5."/>
      <w:lvlJc w:val="left"/>
      <w:pPr>
        <w:ind w:left="3600" w:hanging="360"/>
      </w:pPr>
    </w:lvl>
    <w:lvl w:ilvl="5" w:tplc="5DF281B4">
      <w:start w:val="1"/>
      <w:numFmt w:val="lowerRoman"/>
      <w:lvlText w:val="%6."/>
      <w:lvlJc w:val="right"/>
      <w:pPr>
        <w:ind w:left="4320" w:hanging="180"/>
      </w:pPr>
    </w:lvl>
    <w:lvl w:ilvl="6" w:tplc="6B169898">
      <w:start w:val="1"/>
      <w:numFmt w:val="decimal"/>
      <w:lvlText w:val="%7."/>
      <w:lvlJc w:val="left"/>
      <w:pPr>
        <w:ind w:left="5040" w:hanging="360"/>
      </w:pPr>
    </w:lvl>
    <w:lvl w:ilvl="7" w:tplc="6FDA9062">
      <w:start w:val="1"/>
      <w:numFmt w:val="lowerLetter"/>
      <w:lvlText w:val="%8."/>
      <w:lvlJc w:val="left"/>
      <w:pPr>
        <w:ind w:left="5760" w:hanging="360"/>
      </w:pPr>
    </w:lvl>
    <w:lvl w:ilvl="8" w:tplc="798C6B6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F53766"/>
    <w:multiLevelType w:val="hybridMultilevel"/>
    <w:tmpl w:val="1C0C5166"/>
    <w:lvl w:ilvl="0" w:tplc="0AA0F102">
      <w:start w:val="1"/>
      <w:numFmt w:val="decimal"/>
      <w:lvlText w:val="%1."/>
      <w:lvlJc w:val="left"/>
      <w:pPr>
        <w:ind w:left="720" w:hanging="360"/>
      </w:pPr>
    </w:lvl>
    <w:lvl w:ilvl="1" w:tplc="990A95E2">
      <w:start w:val="1"/>
      <w:numFmt w:val="lowerLetter"/>
      <w:lvlText w:val="%2."/>
      <w:lvlJc w:val="left"/>
      <w:pPr>
        <w:ind w:left="1440" w:hanging="360"/>
      </w:pPr>
    </w:lvl>
    <w:lvl w:ilvl="2" w:tplc="9662DCBC">
      <w:start w:val="1"/>
      <w:numFmt w:val="lowerRoman"/>
      <w:lvlText w:val="%3."/>
      <w:lvlJc w:val="right"/>
      <w:pPr>
        <w:ind w:left="2160" w:hanging="180"/>
      </w:pPr>
    </w:lvl>
    <w:lvl w:ilvl="3" w:tplc="B6AED284">
      <w:start w:val="1"/>
      <w:numFmt w:val="decimal"/>
      <w:lvlText w:val="%4."/>
      <w:lvlJc w:val="left"/>
      <w:pPr>
        <w:ind w:left="2880" w:hanging="360"/>
      </w:pPr>
    </w:lvl>
    <w:lvl w:ilvl="4" w:tplc="BA6AF224">
      <w:start w:val="1"/>
      <w:numFmt w:val="lowerLetter"/>
      <w:lvlText w:val="%5."/>
      <w:lvlJc w:val="left"/>
      <w:pPr>
        <w:ind w:left="3600" w:hanging="360"/>
      </w:pPr>
    </w:lvl>
    <w:lvl w:ilvl="5" w:tplc="F8F4554A">
      <w:start w:val="1"/>
      <w:numFmt w:val="lowerRoman"/>
      <w:lvlText w:val="%6."/>
      <w:lvlJc w:val="right"/>
      <w:pPr>
        <w:ind w:left="4320" w:hanging="180"/>
      </w:pPr>
    </w:lvl>
    <w:lvl w:ilvl="6" w:tplc="6B16865A">
      <w:start w:val="1"/>
      <w:numFmt w:val="decimal"/>
      <w:lvlText w:val="%7."/>
      <w:lvlJc w:val="left"/>
      <w:pPr>
        <w:ind w:left="5040" w:hanging="360"/>
      </w:pPr>
    </w:lvl>
    <w:lvl w:ilvl="7" w:tplc="9B8231D8">
      <w:start w:val="1"/>
      <w:numFmt w:val="lowerLetter"/>
      <w:lvlText w:val="%8."/>
      <w:lvlJc w:val="left"/>
      <w:pPr>
        <w:ind w:left="5760" w:hanging="360"/>
      </w:pPr>
    </w:lvl>
    <w:lvl w:ilvl="8" w:tplc="7FCE80C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14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  <w:lvlOverride w:ilvl="0">
      <w:startOverride w:val="1"/>
    </w:lvlOverride>
  </w:num>
  <w:num w:numId="15">
    <w:abstractNumId w:val="13"/>
  </w:num>
  <w:num w:numId="16">
    <w:abstractNumId w:val="19"/>
  </w:num>
  <w:num w:numId="17">
    <w:abstractNumId w:val="11"/>
  </w:num>
  <w:num w:numId="18">
    <w:abstractNumId w:val="18"/>
  </w:num>
  <w:num w:numId="19">
    <w:abstractNumId w:val="15"/>
  </w:num>
  <w:num w:numId="20">
    <w:abstractNumId w:val="16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defaultTableStyle w:val="APAReport"/>
  <w:characterSpacingControl w:val="doNotCompress"/>
  <w:hdrShapeDefaults>
    <o:shapedefaults v:ext="edit" spidmax="2050"/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azdwttl2p9v7e5vwcv2twjwsex2920sss5&quot;&gt;New Work Library&lt;record-ids&gt;&lt;item&gt;1&lt;/item&gt;&lt;item&gt;143&lt;/item&gt;&lt;item&gt;193&lt;/item&gt;&lt;item&gt;226&lt;/item&gt;&lt;item&gt;266&lt;/item&gt;&lt;item&gt;268&lt;/item&gt;&lt;item&gt;280&lt;/item&gt;&lt;item&gt;293&lt;/item&gt;&lt;item&gt;295&lt;/item&gt;&lt;item&gt;298&lt;/item&gt;&lt;item&gt;299&lt;/item&gt;&lt;item&gt;300&lt;/item&gt;&lt;item&gt;301&lt;/item&gt;&lt;item&gt;302&lt;/item&gt;&lt;item&gt;334&lt;/item&gt;&lt;item&gt;336&lt;/item&gt;&lt;item&gt;338&lt;/item&gt;&lt;item&gt;340&lt;/item&gt;&lt;item&gt;341&lt;/item&gt;&lt;item&gt;342&lt;/item&gt;&lt;item&gt;343&lt;/item&gt;&lt;item&gt;345&lt;/item&gt;&lt;item&gt;346&lt;/item&gt;&lt;item&gt;347&lt;/item&gt;&lt;item&gt;350&lt;/item&gt;&lt;item&gt;353&lt;/item&gt;&lt;item&gt;362&lt;/item&gt;&lt;item&gt;363&lt;/item&gt;&lt;item&gt;374&lt;/item&gt;&lt;item&gt;375&lt;/item&gt;&lt;item&gt;376&lt;/item&gt;&lt;item&gt;384&lt;/item&gt;&lt;item&gt;385&lt;/item&gt;&lt;item&gt;386&lt;/item&gt;&lt;item&gt;387&lt;/item&gt;&lt;item&gt;388&lt;/item&gt;&lt;item&gt;396&lt;/item&gt;&lt;item&gt;398&lt;/item&gt;&lt;item&gt;399&lt;/item&gt;&lt;item&gt;400&lt;/item&gt;&lt;item&gt;401&lt;/item&gt;&lt;item&gt;436&lt;/item&gt;&lt;item&gt;523&lt;/item&gt;&lt;item&gt;553&lt;/item&gt;&lt;item&gt;556&lt;/item&gt;&lt;item&gt;823&lt;/item&gt;&lt;item&gt;824&lt;/item&gt;&lt;item&gt;827&lt;/item&gt;&lt;item&gt;830&lt;/item&gt;&lt;item&gt;831&lt;/item&gt;&lt;item&gt;851&lt;/item&gt;&lt;item&gt;852&lt;/item&gt;&lt;item&gt;856&lt;/item&gt;&lt;item&gt;859&lt;/item&gt;&lt;item&gt;885&lt;/item&gt;&lt;item&gt;913&lt;/item&gt;&lt;item&gt;921&lt;/item&gt;&lt;item&gt;925&lt;/item&gt;&lt;item&gt;968&lt;/item&gt;&lt;item&gt;1012&lt;/item&gt;&lt;item&gt;1013&lt;/item&gt;&lt;item&gt;1020&lt;/item&gt;&lt;item&gt;1021&lt;/item&gt;&lt;item&gt;1022&lt;/item&gt;&lt;item&gt;1023&lt;/item&gt;&lt;item&gt;1025&lt;/item&gt;&lt;item&gt;1026&lt;/item&gt;&lt;item&gt;1027&lt;/item&gt;&lt;item&gt;1028&lt;/item&gt;&lt;item&gt;1030&lt;/item&gt;&lt;item&gt;1031&lt;/item&gt;&lt;item&gt;1033&lt;/item&gt;&lt;item&gt;1034&lt;/item&gt;&lt;item&gt;1035&lt;/item&gt;&lt;item&gt;1037&lt;/item&gt;&lt;item&gt;1038&lt;/item&gt;&lt;item&gt;1039&lt;/item&gt;&lt;item&gt;1057&lt;/item&gt;&lt;item&gt;1058&lt;/item&gt;&lt;item&gt;1060&lt;/item&gt;&lt;item&gt;1061&lt;/item&gt;&lt;item&gt;1062&lt;/item&gt;&lt;item&gt;1063&lt;/item&gt;&lt;item&gt;1064&lt;/item&gt;&lt;/record-ids&gt;&lt;/item&gt;&lt;/Libraries&gt;"/>
  </w:docVars>
  <w:rsids>
    <w:rsidRoot w:val="000B7CA3"/>
    <w:rsid w:val="00005C88"/>
    <w:rsid w:val="000104C4"/>
    <w:rsid w:val="0001193B"/>
    <w:rsid w:val="000148F8"/>
    <w:rsid w:val="000150E3"/>
    <w:rsid w:val="00016B27"/>
    <w:rsid w:val="00020C0D"/>
    <w:rsid w:val="00022CD0"/>
    <w:rsid w:val="00026B10"/>
    <w:rsid w:val="00031386"/>
    <w:rsid w:val="00031B79"/>
    <w:rsid w:val="000323AC"/>
    <w:rsid w:val="00035ADA"/>
    <w:rsid w:val="00037842"/>
    <w:rsid w:val="000424C0"/>
    <w:rsid w:val="00043DAB"/>
    <w:rsid w:val="00051DC8"/>
    <w:rsid w:val="00051E1D"/>
    <w:rsid w:val="00052F7F"/>
    <w:rsid w:val="00056E01"/>
    <w:rsid w:val="00061F4B"/>
    <w:rsid w:val="00062767"/>
    <w:rsid w:val="00065D74"/>
    <w:rsid w:val="00066F0B"/>
    <w:rsid w:val="0007127D"/>
    <w:rsid w:val="00077802"/>
    <w:rsid w:val="00080F83"/>
    <w:rsid w:val="00082C87"/>
    <w:rsid w:val="000833FF"/>
    <w:rsid w:val="00087F12"/>
    <w:rsid w:val="0009271D"/>
    <w:rsid w:val="000936F5"/>
    <w:rsid w:val="00093EFD"/>
    <w:rsid w:val="000A1D64"/>
    <w:rsid w:val="000A24D6"/>
    <w:rsid w:val="000A2589"/>
    <w:rsid w:val="000B1A70"/>
    <w:rsid w:val="000B2CE5"/>
    <w:rsid w:val="000B2D70"/>
    <w:rsid w:val="000B44A3"/>
    <w:rsid w:val="000B7CA3"/>
    <w:rsid w:val="000C0138"/>
    <w:rsid w:val="000C365D"/>
    <w:rsid w:val="000C7204"/>
    <w:rsid w:val="000C7553"/>
    <w:rsid w:val="000D02E4"/>
    <w:rsid w:val="000D05B1"/>
    <w:rsid w:val="000D23A3"/>
    <w:rsid w:val="000D5A40"/>
    <w:rsid w:val="000D6D18"/>
    <w:rsid w:val="000D7267"/>
    <w:rsid w:val="000D7A82"/>
    <w:rsid w:val="000E1A00"/>
    <w:rsid w:val="000F350C"/>
    <w:rsid w:val="000F4523"/>
    <w:rsid w:val="000F4F52"/>
    <w:rsid w:val="001014EA"/>
    <w:rsid w:val="00101B0A"/>
    <w:rsid w:val="00102217"/>
    <w:rsid w:val="001024F4"/>
    <w:rsid w:val="001127BB"/>
    <w:rsid w:val="00117F76"/>
    <w:rsid w:val="00122EB7"/>
    <w:rsid w:val="00125C90"/>
    <w:rsid w:val="0013328D"/>
    <w:rsid w:val="00137256"/>
    <w:rsid w:val="00141190"/>
    <w:rsid w:val="00141A96"/>
    <w:rsid w:val="0014395D"/>
    <w:rsid w:val="001501AC"/>
    <w:rsid w:val="00152CF2"/>
    <w:rsid w:val="00153584"/>
    <w:rsid w:val="00153828"/>
    <w:rsid w:val="0015393C"/>
    <w:rsid w:val="0015462C"/>
    <w:rsid w:val="0015570F"/>
    <w:rsid w:val="00157EE4"/>
    <w:rsid w:val="001619C1"/>
    <w:rsid w:val="00167BA6"/>
    <w:rsid w:val="00177D98"/>
    <w:rsid w:val="001802CF"/>
    <w:rsid w:val="00180AF8"/>
    <w:rsid w:val="00194915"/>
    <w:rsid w:val="0019617E"/>
    <w:rsid w:val="00196384"/>
    <w:rsid w:val="00196FBA"/>
    <w:rsid w:val="001A1BE5"/>
    <w:rsid w:val="001A38CD"/>
    <w:rsid w:val="001A6036"/>
    <w:rsid w:val="001A69FE"/>
    <w:rsid w:val="001B081C"/>
    <w:rsid w:val="001B1BCD"/>
    <w:rsid w:val="001B34E8"/>
    <w:rsid w:val="001B4BA0"/>
    <w:rsid w:val="001B538C"/>
    <w:rsid w:val="001B5655"/>
    <w:rsid w:val="001B6055"/>
    <w:rsid w:val="001C10BF"/>
    <w:rsid w:val="001C1F33"/>
    <w:rsid w:val="001C3AAD"/>
    <w:rsid w:val="001D1BB6"/>
    <w:rsid w:val="001D32DE"/>
    <w:rsid w:val="001D3986"/>
    <w:rsid w:val="001D513F"/>
    <w:rsid w:val="001E0E7D"/>
    <w:rsid w:val="001E146F"/>
    <w:rsid w:val="001E2DDC"/>
    <w:rsid w:val="001E2E73"/>
    <w:rsid w:val="001E36B5"/>
    <w:rsid w:val="001E5C1B"/>
    <w:rsid w:val="001E67D4"/>
    <w:rsid w:val="001E777A"/>
    <w:rsid w:val="001F022C"/>
    <w:rsid w:val="001F0230"/>
    <w:rsid w:val="001F16B4"/>
    <w:rsid w:val="001F17EF"/>
    <w:rsid w:val="001F4D1D"/>
    <w:rsid w:val="00200421"/>
    <w:rsid w:val="002011F8"/>
    <w:rsid w:val="0020212E"/>
    <w:rsid w:val="0020463C"/>
    <w:rsid w:val="00207880"/>
    <w:rsid w:val="00210F6C"/>
    <w:rsid w:val="00211CEF"/>
    <w:rsid w:val="002142B0"/>
    <w:rsid w:val="002145FD"/>
    <w:rsid w:val="002159B5"/>
    <w:rsid w:val="00216892"/>
    <w:rsid w:val="002218EB"/>
    <w:rsid w:val="00221A98"/>
    <w:rsid w:val="00223457"/>
    <w:rsid w:val="0023101B"/>
    <w:rsid w:val="002317E4"/>
    <w:rsid w:val="00242DD6"/>
    <w:rsid w:val="002432AE"/>
    <w:rsid w:val="00245908"/>
    <w:rsid w:val="00246342"/>
    <w:rsid w:val="0025135A"/>
    <w:rsid w:val="00254A79"/>
    <w:rsid w:val="002565F5"/>
    <w:rsid w:val="002577ED"/>
    <w:rsid w:val="00257BDA"/>
    <w:rsid w:val="002617F8"/>
    <w:rsid w:val="0026223E"/>
    <w:rsid w:val="00263867"/>
    <w:rsid w:val="002649A1"/>
    <w:rsid w:val="00265112"/>
    <w:rsid w:val="00265784"/>
    <w:rsid w:val="00270827"/>
    <w:rsid w:val="00290664"/>
    <w:rsid w:val="002A36C1"/>
    <w:rsid w:val="002A4A1E"/>
    <w:rsid w:val="002A6254"/>
    <w:rsid w:val="002B1C96"/>
    <w:rsid w:val="002B3197"/>
    <w:rsid w:val="002C01BA"/>
    <w:rsid w:val="002C18A2"/>
    <w:rsid w:val="002C2CF4"/>
    <w:rsid w:val="002C461E"/>
    <w:rsid w:val="002C496D"/>
    <w:rsid w:val="002D4A82"/>
    <w:rsid w:val="002D76DF"/>
    <w:rsid w:val="002E18B1"/>
    <w:rsid w:val="002E288C"/>
    <w:rsid w:val="002E389D"/>
    <w:rsid w:val="002E4F6A"/>
    <w:rsid w:val="002F33E0"/>
    <w:rsid w:val="00302865"/>
    <w:rsid w:val="003043AC"/>
    <w:rsid w:val="0030594E"/>
    <w:rsid w:val="00311ACD"/>
    <w:rsid w:val="0031578C"/>
    <w:rsid w:val="00320755"/>
    <w:rsid w:val="0032465D"/>
    <w:rsid w:val="0033036C"/>
    <w:rsid w:val="003375D3"/>
    <w:rsid w:val="00341C46"/>
    <w:rsid w:val="00344D36"/>
    <w:rsid w:val="00350E89"/>
    <w:rsid w:val="0035183E"/>
    <w:rsid w:val="00351C60"/>
    <w:rsid w:val="00353004"/>
    <w:rsid w:val="0035369B"/>
    <w:rsid w:val="00353E9D"/>
    <w:rsid w:val="00354100"/>
    <w:rsid w:val="00354A0A"/>
    <w:rsid w:val="003557E3"/>
    <w:rsid w:val="0035679B"/>
    <w:rsid w:val="00360F07"/>
    <w:rsid w:val="00362513"/>
    <w:rsid w:val="003730E5"/>
    <w:rsid w:val="00373BCC"/>
    <w:rsid w:val="0037461B"/>
    <w:rsid w:val="0037572D"/>
    <w:rsid w:val="00376C95"/>
    <w:rsid w:val="00384B33"/>
    <w:rsid w:val="003865AE"/>
    <w:rsid w:val="00390379"/>
    <w:rsid w:val="003914E2"/>
    <w:rsid w:val="0039297A"/>
    <w:rsid w:val="0039439F"/>
    <w:rsid w:val="00395EAE"/>
    <w:rsid w:val="003979E4"/>
    <w:rsid w:val="003A02AE"/>
    <w:rsid w:val="003A1F51"/>
    <w:rsid w:val="003A2BBA"/>
    <w:rsid w:val="003A3330"/>
    <w:rsid w:val="003B6BA9"/>
    <w:rsid w:val="003B6F6E"/>
    <w:rsid w:val="003D22E4"/>
    <w:rsid w:val="003D34A4"/>
    <w:rsid w:val="003D44B6"/>
    <w:rsid w:val="003D4936"/>
    <w:rsid w:val="003D4AE7"/>
    <w:rsid w:val="003D53FC"/>
    <w:rsid w:val="003E379D"/>
    <w:rsid w:val="003E44AB"/>
    <w:rsid w:val="003E5D4D"/>
    <w:rsid w:val="003F326F"/>
    <w:rsid w:val="003F64ED"/>
    <w:rsid w:val="00401C13"/>
    <w:rsid w:val="00401F9C"/>
    <w:rsid w:val="004033CD"/>
    <w:rsid w:val="004150DB"/>
    <w:rsid w:val="00415766"/>
    <w:rsid w:val="00417DAC"/>
    <w:rsid w:val="00423C6C"/>
    <w:rsid w:val="00424A4D"/>
    <w:rsid w:val="00425E95"/>
    <w:rsid w:val="004309A5"/>
    <w:rsid w:val="004316D7"/>
    <w:rsid w:val="004345C1"/>
    <w:rsid w:val="004357E5"/>
    <w:rsid w:val="0043751D"/>
    <w:rsid w:val="004375E9"/>
    <w:rsid w:val="00441F70"/>
    <w:rsid w:val="00442860"/>
    <w:rsid w:val="00452C21"/>
    <w:rsid w:val="00453017"/>
    <w:rsid w:val="00454E06"/>
    <w:rsid w:val="004618DA"/>
    <w:rsid w:val="00466006"/>
    <w:rsid w:val="00466EA5"/>
    <w:rsid w:val="00471D0C"/>
    <w:rsid w:val="004807B3"/>
    <w:rsid w:val="0048167A"/>
    <w:rsid w:val="00481CBD"/>
    <w:rsid w:val="004838F1"/>
    <w:rsid w:val="00485B60"/>
    <w:rsid w:val="004920FD"/>
    <w:rsid w:val="0049271C"/>
    <w:rsid w:val="00493358"/>
    <w:rsid w:val="00494AB1"/>
    <w:rsid w:val="00497217"/>
    <w:rsid w:val="004A6733"/>
    <w:rsid w:val="004A7E9D"/>
    <w:rsid w:val="004B320C"/>
    <w:rsid w:val="004B3AB9"/>
    <w:rsid w:val="004B3AE2"/>
    <w:rsid w:val="004B6679"/>
    <w:rsid w:val="004B7546"/>
    <w:rsid w:val="004C1E3D"/>
    <w:rsid w:val="004C1FF7"/>
    <w:rsid w:val="004D506A"/>
    <w:rsid w:val="004D649A"/>
    <w:rsid w:val="004E21D3"/>
    <w:rsid w:val="004F33A7"/>
    <w:rsid w:val="004F4FBF"/>
    <w:rsid w:val="004F765A"/>
    <w:rsid w:val="00500CCB"/>
    <w:rsid w:val="0050639D"/>
    <w:rsid w:val="005102F6"/>
    <w:rsid w:val="00514140"/>
    <w:rsid w:val="00516A26"/>
    <w:rsid w:val="0052302F"/>
    <w:rsid w:val="0052361B"/>
    <w:rsid w:val="00526627"/>
    <w:rsid w:val="00531534"/>
    <w:rsid w:val="005343DF"/>
    <w:rsid w:val="00534EDD"/>
    <w:rsid w:val="00535D98"/>
    <w:rsid w:val="00537B4A"/>
    <w:rsid w:val="00547863"/>
    <w:rsid w:val="00550D92"/>
    <w:rsid w:val="00552682"/>
    <w:rsid w:val="0055508B"/>
    <w:rsid w:val="0055512E"/>
    <w:rsid w:val="0055532B"/>
    <w:rsid w:val="00560B0F"/>
    <w:rsid w:val="00565A0C"/>
    <w:rsid w:val="00566077"/>
    <w:rsid w:val="00566883"/>
    <w:rsid w:val="00573030"/>
    <w:rsid w:val="00573C0D"/>
    <w:rsid w:val="00580995"/>
    <w:rsid w:val="00581C69"/>
    <w:rsid w:val="00582E91"/>
    <w:rsid w:val="00583352"/>
    <w:rsid w:val="00583D7A"/>
    <w:rsid w:val="00584316"/>
    <w:rsid w:val="0058615F"/>
    <w:rsid w:val="0059329A"/>
    <w:rsid w:val="00595446"/>
    <w:rsid w:val="00597C30"/>
    <w:rsid w:val="005A205F"/>
    <w:rsid w:val="005A2E15"/>
    <w:rsid w:val="005A6855"/>
    <w:rsid w:val="005B16D2"/>
    <w:rsid w:val="005B1E06"/>
    <w:rsid w:val="005B4A58"/>
    <w:rsid w:val="005C0119"/>
    <w:rsid w:val="005C4247"/>
    <w:rsid w:val="005C5A66"/>
    <w:rsid w:val="005D1119"/>
    <w:rsid w:val="005D122E"/>
    <w:rsid w:val="005E1268"/>
    <w:rsid w:val="005E38BC"/>
    <w:rsid w:val="005E3DE0"/>
    <w:rsid w:val="005E75D7"/>
    <w:rsid w:val="005E7962"/>
    <w:rsid w:val="005F0603"/>
    <w:rsid w:val="005F35EA"/>
    <w:rsid w:val="005F4F9D"/>
    <w:rsid w:val="005F52C7"/>
    <w:rsid w:val="005F7BFB"/>
    <w:rsid w:val="0060052A"/>
    <w:rsid w:val="0060064F"/>
    <w:rsid w:val="00600F7F"/>
    <w:rsid w:val="00604FF1"/>
    <w:rsid w:val="006078B3"/>
    <w:rsid w:val="0061377E"/>
    <w:rsid w:val="0061555D"/>
    <w:rsid w:val="006163EB"/>
    <w:rsid w:val="00616A73"/>
    <w:rsid w:val="00620227"/>
    <w:rsid w:val="00620E3E"/>
    <w:rsid w:val="0062439F"/>
    <w:rsid w:val="00627A1F"/>
    <w:rsid w:val="006320EB"/>
    <w:rsid w:val="006326C5"/>
    <w:rsid w:val="00634C9D"/>
    <w:rsid w:val="00636498"/>
    <w:rsid w:val="0064285E"/>
    <w:rsid w:val="00643B60"/>
    <w:rsid w:val="00644FC6"/>
    <w:rsid w:val="006456B7"/>
    <w:rsid w:val="0064672C"/>
    <w:rsid w:val="006510C5"/>
    <w:rsid w:val="00652FEC"/>
    <w:rsid w:val="006536F7"/>
    <w:rsid w:val="0065648D"/>
    <w:rsid w:val="00660992"/>
    <w:rsid w:val="0066152D"/>
    <w:rsid w:val="00662F3D"/>
    <w:rsid w:val="0066301E"/>
    <w:rsid w:val="00664B6D"/>
    <w:rsid w:val="00667896"/>
    <w:rsid w:val="00670417"/>
    <w:rsid w:val="00673AEE"/>
    <w:rsid w:val="00673CEA"/>
    <w:rsid w:val="006744AA"/>
    <w:rsid w:val="006977FE"/>
    <w:rsid w:val="006C4E6F"/>
    <w:rsid w:val="006C5D1F"/>
    <w:rsid w:val="006D3924"/>
    <w:rsid w:val="006E1414"/>
    <w:rsid w:val="006E4FBC"/>
    <w:rsid w:val="006E5918"/>
    <w:rsid w:val="006F3085"/>
    <w:rsid w:val="006F37F5"/>
    <w:rsid w:val="006F513E"/>
    <w:rsid w:val="00704973"/>
    <w:rsid w:val="00704C69"/>
    <w:rsid w:val="00705C36"/>
    <w:rsid w:val="00710DEC"/>
    <w:rsid w:val="0071677A"/>
    <w:rsid w:val="00717365"/>
    <w:rsid w:val="00720628"/>
    <w:rsid w:val="00721743"/>
    <w:rsid w:val="0072568E"/>
    <w:rsid w:val="007348F1"/>
    <w:rsid w:val="007415A3"/>
    <w:rsid w:val="00760361"/>
    <w:rsid w:val="00760B1A"/>
    <w:rsid w:val="007720E9"/>
    <w:rsid w:val="00772230"/>
    <w:rsid w:val="007739A5"/>
    <w:rsid w:val="00775042"/>
    <w:rsid w:val="00782D2C"/>
    <w:rsid w:val="00793155"/>
    <w:rsid w:val="00794A64"/>
    <w:rsid w:val="00794E6B"/>
    <w:rsid w:val="00796FE6"/>
    <w:rsid w:val="0079706A"/>
    <w:rsid w:val="00797698"/>
    <w:rsid w:val="007A23D3"/>
    <w:rsid w:val="007A524B"/>
    <w:rsid w:val="007A7BA0"/>
    <w:rsid w:val="007B3764"/>
    <w:rsid w:val="007B4F0D"/>
    <w:rsid w:val="007B67E8"/>
    <w:rsid w:val="007C0CCC"/>
    <w:rsid w:val="007C3243"/>
    <w:rsid w:val="007C6AA3"/>
    <w:rsid w:val="007C792C"/>
    <w:rsid w:val="007C7E0C"/>
    <w:rsid w:val="007D3CB3"/>
    <w:rsid w:val="007E0C01"/>
    <w:rsid w:val="007E220F"/>
    <w:rsid w:val="007E22AE"/>
    <w:rsid w:val="007E4107"/>
    <w:rsid w:val="007F112F"/>
    <w:rsid w:val="008011E2"/>
    <w:rsid w:val="008109E3"/>
    <w:rsid w:val="00810C1D"/>
    <w:rsid w:val="00813E83"/>
    <w:rsid w:val="0082427B"/>
    <w:rsid w:val="0082592D"/>
    <w:rsid w:val="00825E72"/>
    <w:rsid w:val="00826199"/>
    <w:rsid w:val="00832382"/>
    <w:rsid w:val="00834906"/>
    <w:rsid w:val="00834AA5"/>
    <w:rsid w:val="00837603"/>
    <w:rsid w:val="00840017"/>
    <w:rsid w:val="008473F8"/>
    <w:rsid w:val="0085207D"/>
    <w:rsid w:val="0085240B"/>
    <w:rsid w:val="00853EB0"/>
    <w:rsid w:val="00855672"/>
    <w:rsid w:val="00856509"/>
    <w:rsid w:val="00857778"/>
    <w:rsid w:val="00860D1B"/>
    <w:rsid w:val="00863F9D"/>
    <w:rsid w:val="008655B4"/>
    <w:rsid w:val="00870E4F"/>
    <w:rsid w:val="00873F17"/>
    <w:rsid w:val="008751BD"/>
    <w:rsid w:val="00877244"/>
    <w:rsid w:val="008807C2"/>
    <w:rsid w:val="008819BE"/>
    <w:rsid w:val="0088453A"/>
    <w:rsid w:val="0089206B"/>
    <w:rsid w:val="00895AA8"/>
    <w:rsid w:val="008A0F11"/>
    <w:rsid w:val="008A1CBC"/>
    <w:rsid w:val="008A1E98"/>
    <w:rsid w:val="008B076B"/>
    <w:rsid w:val="008B3B7E"/>
    <w:rsid w:val="008B3DDE"/>
    <w:rsid w:val="008B6258"/>
    <w:rsid w:val="008B6751"/>
    <w:rsid w:val="008B6F44"/>
    <w:rsid w:val="008C01E2"/>
    <w:rsid w:val="008C0AA5"/>
    <w:rsid w:val="008C13A3"/>
    <w:rsid w:val="008C24CA"/>
    <w:rsid w:val="008C362D"/>
    <w:rsid w:val="008D4811"/>
    <w:rsid w:val="008E05A6"/>
    <w:rsid w:val="008E3E2E"/>
    <w:rsid w:val="008E42F1"/>
    <w:rsid w:val="008E61C2"/>
    <w:rsid w:val="008F137F"/>
    <w:rsid w:val="008F7236"/>
    <w:rsid w:val="008F729A"/>
    <w:rsid w:val="00900426"/>
    <w:rsid w:val="00901CF7"/>
    <w:rsid w:val="00903E34"/>
    <w:rsid w:val="00904C22"/>
    <w:rsid w:val="00905627"/>
    <w:rsid w:val="0090760E"/>
    <w:rsid w:val="009151F6"/>
    <w:rsid w:val="009172C7"/>
    <w:rsid w:val="00917A28"/>
    <w:rsid w:val="00920B72"/>
    <w:rsid w:val="00921471"/>
    <w:rsid w:val="00921FBE"/>
    <w:rsid w:val="00925A6E"/>
    <w:rsid w:val="00925FFA"/>
    <w:rsid w:val="00931BFF"/>
    <w:rsid w:val="00936F5D"/>
    <w:rsid w:val="00937C80"/>
    <w:rsid w:val="00942657"/>
    <w:rsid w:val="00945452"/>
    <w:rsid w:val="00945ACE"/>
    <w:rsid w:val="00947FDE"/>
    <w:rsid w:val="00953E82"/>
    <w:rsid w:val="00954732"/>
    <w:rsid w:val="00956539"/>
    <w:rsid w:val="00971586"/>
    <w:rsid w:val="009779FB"/>
    <w:rsid w:val="00977C2F"/>
    <w:rsid w:val="00977F69"/>
    <w:rsid w:val="009837C6"/>
    <w:rsid w:val="00986A18"/>
    <w:rsid w:val="009962AC"/>
    <w:rsid w:val="009A133E"/>
    <w:rsid w:val="009A13B2"/>
    <w:rsid w:val="009A270D"/>
    <w:rsid w:val="009A574B"/>
    <w:rsid w:val="009A7E18"/>
    <w:rsid w:val="009B2D3A"/>
    <w:rsid w:val="009B5F6C"/>
    <w:rsid w:val="009B773B"/>
    <w:rsid w:val="009C7B9A"/>
    <w:rsid w:val="009D1DD8"/>
    <w:rsid w:val="009D2D53"/>
    <w:rsid w:val="009D4D32"/>
    <w:rsid w:val="009D5E55"/>
    <w:rsid w:val="009D6683"/>
    <w:rsid w:val="009D71BF"/>
    <w:rsid w:val="009D76BA"/>
    <w:rsid w:val="009E1617"/>
    <w:rsid w:val="009E348B"/>
    <w:rsid w:val="009E653E"/>
    <w:rsid w:val="009E69A6"/>
    <w:rsid w:val="009F3C3C"/>
    <w:rsid w:val="009F41E6"/>
    <w:rsid w:val="009F7718"/>
    <w:rsid w:val="00A005D5"/>
    <w:rsid w:val="00A01088"/>
    <w:rsid w:val="00A06731"/>
    <w:rsid w:val="00A15100"/>
    <w:rsid w:val="00A3161D"/>
    <w:rsid w:val="00A33F09"/>
    <w:rsid w:val="00A34B89"/>
    <w:rsid w:val="00A377CF"/>
    <w:rsid w:val="00A40A84"/>
    <w:rsid w:val="00A42515"/>
    <w:rsid w:val="00A44137"/>
    <w:rsid w:val="00A45843"/>
    <w:rsid w:val="00A52982"/>
    <w:rsid w:val="00A54AA6"/>
    <w:rsid w:val="00A56B7F"/>
    <w:rsid w:val="00A56EEE"/>
    <w:rsid w:val="00A57880"/>
    <w:rsid w:val="00A65FA2"/>
    <w:rsid w:val="00A71F46"/>
    <w:rsid w:val="00A73091"/>
    <w:rsid w:val="00A86E68"/>
    <w:rsid w:val="00AA009A"/>
    <w:rsid w:val="00AA1034"/>
    <w:rsid w:val="00AA6EE1"/>
    <w:rsid w:val="00AB5725"/>
    <w:rsid w:val="00AB5DEE"/>
    <w:rsid w:val="00AB7D8F"/>
    <w:rsid w:val="00AC2603"/>
    <w:rsid w:val="00AC7675"/>
    <w:rsid w:val="00AD0C52"/>
    <w:rsid w:val="00AD718E"/>
    <w:rsid w:val="00AD71A0"/>
    <w:rsid w:val="00AE19BF"/>
    <w:rsid w:val="00AE2A3D"/>
    <w:rsid w:val="00AE3F3C"/>
    <w:rsid w:val="00AF0C83"/>
    <w:rsid w:val="00AF2C45"/>
    <w:rsid w:val="00AF5D2E"/>
    <w:rsid w:val="00B050A9"/>
    <w:rsid w:val="00B106A9"/>
    <w:rsid w:val="00B16B1D"/>
    <w:rsid w:val="00B21A27"/>
    <w:rsid w:val="00B220B6"/>
    <w:rsid w:val="00B233F5"/>
    <w:rsid w:val="00B25CAF"/>
    <w:rsid w:val="00B33709"/>
    <w:rsid w:val="00B41AA9"/>
    <w:rsid w:val="00B44383"/>
    <w:rsid w:val="00B45D34"/>
    <w:rsid w:val="00B4663F"/>
    <w:rsid w:val="00B62EDF"/>
    <w:rsid w:val="00B6508A"/>
    <w:rsid w:val="00B67504"/>
    <w:rsid w:val="00B678AD"/>
    <w:rsid w:val="00B7394E"/>
    <w:rsid w:val="00B7452B"/>
    <w:rsid w:val="00B75A1C"/>
    <w:rsid w:val="00B855D9"/>
    <w:rsid w:val="00B90F91"/>
    <w:rsid w:val="00B926CF"/>
    <w:rsid w:val="00B93C1E"/>
    <w:rsid w:val="00B93C2C"/>
    <w:rsid w:val="00B93F5B"/>
    <w:rsid w:val="00B944FE"/>
    <w:rsid w:val="00B9551B"/>
    <w:rsid w:val="00B979FA"/>
    <w:rsid w:val="00BA0928"/>
    <w:rsid w:val="00BA2D4C"/>
    <w:rsid w:val="00BA45B4"/>
    <w:rsid w:val="00BA4C6F"/>
    <w:rsid w:val="00BA7F3C"/>
    <w:rsid w:val="00BB040E"/>
    <w:rsid w:val="00BB0E3F"/>
    <w:rsid w:val="00BB1003"/>
    <w:rsid w:val="00BB19FF"/>
    <w:rsid w:val="00BB43AB"/>
    <w:rsid w:val="00BB4E26"/>
    <w:rsid w:val="00BB6692"/>
    <w:rsid w:val="00BB7D67"/>
    <w:rsid w:val="00BC13E5"/>
    <w:rsid w:val="00BC3768"/>
    <w:rsid w:val="00BC4345"/>
    <w:rsid w:val="00BD00CD"/>
    <w:rsid w:val="00BD074E"/>
    <w:rsid w:val="00BD0F8E"/>
    <w:rsid w:val="00BD4901"/>
    <w:rsid w:val="00BD60E9"/>
    <w:rsid w:val="00BE35FC"/>
    <w:rsid w:val="00BE7320"/>
    <w:rsid w:val="00C01303"/>
    <w:rsid w:val="00C068B5"/>
    <w:rsid w:val="00C06A66"/>
    <w:rsid w:val="00C1389E"/>
    <w:rsid w:val="00C13D01"/>
    <w:rsid w:val="00C17AB6"/>
    <w:rsid w:val="00C205B4"/>
    <w:rsid w:val="00C220F8"/>
    <w:rsid w:val="00C248C1"/>
    <w:rsid w:val="00C357E6"/>
    <w:rsid w:val="00C40A02"/>
    <w:rsid w:val="00C40A6A"/>
    <w:rsid w:val="00C41B27"/>
    <w:rsid w:val="00C50578"/>
    <w:rsid w:val="00C56A18"/>
    <w:rsid w:val="00C56D0D"/>
    <w:rsid w:val="00C57F7F"/>
    <w:rsid w:val="00C62E72"/>
    <w:rsid w:val="00C63F12"/>
    <w:rsid w:val="00C65410"/>
    <w:rsid w:val="00C66431"/>
    <w:rsid w:val="00C6713C"/>
    <w:rsid w:val="00C675AD"/>
    <w:rsid w:val="00C70A62"/>
    <w:rsid w:val="00C76F3D"/>
    <w:rsid w:val="00C810A7"/>
    <w:rsid w:val="00C83C03"/>
    <w:rsid w:val="00C87D18"/>
    <w:rsid w:val="00C90383"/>
    <w:rsid w:val="00C935C5"/>
    <w:rsid w:val="00C94A5D"/>
    <w:rsid w:val="00CA2484"/>
    <w:rsid w:val="00CA2EB0"/>
    <w:rsid w:val="00CA4052"/>
    <w:rsid w:val="00CB0B66"/>
    <w:rsid w:val="00CB0CDB"/>
    <w:rsid w:val="00CB1BD4"/>
    <w:rsid w:val="00CB3F12"/>
    <w:rsid w:val="00CB432F"/>
    <w:rsid w:val="00CC5B7F"/>
    <w:rsid w:val="00CC6548"/>
    <w:rsid w:val="00CC79B6"/>
    <w:rsid w:val="00CD2BE4"/>
    <w:rsid w:val="00CD3DA9"/>
    <w:rsid w:val="00CD5349"/>
    <w:rsid w:val="00CD69FD"/>
    <w:rsid w:val="00CE7FF7"/>
    <w:rsid w:val="00CF25FA"/>
    <w:rsid w:val="00D00E79"/>
    <w:rsid w:val="00D0588A"/>
    <w:rsid w:val="00D062D6"/>
    <w:rsid w:val="00D12D18"/>
    <w:rsid w:val="00D14483"/>
    <w:rsid w:val="00D145C5"/>
    <w:rsid w:val="00D157AD"/>
    <w:rsid w:val="00D179C3"/>
    <w:rsid w:val="00D20045"/>
    <w:rsid w:val="00D203D6"/>
    <w:rsid w:val="00D20784"/>
    <w:rsid w:val="00D21060"/>
    <w:rsid w:val="00D2150A"/>
    <w:rsid w:val="00D30564"/>
    <w:rsid w:val="00D30F9D"/>
    <w:rsid w:val="00D3186A"/>
    <w:rsid w:val="00D320E7"/>
    <w:rsid w:val="00D33438"/>
    <w:rsid w:val="00D41C9D"/>
    <w:rsid w:val="00D458CD"/>
    <w:rsid w:val="00D460B4"/>
    <w:rsid w:val="00D46837"/>
    <w:rsid w:val="00D54346"/>
    <w:rsid w:val="00D64B78"/>
    <w:rsid w:val="00D669F7"/>
    <w:rsid w:val="00D674A0"/>
    <w:rsid w:val="00D70B9C"/>
    <w:rsid w:val="00D73B18"/>
    <w:rsid w:val="00D75C54"/>
    <w:rsid w:val="00D771C4"/>
    <w:rsid w:val="00D80B00"/>
    <w:rsid w:val="00D80D9B"/>
    <w:rsid w:val="00D80E28"/>
    <w:rsid w:val="00D8110D"/>
    <w:rsid w:val="00D81490"/>
    <w:rsid w:val="00D82BFA"/>
    <w:rsid w:val="00D8384E"/>
    <w:rsid w:val="00D83BC6"/>
    <w:rsid w:val="00D85120"/>
    <w:rsid w:val="00D863D7"/>
    <w:rsid w:val="00D91E61"/>
    <w:rsid w:val="00D9211F"/>
    <w:rsid w:val="00D92185"/>
    <w:rsid w:val="00D92ADA"/>
    <w:rsid w:val="00D969AD"/>
    <w:rsid w:val="00DA0929"/>
    <w:rsid w:val="00DA0D74"/>
    <w:rsid w:val="00DA19D4"/>
    <w:rsid w:val="00DA1C5D"/>
    <w:rsid w:val="00DA7E9E"/>
    <w:rsid w:val="00DB05C1"/>
    <w:rsid w:val="00DB0945"/>
    <w:rsid w:val="00DB2D6F"/>
    <w:rsid w:val="00DB4053"/>
    <w:rsid w:val="00DC5224"/>
    <w:rsid w:val="00DD2945"/>
    <w:rsid w:val="00DD3F14"/>
    <w:rsid w:val="00DD44F0"/>
    <w:rsid w:val="00DF0102"/>
    <w:rsid w:val="00DF4D18"/>
    <w:rsid w:val="00DF7363"/>
    <w:rsid w:val="00E01D30"/>
    <w:rsid w:val="00E0227B"/>
    <w:rsid w:val="00E0385C"/>
    <w:rsid w:val="00E0390A"/>
    <w:rsid w:val="00E03B58"/>
    <w:rsid w:val="00E04E9F"/>
    <w:rsid w:val="00E0524D"/>
    <w:rsid w:val="00E05614"/>
    <w:rsid w:val="00E142B0"/>
    <w:rsid w:val="00E22868"/>
    <w:rsid w:val="00E22A55"/>
    <w:rsid w:val="00E25B46"/>
    <w:rsid w:val="00E26A4B"/>
    <w:rsid w:val="00E32197"/>
    <w:rsid w:val="00E3559D"/>
    <w:rsid w:val="00E40ED7"/>
    <w:rsid w:val="00E46CF5"/>
    <w:rsid w:val="00E53BB6"/>
    <w:rsid w:val="00E54369"/>
    <w:rsid w:val="00E600DB"/>
    <w:rsid w:val="00E673AD"/>
    <w:rsid w:val="00E7026E"/>
    <w:rsid w:val="00E70887"/>
    <w:rsid w:val="00E72E70"/>
    <w:rsid w:val="00E774D7"/>
    <w:rsid w:val="00E85D88"/>
    <w:rsid w:val="00E911B6"/>
    <w:rsid w:val="00E929C0"/>
    <w:rsid w:val="00E972E9"/>
    <w:rsid w:val="00E972EB"/>
    <w:rsid w:val="00EA047D"/>
    <w:rsid w:val="00EA31A8"/>
    <w:rsid w:val="00EB039A"/>
    <w:rsid w:val="00EB3005"/>
    <w:rsid w:val="00EB7CD4"/>
    <w:rsid w:val="00ED5E39"/>
    <w:rsid w:val="00ED5F8D"/>
    <w:rsid w:val="00ED6FA0"/>
    <w:rsid w:val="00EE0125"/>
    <w:rsid w:val="00EE0614"/>
    <w:rsid w:val="00EF1583"/>
    <w:rsid w:val="00EF483B"/>
    <w:rsid w:val="00EF63A8"/>
    <w:rsid w:val="00EF739F"/>
    <w:rsid w:val="00F0078F"/>
    <w:rsid w:val="00F00A23"/>
    <w:rsid w:val="00F01D7D"/>
    <w:rsid w:val="00F03171"/>
    <w:rsid w:val="00F044A2"/>
    <w:rsid w:val="00F06D27"/>
    <w:rsid w:val="00F07AE0"/>
    <w:rsid w:val="00F102F3"/>
    <w:rsid w:val="00F12ABF"/>
    <w:rsid w:val="00F24CB0"/>
    <w:rsid w:val="00F257E6"/>
    <w:rsid w:val="00F3587A"/>
    <w:rsid w:val="00F35C5D"/>
    <w:rsid w:val="00F364B3"/>
    <w:rsid w:val="00F4122F"/>
    <w:rsid w:val="00F50258"/>
    <w:rsid w:val="00F52604"/>
    <w:rsid w:val="00F53155"/>
    <w:rsid w:val="00F55074"/>
    <w:rsid w:val="00F56648"/>
    <w:rsid w:val="00F56AB4"/>
    <w:rsid w:val="00F571BA"/>
    <w:rsid w:val="00F57526"/>
    <w:rsid w:val="00F638C4"/>
    <w:rsid w:val="00F66236"/>
    <w:rsid w:val="00F7121B"/>
    <w:rsid w:val="00F76362"/>
    <w:rsid w:val="00F76976"/>
    <w:rsid w:val="00F8096F"/>
    <w:rsid w:val="00F924F2"/>
    <w:rsid w:val="00F93740"/>
    <w:rsid w:val="00F94EFE"/>
    <w:rsid w:val="00F95F76"/>
    <w:rsid w:val="00FA0707"/>
    <w:rsid w:val="00FA2E6C"/>
    <w:rsid w:val="00FA30FB"/>
    <w:rsid w:val="00FA64D0"/>
    <w:rsid w:val="00FA6CAA"/>
    <w:rsid w:val="00FB24E7"/>
    <w:rsid w:val="00FB5AAB"/>
    <w:rsid w:val="00FB788F"/>
    <w:rsid w:val="00FB7CAA"/>
    <w:rsid w:val="00FC470E"/>
    <w:rsid w:val="00FC7518"/>
    <w:rsid w:val="00FD2064"/>
    <w:rsid w:val="00FD58C9"/>
    <w:rsid w:val="00FD59BC"/>
    <w:rsid w:val="00FD66C1"/>
    <w:rsid w:val="00FE08BF"/>
    <w:rsid w:val="00FE2214"/>
    <w:rsid w:val="00FE2372"/>
    <w:rsid w:val="00FE6B17"/>
    <w:rsid w:val="00FE726E"/>
    <w:rsid w:val="00FF0D3C"/>
    <w:rsid w:val="00FF377C"/>
    <w:rsid w:val="00FF4D75"/>
    <w:rsid w:val="00FF5EB7"/>
    <w:rsid w:val="00FF6C06"/>
    <w:rsid w:val="0142DE41"/>
    <w:rsid w:val="015320FE"/>
    <w:rsid w:val="02935298"/>
    <w:rsid w:val="02BF7869"/>
    <w:rsid w:val="03CD4655"/>
    <w:rsid w:val="041D55A0"/>
    <w:rsid w:val="0717142A"/>
    <w:rsid w:val="07D6271E"/>
    <w:rsid w:val="084CEA64"/>
    <w:rsid w:val="0851BB54"/>
    <w:rsid w:val="087AE127"/>
    <w:rsid w:val="0980E723"/>
    <w:rsid w:val="09CB0EAA"/>
    <w:rsid w:val="09DBF1D0"/>
    <w:rsid w:val="0A89537D"/>
    <w:rsid w:val="0C0FDC2F"/>
    <w:rsid w:val="0C2DFF68"/>
    <w:rsid w:val="0CD27048"/>
    <w:rsid w:val="0CE12630"/>
    <w:rsid w:val="0D6FB203"/>
    <w:rsid w:val="103A6236"/>
    <w:rsid w:val="10C3EE89"/>
    <w:rsid w:val="115D442F"/>
    <w:rsid w:val="117BFC48"/>
    <w:rsid w:val="1263667B"/>
    <w:rsid w:val="1277CE75"/>
    <w:rsid w:val="14E68511"/>
    <w:rsid w:val="15471E09"/>
    <w:rsid w:val="15F17EAB"/>
    <w:rsid w:val="166DAFD0"/>
    <w:rsid w:val="16EBE720"/>
    <w:rsid w:val="1727BF97"/>
    <w:rsid w:val="17CE7FC9"/>
    <w:rsid w:val="17CF4DE1"/>
    <w:rsid w:val="194ADBEF"/>
    <w:rsid w:val="19F3BF19"/>
    <w:rsid w:val="1A403B10"/>
    <w:rsid w:val="1AAE24C6"/>
    <w:rsid w:val="1B07BC60"/>
    <w:rsid w:val="1B8A2B2F"/>
    <w:rsid w:val="1C683F4A"/>
    <w:rsid w:val="1D045027"/>
    <w:rsid w:val="1D15B03E"/>
    <w:rsid w:val="1D5D17C4"/>
    <w:rsid w:val="1E5D0001"/>
    <w:rsid w:val="1EEC9379"/>
    <w:rsid w:val="1EF697F5"/>
    <w:rsid w:val="21307197"/>
    <w:rsid w:val="21457256"/>
    <w:rsid w:val="21952C03"/>
    <w:rsid w:val="22A0EE98"/>
    <w:rsid w:val="23CBB3B1"/>
    <w:rsid w:val="23FA1DC6"/>
    <w:rsid w:val="24B81E2A"/>
    <w:rsid w:val="262BCF9D"/>
    <w:rsid w:val="269D7AD9"/>
    <w:rsid w:val="2724A131"/>
    <w:rsid w:val="27B2A768"/>
    <w:rsid w:val="28325870"/>
    <w:rsid w:val="2A397DE7"/>
    <w:rsid w:val="2CB8BE66"/>
    <w:rsid w:val="2DFA8A64"/>
    <w:rsid w:val="2E3C9775"/>
    <w:rsid w:val="2E3DB255"/>
    <w:rsid w:val="2E79334A"/>
    <w:rsid w:val="2F989D51"/>
    <w:rsid w:val="2FA030BD"/>
    <w:rsid w:val="30AA036D"/>
    <w:rsid w:val="30B57135"/>
    <w:rsid w:val="30BCE62E"/>
    <w:rsid w:val="3242BC61"/>
    <w:rsid w:val="32B23753"/>
    <w:rsid w:val="331F988D"/>
    <w:rsid w:val="3470ADCD"/>
    <w:rsid w:val="34CA7A2E"/>
    <w:rsid w:val="34F3D78C"/>
    <w:rsid w:val="3588852E"/>
    <w:rsid w:val="36666D7B"/>
    <w:rsid w:val="36AEC3C0"/>
    <w:rsid w:val="383A42F9"/>
    <w:rsid w:val="38F5D361"/>
    <w:rsid w:val="39C99CBC"/>
    <w:rsid w:val="39D1CE87"/>
    <w:rsid w:val="39DC34CE"/>
    <w:rsid w:val="3AEDC549"/>
    <w:rsid w:val="3B394C1B"/>
    <w:rsid w:val="3B59FCCB"/>
    <w:rsid w:val="3B5BB7D0"/>
    <w:rsid w:val="3BCF39C1"/>
    <w:rsid w:val="3BF0D754"/>
    <w:rsid w:val="3C1C252A"/>
    <w:rsid w:val="3C8DC3A9"/>
    <w:rsid w:val="3CFF83E6"/>
    <w:rsid w:val="3D1C397B"/>
    <w:rsid w:val="3D1F035F"/>
    <w:rsid w:val="3D23B398"/>
    <w:rsid w:val="3E88CE77"/>
    <w:rsid w:val="3F579301"/>
    <w:rsid w:val="3F585B75"/>
    <w:rsid w:val="3FC4F5BB"/>
    <w:rsid w:val="4034D752"/>
    <w:rsid w:val="40AF3E25"/>
    <w:rsid w:val="41B42DCE"/>
    <w:rsid w:val="41C41266"/>
    <w:rsid w:val="4201CA00"/>
    <w:rsid w:val="426901B7"/>
    <w:rsid w:val="42790B12"/>
    <w:rsid w:val="44EA11BA"/>
    <w:rsid w:val="458907AD"/>
    <w:rsid w:val="459BD0A7"/>
    <w:rsid w:val="465BC0D6"/>
    <w:rsid w:val="470F2ABE"/>
    <w:rsid w:val="4710669C"/>
    <w:rsid w:val="4716DB14"/>
    <w:rsid w:val="477A9CC1"/>
    <w:rsid w:val="479394E4"/>
    <w:rsid w:val="4891D084"/>
    <w:rsid w:val="48DB46F1"/>
    <w:rsid w:val="4A48B764"/>
    <w:rsid w:val="4C940DE9"/>
    <w:rsid w:val="4CBC5FD8"/>
    <w:rsid w:val="4D00FA9D"/>
    <w:rsid w:val="50F26AC3"/>
    <w:rsid w:val="5153764C"/>
    <w:rsid w:val="517B5204"/>
    <w:rsid w:val="51E174F0"/>
    <w:rsid w:val="51E98074"/>
    <w:rsid w:val="529BCE3C"/>
    <w:rsid w:val="5326674C"/>
    <w:rsid w:val="53616166"/>
    <w:rsid w:val="53AB6F44"/>
    <w:rsid w:val="53FD9E24"/>
    <w:rsid w:val="54FC0A62"/>
    <w:rsid w:val="54FDDE51"/>
    <w:rsid w:val="55AC5BAD"/>
    <w:rsid w:val="56A92386"/>
    <w:rsid w:val="575EC1A6"/>
    <w:rsid w:val="5760FB99"/>
    <w:rsid w:val="584AFE31"/>
    <w:rsid w:val="58FA9207"/>
    <w:rsid w:val="591E5A39"/>
    <w:rsid w:val="59C70E08"/>
    <w:rsid w:val="59E251D5"/>
    <w:rsid w:val="59EDFB6B"/>
    <w:rsid w:val="5A7101C6"/>
    <w:rsid w:val="5AD3CAB0"/>
    <w:rsid w:val="5B3B0EBF"/>
    <w:rsid w:val="5B42EAAA"/>
    <w:rsid w:val="5B447B22"/>
    <w:rsid w:val="5C707EC5"/>
    <w:rsid w:val="5D59DB2A"/>
    <w:rsid w:val="5EAC71C5"/>
    <w:rsid w:val="60020E77"/>
    <w:rsid w:val="603AA935"/>
    <w:rsid w:val="6070D99F"/>
    <w:rsid w:val="620BB634"/>
    <w:rsid w:val="62183713"/>
    <w:rsid w:val="62663191"/>
    <w:rsid w:val="62824726"/>
    <w:rsid w:val="62892DE2"/>
    <w:rsid w:val="62E81BD5"/>
    <w:rsid w:val="63C0DE56"/>
    <w:rsid w:val="64CE3D9C"/>
    <w:rsid w:val="65975AF3"/>
    <w:rsid w:val="65C10A0F"/>
    <w:rsid w:val="65F32C0F"/>
    <w:rsid w:val="668730E8"/>
    <w:rsid w:val="66D6840D"/>
    <w:rsid w:val="684AECAB"/>
    <w:rsid w:val="6B187765"/>
    <w:rsid w:val="6D07DB5E"/>
    <w:rsid w:val="6D4FEC23"/>
    <w:rsid w:val="6DB731FC"/>
    <w:rsid w:val="6E0FFE97"/>
    <w:rsid w:val="6E576AEE"/>
    <w:rsid w:val="6EAA5824"/>
    <w:rsid w:val="6F3C60BA"/>
    <w:rsid w:val="6F7B623D"/>
    <w:rsid w:val="6F9728D1"/>
    <w:rsid w:val="6FC2D82A"/>
    <w:rsid w:val="6FF35E14"/>
    <w:rsid w:val="701D1A63"/>
    <w:rsid w:val="7184B8AF"/>
    <w:rsid w:val="72592345"/>
    <w:rsid w:val="727A9298"/>
    <w:rsid w:val="73EFC213"/>
    <w:rsid w:val="73EFE115"/>
    <w:rsid w:val="74369E77"/>
    <w:rsid w:val="74920630"/>
    <w:rsid w:val="7506AFD6"/>
    <w:rsid w:val="75895FCE"/>
    <w:rsid w:val="7688D9DE"/>
    <w:rsid w:val="773A5366"/>
    <w:rsid w:val="7796B105"/>
    <w:rsid w:val="77CC4D7D"/>
    <w:rsid w:val="78C315D5"/>
    <w:rsid w:val="79CA5A8B"/>
    <w:rsid w:val="79D22655"/>
    <w:rsid w:val="7A1AE504"/>
    <w:rsid w:val="7A2E99B3"/>
    <w:rsid w:val="7AD09B2C"/>
    <w:rsid w:val="7AF5090F"/>
    <w:rsid w:val="7C0EEDF4"/>
    <w:rsid w:val="7C6ACEEA"/>
    <w:rsid w:val="7CA73C5F"/>
    <w:rsid w:val="7DF0FC1A"/>
    <w:rsid w:val="7E3B9340"/>
    <w:rsid w:val="7EAC6111"/>
    <w:rsid w:val="7EC60423"/>
    <w:rsid w:val="7F7FE19F"/>
    <w:rsid w:val="7FBCD953"/>
    <w:rsid w:val="7FDBD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7C4A24"/>
  <w15:chartTrackingRefBased/>
  <w15:docId w15:val="{E46EB958-E794-4390-BC7F-730D78902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3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D7A"/>
  </w:style>
  <w:style w:type="paragraph" w:styleId="Heading1">
    <w:name w:val="heading 1"/>
    <w:basedOn w:val="Normal"/>
    <w:next w:val="Normal"/>
    <w:link w:val="Heading1Char"/>
    <w:uiPriority w:val="3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PlaceholderText">
    <w:name w:val="Placeholder Text"/>
    <w:basedOn w:val="DefaultParagraphFont"/>
    <w:uiPriority w:val="99"/>
    <w:semiHidden/>
    <w:rsid w:val="00583D7A"/>
    <w:rPr>
      <w:color w:val="707070" w:themeColor="accent3" w:themeShade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3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3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3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3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583D7A"/>
    <w:pPr>
      <w:pBdr>
        <w:top w:val="single" w:sz="2" w:space="10" w:color="6E6E6E" w:themeColor="accent1" w:themeShade="80" w:shadow="1"/>
        <w:left w:val="single" w:sz="2" w:space="10" w:color="6E6E6E" w:themeColor="accent1" w:themeShade="80" w:shadow="1"/>
        <w:bottom w:val="single" w:sz="2" w:space="10" w:color="6E6E6E" w:themeColor="accent1" w:themeShade="80" w:shadow="1"/>
        <w:right w:val="single" w:sz="2" w:space="10" w:color="6E6E6E" w:themeColor="accent1" w:themeShade="80" w:shadow="1"/>
      </w:pBdr>
      <w:ind w:left="1152" w:right="1152" w:firstLine="0"/>
    </w:pPr>
    <w:rPr>
      <w:i/>
      <w:iCs/>
      <w:color w:val="6E6E6E" w:themeColor="accent1" w:themeShade="80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2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unhideWhenUsed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83D7A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83D7A"/>
    <w:rPr>
      <w:i/>
      <w:iCs/>
      <w:color w:val="6E6E6E" w:themeColor="accent1" w:themeShade="80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6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11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12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3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pPr>
      <w:ind w:left="1920"/>
    </w:pPr>
    <w:rPr>
      <w:rFonts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character" w:styleId="BookTitle">
    <w:name w:val="Book Title"/>
    <w:basedOn w:val="DefaultParagraphFont"/>
    <w:uiPriority w:val="33"/>
    <w:semiHidden/>
    <w:unhideWhenUsed/>
    <w:qFormat/>
    <w:rsid w:val="00D46837"/>
    <w:rPr>
      <w:b/>
      <w:bCs/>
      <w:i/>
      <w:iCs/>
      <w:spacing w:val="5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83D7A"/>
    <w:rPr>
      <w:i/>
      <w:iCs/>
      <w:color w:val="6E6E6E" w:themeColor="accent1" w:themeShade="8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583D7A"/>
    <w:rPr>
      <w:b/>
      <w:bCs/>
      <w:caps w:val="0"/>
      <w:smallCaps/>
      <w:color w:val="6E6E6E" w:themeColor="accent1" w:themeShade="80"/>
      <w:spacing w:val="5"/>
    </w:rPr>
  </w:style>
  <w:style w:type="character" w:styleId="Strong">
    <w:name w:val="Strong"/>
    <w:basedOn w:val="DefaultParagraphFont"/>
    <w:uiPriority w:val="22"/>
    <w:semiHidden/>
    <w:unhideWhenUsed/>
    <w:qFormat/>
    <w:rsid w:val="00D46837"/>
    <w:rPr>
      <w:b/>
      <w:bCs/>
    </w:rPr>
  </w:style>
  <w:style w:type="paragraph" w:styleId="Subtitle">
    <w:name w:val="Subtitle"/>
    <w:basedOn w:val="Normal"/>
    <w:link w:val="SubtitleChar"/>
    <w:uiPriority w:val="18"/>
    <w:unhideWhenUsed/>
    <w:qFormat/>
    <w:rsid w:val="00F0078F"/>
    <w:pPr>
      <w:numPr>
        <w:ilvl w:val="1"/>
      </w:numPr>
      <w:spacing w:line="240" w:lineRule="auto"/>
      <w:ind w:firstLine="720"/>
    </w:pPr>
    <w:rPr>
      <w:caps/>
      <w:color w:val="000000" w:themeColor="text2"/>
      <w:szCs w:val="22"/>
    </w:rPr>
  </w:style>
  <w:style w:type="character" w:customStyle="1" w:styleId="SubtitleChar">
    <w:name w:val="Subtitle Char"/>
    <w:basedOn w:val="DefaultParagraphFont"/>
    <w:link w:val="Subtitle"/>
    <w:uiPriority w:val="18"/>
    <w:rsid w:val="00F0078F"/>
    <w:rPr>
      <w:caps/>
      <w:color w:val="000000" w:themeColor="text2"/>
      <w:szCs w:val="22"/>
    </w:rPr>
  </w:style>
  <w:style w:type="character" w:styleId="SubtleEmphasis">
    <w:name w:val="Subtle Emphasis"/>
    <w:basedOn w:val="DefaultParagraphFont"/>
    <w:uiPriority w:val="19"/>
    <w:semiHidden/>
    <w:unhideWhenUsed/>
    <w:qFormat/>
    <w:rsid w:val="00D4683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D46837"/>
    <w:rPr>
      <w:smallCaps/>
      <w:color w:val="5A5A5A" w:themeColor="text1" w:themeTint="A5"/>
    </w:rPr>
  </w:style>
  <w:style w:type="paragraph" w:styleId="TOCHeading">
    <w:name w:val="TOC Heading"/>
    <w:basedOn w:val="Heading1"/>
    <w:next w:val="Normal"/>
    <w:uiPriority w:val="39"/>
    <w:unhideWhenUsed/>
    <w:qFormat/>
    <w:rsid w:val="00583D7A"/>
    <w:pPr>
      <w:spacing w:before="240"/>
      <w:ind w:firstLine="720"/>
      <w:jc w:val="left"/>
      <w:outlineLvl w:val="9"/>
    </w:pPr>
    <w:rPr>
      <w:b w:val="0"/>
      <w:bCs w:val="0"/>
      <w:color w:val="6E6E6E" w:themeColor="accent1" w:themeShade="80"/>
      <w:sz w:val="32"/>
      <w:szCs w:val="32"/>
    </w:rPr>
  </w:style>
  <w:style w:type="table" w:styleId="ColorfulGrid">
    <w:name w:val="Colorful Grid"/>
    <w:basedOn w:val="TableNormal"/>
    <w:uiPriority w:val="7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</w:rPr>
      <w:tblPr/>
      <w:tcPr>
        <w:shd w:val="clear" w:color="auto" w:fill="F1F1F1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F1F1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A5A5A5" w:themeFill="accent1" w:themeFillShade="BF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</w:rPr>
      <w:tblPr/>
      <w:tcPr>
        <w:shd w:val="clear" w:color="auto" w:fill="E0E0E0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0E0E0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</w:rPr>
      <w:tblPr/>
      <w:tcPr>
        <w:shd w:val="clear" w:color="auto" w:fill="D5D5D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5D5D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</w:rPr>
      <w:tblPr/>
      <w:tcPr>
        <w:shd w:val="clear" w:color="auto" w:fill="CCCCCC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CCC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</w:rPr>
      <w:tblPr/>
      <w:tcPr>
        <w:shd w:val="clear" w:color="auto" w:fill="BFBFBF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BFB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D46837"/>
    <w:pPr>
      <w:spacing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</w:rPr>
      <w:tblPr/>
      <w:tcPr>
        <w:shd w:val="clear" w:color="auto" w:fill="B7B7B7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7B7B7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46837"/>
    <w:pPr>
      <w:spacing w:line="240" w:lineRule="auto"/>
    </w:p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46837"/>
    <w:pPr>
      <w:spacing w:line="240" w:lineRule="auto"/>
    </w:pPr>
    <w:tblPr>
      <w:tblStyleRowBandSize w:val="1"/>
      <w:tblStyleColBandSize w:val="1"/>
    </w:tblPr>
    <w:tcPr>
      <w:shd w:val="clear" w:color="auto" w:fill="FBFB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46837"/>
    <w:pPr>
      <w:spacing w:line="240" w:lineRule="auto"/>
    </w:pPr>
    <w:tblPr>
      <w:tblStyleRowBandSize w:val="1"/>
      <w:tblStyleColBandSize w:val="1"/>
    </w:tblPr>
    <w:tcPr>
      <w:shd w:val="clear" w:color="auto" w:fill="F7F7F7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46837"/>
    <w:pPr>
      <w:spacing w:line="240" w:lineRule="auto"/>
    </w:pPr>
    <w:tblPr>
      <w:tblStyleRowBandSize w:val="1"/>
      <w:tblStyleColBandSize w:val="1"/>
    </w:tblPr>
    <w:tcPr>
      <w:shd w:val="clear" w:color="auto" w:fill="F4F4F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6666" w:themeFill="accent4" w:themeFillShade="CC"/>
      </w:tcPr>
    </w:tblStylePr>
    <w:tblStylePr w:type="lastRow">
      <w:rPr>
        <w:b/>
        <w:bCs/>
        <w:color w:val="666666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46837"/>
    <w:pPr>
      <w:spacing w:line="240" w:lineRule="auto"/>
    </w:pPr>
    <w:tblPr>
      <w:tblStyleRowBandSize w:val="1"/>
      <w:tblStyleColBandSize w:val="1"/>
    </w:tblPr>
    <w:tcPr>
      <w:shd w:val="clear" w:color="auto" w:fill="F2F2F2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87878" w:themeFill="accent3" w:themeFillShade="CC"/>
      </w:tcPr>
    </w:tblStylePr>
    <w:tblStylePr w:type="lastRow">
      <w:rPr>
        <w:b/>
        <w:bCs/>
        <w:color w:val="787878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46837"/>
    <w:pPr>
      <w:spacing w:line="240" w:lineRule="auto"/>
    </w:pPr>
    <w:tblPr>
      <w:tblStyleRowBandSize w:val="1"/>
      <w:tblStyleColBandSize w:val="1"/>
    </w:tblPr>
    <w:tcPr>
      <w:shd w:val="clear" w:color="auto" w:fill="EFEFEF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D3D3D" w:themeFill="accent6" w:themeFillShade="CC"/>
      </w:tcPr>
    </w:tblStylePr>
    <w:tblStylePr w:type="lastRow">
      <w:rPr>
        <w:b/>
        <w:bCs/>
        <w:color w:val="3D3D3D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D46837"/>
    <w:pPr>
      <w:spacing w:line="240" w:lineRule="auto"/>
    </w:pPr>
    <w:tblPr>
      <w:tblStyleRowBandSize w:val="1"/>
      <w:tblStyleColBandSize w:val="1"/>
    </w:tblPr>
    <w:tcPr>
      <w:shd w:val="clear" w:color="auto" w:fill="EDEDE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C4C4C" w:themeFill="accent5" w:themeFillShade="CC"/>
      </w:tcPr>
    </w:tblStylePr>
    <w:tblStylePr w:type="lastRow">
      <w:rPr>
        <w:b/>
        <w:bCs/>
        <w:color w:val="4C4C4C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24" w:space="0" w:color="B2B2B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24" w:space="0" w:color="B2B2B2" w:themeColor="accent2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B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4848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48484" w:themeColor="accent1" w:themeShade="99"/>
          <w:insideV w:val="nil"/>
        </w:tcBorders>
        <w:shd w:val="clear" w:color="auto" w:fill="84848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8484" w:themeFill="accent1" w:themeFillShade="99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EEEEE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2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7F7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A6A6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A6A6A" w:themeColor="accent2" w:themeShade="99"/>
          <w:insideV w:val="nil"/>
        </w:tcBorders>
        <w:shd w:val="clear" w:color="auto" w:fill="6A6A6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6A6A" w:themeFill="accent2" w:themeFillShade="99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D8D8D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24" w:space="0" w:color="808080" w:themeColor="accent4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4F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A5A5A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A5A5A" w:themeColor="accent3" w:themeShade="99"/>
          <w:insideV w:val="nil"/>
        </w:tcBorders>
        <w:shd w:val="clear" w:color="auto" w:fill="5A5A5A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A5A5A" w:themeFill="accent3" w:themeFillShade="99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24" w:space="0" w:color="969696" w:themeColor="accent3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4C4C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4C4C" w:themeColor="accent4" w:themeShade="99"/>
          <w:insideV w:val="nil"/>
        </w:tcBorders>
        <w:shd w:val="clear" w:color="auto" w:fill="4C4C4C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99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BFBFB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24" w:space="0" w:color="4D4D4D" w:themeColor="accent6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9393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93939" w:themeColor="accent5" w:themeShade="99"/>
          <w:insideV w:val="nil"/>
        </w:tcBorders>
        <w:shd w:val="clear" w:color="auto" w:fill="39393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5" w:themeFillShade="99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AFAFA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D46837"/>
    <w:pPr>
      <w:spacing w:line="240" w:lineRule="auto"/>
    </w:pPr>
    <w:tblPr>
      <w:tblStyleRowBandSize w:val="1"/>
      <w:tblStyleColBandSize w:val="1"/>
      <w:tblBorders>
        <w:top w:val="single" w:sz="24" w:space="0" w:color="5F5F5F" w:themeColor="accent5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2E2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2E2E" w:themeColor="accent6" w:themeShade="99"/>
          <w:insideV w:val="nil"/>
        </w:tcBorders>
        <w:shd w:val="clear" w:color="auto" w:fill="2E2E2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2E2E" w:themeFill="accent6" w:themeFillShade="99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A6A6A6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6837"/>
    <w:rPr>
      <w:sz w:val="22"/>
      <w:szCs w:val="16"/>
    </w:rPr>
  </w:style>
  <w:style w:type="table" w:styleId="DarkList">
    <w:name w:val="Dark List"/>
    <w:basedOn w:val="TableNormal"/>
    <w:uiPriority w:val="70"/>
    <w:semiHidden/>
    <w:unhideWhenUsed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E6E6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5A5A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85858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58585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A4A4A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0707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F3F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5F5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F2F2F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74747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262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93939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D46837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6837"/>
    <w:rPr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83D7A"/>
    <w:rPr>
      <w:color w:val="707070" w:themeColor="accent3" w:themeShade="BF"/>
      <w:u w:val="single"/>
    </w:rPr>
  </w:style>
  <w:style w:type="table" w:styleId="GridTable1Light">
    <w:name w:val="Grid Table 1 Light"/>
    <w:basedOn w:val="TableNormal"/>
    <w:uiPriority w:val="46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E0E0E0" w:themeColor="accent2" w:themeTint="66"/>
        <w:left w:val="single" w:sz="4" w:space="0" w:color="E0E0E0" w:themeColor="accent2" w:themeTint="66"/>
        <w:bottom w:val="single" w:sz="4" w:space="0" w:color="E0E0E0" w:themeColor="accent2" w:themeTint="66"/>
        <w:right w:val="single" w:sz="4" w:space="0" w:color="E0E0E0" w:themeColor="accent2" w:themeTint="66"/>
        <w:insideH w:val="single" w:sz="4" w:space="0" w:color="E0E0E0" w:themeColor="accent2" w:themeTint="66"/>
        <w:insideV w:val="single" w:sz="4" w:space="0" w:color="E0E0E0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D5D5D5" w:themeColor="accent3" w:themeTint="66"/>
        <w:left w:val="single" w:sz="4" w:space="0" w:color="D5D5D5" w:themeColor="accent3" w:themeTint="66"/>
        <w:bottom w:val="single" w:sz="4" w:space="0" w:color="D5D5D5" w:themeColor="accent3" w:themeTint="66"/>
        <w:right w:val="single" w:sz="4" w:space="0" w:color="D5D5D5" w:themeColor="accent3" w:themeTint="66"/>
        <w:insideH w:val="single" w:sz="4" w:space="0" w:color="D5D5D5" w:themeColor="accent3" w:themeTint="66"/>
        <w:insideV w:val="single" w:sz="4" w:space="0" w:color="D5D5D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CCCCCC" w:themeColor="accent4" w:themeTint="66"/>
        <w:left w:val="single" w:sz="4" w:space="0" w:color="CCCCCC" w:themeColor="accent4" w:themeTint="66"/>
        <w:bottom w:val="single" w:sz="4" w:space="0" w:color="CCCCCC" w:themeColor="accent4" w:themeTint="66"/>
        <w:right w:val="single" w:sz="4" w:space="0" w:color="CCCCCC" w:themeColor="accent4" w:themeTint="66"/>
        <w:insideH w:val="single" w:sz="4" w:space="0" w:color="CCCCCC" w:themeColor="accent4" w:themeTint="66"/>
        <w:insideV w:val="single" w:sz="4" w:space="0" w:color="CCCCCC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AEAE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2" w:space="0" w:color="D0D0D0" w:themeColor="accent2" w:themeTint="99"/>
        <w:bottom w:val="single" w:sz="2" w:space="0" w:color="D0D0D0" w:themeColor="accent2" w:themeTint="99"/>
        <w:insideH w:val="single" w:sz="2" w:space="0" w:color="D0D0D0" w:themeColor="accent2" w:themeTint="99"/>
        <w:insideV w:val="single" w:sz="2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0D0D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2" w:space="0" w:color="B2B2B2" w:themeColor="accent4" w:themeTint="99"/>
        <w:bottom w:val="single" w:sz="2" w:space="0" w:color="B2B2B2" w:themeColor="accent4" w:themeTint="99"/>
        <w:insideH w:val="single" w:sz="2" w:space="0" w:color="B2B2B2" w:themeColor="accent4" w:themeTint="99"/>
        <w:insideV w:val="single" w:sz="2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B2B2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2" w:space="0" w:color="9F9F9F" w:themeColor="accent5" w:themeTint="99"/>
        <w:bottom w:val="single" w:sz="2" w:space="0" w:color="9F9F9F" w:themeColor="accent5" w:themeTint="99"/>
        <w:insideH w:val="single" w:sz="2" w:space="0" w:color="9F9F9F" w:themeColor="accent5" w:themeTint="99"/>
        <w:insideV w:val="single" w:sz="2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F9F9F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2" w:space="0" w:color="949494" w:themeColor="accent6" w:themeTint="99"/>
        <w:bottom w:val="single" w:sz="2" w:space="0" w:color="949494" w:themeColor="accent6" w:themeTint="99"/>
        <w:insideH w:val="single" w:sz="2" w:space="0" w:color="949494" w:themeColor="accent6" w:themeTint="99"/>
        <w:insideV w:val="single" w:sz="2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9494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3">
    <w:name w:val="Grid Table 3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8F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DDDDD" w:themeFill="accent1"/>
      </w:tcPr>
    </w:tblStylePr>
    <w:tblStylePr w:type="band1Vert">
      <w:tblPr/>
      <w:tcPr>
        <w:shd w:val="clear" w:color="auto" w:fill="F1F1F1" w:themeFill="accent1" w:themeFillTint="66"/>
      </w:tcPr>
    </w:tblStylePr>
    <w:tblStylePr w:type="band1Horz">
      <w:tblPr/>
      <w:tcPr>
        <w:shd w:val="clear" w:color="auto" w:fill="F1F1F1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E0E0E0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D5D5D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CCCCCC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BFBFBF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B7B7B7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46837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46837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46837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46837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46837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46837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46837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  <w:insideV w:val="single" w:sz="4" w:space="0" w:color="EAEAE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bottom w:val="single" w:sz="4" w:space="0" w:color="EAEAEA" w:themeColor="accent1" w:themeTint="99"/>
        </w:tcBorders>
      </w:tcPr>
    </w:tblStylePr>
    <w:tblStylePr w:type="nwCell">
      <w:tblPr/>
      <w:tcPr>
        <w:tcBorders>
          <w:bottom w:val="single" w:sz="4" w:space="0" w:color="EAEAEA" w:themeColor="accent1" w:themeTint="99"/>
        </w:tcBorders>
      </w:tcPr>
    </w:tblStylePr>
    <w:tblStylePr w:type="seCell">
      <w:tblPr/>
      <w:tcPr>
        <w:tcBorders>
          <w:top w:val="single" w:sz="4" w:space="0" w:color="EAEAEA" w:themeColor="accent1" w:themeTint="99"/>
        </w:tcBorders>
      </w:tcPr>
    </w:tblStylePr>
    <w:tblStylePr w:type="swCell">
      <w:tblPr/>
      <w:tcPr>
        <w:tcBorders>
          <w:top w:val="single" w:sz="4" w:space="0" w:color="EAEAEA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46837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46837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46837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46837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46837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D46837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D46837"/>
  </w:style>
  <w:style w:type="character" w:styleId="HTMLCite">
    <w:name w:val="HTML Cite"/>
    <w:basedOn w:val="DefaultParagraphFont"/>
    <w:uiPriority w:val="99"/>
    <w:semiHidden/>
    <w:unhideWhenUsed/>
    <w:rsid w:val="00D4683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46837"/>
    <w:rPr>
      <w:rFonts w:ascii="Consolas" w:hAnsi="Consolas" w:cs="Consolas"/>
      <w:sz w:val="22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4683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46837"/>
    <w:rPr>
      <w:rFonts w:ascii="Consolas" w:hAnsi="Consolas" w:cs="Consolas"/>
      <w:sz w:val="22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46837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46837"/>
    <w:rPr>
      <w:rFonts w:ascii="Consolas" w:hAnsi="Consolas" w:cs="Consolas"/>
      <w:sz w:val="22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46837"/>
    <w:rPr>
      <w:i/>
      <w:iCs/>
    </w:rPr>
  </w:style>
  <w:style w:type="character" w:styleId="Hyperlink">
    <w:name w:val="Hyperlink"/>
    <w:basedOn w:val="DefaultParagraphFont"/>
    <w:uiPriority w:val="99"/>
    <w:unhideWhenUsed/>
    <w:rsid w:val="00D46837"/>
    <w:rPr>
      <w:color w:val="5F5F5F" w:themeColor="hyperlink"/>
      <w:u w:val="single"/>
    </w:rPr>
  </w:style>
  <w:style w:type="table" w:styleId="LightGrid">
    <w:name w:val="Light Grid"/>
    <w:basedOn w:val="TableNormal"/>
    <w:uiPriority w:val="62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1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  <w:shd w:val="clear" w:color="auto" w:fill="F6F6F6" w:themeFill="accent1" w:themeFillTint="3F"/>
      </w:tcPr>
    </w:tblStylePr>
    <w:tblStylePr w:type="band2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1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  <w:shd w:val="clear" w:color="auto" w:fill="EBEBEB" w:themeFill="accent2" w:themeFillTint="3F"/>
      </w:tcPr>
    </w:tblStylePr>
    <w:tblStylePr w:type="band2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1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  <w:shd w:val="clear" w:color="auto" w:fill="E5E5E5" w:themeFill="accent3" w:themeFillTint="3F"/>
      </w:tcPr>
    </w:tblStylePr>
    <w:tblStylePr w:type="band2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1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  <w:shd w:val="clear" w:color="auto" w:fill="DFDFDF" w:themeFill="accent4" w:themeFillTint="3F"/>
      </w:tcPr>
    </w:tblStylePr>
    <w:tblStylePr w:type="band2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1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  <w:shd w:val="clear" w:color="auto" w:fill="D7D7D7" w:themeFill="accent5" w:themeFillTint="3F"/>
      </w:tcPr>
    </w:tblStylePr>
    <w:tblStylePr w:type="band2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1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  <w:shd w:val="clear" w:color="auto" w:fill="D3D3D3" w:themeFill="accent6" w:themeFillTint="3F"/>
      </w:tcPr>
    </w:tblStylePr>
    <w:tblStylePr w:type="band2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4683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46837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46837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46837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46837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46837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46837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46837"/>
  </w:style>
  <w:style w:type="table" w:styleId="ListTable1Light">
    <w:name w:val="List Table 1 Light"/>
    <w:basedOn w:val="TableNormal"/>
    <w:uiPriority w:val="46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2">
    <w:name w:val="List Table 2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bottom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bottom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bottom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bottom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bottom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bottom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3">
    <w:name w:val="List Table 3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DDDDDD" w:themeColor="accent1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DDDDD" w:themeColor="accent1"/>
          <w:right w:val="single" w:sz="4" w:space="0" w:color="DDDDDD" w:themeColor="accent1"/>
        </w:tcBorders>
      </w:tcPr>
    </w:tblStylePr>
    <w:tblStylePr w:type="band1Horz">
      <w:tblPr/>
      <w:tcPr>
        <w:tcBorders>
          <w:top w:val="single" w:sz="4" w:space="0" w:color="DDDDDD" w:themeColor="accent1"/>
          <w:bottom w:val="single" w:sz="4" w:space="0" w:color="DDDDD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DDDDD" w:themeColor="accent1"/>
          <w:left w:val="nil"/>
        </w:tcBorders>
      </w:tcPr>
    </w:tblStylePr>
    <w:tblStylePr w:type="swCell">
      <w:tblPr/>
      <w:tcPr>
        <w:tcBorders>
          <w:top w:val="double" w:sz="4" w:space="0" w:color="DDDDD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2B2B2" w:themeColor="accent2"/>
          <w:right w:val="single" w:sz="4" w:space="0" w:color="B2B2B2" w:themeColor="accent2"/>
        </w:tcBorders>
      </w:tcPr>
    </w:tblStylePr>
    <w:tblStylePr w:type="band1Horz">
      <w:tblPr/>
      <w:tcPr>
        <w:tcBorders>
          <w:top w:val="single" w:sz="4" w:space="0" w:color="B2B2B2" w:themeColor="accent2"/>
          <w:bottom w:val="single" w:sz="4" w:space="0" w:color="B2B2B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2B2B2" w:themeColor="accent2"/>
          <w:left w:val="nil"/>
        </w:tcBorders>
      </w:tcPr>
    </w:tblStylePr>
    <w:tblStylePr w:type="swCell">
      <w:tblPr/>
      <w:tcPr>
        <w:tcBorders>
          <w:top w:val="double" w:sz="4" w:space="0" w:color="B2B2B2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69696" w:themeColor="accent3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69696" w:themeColor="accent3"/>
          <w:right w:val="single" w:sz="4" w:space="0" w:color="969696" w:themeColor="accent3"/>
        </w:tcBorders>
      </w:tcPr>
    </w:tblStylePr>
    <w:tblStylePr w:type="band1Horz">
      <w:tblPr/>
      <w:tcPr>
        <w:tcBorders>
          <w:top w:val="single" w:sz="4" w:space="0" w:color="969696" w:themeColor="accent3"/>
          <w:bottom w:val="single" w:sz="4" w:space="0" w:color="96969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69696" w:themeColor="accent3"/>
          <w:left w:val="nil"/>
        </w:tcBorders>
      </w:tcPr>
    </w:tblStylePr>
    <w:tblStylePr w:type="swCell">
      <w:tblPr/>
      <w:tcPr>
        <w:tcBorders>
          <w:top w:val="double" w:sz="4" w:space="0" w:color="969696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F5F5F" w:themeColor="accent5"/>
          <w:right w:val="single" w:sz="4" w:space="0" w:color="5F5F5F" w:themeColor="accent5"/>
        </w:tcBorders>
      </w:tcPr>
    </w:tblStylePr>
    <w:tblStylePr w:type="band1Horz">
      <w:tblPr/>
      <w:tcPr>
        <w:tcBorders>
          <w:top w:val="single" w:sz="4" w:space="0" w:color="5F5F5F" w:themeColor="accent5"/>
          <w:bottom w:val="single" w:sz="4" w:space="0" w:color="5F5F5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F5F5F" w:themeColor="accent5"/>
          <w:left w:val="nil"/>
        </w:tcBorders>
      </w:tcPr>
    </w:tblStylePr>
    <w:tblStylePr w:type="swCell">
      <w:tblPr/>
      <w:tcPr>
        <w:tcBorders>
          <w:top w:val="double" w:sz="4" w:space="0" w:color="5F5F5F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4D4D4D" w:themeColor="accent6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4D4D" w:themeColor="accent6"/>
          <w:right w:val="single" w:sz="4" w:space="0" w:color="4D4D4D" w:themeColor="accent6"/>
        </w:tcBorders>
      </w:tcPr>
    </w:tblStylePr>
    <w:tblStylePr w:type="band1Horz">
      <w:tblPr/>
      <w:tcPr>
        <w:tcBorders>
          <w:top w:val="single" w:sz="4" w:space="0" w:color="4D4D4D" w:themeColor="accent6"/>
          <w:bottom w:val="single" w:sz="4" w:space="0" w:color="4D4D4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4D4D" w:themeColor="accent6"/>
          <w:left w:val="nil"/>
        </w:tcBorders>
      </w:tcPr>
    </w:tblStylePr>
    <w:tblStylePr w:type="swCell">
      <w:tblPr/>
      <w:tcPr>
        <w:tcBorders>
          <w:top w:val="double" w:sz="4" w:space="0" w:color="4D4D4D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EAEAEA" w:themeColor="accent1" w:themeTint="99"/>
        <w:left w:val="single" w:sz="4" w:space="0" w:color="EAEAEA" w:themeColor="accent1" w:themeTint="99"/>
        <w:bottom w:val="single" w:sz="4" w:space="0" w:color="EAEAEA" w:themeColor="accent1" w:themeTint="99"/>
        <w:right w:val="single" w:sz="4" w:space="0" w:color="EAEAEA" w:themeColor="accent1" w:themeTint="99"/>
        <w:insideH w:val="single" w:sz="4" w:space="0" w:color="EAEAE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DDDDD" w:themeColor="accent1"/>
          <w:left w:val="single" w:sz="4" w:space="0" w:color="DDDDDD" w:themeColor="accent1"/>
          <w:bottom w:val="single" w:sz="4" w:space="0" w:color="DDDDDD" w:themeColor="accent1"/>
          <w:right w:val="single" w:sz="4" w:space="0" w:color="DDDDDD" w:themeColor="accent1"/>
          <w:insideH w:val="nil"/>
        </w:tcBorders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tblBorders>
    </w:tblPr>
    <w:tcPr>
      <w:shd w:val="clear" w:color="auto" w:fill="DDDDD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2B2B2" w:themeColor="accent2"/>
        <w:left w:val="single" w:sz="24" w:space="0" w:color="B2B2B2" w:themeColor="accent2"/>
        <w:bottom w:val="single" w:sz="24" w:space="0" w:color="B2B2B2" w:themeColor="accent2"/>
        <w:right w:val="single" w:sz="24" w:space="0" w:color="B2B2B2" w:themeColor="accent2"/>
      </w:tblBorders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69696" w:themeColor="accent3"/>
        <w:left w:val="single" w:sz="24" w:space="0" w:color="969696" w:themeColor="accent3"/>
        <w:bottom w:val="single" w:sz="24" w:space="0" w:color="969696" w:themeColor="accent3"/>
        <w:right w:val="single" w:sz="24" w:space="0" w:color="969696" w:themeColor="accent3"/>
      </w:tblBorders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8080" w:themeColor="accent4"/>
        <w:left w:val="single" w:sz="24" w:space="0" w:color="808080" w:themeColor="accent4"/>
        <w:bottom w:val="single" w:sz="24" w:space="0" w:color="808080" w:themeColor="accent4"/>
        <w:right w:val="single" w:sz="24" w:space="0" w:color="808080" w:themeColor="accent4"/>
      </w:tblBorders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F5F5F" w:themeColor="accent5"/>
        <w:left w:val="single" w:sz="24" w:space="0" w:color="5F5F5F" w:themeColor="accent5"/>
        <w:bottom w:val="single" w:sz="24" w:space="0" w:color="5F5F5F" w:themeColor="accent5"/>
        <w:right w:val="single" w:sz="24" w:space="0" w:color="5F5F5F" w:themeColor="accent5"/>
      </w:tblBorders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46837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D4D4D" w:themeColor="accent6"/>
        <w:left w:val="single" w:sz="24" w:space="0" w:color="4D4D4D" w:themeColor="accent6"/>
        <w:bottom w:val="single" w:sz="24" w:space="0" w:color="4D4D4D" w:themeColor="accent6"/>
        <w:right w:val="single" w:sz="24" w:space="0" w:color="4D4D4D" w:themeColor="accent6"/>
      </w:tblBorders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46837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4" w:space="0" w:color="DDDDDD" w:themeColor="accent1"/>
        <w:bottom w:val="single" w:sz="4" w:space="0" w:color="DDDDD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DDDDD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46837"/>
    <w:pPr>
      <w:spacing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B2B2B2" w:themeColor="accent2"/>
        <w:bottom w:val="single" w:sz="4" w:space="0" w:color="B2B2B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2B2B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46837"/>
    <w:pPr>
      <w:spacing w:line="240" w:lineRule="auto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969696" w:themeColor="accent3"/>
        <w:bottom w:val="single" w:sz="4" w:space="0" w:color="96969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6969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46837"/>
    <w:pPr>
      <w:spacing w:line="240" w:lineRule="auto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808080" w:themeColor="accent4"/>
        <w:bottom w:val="single" w:sz="4" w:space="0" w:color="80808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808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46837"/>
    <w:pPr>
      <w:spacing w:line="240" w:lineRule="auto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5F5F5F" w:themeColor="accent5"/>
        <w:bottom w:val="single" w:sz="4" w:space="0" w:color="5F5F5F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F5F5F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46837"/>
    <w:pPr>
      <w:spacing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4D4D4D" w:themeColor="accent6"/>
        <w:bottom w:val="single" w:sz="4" w:space="0" w:color="4D4D4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D4D4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46837"/>
    <w:pPr>
      <w:spacing w:line="240" w:lineRule="auto"/>
    </w:pPr>
    <w:rPr>
      <w:color w:val="A5A5A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DDDD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DDDD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DDDD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DDDD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46837"/>
    <w:pPr>
      <w:spacing w:line="240" w:lineRule="auto"/>
    </w:pPr>
    <w:rPr>
      <w:color w:val="858585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2B2B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2B2B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2B2B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2B2B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46837"/>
    <w:pPr>
      <w:spacing w:line="240" w:lineRule="auto"/>
    </w:pPr>
    <w:rPr>
      <w:color w:val="70707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6969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6969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6969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6969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46837"/>
    <w:pPr>
      <w:spacing w:line="240" w:lineRule="auto"/>
    </w:pPr>
    <w:rPr>
      <w:color w:val="5F5F5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808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808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808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808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46837"/>
    <w:pPr>
      <w:spacing w:line="240" w:lineRule="auto"/>
    </w:pPr>
    <w:rPr>
      <w:color w:val="474747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F5F5F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F5F5F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F5F5F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F5F5F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46837"/>
    <w:pPr>
      <w:spacing w:line="240" w:lineRule="auto"/>
    </w:pPr>
    <w:rPr>
      <w:color w:val="393939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4D4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4D4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4D4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4D4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  <w:insideV w:val="single" w:sz="8" w:space="0" w:color="E5E5E5" w:themeColor="accent1" w:themeTint="BF"/>
      </w:tblBorders>
    </w:tblPr>
    <w:tcPr>
      <w:shd w:val="clear" w:color="auto" w:fill="F6F6F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5E5E5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shd w:val="clear" w:color="auto" w:fill="EEEEE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  <w:insideV w:val="single" w:sz="8" w:space="0" w:color="C5C5C5" w:themeColor="accent2" w:themeTint="BF"/>
      </w:tblBorders>
    </w:tblPr>
    <w:tcPr>
      <w:shd w:val="clear" w:color="auto" w:fill="EBEBE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5C5C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  <w:insideV w:val="single" w:sz="8" w:space="0" w:color="B0B0B0" w:themeColor="accent3" w:themeTint="BF"/>
      </w:tblBorders>
    </w:tblPr>
    <w:tcPr>
      <w:shd w:val="clear" w:color="auto" w:fill="E5E5E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0B0B0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  <w:insideV w:val="single" w:sz="8" w:space="0" w:color="9F9F9F" w:themeColor="accent4" w:themeTint="BF"/>
      </w:tblBorders>
    </w:tblPr>
    <w:tcPr>
      <w:shd w:val="clear" w:color="auto" w:fill="DFDFD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9F9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  <w:insideV w:val="single" w:sz="8" w:space="0" w:color="878787" w:themeColor="accent5" w:themeTint="BF"/>
      </w:tblBorders>
    </w:tblPr>
    <w:tcPr>
      <w:shd w:val="clear" w:color="auto" w:fill="D7D7D7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78787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  <w:insideV w:val="single" w:sz="8" w:space="0" w:color="797979" w:themeColor="accent6" w:themeTint="BF"/>
      </w:tblBorders>
    </w:tblPr>
    <w:tcPr>
      <w:shd w:val="clear" w:color="auto" w:fill="D3D3D3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7979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cPr>
      <w:shd w:val="clear" w:color="auto" w:fill="F6F6F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BFB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8" w:themeFill="accent1" w:themeFillTint="33"/>
      </w:tcPr>
    </w:tblStylePr>
    <w:tblStylePr w:type="band1Vert">
      <w:tblPr/>
      <w:tcPr>
        <w:shd w:val="clear" w:color="auto" w:fill="EEEEEE" w:themeFill="accent1" w:themeFillTint="7F"/>
      </w:tcPr>
    </w:tblStylePr>
    <w:tblStylePr w:type="band1Horz">
      <w:tblPr/>
      <w:tcPr>
        <w:tcBorders>
          <w:insideH w:val="single" w:sz="6" w:space="0" w:color="DDDDDD" w:themeColor="accent1"/>
          <w:insideV w:val="single" w:sz="6" w:space="0" w:color="DDDDDD" w:themeColor="accent1"/>
        </w:tcBorders>
        <w:shd w:val="clear" w:color="auto" w:fill="EEEEE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cPr>
      <w:shd w:val="clear" w:color="auto" w:fill="EBEBE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7F7F7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FEF" w:themeFill="accent2" w:themeFillTint="33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tcBorders>
          <w:insideH w:val="single" w:sz="6" w:space="0" w:color="B2B2B2" w:themeColor="accent2"/>
          <w:insideV w:val="single" w:sz="6" w:space="0" w:color="B2B2B2" w:themeColor="accent2"/>
        </w:tcBorders>
        <w:shd w:val="clear" w:color="auto" w:fill="D8D8D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cPr>
      <w:shd w:val="clear" w:color="auto" w:fill="E5E5E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4F4F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3" w:themeFillTint="33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tcBorders>
          <w:insideH w:val="single" w:sz="6" w:space="0" w:color="969696" w:themeColor="accent3"/>
          <w:insideV w:val="single" w:sz="6" w:space="0" w:color="969696" w:themeColor="accent3"/>
        </w:tcBorders>
        <w:shd w:val="clear" w:color="auto" w:fill="CACACA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cPr>
      <w:shd w:val="clear" w:color="auto" w:fill="DFDFD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F2F2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4" w:themeFillTint="33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tcBorders>
          <w:insideH w:val="single" w:sz="6" w:space="0" w:color="808080" w:themeColor="accent4"/>
          <w:insideV w:val="single" w:sz="6" w:space="0" w:color="808080" w:themeColor="accent4"/>
        </w:tcBorders>
        <w:shd w:val="clear" w:color="auto" w:fill="BFBFB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cPr>
      <w:shd w:val="clear" w:color="auto" w:fill="D7D7D7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EFEF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5" w:themeFillTint="33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tcBorders>
          <w:insideH w:val="single" w:sz="6" w:space="0" w:color="5F5F5F" w:themeColor="accent5"/>
          <w:insideV w:val="single" w:sz="6" w:space="0" w:color="5F5F5F" w:themeColor="accent5"/>
        </w:tcBorders>
        <w:shd w:val="clear" w:color="auto" w:fill="AFAFA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cPr>
      <w:shd w:val="clear" w:color="auto" w:fill="D3D3D3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DEDE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 w:themeFill="accent6" w:themeFillTint="33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tcBorders>
          <w:insideH w:val="single" w:sz="6" w:space="0" w:color="4D4D4D" w:themeColor="accent6"/>
          <w:insideV w:val="single" w:sz="6" w:space="0" w:color="4D4D4D" w:themeColor="accent6"/>
        </w:tcBorders>
        <w:shd w:val="clear" w:color="auto" w:fill="A6A6A6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6F6F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DDDD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EEE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EEE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BE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8D8D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8D8D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ACACA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ACACA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FD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FB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FBF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D7D7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FAFA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FAFAF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3D3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A6A6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A6A6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DDDDD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shd w:val="clear" w:color="auto" w:fill="F6F6F6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2B2B2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shd w:val="clear" w:color="auto" w:fill="EBEBE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69696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shd w:val="clear" w:color="auto" w:fill="E5E5E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8080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shd w:val="clear" w:color="auto" w:fill="DFDFDF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F5F5F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shd w:val="clear" w:color="auto" w:fill="D7D7D7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4D4D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shd w:val="clear" w:color="auto" w:fill="D3D3D3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DDDD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DDDD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DDDD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F6F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B2B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2B2B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BE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6969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6969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808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808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FD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F5F5F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F5F5F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D7D7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4683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4D4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4D4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3D3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F6F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BE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FD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D7D7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3D3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4683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4683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D46837"/>
    <w:rPr>
      <w:color w:val="2B579A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D46837"/>
  </w:style>
  <w:style w:type="table" w:styleId="PlainTable1">
    <w:name w:val="Plain Table 1"/>
    <w:basedOn w:val="TableNormal"/>
    <w:uiPriority w:val="41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46837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46837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1">
    <w:name w:val="Smart Hyperlink1"/>
    <w:basedOn w:val="DefaultParagraphFont"/>
    <w:uiPriority w:val="99"/>
    <w:semiHidden/>
    <w:unhideWhenUsed/>
    <w:rsid w:val="00D46837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D46837"/>
    <w:rPr>
      <w:color w:val="auto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46837"/>
    <w:rPr>
      <w:color w:val="auto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46837"/>
    <w:rPr>
      <w:color w:val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46837"/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46837"/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4683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46837"/>
    <w:rPr>
      <w:color w:val="auto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4683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46837"/>
    <w:rPr>
      <w:color w:val="auto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46837"/>
    <w:rPr>
      <w:color w:val="auto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46837"/>
    <w:rPr>
      <w:b/>
      <w:bCs/>
      <w:color w:val="auto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46837"/>
    <w:rPr>
      <w:b/>
      <w:bCs/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46837"/>
    <w:rPr>
      <w:b/>
      <w:bCs/>
      <w:color w:val="auto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46837"/>
    <w:rPr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46837"/>
    <w:rPr>
      <w:color w:val="auto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4683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46837"/>
    <w:rPr>
      <w:color w:val="auto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46837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46837"/>
    <w:rPr>
      <w:color w:val="auto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46837"/>
    <w:rPr>
      <w:color w:val="auto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46837"/>
    <w:rPr>
      <w:color w:val="auto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46837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46837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46837"/>
    <w:rPr>
      <w:b/>
      <w:bCs/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46837"/>
    <w:rPr>
      <w:color w:val="auto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D4683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4683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46837"/>
    <w:rPr>
      <w:color w:val="aut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46837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46837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46837"/>
    <w:rPr>
      <w:color w:val="auto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4683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4683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D46837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46837"/>
    <w:rPr>
      <w:color w:val="aut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4683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46837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4683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D4683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46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46837"/>
    <w:rPr>
      <w:color w:val="auto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46837"/>
    <w:rPr>
      <w:color w:val="auto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D46837"/>
    <w:rPr>
      <w:color w:val="auto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D46837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4683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46837"/>
    <w:pPr>
      <w:ind w:left="480"/>
    </w:pPr>
    <w:rPr>
      <w:rFonts w:cstheme="minorHAnsi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3D7A"/>
    <w:rPr>
      <w:color w:val="595959" w:themeColor="text1" w:themeTint="A6"/>
      <w:shd w:val="clear" w:color="auto" w:fill="E6E6E6"/>
    </w:rPr>
  </w:style>
  <w:style w:type="paragraph" w:styleId="Revision">
    <w:name w:val="Revision"/>
    <w:hidden/>
    <w:uiPriority w:val="99"/>
    <w:semiHidden/>
    <w:rsid w:val="00D30F9D"/>
    <w:pPr>
      <w:spacing w:line="240" w:lineRule="auto"/>
      <w:ind w:firstLine="0"/>
    </w:pPr>
  </w:style>
  <w:style w:type="paragraph" w:customStyle="1" w:styleId="EndNoteBibliographyTitle">
    <w:name w:val="EndNote Bibliography Title"/>
    <w:basedOn w:val="Normal"/>
    <w:link w:val="EndNoteBibliographyTitleChar"/>
    <w:rsid w:val="007A23D3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3D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A23D3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A23D3"/>
    <w:rPr>
      <w:rFonts w:ascii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48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27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BB6AA2-55D7-4264-8ED6-EF1BFDA03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3065</Words>
  <Characters>15193</Characters>
  <Application>Microsoft Office Word</Application>
  <DocSecurity>0</DocSecurity>
  <Lines>12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O'Callaghan</dc:creator>
  <cp:keywords/>
  <dc:description/>
  <cp:lastModifiedBy>Jacob Keech</cp:lastModifiedBy>
  <cp:revision>284</cp:revision>
  <dcterms:created xsi:type="dcterms:W3CDTF">2019-07-07T07:26:00Z</dcterms:created>
  <dcterms:modified xsi:type="dcterms:W3CDTF">2022-11-09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3F7D94069FF64A86F7DFF56D60E3BE</vt:lpwstr>
  </property>
</Properties>
</file>